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8D2D4" w14:textId="77777777" w:rsidR="002F4F86" w:rsidRPr="006D49B4" w:rsidRDefault="002F4F86" w:rsidP="002F4F86">
      <w:pPr>
        <w:pStyle w:val="ac"/>
        <w:ind w:firstLine="640"/>
        <w:rPr>
          <w:shd w:val="clear" w:color="auto" w:fill="FCFCFC"/>
        </w:rPr>
      </w:pPr>
      <w:r w:rsidRPr="006D49B4">
        <w:t>The association</w:t>
      </w:r>
      <w:bookmarkStart w:id="0" w:name="_Hlk162490097"/>
      <w:r w:rsidRPr="006D49B4">
        <w:t xml:space="preserve"> of the platelet/high-density lipoprotein cholesterol ratio with self-reported stroke and cardiovascular mortality: </w:t>
      </w:r>
      <w:r>
        <w:t>A</w:t>
      </w:r>
      <w:r w:rsidRPr="006D49B4">
        <w:t xml:space="preserve"> population-based observational study</w:t>
      </w:r>
      <w:r w:rsidRPr="006D49B4">
        <w:rPr>
          <w:shd w:val="clear" w:color="auto" w:fill="FCFCFC"/>
        </w:rPr>
        <w:t xml:space="preserve"> </w:t>
      </w:r>
      <w:bookmarkEnd w:id="0"/>
    </w:p>
    <w:p w14:paraId="7D3D63DC" w14:textId="0A82580E" w:rsidR="00FE13CE" w:rsidRPr="00856385" w:rsidRDefault="00E76BF2" w:rsidP="00E72A34">
      <w:pPr>
        <w:ind w:firstLineChars="0" w:firstLine="0"/>
        <w:rPr>
          <w:shd w:val="clear" w:color="auto" w:fill="FCFCFC"/>
          <w:vertAlign w:val="superscript"/>
        </w:rPr>
      </w:pPr>
      <w:proofErr w:type="spellStart"/>
      <w:r w:rsidRPr="00856385">
        <w:rPr>
          <w:shd w:val="clear" w:color="auto" w:fill="FCFCFC"/>
        </w:rPr>
        <w:t>Huifeng</w:t>
      </w:r>
      <w:proofErr w:type="spellEnd"/>
      <w:r w:rsidRPr="00856385">
        <w:rPr>
          <w:shd w:val="clear" w:color="auto" w:fill="FCFCFC"/>
        </w:rPr>
        <w:t xml:space="preserve"> </w:t>
      </w:r>
      <w:proofErr w:type="spellStart"/>
      <w:r w:rsidRPr="00856385">
        <w:rPr>
          <w:shd w:val="clear" w:color="auto" w:fill="FCFCFC"/>
        </w:rPr>
        <w:t>Zhang</w:t>
      </w:r>
      <w:r w:rsidRPr="00856385">
        <w:rPr>
          <w:shd w:val="clear" w:color="auto" w:fill="FCFCFC"/>
          <w:vertAlign w:val="superscript"/>
        </w:rPr>
        <w:t>1</w:t>
      </w:r>
      <w:proofErr w:type="spellEnd"/>
      <w:r w:rsidR="003D01C8" w:rsidRPr="00856385">
        <w:rPr>
          <w:shd w:val="clear" w:color="auto" w:fill="FCFCFC"/>
          <w:vertAlign w:val="superscript"/>
        </w:rPr>
        <w:t>†</w:t>
      </w:r>
      <w:r w:rsidRPr="00856385">
        <w:rPr>
          <w:shd w:val="clear" w:color="auto" w:fill="FCFCFC"/>
          <w:vertAlign w:val="superscript"/>
        </w:rPr>
        <w:t>*</w:t>
      </w:r>
      <w:r w:rsidRPr="00856385">
        <w:t>,</w:t>
      </w:r>
      <w:r w:rsidRPr="00856385">
        <w:rPr>
          <w:shd w:val="clear" w:color="auto" w:fill="FCFCFC"/>
          <w:vertAlign w:val="superscript"/>
        </w:rPr>
        <w:t xml:space="preserve"> </w:t>
      </w:r>
      <w:r w:rsidR="00AD5210" w:rsidRPr="00856385">
        <w:rPr>
          <w:shd w:val="clear" w:color="auto" w:fill="FCFCFC"/>
        </w:rPr>
        <w:t xml:space="preserve">Ying </w:t>
      </w:r>
      <w:proofErr w:type="spellStart"/>
      <w:r w:rsidR="00AD5210" w:rsidRPr="00856385">
        <w:rPr>
          <w:shd w:val="clear" w:color="auto" w:fill="FCFCFC"/>
        </w:rPr>
        <w:t>Xu</w:t>
      </w:r>
      <w:r w:rsidRPr="00856385">
        <w:rPr>
          <w:shd w:val="clear" w:color="auto" w:fill="FCFCFC"/>
          <w:vertAlign w:val="superscript"/>
        </w:rPr>
        <w:t>2</w:t>
      </w:r>
      <w:proofErr w:type="spellEnd"/>
      <w:r w:rsidR="00463147" w:rsidRPr="00856385">
        <w:rPr>
          <w:shd w:val="clear" w:color="auto" w:fill="FCFCFC"/>
          <w:vertAlign w:val="superscript"/>
        </w:rPr>
        <w:t>†</w:t>
      </w:r>
      <w:r w:rsidR="000104AC" w:rsidRPr="00856385">
        <w:rPr>
          <w:shd w:val="clear" w:color="auto" w:fill="FCFCFC"/>
        </w:rPr>
        <w:t>,</w:t>
      </w:r>
      <w:r w:rsidR="006A405A" w:rsidRPr="00856385">
        <w:rPr>
          <w:shd w:val="clear" w:color="auto" w:fill="FCFCFC"/>
        </w:rPr>
        <w:t xml:space="preserve"> </w:t>
      </w:r>
      <w:proofErr w:type="spellStart"/>
      <w:r w:rsidR="006A405A" w:rsidRPr="00856385">
        <w:rPr>
          <w:shd w:val="clear" w:color="auto" w:fill="FCFCFC"/>
        </w:rPr>
        <w:t>Yaying</w:t>
      </w:r>
      <w:proofErr w:type="spellEnd"/>
      <w:r w:rsidR="006A405A" w:rsidRPr="00856385">
        <w:rPr>
          <w:shd w:val="clear" w:color="auto" w:fill="FCFCFC"/>
        </w:rPr>
        <w:t xml:space="preserve"> </w:t>
      </w:r>
      <w:proofErr w:type="spellStart"/>
      <w:r w:rsidR="006A405A" w:rsidRPr="00856385">
        <w:rPr>
          <w:shd w:val="clear" w:color="auto" w:fill="FCFCFC"/>
        </w:rPr>
        <w:t>Xu</w:t>
      </w:r>
      <w:r w:rsidRPr="00856385">
        <w:rPr>
          <w:shd w:val="clear" w:color="auto" w:fill="FCFCFC"/>
          <w:vertAlign w:val="superscript"/>
        </w:rPr>
        <w:t>3</w:t>
      </w:r>
      <w:proofErr w:type="spellEnd"/>
      <w:r w:rsidR="00A33668" w:rsidRPr="00856385">
        <w:rPr>
          <w:shd w:val="clear" w:color="auto" w:fill="FCFCFC"/>
          <w:vertAlign w:val="superscript"/>
        </w:rPr>
        <w:t>†</w:t>
      </w:r>
    </w:p>
    <w:p w14:paraId="4578D220" w14:textId="17297747" w:rsidR="00E82908" w:rsidRPr="00856385" w:rsidRDefault="00E82908" w:rsidP="00E72A34">
      <w:pPr>
        <w:ind w:firstLineChars="0" w:firstLine="0"/>
        <w:rPr>
          <w:shd w:val="clear" w:color="auto" w:fill="FCFCFC"/>
          <w:vertAlign w:val="superscript"/>
        </w:rPr>
      </w:pPr>
      <w:r w:rsidRPr="00856385">
        <w:rPr>
          <w:shd w:val="clear" w:color="auto" w:fill="FCFCFC"/>
          <w:vertAlign w:val="superscript"/>
        </w:rPr>
        <w:t>†</w:t>
      </w:r>
      <w:r w:rsidRPr="00856385">
        <w:t xml:space="preserve">: </w:t>
      </w:r>
      <w:r w:rsidR="008115A3" w:rsidRPr="00856385">
        <w:t>Equal contributions by the authors</w:t>
      </w:r>
      <w:r w:rsidR="00755286" w:rsidRPr="00856385">
        <w:t xml:space="preserve"> </w:t>
      </w:r>
    </w:p>
    <w:p w14:paraId="03E969FB" w14:textId="2611DB64" w:rsidR="006759B3" w:rsidRPr="00856385" w:rsidRDefault="006759B3" w:rsidP="00E72A34">
      <w:pPr>
        <w:ind w:firstLineChars="0" w:firstLine="0"/>
        <w:rPr>
          <w:shd w:val="clear" w:color="auto" w:fill="FCFCFC"/>
          <w:vertAlign w:val="superscript"/>
        </w:rPr>
      </w:pPr>
      <w:proofErr w:type="spellStart"/>
      <w:r w:rsidRPr="00856385">
        <w:rPr>
          <w:shd w:val="clear" w:color="auto" w:fill="FCFCFC"/>
          <w:vertAlign w:val="superscript"/>
        </w:rPr>
        <w:t>1</w:t>
      </w:r>
      <w:r w:rsidRPr="00856385">
        <w:t>Department</w:t>
      </w:r>
      <w:proofErr w:type="spellEnd"/>
      <w:r w:rsidRPr="00856385">
        <w:t xml:space="preserve"> of Cardiovascular, The First Affiliated Hospital, and College of Clinical Medicine of Henan University of Science and Technology, Luoyang, China.</w:t>
      </w:r>
    </w:p>
    <w:p w14:paraId="205685FC" w14:textId="0E9AD6E2" w:rsidR="006759B3" w:rsidRPr="00856385" w:rsidRDefault="006759B3" w:rsidP="00E72A34">
      <w:pPr>
        <w:ind w:firstLineChars="0" w:firstLine="0"/>
        <w:rPr>
          <w:shd w:val="clear" w:color="auto" w:fill="FCFCFC"/>
          <w:vertAlign w:val="superscript"/>
        </w:rPr>
      </w:pPr>
      <w:proofErr w:type="spellStart"/>
      <w:r w:rsidRPr="00856385">
        <w:rPr>
          <w:shd w:val="clear" w:color="auto" w:fill="FCFCFC"/>
          <w:vertAlign w:val="superscript"/>
        </w:rPr>
        <w:t>2</w:t>
      </w:r>
      <w:r w:rsidRPr="00856385">
        <w:t>Department</w:t>
      </w:r>
      <w:proofErr w:type="spellEnd"/>
      <w:r w:rsidRPr="00856385">
        <w:t xml:space="preserve"> of Hematology, The First Affiliated Hospital, and College of Clinical Medicine of Henan University of Science and Technology, Luoyang, China.</w:t>
      </w:r>
    </w:p>
    <w:p w14:paraId="046A4DAB" w14:textId="77777777" w:rsidR="005D2FC8" w:rsidRPr="00856385" w:rsidRDefault="006759B3" w:rsidP="00E72A34">
      <w:pPr>
        <w:ind w:firstLineChars="0" w:firstLine="0"/>
      </w:pPr>
      <w:proofErr w:type="spellStart"/>
      <w:r w:rsidRPr="00856385">
        <w:rPr>
          <w:shd w:val="clear" w:color="auto" w:fill="FCFCFC"/>
          <w:vertAlign w:val="superscript"/>
        </w:rPr>
        <w:t>3</w:t>
      </w:r>
      <w:r w:rsidRPr="00856385">
        <w:t>Department</w:t>
      </w:r>
      <w:proofErr w:type="spellEnd"/>
      <w:r w:rsidRPr="00856385">
        <w:t xml:space="preserve"> of Endocrinology, The First Affiliated Hospital, and College of Clinical Medicine of Henan University of Science and Technology, Luoyang, China.</w:t>
      </w:r>
    </w:p>
    <w:p w14:paraId="076E465D" w14:textId="28867CD6" w:rsidR="00235D69" w:rsidRPr="00856385" w:rsidRDefault="004733BB" w:rsidP="00E72A34">
      <w:pPr>
        <w:ind w:firstLineChars="0" w:firstLine="0"/>
      </w:pPr>
      <w:r w:rsidRPr="00856385">
        <w:lastRenderedPageBreak/>
        <w:t xml:space="preserve">Address: </w:t>
      </w:r>
      <w:r w:rsidR="00764318" w:rsidRPr="00856385">
        <w:t xml:space="preserve">No. 24, </w:t>
      </w:r>
      <w:proofErr w:type="spellStart"/>
      <w:r w:rsidR="00764318" w:rsidRPr="00856385">
        <w:t>Jinghua</w:t>
      </w:r>
      <w:proofErr w:type="spellEnd"/>
      <w:r w:rsidR="00764318" w:rsidRPr="00856385">
        <w:t xml:space="preserve"> Road, </w:t>
      </w:r>
      <w:proofErr w:type="spellStart"/>
      <w:r w:rsidR="00764318" w:rsidRPr="00856385">
        <w:t>Jianxi</w:t>
      </w:r>
      <w:proofErr w:type="spellEnd"/>
      <w:r w:rsidR="00764318" w:rsidRPr="00856385">
        <w:t xml:space="preserve"> District, Luoyang City, Henan Province, China</w:t>
      </w:r>
    </w:p>
    <w:p w14:paraId="4A6FEE97" w14:textId="180B03FC" w:rsidR="002B36CF" w:rsidRPr="00856385" w:rsidRDefault="002B36CF" w:rsidP="00E72A34">
      <w:pPr>
        <w:ind w:firstLineChars="0" w:firstLine="0"/>
      </w:pPr>
    </w:p>
    <w:p w14:paraId="79A49271" w14:textId="417508F6" w:rsidR="002B36CF" w:rsidRPr="00856385" w:rsidRDefault="002B36CF" w:rsidP="00E72A34">
      <w:pPr>
        <w:ind w:firstLineChars="0" w:firstLine="0"/>
      </w:pPr>
    </w:p>
    <w:p w14:paraId="41E5AFD7" w14:textId="77777777" w:rsidR="002B36CF" w:rsidRPr="00856385" w:rsidRDefault="002B36CF" w:rsidP="00E72A34">
      <w:pPr>
        <w:ind w:firstLineChars="0" w:firstLine="0"/>
      </w:pPr>
    </w:p>
    <w:p w14:paraId="28B18C85" w14:textId="77777777" w:rsidR="009F7C90" w:rsidRPr="00856385" w:rsidRDefault="009F7C90" w:rsidP="00CD4E1E">
      <w:pPr>
        <w:pStyle w:val="1"/>
        <w:ind w:firstLineChars="0"/>
        <w:sectPr w:rsidR="009F7C90" w:rsidRPr="00856385" w:rsidSect="00A0633B">
          <w:headerReference w:type="default" r:id="rId8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26"/>
        </w:sectPr>
      </w:pPr>
    </w:p>
    <w:p w14:paraId="41154A39" w14:textId="63B924EB" w:rsidR="00E8111E" w:rsidRPr="00856385" w:rsidRDefault="00CD4E1E" w:rsidP="00CD4E1E">
      <w:pPr>
        <w:pStyle w:val="1"/>
        <w:ind w:firstLineChars="0"/>
      </w:pPr>
      <w:r w:rsidRPr="00856385">
        <w:t>Supplementary Figure</w:t>
      </w:r>
      <w:r w:rsidR="00D8772C" w:rsidRPr="00856385">
        <w:rPr>
          <w:rFonts w:eastAsiaTheme="minorEastAsia"/>
        </w:rPr>
        <w:t>s</w:t>
      </w:r>
    </w:p>
    <w:p w14:paraId="57B8FB26" w14:textId="477E7AB2" w:rsidR="00A0633B" w:rsidRPr="00856385" w:rsidRDefault="00A0633B" w:rsidP="00A0633B">
      <w:pPr>
        <w:pStyle w:val="2"/>
        <w:ind w:firstLineChars="0"/>
        <w:rPr>
          <w:rFonts w:eastAsiaTheme="minorEastAsia"/>
        </w:rPr>
      </w:pPr>
      <w:r w:rsidRPr="00856385">
        <w:t>S</w:t>
      </w:r>
      <w:r w:rsidRPr="00856385">
        <w:rPr>
          <w:rFonts w:eastAsiaTheme="minorEastAsia"/>
        </w:rPr>
        <w:t>upplementary</w:t>
      </w:r>
      <w:r w:rsidRPr="00856385">
        <w:t xml:space="preserve"> Figure 1:</w:t>
      </w:r>
      <w:r w:rsidRPr="00856385">
        <w:rPr>
          <w:rFonts w:eastAsiaTheme="minorEastAsia"/>
        </w:rPr>
        <w:t xml:space="preserve"> </w:t>
      </w:r>
      <w:r w:rsidRPr="00856385">
        <w:t xml:space="preserve">Forest plot of subgroup analysis and interaction tests for the association between </w:t>
      </w:r>
      <w:proofErr w:type="spellStart"/>
      <w:r w:rsidRPr="00856385">
        <w:t>PHR</w:t>
      </w:r>
      <w:proofErr w:type="spellEnd"/>
      <w:r w:rsidRPr="00856385">
        <w:t xml:space="preserve"> and the </w:t>
      </w:r>
      <w:r w:rsidR="00856385" w:rsidRPr="00856385">
        <w:t>odds</w:t>
      </w:r>
      <w:r w:rsidRPr="00856385">
        <w:t xml:space="preserve"> of stroke </w:t>
      </w:r>
    </w:p>
    <w:p w14:paraId="6E87C069" w14:textId="77777777" w:rsidR="00A0633B" w:rsidRPr="00856385" w:rsidRDefault="00A0633B" w:rsidP="00A0633B">
      <w:r w:rsidRPr="00856385">
        <w:rPr>
          <w:b/>
          <w:bCs/>
        </w:rPr>
        <w:t>Figure legend:</w:t>
      </w:r>
      <w:r w:rsidRPr="00856385">
        <w:t xml:space="preserve"> All models adjusted for 18 risk factors other than stratification variables, and the significance of the interaction was determined by the likelihood ratio test.</w:t>
      </w:r>
    </w:p>
    <w:p w14:paraId="7164F72D" w14:textId="4DB751B4" w:rsidR="00A0633B" w:rsidRPr="00856385" w:rsidRDefault="00A0633B" w:rsidP="00BC0158">
      <w:r w:rsidRPr="00856385">
        <w:rPr>
          <w:b/>
          <w:bCs/>
        </w:rPr>
        <w:t xml:space="preserve">Abbreviation: </w:t>
      </w:r>
      <w:proofErr w:type="spellStart"/>
      <w:r w:rsidRPr="00856385">
        <w:t>PHR</w:t>
      </w:r>
      <w:proofErr w:type="spellEnd"/>
      <w:r w:rsidRPr="00856385">
        <w:t xml:space="preserve">, platelet-to-high-density lipoprotein cholesterol ratio; CKD, chronic kidney disease; </w:t>
      </w:r>
      <w:proofErr w:type="spellStart"/>
      <w:r w:rsidRPr="00856385">
        <w:t>IFG</w:t>
      </w:r>
      <w:proofErr w:type="spellEnd"/>
      <w:r w:rsidRPr="00856385">
        <w:t xml:space="preserve">, impaired fasting glycaemia; </w:t>
      </w:r>
      <w:proofErr w:type="spellStart"/>
      <w:r w:rsidRPr="00856385">
        <w:t>IGT</w:t>
      </w:r>
      <w:proofErr w:type="spellEnd"/>
      <w:r w:rsidRPr="00856385">
        <w:t xml:space="preserve">, impaired glucose tolerance; DM, diabetes; OR, odds ratio; CI, confidence interval; </w:t>
      </w:r>
      <w:r w:rsidRPr="00CA0EB8">
        <w:rPr>
          <w:i/>
          <w:iCs/>
        </w:rPr>
        <w:t>P</w:t>
      </w:r>
      <w:r w:rsidRPr="00856385">
        <w:t xml:space="preserve"> int, </w:t>
      </w:r>
      <w:r w:rsidR="00CA0EB8" w:rsidRPr="00CA0EB8">
        <w:rPr>
          <w:i/>
          <w:iCs/>
        </w:rPr>
        <w:t>P</w:t>
      </w:r>
      <w:r w:rsidRPr="00856385">
        <w:t xml:space="preserve"> interaction</w:t>
      </w:r>
      <w:r w:rsidR="00FD120B" w:rsidRPr="00856385">
        <w:t>.</w:t>
      </w:r>
      <w:r w:rsidR="007E0D5F" w:rsidRPr="007E0D5F">
        <w:t xml:space="preserve"> </w:t>
      </w:r>
      <w:r w:rsidR="007E0D5F">
        <w:rPr>
          <w:noProof/>
        </w:rPr>
        <w:drawing>
          <wp:inline distT="0" distB="0" distL="0" distR="0" wp14:anchorId="1E422D76" wp14:editId="791B63C7">
            <wp:extent cx="5278120" cy="69983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99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FD011" w14:textId="1E0499FE" w:rsidR="00F16726" w:rsidRPr="00856385" w:rsidRDefault="00CD4E1E" w:rsidP="008B4DE8">
      <w:pPr>
        <w:pStyle w:val="2"/>
        <w:ind w:firstLineChars="0"/>
      </w:pPr>
      <w:r w:rsidRPr="00856385">
        <w:t>S</w:t>
      </w:r>
      <w:r w:rsidRPr="00856385">
        <w:rPr>
          <w:rFonts w:eastAsiaTheme="minorEastAsia"/>
        </w:rPr>
        <w:t>upplementary</w:t>
      </w:r>
      <w:r w:rsidRPr="00856385">
        <w:t xml:space="preserve"> </w:t>
      </w:r>
      <w:r w:rsidR="00F16726" w:rsidRPr="00856385">
        <w:t xml:space="preserve">Figure </w:t>
      </w:r>
      <w:r w:rsidR="00A0633B" w:rsidRPr="00856385">
        <w:t>2</w:t>
      </w:r>
      <w:r w:rsidR="004F0190" w:rsidRPr="00856385">
        <w:t xml:space="preserve">: Forest plot of subgroup analysis and interaction tests for the </w:t>
      </w:r>
      <w:r w:rsidR="00A34882" w:rsidRPr="00856385">
        <w:t xml:space="preserve">association between </w:t>
      </w:r>
      <w:proofErr w:type="spellStart"/>
      <w:r w:rsidR="005B0C5E" w:rsidRPr="00856385">
        <w:t>PHR</w:t>
      </w:r>
      <w:proofErr w:type="spellEnd"/>
      <w:r w:rsidR="00A34882" w:rsidRPr="00856385">
        <w:t xml:space="preserve"> and </w:t>
      </w:r>
      <w:r w:rsidR="005B0C5E" w:rsidRPr="00856385">
        <w:t>CVD</w:t>
      </w:r>
      <w:r w:rsidR="00A34882" w:rsidRPr="00856385">
        <w:t xml:space="preserve"> mortality </w:t>
      </w:r>
      <w:r w:rsidR="005B0C5E" w:rsidRPr="00856385">
        <w:t>among stroke survivals</w:t>
      </w:r>
    </w:p>
    <w:p w14:paraId="19840D7A" w14:textId="6E503433" w:rsidR="001442F2" w:rsidRPr="00856385" w:rsidRDefault="001442F2" w:rsidP="001442F2">
      <w:r w:rsidRPr="00856385">
        <w:rPr>
          <w:b/>
          <w:bCs/>
        </w:rPr>
        <w:t>Figure legend:</w:t>
      </w:r>
      <w:r w:rsidRPr="00856385">
        <w:t xml:space="preserve"> All models adjusted for </w:t>
      </w:r>
      <w:r w:rsidR="00031CBD" w:rsidRPr="00856385">
        <w:t>8</w:t>
      </w:r>
      <w:r w:rsidRPr="00856385">
        <w:t xml:space="preserve"> risk factors other than stratification variables, and the significance of the interaction was determined by the likelihood ratio test.</w:t>
      </w:r>
    </w:p>
    <w:p w14:paraId="7A05CE6B" w14:textId="515C38DF" w:rsidR="001442F2" w:rsidRPr="00856385" w:rsidRDefault="001442F2" w:rsidP="001442F2">
      <w:r w:rsidRPr="00856385">
        <w:rPr>
          <w:b/>
          <w:bCs/>
        </w:rPr>
        <w:t xml:space="preserve">Abbreviation: </w:t>
      </w:r>
      <w:proofErr w:type="spellStart"/>
      <w:r w:rsidRPr="00856385">
        <w:t>PHR</w:t>
      </w:r>
      <w:proofErr w:type="spellEnd"/>
      <w:r w:rsidRPr="00856385">
        <w:t xml:space="preserve">, platelet-to-high-density lipoprotein cholesterol ratio; </w:t>
      </w:r>
      <w:r w:rsidR="00FA161C" w:rsidRPr="00856385">
        <w:t>CVD, cardiovascular disease;</w:t>
      </w:r>
      <w:r w:rsidRPr="00856385">
        <w:t xml:space="preserve"> </w:t>
      </w:r>
      <w:r w:rsidR="0098777B" w:rsidRPr="00856385">
        <w:t xml:space="preserve">CKD, chronic kidney disease; </w:t>
      </w:r>
      <w:r w:rsidR="00FA161C" w:rsidRPr="00856385">
        <w:t>H</w:t>
      </w:r>
      <w:r w:rsidRPr="00856385">
        <w:t xml:space="preserve">R, </w:t>
      </w:r>
      <w:r w:rsidR="00FA161C" w:rsidRPr="00856385">
        <w:t>hazard</w:t>
      </w:r>
      <w:r w:rsidRPr="00856385">
        <w:t xml:space="preserve"> ratio; CI, confidence interval; </w:t>
      </w:r>
      <w:r w:rsidR="00CA0EB8" w:rsidRPr="00CA0EB8">
        <w:rPr>
          <w:i/>
          <w:iCs/>
        </w:rPr>
        <w:t>P</w:t>
      </w:r>
      <w:r w:rsidRPr="00856385">
        <w:t xml:space="preserve"> int, </w:t>
      </w:r>
      <w:r w:rsidR="00CA0EB8" w:rsidRPr="00CA0EB8">
        <w:rPr>
          <w:i/>
          <w:iCs/>
        </w:rPr>
        <w:t>P</w:t>
      </w:r>
      <w:r w:rsidRPr="00856385">
        <w:t xml:space="preserve"> for interaction.</w:t>
      </w:r>
    </w:p>
    <w:p w14:paraId="775D6BE2" w14:textId="576DB69E" w:rsidR="002B36CF" w:rsidRPr="00856385" w:rsidRDefault="007E0D5F" w:rsidP="00BC0158">
      <w:pPr>
        <w:ind w:firstLineChars="0" w:firstLine="0"/>
      </w:pPr>
      <w:r>
        <w:rPr>
          <w:noProof/>
        </w:rPr>
        <w:drawing>
          <wp:inline distT="0" distB="0" distL="0" distR="0" wp14:anchorId="68D99805" wp14:editId="7076013F">
            <wp:extent cx="5278120" cy="6167755"/>
            <wp:effectExtent l="0" t="0" r="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16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02958" w14:textId="79A4A814" w:rsidR="001442F2" w:rsidRPr="00856385" w:rsidRDefault="001442F2" w:rsidP="001442F2"/>
    <w:p w14:paraId="3CD107EB" w14:textId="77777777" w:rsidR="00BC0158" w:rsidRPr="00856385" w:rsidRDefault="00BC0158" w:rsidP="001442F2"/>
    <w:p w14:paraId="4CD3A04E" w14:textId="77777777" w:rsidR="006E0F29" w:rsidRDefault="006E0F29" w:rsidP="009F7C90">
      <w:pPr>
        <w:pStyle w:val="1"/>
        <w:ind w:firstLineChars="0"/>
        <w:sectPr w:rsidR="006E0F29" w:rsidSect="009F7C90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26"/>
        </w:sectPr>
      </w:pPr>
    </w:p>
    <w:p w14:paraId="02DF5669" w14:textId="091A30ED" w:rsidR="002606EA" w:rsidRPr="00856385" w:rsidRDefault="009F7C90" w:rsidP="009F7C90">
      <w:pPr>
        <w:pStyle w:val="1"/>
        <w:ind w:firstLineChars="0"/>
      </w:pPr>
      <w:r w:rsidRPr="00856385">
        <w:t>Supplementary Tables</w:t>
      </w:r>
    </w:p>
    <w:p w14:paraId="7749340B" w14:textId="4197A5A1" w:rsidR="008A6BCC" w:rsidRPr="00856385" w:rsidRDefault="003F538A" w:rsidP="003C4A35">
      <w:pPr>
        <w:pStyle w:val="2"/>
        <w:ind w:firstLineChars="0"/>
      </w:pPr>
      <w:r w:rsidRPr="00856385">
        <w:t>S</w:t>
      </w:r>
      <w:r w:rsidRPr="00856385">
        <w:rPr>
          <w:rFonts w:eastAsiaTheme="minorEastAsia"/>
        </w:rPr>
        <w:t>upplementary</w:t>
      </w:r>
      <w:r w:rsidRPr="00856385">
        <w:t xml:space="preserve"> T</w:t>
      </w:r>
      <w:r w:rsidRPr="00856385">
        <w:rPr>
          <w:rFonts w:eastAsiaTheme="minorEastAsia"/>
        </w:rPr>
        <w:t>able</w:t>
      </w:r>
      <w:r w:rsidRPr="00856385">
        <w:t xml:space="preserve"> </w:t>
      </w:r>
      <w:r w:rsidR="00D83B2C" w:rsidRPr="00856385">
        <w:t>1</w:t>
      </w:r>
      <w:r w:rsidR="00560906" w:rsidRPr="00856385">
        <w:t>:</w:t>
      </w:r>
      <w:r w:rsidR="00FD47FD" w:rsidRPr="00856385">
        <w:t xml:space="preserve"> </w:t>
      </w:r>
      <w:r w:rsidR="0027398B" w:rsidRPr="00856385">
        <w:t xml:space="preserve">Weighted characteristics of the eligible </w:t>
      </w:r>
      <w:r w:rsidR="00A5247A" w:rsidRPr="00856385">
        <w:t>812</w:t>
      </w:r>
      <w:r w:rsidR="0027398B" w:rsidRPr="00856385">
        <w:t xml:space="preserve"> participants </w:t>
      </w:r>
      <w:r w:rsidR="00327D69" w:rsidRPr="00856385">
        <w:t xml:space="preserve">in the analysis of </w:t>
      </w:r>
      <w:proofErr w:type="spellStart"/>
      <w:r w:rsidR="00327D69" w:rsidRPr="00856385">
        <w:t>PHR</w:t>
      </w:r>
      <w:proofErr w:type="spellEnd"/>
      <w:r w:rsidR="00327D69" w:rsidRPr="00856385">
        <w:t xml:space="preserve"> </w:t>
      </w:r>
      <w:r w:rsidR="00BE3E34" w:rsidRPr="00856385">
        <w:t>and HDL-C with CVD mortality among stroke survivals</w:t>
      </w:r>
    </w:p>
    <w:tbl>
      <w:tblPr>
        <w:tblStyle w:val="218"/>
        <w:tblW w:w="14601" w:type="dxa"/>
        <w:tblInd w:w="-426" w:type="dxa"/>
        <w:tblLook w:val="04A0" w:firstRow="1" w:lastRow="0" w:firstColumn="1" w:lastColumn="0" w:noHBand="0" w:noVBand="1"/>
      </w:tblPr>
      <w:tblGrid>
        <w:gridCol w:w="4819"/>
        <w:gridCol w:w="2765"/>
        <w:gridCol w:w="2765"/>
        <w:gridCol w:w="2765"/>
        <w:gridCol w:w="1487"/>
      </w:tblGrid>
      <w:tr w:rsidR="002A02C0" w:rsidRPr="00D6554C" w14:paraId="4001C68C" w14:textId="77777777" w:rsidTr="006E0F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819" w:type="dxa"/>
            <w:noWrap/>
            <w:hideMark/>
          </w:tcPr>
          <w:p w14:paraId="465B6F4D" w14:textId="77777777" w:rsidR="002A02C0" w:rsidRPr="00D6554C" w:rsidRDefault="002A02C0" w:rsidP="00211B5A">
            <w:pPr>
              <w:spacing w:before="0" w:after="0" w:line="360" w:lineRule="exact"/>
              <w:ind w:firstLineChars="0" w:firstLine="440"/>
              <w:jc w:val="left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Characteristics</w:t>
            </w:r>
          </w:p>
        </w:tc>
        <w:tc>
          <w:tcPr>
            <w:tcW w:w="2765" w:type="dxa"/>
            <w:noWrap/>
            <w:hideMark/>
          </w:tcPr>
          <w:p w14:paraId="3CC9C845" w14:textId="500F959C" w:rsidR="002A02C0" w:rsidRPr="00D6554C" w:rsidRDefault="002A02C0" w:rsidP="00282EFF">
            <w:pPr>
              <w:spacing w:before="0" w:after="0" w:line="360" w:lineRule="exact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Total</w:t>
            </w:r>
          </w:p>
          <w:p w14:paraId="2414DD1A" w14:textId="77777777" w:rsidR="002A02C0" w:rsidRPr="00D6554C" w:rsidRDefault="002A02C0" w:rsidP="00282EFF">
            <w:pPr>
              <w:spacing w:before="0" w:after="0" w:line="360" w:lineRule="exact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(N=812)</w:t>
            </w:r>
          </w:p>
        </w:tc>
        <w:tc>
          <w:tcPr>
            <w:tcW w:w="2765" w:type="dxa"/>
            <w:noWrap/>
            <w:hideMark/>
          </w:tcPr>
          <w:p w14:paraId="4F7306B6" w14:textId="00EB58AB" w:rsidR="002A02C0" w:rsidRPr="00D6554C" w:rsidRDefault="002A02C0" w:rsidP="00282EFF">
            <w:pPr>
              <w:spacing w:before="0" w:after="0" w:line="360" w:lineRule="exact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Alive</w:t>
            </w:r>
          </w:p>
          <w:p w14:paraId="0AD54CE9" w14:textId="77777777" w:rsidR="002A02C0" w:rsidRPr="00D6554C" w:rsidRDefault="002A02C0" w:rsidP="00282EFF">
            <w:pPr>
              <w:spacing w:before="0" w:after="0" w:line="360" w:lineRule="exact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(N=673)</w:t>
            </w:r>
          </w:p>
        </w:tc>
        <w:tc>
          <w:tcPr>
            <w:tcW w:w="2765" w:type="dxa"/>
            <w:noWrap/>
            <w:hideMark/>
          </w:tcPr>
          <w:p w14:paraId="60CCA68C" w14:textId="2CD3C852" w:rsidR="00282EFF" w:rsidRPr="00D6554C" w:rsidRDefault="00681FF8" w:rsidP="00282EFF">
            <w:pPr>
              <w:spacing w:before="0" w:after="0" w:line="360" w:lineRule="exact"/>
              <w:ind w:firstLineChars="0" w:firstLine="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</w:t>
            </w:r>
            <w:r w:rsidR="002A02C0" w:rsidRPr="00D6554C">
              <w:rPr>
                <w:rFonts w:eastAsia="宋体"/>
                <w:b/>
                <w:bCs/>
                <w:color w:val="000000"/>
                <w:sz w:val="22"/>
              </w:rPr>
              <w:t>CVD-specific</w:t>
            </w:r>
          </w:p>
          <w:p w14:paraId="33F4437D" w14:textId="2849A88C" w:rsidR="002A02C0" w:rsidRPr="00D6554C" w:rsidRDefault="00681FF8" w:rsidP="00282EFF">
            <w:pPr>
              <w:spacing w:before="0" w:after="0" w:line="360" w:lineRule="exact"/>
              <w:ind w:firstLineChars="0" w:firstLine="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</w:t>
            </w:r>
            <w:r w:rsidR="002A02C0" w:rsidRPr="00D6554C">
              <w:rPr>
                <w:rFonts w:eastAsia="宋体"/>
                <w:b/>
                <w:bCs/>
                <w:color w:val="000000"/>
                <w:sz w:val="22"/>
              </w:rPr>
              <w:t>death (N=139)</w:t>
            </w:r>
          </w:p>
        </w:tc>
        <w:tc>
          <w:tcPr>
            <w:tcW w:w="1487" w:type="dxa"/>
            <w:noWrap/>
            <w:hideMark/>
          </w:tcPr>
          <w:p w14:paraId="3CCDD8C5" w14:textId="107D6065" w:rsidR="002A02C0" w:rsidRPr="00D6554C" w:rsidRDefault="00DB6238" w:rsidP="00853AE0">
            <w:pPr>
              <w:spacing w:before="0" w:after="0" w:line="360" w:lineRule="exact"/>
              <w:ind w:firstLine="442"/>
              <w:jc w:val="left"/>
              <w:rPr>
                <w:rFonts w:eastAsia="宋体"/>
                <w:b/>
                <w:bCs/>
                <w:color w:val="000000"/>
                <w:sz w:val="22"/>
              </w:rPr>
            </w:pPr>
            <w:r w:rsidRPr="00DB6238">
              <w:rPr>
                <w:rFonts w:eastAsia="宋体"/>
                <w:b/>
                <w:bCs/>
                <w:i/>
                <w:iCs/>
                <w:color w:val="000000"/>
                <w:sz w:val="22"/>
              </w:rPr>
              <w:t>P</w:t>
            </w:r>
            <w:r w:rsidR="00641A00"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</w:t>
            </w:r>
            <w:r w:rsidR="002A02C0" w:rsidRPr="00D6554C">
              <w:rPr>
                <w:rFonts w:eastAsia="宋体"/>
                <w:b/>
                <w:bCs/>
                <w:color w:val="000000"/>
                <w:sz w:val="22"/>
              </w:rPr>
              <w:t>value</w:t>
            </w:r>
          </w:p>
        </w:tc>
      </w:tr>
      <w:tr w:rsidR="008A6BCC" w:rsidRPr="00D6554C" w14:paraId="06D0AEA7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1F2ABF8E" w14:textId="2E5341DA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proofErr w:type="spellStart"/>
            <w:r w:rsidRPr="008747A2">
              <w:rPr>
                <w:rFonts w:eastAsia="宋体"/>
                <w:b/>
                <w:bCs/>
                <w:color w:val="333333"/>
                <w:sz w:val="23"/>
                <w:szCs w:val="23"/>
              </w:rPr>
              <w:t>PHR</w:t>
            </w:r>
            <w:proofErr w:type="spellEnd"/>
            <w:r w:rsidRPr="00D6554C">
              <w:rPr>
                <w:rFonts w:eastAsia="宋体"/>
                <w:b/>
                <w:bCs/>
                <w:color w:val="000000"/>
                <w:sz w:val="22"/>
              </w:rPr>
              <w:t>, median(</w:t>
            </w:r>
            <w:proofErr w:type="spellStart"/>
            <w:r w:rsidRPr="00D6554C">
              <w:rPr>
                <w:rFonts w:eastAsia="宋体"/>
                <w:b/>
                <w:bCs/>
                <w:color w:val="000000"/>
                <w:sz w:val="22"/>
              </w:rPr>
              <w:t>Q1,Q3</w:t>
            </w:r>
            <w:proofErr w:type="spellEnd"/>
            <w:r w:rsidRPr="00D6554C">
              <w:rPr>
                <w:rFonts w:eastAsia="宋体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765" w:type="dxa"/>
            <w:noWrap/>
            <w:hideMark/>
          </w:tcPr>
          <w:p w14:paraId="46036421" w14:textId="0E9FC840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8A6BCC">
              <w:rPr>
                <w:rFonts w:eastAsia="宋体"/>
                <w:b/>
                <w:bCs/>
                <w:color w:val="333333"/>
                <w:sz w:val="23"/>
                <w:szCs w:val="23"/>
              </w:rPr>
              <w:t>182.17(138.13,245.63)</w:t>
            </w:r>
          </w:p>
        </w:tc>
        <w:tc>
          <w:tcPr>
            <w:tcW w:w="2765" w:type="dxa"/>
            <w:noWrap/>
            <w:hideMark/>
          </w:tcPr>
          <w:p w14:paraId="0B253303" w14:textId="6D28666B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8A6BCC">
              <w:rPr>
                <w:rFonts w:eastAsia="宋体"/>
                <w:b/>
                <w:bCs/>
                <w:color w:val="333333"/>
                <w:sz w:val="23"/>
                <w:szCs w:val="23"/>
              </w:rPr>
              <w:t>183.33(138.21,245.63)</w:t>
            </w:r>
          </w:p>
        </w:tc>
        <w:tc>
          <w:tcPr>
            <w:tcW w:w="2765" w:type="dxa"/>
            <w:noWrap/>
            <w:hideMark/>
          </w:tcPr>
          <w:p w14:paraId="2D22B895" w14:textId="6434BA0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8A6BCC">
              <w:rPr>
                <w:rFonts w:eastAsia="宋体"/>
                <w:b/>
                <w:bCs/>
                <w:color w:val="333333"/>
                <w:sz w:val="23"/>
                <w:szCs w:val="23"/>
              </w:rPr>
              <w:t>177.50(137.62,240.82)</w:t>
            </w:r>
          </w:p>
        </w:tc>
        <w:tc>
          <w:tcPr>
            <w:tcW w:w="1487" w:type="dxa"/>
            <w:noWrap/>
            <w:hideMark/>
          </w:tcPr>
          <w:p w14:paraId="280FF257" w14:textId="61432AEB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8A6BCC">
              <w:rPr>
                <w:rFonts w:eastAsia="宋体"/>
                <w:b/>
                <w:bCs/>
                <w:color w:val="333333"/>
                <w:sz w:val="23"/>
                <w:szCs w:val="23"/>
              </w:rPr>
              <w:t>0.91</w:t>
            </w:r>
          </w:p>
        </w:tc>
      </w:tr>
      <w:tr w:rsidR="008A6BCC" w:rsidRPr="00D6554C" w14:paraId="770D38E5" w14:textId="77777777" w:rsidTr="006E0F29">
        <w:trPr>
          <w:trHeight w:val="300"/>
        </w:trPr>
        <w:tc>
          <w:tcPr>
            <w:tcW w:w="4819" w:type="dxa"/>
            <w:noWrap/>
          </w:tcPr>
          <w:p w14:paraId="0EC8F53E" w14:textId="682DEC05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Platelet (1000 cells/</w:t>
            </w:r>
            <w:proofErr w:type="spellStart"/>
            <w:r w:rsidRPr="00D6554C">
              <w:rPr>
                <w:b/>
                <w:bCs/>
                <w:kern w:val="2"/>
                <w:sz w:val="21"/>
              </w:rPr>
              <w:t>μL</w:t>
            </w:r>
            <w:proofErr w:type="spellEnd"/>
            <w:r w:rsidRPr="00D6554C">
              <w:rPr>
                <w:rFonts w:eastAsia="宋体"/>
                <w:b/>
                <w:bCs/>
                <w:color w:val="000000"/>
                <w:sz w:val="22"/>
              </w:rPr>
              <w:t>), median(</w:t>
            </w:r>
            <w:proofErr w:type="spellStart"/>
            <w:r w:rsidRPr="00D6554C">
              <w:rPr>
                <w:rFonts w:eastAsia="宋体"/>
                <w:b/>
                <w:bCs/>
                <w:color w:val="000000"/>
                <w:sz w:val="22"/>
              </w:rPr>
              <w:t>Q1,Q3</w:t>
            </w:r>
            <w:proofErr w:type="spellEnd"/>
            <w:r w:rsidRPr="00D6554C">
              <w:rPr>
                <w:rFonts w:eastAsia="宋体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765" w:type="dxa"/>
            <w:noWrap/>
          </w:tcPr>
          <w:p w14:paraId="4E750452" w14:textId="3DA36259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8A6BCC">
              <w:rPr>
                <w:rFonts w:eastAsia="宋体"/>
                <w:b/>
                <w:bCs/>
                <w:color w:val="333333"/>
                <w:sz w:val="23"/>
                <w:szCs w:val="23"/>
              </w:rPr>
              <w:t>235.00(192.00,280.00)</w:t>
            </w:r>
          </w:p>
        </w:tc>
        <w:tc>
          <w:tcPr>
            <w:tcW w:w="2765" w:type="dxa"/>
            <w:noWrap/>
          </w:tcPr>
          <w:p w14:paraId="7A338B7D" w14:textId="771145E8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8A6BCC">
              <w:rPr>
                <w:rFonts w:eastAsia="宋体"/>
                <w:b/>
                <w:bCs/>
                <w:color w:val="333333"/>
                <w:sz w:val="23"/>
                <w:szCs w:val="23"/>
              </w:rPr>
              <w:t>235.00(194.00,277.00)</w:t>
            </w:r>
          </w:p>
        </w:tc>
        <w:tc>
          <w:tcPr>
            <w:tcW w:w="2765" w:type="dxa"/>
            <w:noWrap/>
          </w:tcPr>
          <w:p w14:paraId="267B221D" w14:textId="48E3F573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8A6BCC">
              <w:rPr>
                <w:rFonts w:eastAsia="宋体"/>
                <w:b/>
                <w:bCs/>
                <w:color w:val="333333"/>
                <w:sz w:val="23"/>
                <w:szCs w:val="23"/>
              </w:rPr>
              <w:t>227.00(176.00,285.00)</w:t>
            </w:r>
          </w:p>
        </w:tc>
        <w:tc>
          <w:tcPr>
            <w:tcW w:w="1487" w:type="dxa"/>
            <w:noWrap/>
          </w:tcPr>
          <w:p w14:paraId="5CD874FF" w14:textId="3BF01562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8A6BCC">
              <w:rPr>
                <w:rFonts w:eastAsia="宋体"/>
                <w:b/>
                <w:bCs/>
                <w:color w:val="333333"/>
                <w:sz w:val="23"/>
                <w:szCs w:val="23"/>
              </w:rPr>
              <w:t>0.46</w:t>
            </w:r>
          </w:p>
        </w:tc>
      </w:tr>
      <w:tr w:rsidR="008A6BCC" w:rsidRPr="00D6554C" w14:paraId="69FDE0F0" w14:textId="77777777" w:rsidTr="006E0F29">
        <w:trPr>
          <w:trHeight w:val="300"/>
        </w:trPr>
        <w:tc>
          <w:tcPr>
            <w:tcW w:w="4819" w:type="dxa"/>
            <w:noWrap/>
          </w:tcPr>
          <w:p w14:paraId="514C965C" w14:textId="0589F650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HDL-C (mmol/L), median(</w:t>
            </w:r>
            <w:proofErr w:type="spellStart"/>
            <w:r w:rsidRPr="00D6554C">
              <w:rPr>
                <w:rFonts w:eastAsia="宋体"/>
                <w:b/>
                <w:bCs/>
                <w:color w:val="000000"/>
                <w:sz w:val="22"/>
              </w:rPr>
              <w:t>Q1,Q3</w:t>
            </w:r>
            <w:proofErr w:type="spellEnd"/>
            <w:r w:rsidRPr="00D6554C">
              <w:rPr>
                <w:rFonts w:eastAsia="宋体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765" w:type="dxa"/>
            <w:noWrap/>
          </w:tcPr>
          <w:p w14:paraId="02313A4B" w14:textId="594C6B46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8A6BCC">
              <w:rPr>
                <w:rFonts w:eastAsia="宋体"/>
                <w:b/>
                <w:bCs/>
                <w:color w:val="333333"/>
                <w:sz w:val="23"/>
                <w:szCs w:val="23"/>
              </w:rPr>
              <w:t>1.27(1.01,1.55)</w:t>
            </w:r>
          </w:p>
        </w:tc>
        <w:tc>
          <w:tcPr>
            <w:tcW w:w="2765" w:type="dxa"/>
            <w:noWrap/>
          </w:tcPr>
          <w:p w14:paraId="3595EDD1" w14:textId="457252A3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8A6BCC">
              <w:rPr>
                <w:rFonts w:eastAsia="宋体"/>
                <w:b/>
                <w:bCs/>
                <w:color w:val="333333"/>
                <w:sz w:val="23"/>
                <w:szCs w:val="23"/>
              </w:rPr>
              <w:t>1.27(1.03,1.60)</w:t>
            </w:r>
          </w:p>
        </w:tc>
        <w:tc>
          <w:tcPr>
            <w:tcW w:w="2765" w:type="dxa"/>
            <w:noWrap/>
          </w:tcPr>
          <w:p w14:paraId="53D148F6" w14:textId="1AB2604C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8A6BCC">
              <w:rPr>
                <w:rFonts w:eastAsia="宋体"/>
                <w:b/>
                <w:bCs/>
                <w:color w:val="333333"/>
                <w:sz w:val="23"/>
                <w:szCs w:val="23"/>
              </w:rPr>
              <w:t>1.22(1.01,1.50)</w:t>
            </w:r>
          </w:p>
        </w:tc>
        <w:tc>
          <w:tcPr>
            <w:tcW w:w="1487" w:type="dxa"/>
            <w:noWrap/>
          </w:tcPr>
          <w:p w14:paraId="1EE8F4A3" w14:textId="4D9AD37E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8A6BCC">
              <w:rPr>
                <w:rFonts w:eastAsia="宋体"/>
                <w:b/>
                <w:bCs/>
                <w:color w:val="333333"/>
                <w:sz w:val="23"/>
                <w:szCs w:val="23"/>
              </w:rPr>
              <w:t>0.13</w:t>
            </w:r>
          </w:p>
        </w:tc>
      </w:tr>
      <w:tr w:rsidR="008A6BCC" w:rsidRPr="00D6554C" w14:paraId="36645FEE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4BAB3B37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Follow-up time (years), Mean (</w:t>
            </w:r>
            <w:proofErr w:type="spellStart"/>
            <w:r w:rsidRPr="00D6554C">
              <w:rPr>
                <w:rFonts w:eastAsia="宋体"/>
                <w:b/>
                <w:bCs/>
                <w:color w:val="000000"/>
                <w:sz w:val="22"/>
              </w:rPr>
              <w:t>S.E</w:t>
            </w:r>
            <w:proofErr w:type="spellEnd"/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) </w:t>
            </w:r>
          </w:p>
        </w:tc>
        <w:tc>
          <w:tcPr>
            <w:tcW w:w="2765" w:type="dxa"/>
            <w:noWrap/>
            <w:hideMark/>
          </w:tcPr>
          <w:p w14:paraId="030B99A1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7.00(0.19)</w:t>
            </w:r>
          </w:p>
        </w:tc>
        <w:tc>
          <w:tcPr>
            <w:tcW w:w="2765" w:type="dxa"/>
            <w:noWrap/>
            <w:hideMark/>
          </w:tcPr>
          <w:p w14:paraId="6F11777F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7.32(0.21)</w:t>
            </w:r>
          </w:p>
        </w:tc>
        <w:tc>
          <w:tcPr>
            <w:tcW w:w="2765" w:type="dxa"/>
            <w:noWrap/>
            <w:hideMark/>
          </w:tcPr>
          <w:p w14:paraId="0C224452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4.83(0.33)</w:t>
            </w:r>
          </w:p>
        </w:tc>
        <w:tc>
          <w:tcPr>
            <w:tcW w:w="1487" w:type="dxa"/>
            <w:noWrap/>
            <w:hideMark/>
          </w:tcPr>
          <w:p w14:paraId="19A3A7AD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&lt; 0.0001</w:t>
            </w:r>
          </w:p>
        </w:tc>
      </w:tr>
      <w:tr w:rsidR="008A6BCC" w:rsidRPr="00D6554C" w14:paraId="763B3DD3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43C0FD42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Age (year), Mean (</w:t>
            </w:r>
            <w:proofErr w:type="spellStart"/>
            <w:r w:rsidRPr="00D6554C">
              <w:rPr>
                <w:rFonts w:eastAsia="宋体"/>
                <w:b/>
                <w:bCs/>
                <w:color w:val="000000"/>
                <w:sz w:val="22"/>
              </w:rPr>
              <w:t>S.E</w:t>
            </w:r>
            <w:proofErr w:type="spellEnd"/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) </w:t>
            </w:r>
          </w:p>
        </w:tc>
        <w:tc>
          <w:tcPr>
            <w:tcW w:w="2765" w:type="dxa"/>
            <w:noWrap/>
            <w:hideMark/>
          </w:tcPr>
          <w:p w14:paraId="5DC0B7F9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62.17(0.68)</w:t>
            </w:r>
          </w:p>
        </w:tc>
        <w:tc>
          <w:tcPr>
            <w:tcW w:w="2765" w:type="dxa"/>
            <w:noWrap/>
            <w:hideMark/>
          </w:tcPr>
          <w:p w14:paraId="455EB3FB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60.45(0.71)</w:t>
            </w:r>
          </w:p>
        </w:tc>
        <w:tc>
          <w:tcPr>
            <w:tcW w:w="2765" w:type="dxa"/>
            <w:noWrap/>
            <w:hideMark/>
          </w:tcPr>
          <w:p w14:paraId="5D2B8CEF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73.85(0.87)</w:t>
            </w:r>
          </w:p>
        </w:tc>
        <w:tc>
          <w:tcPr>
            <w:tcW w:w="1487" w:type="dxa"/>
            <w:noWrap/>
            <w:hideMark/>
          </w:tcPr>
          <w:p w14:paraId="6ACA841D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&lt; 0.0001</w:t>
            </w:r>
          </w:p>
        </w:tc>
      </w:tr>
      <w:tr w:rsidR="008A6BCC" w:rsidRPr="00D6554C" w14:paraId="39A78F56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59BFBA11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Sex, n (%) </w:t>
            </w:r>
          </w:p>
        </w:tc>
        <w:tc>
          <w:tcPr>
            <w:tcW w:w="2765" w:type="dxa"/>
            <w:noWrap/>
            <w:hideMark/>
          </w:tcPr>
          <w:p w14:paraId="2B52061A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  <w:tc>
          <w:tcPr>
            <w:tcW w:w="2765" w:type="dxa"/>
            <w:noWrap/>
            <w:hideMark/>
          </w:tcPr>
          <w:p w14:paraId="04C0EAD1" w14:textId="77777777" w:rsidR="008A6BCC" w:rsidRPr="00D6554C" w:rsidRDefault="008A6BCC" w:rsidP="008A6BCC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14:paraId="77FCFF75" w14:textId="77777777" w:rsidR="008A6BCC" w:rsidRPr="00D6554C" w:rsidRDefault="008A6BCC" w:rsidP="008A6BCC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87" w:type="dxa"/>
            <w:noWrap/>
            <w:hideMark/>
          </w:tcPr>
          <w:p w14:paraId="3FE119CC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03</w:t>
            </w:r>
          </w:p>
        </w:tc>
      </w:tr>
      <w:tr w:rsidR="008A6BCC" w:rsidRPr="00D6554C" w14:paraId="4958C7AC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6C32A31E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Female</w:t>
            </w:r>
          </w:p>
        </w:tc>
        <w:tc>
          <w:tcPr>
            <w:tcW w:w="2765" w:type="dxa"/>
            <w:noWrap/>
            <w:hideMark/>
          </w:tcPr>
          <w:p w14:paraId="6DA89DAC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423(55.28)</w:t>
            </w:r>
          </w:p>
        </w:tc>
        <w:tc>
          <w:tcPr>
            <w:tcW w:w="2765" w:type="dxa"/>
            <w:noWrap/>
            <w:hideMark/>
          </w:tcPr>
          <w:p w14:paraId="78B5BF59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72(56.98)</w:t>
            </w:r>
          </w:p>
        </w:tc>
        <w:tc>
          <w:tcPr>
            <w:tcW w:w="2765" w:type="dxa"/>
            <w:noWrap/>
            <w:hideMark/>
          </w:tcPr>
          <w:p w14:paraId="6F7AC0E0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51(43.76)</w:t>
            </w:r>
          </w:p>
        </w:tc>
        <w:tc>
          <w:tcPr>
            <w:tcW w:w="1487" w:type="dxa"/>
            <w:noWrap/>
            <w:hideMark/>
          </w:tcPr>
          <w:p w14:paraId="534641D7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4B66C10D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6DF0E0E8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Male</w:t>
            </w:r>
          </w:p>
        </w:tc>
        <w:tc>
          <w:tcPr>
            <w:tcW w:w="2765" w:type="dxa"/>
            <w:noWrap/>
            <w:hideMark/>
          </w:tcPr>
          <w:p w14:paraId="4CF112CD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89(44.72)</w:t>
            </w:r>
          </w:p>
        </w:tc>
        <w:tc>
          <w:tcPr>
            <w:tcW w:w="2765" w:type="dxa"/>
            <w:noWrap/>
            <w:hideMark/>
          </w:tcPr>
          <w:p w14:paraId="576B1950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01(43.02)</w:t>
            </w:r>
          </w:p>
        </w:tc>
        <w:tc>
          <w:tcPr>
            <w:tcW w:w="2765" w:type="dxa"/>
            <w:noWrap/>
            <w:hideMark/>
          </w:tcPr>
          <w:p w14:paraId="42B6FFE8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88(56.24)</w:t>
            </w:r>
          </w:p>
        </w:tc>
        <w:tc>
          <w:tcPr>
            <w:tcW w:w="1487" w:type="dxa"/>
            <w:noWrap/>
            <w:hideMark/>
          </w:tcPr>
          <w:p w14:paraId="01844C10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15764C0D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4008F541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Race, n (%) </w:t>
            </w:r>
          </w:p>
        </w:tc>
        <w:tc>
          <w:tcPr>
            <w:tcW w:w="2765" w:type="dxa"/>
            <w:noWrap/>
            <w:hideMark/>
          </w:tcPr>
          <w:p w14:paraId="32B58246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  <w:tc>
          <w:tcPr>
            <w:tcW w:w="2765" w:type="dxa"/>
            <w:noWrap/>
            <w:hideMark/>
          </w:tcPr>
          <w:p w14:paraId="78539217" w14:textId="77777777" w:rsidR="008A6BCC" w:rsidRPr="00D6554C" w:rsidRDefault="008A6BCC" w:rsidP="008A6BCC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14:paraId="39187451" w14:textId="77777777" w:rsidR="008A6BCC" w:rsidRPr="00D6554C" w:rsidRDefault="008A6BCC" w:rsidP="008A6BCC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87" w:type="dxa"/>
            <w:noWrap/>
            <w:hideMark/>
          </w:tcPr>
          <w:p w14:paraId="7A3319EB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09</w:t>
            </w:r>
          </w:p>
        </w:tc>
      </w:tr>
      <w:tr w:rsidR="008A6BCC" w:rsidRPr="00D6554C" w14:paraId="7B70CA38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765055FA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Mexican American</w:t>
            </w:r>
          </w:p>
        </w:tc>
        <w:tc>
          <w:tcPr>
            <w:tcW w:w="2765" w:type="dxa"/>
            <w:noWrap/>
            <w:hideMark/>
          </w:tcPr>
          <w:p w14:paraId="02FF4E10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79(4.70)</w:t>
            </w:r>
          </w:p>
        </w:tc>
        <w:tc>
          <w:tcPr>
            <w:tcW w:w="2765" w:type="dxa"/>
            <w:noWrap/>
            <w:hideMark/>
          </w:tcPr>
          <w:p w14:paraId="17626134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71(4.92)</w:t>
            </w:r>
          </w:p>
        </w:tc>
        <w:tc>
          <w:tcPr>
            <w:tcW w:w="2765" w:type="dxa"/>
            <w:noWrap/>
            <w:hideMark/>
          </w:tcPr>
          <w:p w14:paraId="3437D3DF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8(3.16)</w:t>
            </w:r>
          </w:p>
        </w:tc>
        <w:tc>
          <w:tcPr>
            <w:tcW w:w="1487" w:type="dxa"/>
            <w:noWrap/>
            <w:hideMark/>
          </w:tcPr>
          <w:p w14:paraId="5CC7E388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00948091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310AC32D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Non-Hispanic Black</w:t>
            </w:r>
          </w:p>
        </w:tc>
        <w:tc>
          <w:tcPr>
            <w:tcW w:w="2765" w:type="dxa"/>
            <w:noWrap/>
            <w:hideMark/>
          </w:tcPr>
          <w:p w14:paraId="04EE6081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29(14.81)</w:t>
            </w:r>
          </w:p>
        </w:tc>
        <w:tc>
          <w:tcPr>
            <w:tcW w:w="2765" w:type="dxa"/>
            <w:noWrap/>
            <w:hideMark/>
          </w:tcPr>
          <w:p w14:paraId="47F8EF75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97(15.22)</w:t>
            </w:r>
          </w:p>
        </w:tc>
        <w:tc>
          <w:tcPr>
            <w:tcW w:w="2765" w:type="dxa"/>
            <w:noWrap/>
            <w:hideMark/>
          </w:tcPr>
          <w:p w14:paraId="340736FE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2(12.00)</w:t>
            </w:r>
          </w:p>
        </w:tc>
        <w:tc>
          <w:tcPr>
            <w:tcW w:w="1487" w:type="dxa"/>
            <w:noWrap/>
            <w:hideMark/>
          </w:tcPr>
          <w:p w14:paraId="13D57FCC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7FC53F57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5C14EAC7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Non-Hispanic White</w:t>
            </w:r>
          </w:p>
        </w:tc>
        <w:tc>
          <w:tcPr>
            <w:tcW w:w="2765" w:type="dxa"/>
            <w:noWrap/>
            <w:hideMark/>
          </w:tcPr>
          <w:p w14:paraId="297FC5AA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99(70.00)</w:t>
            </w:r>
          </w:p>
        </w:tc>
        <w:tc>
          <w:tcPr>
            <w:tcW w:w="2765" w:type="dxa"/>
            <w:noWrap/>
            <w:hideMark/>
          </w:tcPr>
          <w:p w14:paraId="25CEC2E2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09(68.41)</w:t>
            </w:r>
          </w:p>
        </w:tc>
        <w:tc>
          <w:tcPr>
            <w:tcW w:w="2765" w:type="dxa"/>
            <w:noWrap/>
            <w:hideMark/>
          </w:tcPr>
          <w:p w14:paraId="08170D74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90(80.78)</w:t>
            </w:r>
          </w:p>
        </w:tc>
        <w:tc>
          <w:tcPr>
            <w:tcW w:w="1487" w:type="dxa"/>
            <w:noWrap/>
            <w:hideMark/>
          </w:tcPr>
          <w:p w14:paraId="776BDB34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6141BAA1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4D1BEAB6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Other Hispanic</w:t>
            </w:r>
          </w:p>
        </w:tc>
        <w:tc>
          <w:tcPr>
            <w:tcW w:w="2765" w:type="dxa"/>
            <w:noWrap/>
            <w:hideMark/>
          </w:tcPr>
          <w:p w14:paraId="43081691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56(3.33)</w:t>
            </w:r>
          </w:p>
        </w:tc>
        <w:tc>
          <w:tcPr>
            <w:tcW w:w="2765" w:type="dxa"/>
            <w:noWrap/>
            <w:hideMark/>
          </w:tcPr>
          <w:p w14:paraId="28569956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49(3.57)</w:t>
            </w:r>
          </w:p>
        </w:tc>
        <w:tc>
          <w:tcPr>
            <w:tcW w:w="2765" w:type="dxa"/>
            <w:noWrap/>
            <w:hideMark/>
          </w:tcPr>
          <w:p w14:paraId="1D4537DC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7(1.74)</w:t>
            </w:r>
          </w:p>
        </w:tc>
        <w:tc>
          <w:tcPr>
            <w:tcW w:w="1487" w:type="dxa"/>
            <w:noWrap/>
            <w:hideMark/>
          </w:tcPr>
          <w:p w14:paraId="037CAE92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19300579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31A1970B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Other Race - Including Multi-Racial</w:t>
            </w:r>
          </w:p>
        </w:tc>
        <w:tc>
          <w:tcPr>
            <w:tcW w:w="2765" w:type="dxa"/>
            <w:noWrap/>
            <w:hideMark/>
          </w:tcPr>
          <w:p w14:paraId="1F2C51B2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49(7.16)</w:t>
            </w:r>
          </w:p>
        </w:tc>
        <w:tc>
          <w:tcPr>
            <w:tcW w:w="2765" w:type="dxa"/>
            <w:noWrap/>
            <w:hideMark/>
          </w:tcPr>
          <w:p w14:paraId="0246E532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47(7.87)</w:t>
            </w:r>
          </w:p>
        </w:tc>
        <w:tc>
          <w:tcPr>
            <w:tcW w:w="2765" w:type="dxa"/>
            <w:noWrap/>
            <w:hideMark/>
          </w:tcPr>
          <w:p w14:paraId="74D3663C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(2.32)</w:t>
            </w:r>
          </w:p>
        </w:tc>
        <w:tc>
          <w:tcPr>
            <w:tcW w:w="1487" w:type="dxa"/>
            <w:noWrap/>
            <w:hideMark/>
          </w:tcPr>
          <w:p w14:paraId="6D05F90B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4649203B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624EAAC7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Education attainment, n (%) </w:t>
            </w:r>
          </w:p>
        </w:tc>
        <w:tc>
          <w:tcPr>
            <w:tcW w:w="2765" w:type="dxa"/>
            <w:noWrap/>
            <w:hideMark/>
          </w:tcPr>
          <w:p w14:paraId="7EFA7A7E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  <w:tc>
          <w:tcPr>
            <w:tcW w:w="2765" w:type="dxa"/>
            <w:noWrap/>
            <w:hideMark/>
          </w:tcPr>
          <w:p w14:paraId="6A3A2AAF" w14:textId="77777777" w:rsidR="008A6BCC" w:rsidRPr="00D6554C" w:rsidRDefault="008A6BCC" w:rsidP="008A6BCC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14:paraId="54845F9A" w14:textId="77777777" w:rsidR="008A6BCC" w:rsidRPr="00D6554C" w:rsidRDefault="008A6BCC" w:rsidP="008A6BCC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87" w:type="dxa"/>
            <w:noWrap/>
            <w:hideMark/>
          </w:tcPr>
          <w:p w14:paraId="75548397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26</w:t>
            </w:r>
          </w:p>
        </w:tc>
      </w:tr>
      <w:tr w:rsidR="008A6BCC" w:rsidRPr="00D6554C" w14:paraId="7EF0437F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7E665251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Less than college</w:t>
            </w:r>
          </w:p>
        </w:tc>
        <w:tc>
          <w:tcPr>
            <w:tcW w:w="2765" w:type="dxa"/>
            <w:noWrap/>
            <w:hideMark/>
          </w:tcPr>
          <w:p w14:paraId="3670FA4B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462(51.86)</w:t>
            </w:r>
          </w:p>
        </w:tc>
        <w:tc>
          <w:tcPr>
            <w:tcW w:w="2765" w:type="dxa"/>
            <w:noWrap/>
            <w:hideMark/>
          </w:tcPr>
          <w:p w14:paraId="273ED54E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80(50.93)</w:t>
            </w:r>
          </w:p>
        </w:tc>
        <w:tc>
          <w:tcPr>
            <w:tcW w:w="2765" w:type="dxa"/>
            <w:noWrap/>
            <w:hideMark/>
          </w:tcPr>
          <w:p w14:paraId="3089E4CF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82(58.15)</w:t>
            </w:r>
          </w:p>
        </w:tc>
        <w:tc>
          <w:tcPr>
            <w:tcW w:w="1487" w:type="dxa"/>
            <w:noWrap/>
            <w:hideMark/>
          </w:tcPr>
          <w:p w14:paraId="351B9A03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78A32E47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625A5A3E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College or higher</w:t>
            </w:r>
          </w:p>
        </w:tc>
        <w:tc>
          <w:tcPr>
            <w:tcW w:w="2765" w:type="dxa"/>
            <w:noWrap/>
            <w:hideMark/>
          </w:tcPr>
          <w:p w14:paraId="3F44E726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50(48.14)</w:t>
            </w:r>
          </w:p>
        </w:tc>
        <w:tc>
          <w:tcPr>
            <w:tcW w:w="2765" w:type="dxa"/>
            <w:noWrap/>
            <w:hideMark/>
          </w:tcPr>
          <w:p w14:paraId="5164627D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93(49.07)</w:t>
            </w:r>
          </w:p>
        </w:tc>
        <w:tc>
          <w:tcPr>
            <w:tcW w:w="2765" w:type="dxa"/>
            <w:noWrap/>
            <w:hideMark/>
          </w:tcPr>
          <w:p w14:paraId="13232C68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57(41.85)</w:t>
            </w:r>
          </w:p>
        </w:tc>
        <w:tc>
          <w:tcPr>
            <w:tcW w:w="1487" w:type="dxa"/>
            <w:noWrap/>
            <w:hideMark/>
          </w:tcPr>
          <w:p w14:paraId="476B40D6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204DE1E1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27334026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Marital status, n (%) </w:t>
            </w:r>
          </w:p>
        </w:tc>
        <w:tc>
          <w:tcPr>
            <w:tcW w:w="2765" w:type="dxa"/>
            <w:noWrap/>
            <w:hideMark/>
          </w:tcPr>
          <w:p w14:paraId="7430AA13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  <w:tc>
          <w:tcPr>
            <w:tcW w:w="2765" w:type="dxa"/>
            <w:noWrap/>
            <w:hideMark/>
          </w:tcPr>
          <w:p w14:paraId="09F9848E" w14:textId="77777777" w:rsidR="008A6BCC" w:rsidRPr="00D6554C" w:rsidRDefault="008A6BCC" w:rsidP="008A6BCC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14:paraId="445EF38F" w14:textId="77777777" w:rsidR="008A6BCC" w:rsidRPr="00D6554C" w:rsidRDefault="008A6BCC" w:rsidP="008A6BCC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87" w:type="dxa"/>
            <w:noWrap/>
            <w:hideMark/>
          </w:tcPr>
          <w:p w14:paraId="09B282BA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01</w:t>
            </w:r>
          </w:p>
        </w:tc>
      </w:tr>
      <w:tr w:rsidR="008A6BCC" w:rsidRPr="00D6554C" w14:paraId="49CA795B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66DF3314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Never married</w:t>
            </w:r>
          </w:p>
        </w:tc>
        <w:tc>
          <w:tcPr>
            <w:tcW w:w="2765" w:type="dxa"/>
            <w:noWrap/>
            <w:hideMark/>
          </w:tcPr>
          <w:p w14:paraId="1BB764E7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72(7.48)</w:t>
            </w:r>
          </w:p>
        </w:tc>
        <w:tc>
          <w:tcPr>
            <w:tcW w:w="2765" w:type="dxa"/>
            <w:noWrap/>
            <w:hideMark/>
          </w:tcPr>
          <w:p w14:paraId="65A6B534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66(8.04)</w:t>
            </w:r>
          </w:p>
        </w:tc>
        <w:tc>
          <w:tcPr>
            <w:tcW w:w="2765" w:type="dxa"/>
            <w:noWrap/>
            <w:hideMark/>
          </w:tcPr>
          <w:p w14:paraId="47826A13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6(3.72)</w:t>
            </w:r>
          </w:p>
        </w:tc>
        <w:tc>
          <w:tcPr>
            <w:tcW w:w="1487" w:type="dxa"/>
            <w:noWrap/>
            <w:hideMark/>
          </w:tcPr>
          <w:p w14:paraId="712C411A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43F07A9E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779E7C16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Divorced/separated/widowed</w:t>
            </w:r>
          </w:p>
        </w:tc>
        <w:tc>
          <w:tcPr>
            <w:tcW w:w="2765" w:type="dxa"/>
            <w:noWrap/>
            <w:hideMark/>
          </w:tcPr>
          <w:p w14:paraId="160B44A4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93(29.07)</w:t>
            </w:r>
          </w:p>
        </w:tc>
        <w:tc>
          <w:tcPr>
            <w:tcW w:w="2765" w:type="dxa"/>
            <w:noWrap/>
            <w:hideMark/>
          </w:tcPr>
          <w:p w14:paraId="495509BD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33(27.40)</w:t>
            </w:r>
          </w:p>
        </w:tc>
        <w:tc>
          <w:tcPr>
            <w:tcW w:w="2765" w:type="dxa"/>
            <w:noWrap/>
            <w:hideMark/>
          </w:tcPr>
          <w:p w14:paraId="5E638069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60(40.43)</w:t>
            </w:r>
          </w:p>
        </w:tc>
        <w:tc>
          <w:tcPr>
            <w:tcW w:w="1487" w:type="dxa"/>
            <w:noWrap/>
            <w:hideMark/>
          </w:tcPr>
          <w:p w14:paraId="2A421370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1EA8681A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7B9CCB73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Married/living with a partner</w:t>
            </w:r>
          </w:p>
        </w:tc>
        <w:tc>
          <w:tcPr>
            <w:tcW w:w="2765" w:type="dxa"/>
            <w:noWrap/>
            <w:hideMark/>
          </w:tcPr>
          <w:p w14:paraId="4935E2A1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447(63.44)</w:t>
            </w:r>
          </w:p>
        </w:tc>
        <w:tc>
          <w:tcPr>
            <w:tcW w:w="2765" w:type="dxa"/>
            <w:noWrap/>
            <w:hideMark/>
          </w:tcPr>
          <w:p w14:paraId="33440B0A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74(64.56)</w:t>
            </w:r>
          </w:p>
        </w:tc>
        <w:tc>
          <w:tcPr>
            <w:tcW w:w="2765" w:type="dxa"/>
            <w:noWrap/>
            <w:hideMark/>
          </w:tcPr>
          <w:p w14:paraId="54683C39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73(55.86)</w:t>
            </w:r>
          </w:p>
        </w:tc>
        <w:tc>
          <w:tcPr>
            <w:tcW w:w="1487" w:type="dxa"/>
            <w:noWrap/>
            <w:hideMark/>
          </w:tcPr>
          <w:p w14:paraId="3DDB3C63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169316BE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3DAE6185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Poverty, n (%) </w:t>
            </w:r>
          </w:p>
        </w:tc>
        <w:tc>
          <w:tcPr>
            <w:tcW w:w="2765" w:type="dxa"/>
            <w:noWrap/>
            <w:hideMark/>
          </w:tcPr>
          <w:p w14:paraId="65E00E5F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  <w:tc>
          <w:tcPr>
            <w:tcW w:w="2765" w:type="dxa"/>
            <w:noWrap/>
            <w:hideMark/>
          </w:tcPr>
          <w:p w14:paraId="5F94314B" w14:textId="77777777" w:rsidR="008A6BCC" w:rsidRPr="00D6554C" w:rsidRDefault="008A6BCC" w:rsidP="008A6BCC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14:paraId="533401D5" w14:textId="77777777" w:rsidR="008A6BCC" w:rsidRPr="00D6554C" w:rsidRDefault="008A6BCC" w:rsidP="008A6BCC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87" w:type="dxa"/>
            <w:noWrap/>
            <w:hideMark/>
          </w:tcPr>
          <w:p w14:paraId="0D371E53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01</w:t>
            </w:r>
          </w:p>
        </w:tc>
      </w:tr>
      <w:tr w:rsidR="008A6BCC" w:rsidRPr="00D6554C" w14:paraId="47D62400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23DC4088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&lt;1.3 </w:t>
            </w:r>
          </w:p>
        </w:tc>
        <w:tc>
          <w:tcPr>
            <w:tcW w:w="2765" w:type="dxa"/>
            <w:noWrap/>
            <w:hideMark/>
          </w:tcPr>
          <w:p w14:paraId="53A45C26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19(30.56)</w:t>
            </w:r>
          </w:p>
        </w:tc>
        <w:tc>
          <w:tcPr>
            <w:tcW w:w="2765" w:type="dxa"/>
            <w:noWrap/>
            <w:hideMark/>
          </w:tcPr>
          <w:p w14:paraId="6370073A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75(31.24)</w:t>
            </w:r>
          </w:p>
        </w:tc>
        <w:tc>
          <w:tcPr>
            <w:tcW w:w="2765" w:type="dxa"/>
            <w:noWrap/>
            <w:hideMark/>
          </w:tcPr>
          <w:p w14:paraId="5BD22BB6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44(25.94)</w:t>
            </w:r>
          </w:p>
        </w:tc>
        <w:tc>
          <w:tcPr>
            <w:tcW w:w="1487" w:type="dxa"/>
            <w:noWrap/>
            <w:hideMark/>
          </w:tcPr>
          <w:p w14:paraId="28E3D7AF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7CDA06FE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7D2FDC27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1.3–3.5</w:t>
            </w:r>
          </w:p>
        </w:tc>
        <w:tc>
          <w:tcPr>
            <w:tcW w:w="2765" w:type="dxa"/>
            <w:noWrap/>
            <w:hideMark/>
          </w:tcPr>
          <w:p w14:paraId="301DC14D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42(43.00)</w:t>
            </w:r>
          </w:p>
        </w:tc>
        <w:tc>
          <w:tcPr>
            <w:tcW w:w="2765" w:type="dxa"/>
            <w:noWrap/>
            <w:hideMark/>
          </w:tcPr>
          <w:p w14:paraId="008D67A4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70(40.95)</w:t>
            </w:r>
          </w:p>
        </w:tc>
        <w:tc>
          <w:tcPr>
            <w:tcW w:w="2765" w:type="dxa"/>
            <w:noWrap/>
            <w:hideMark/>
          </w:tcPr>
          <w:p w14:paraId="4BCDA8B0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72(56.90)</w:t>
            </w:r>
          </w:p>
        </w:tc>
        <w:tc>
          <w:tcPr>
            <w:tcW w:w="1487" w:type="dxa"/>
            <w:noWrap/>
            <w:hideMark/>
          </w:tcPr>
          <w:p w14:paraId="2BCD44ED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6B8C3221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534B48BD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&gt;3.5 </w:t>
            </w:r>
          </w:p>
        </w:tc>
        <w:tc>
          <w:tcPr>
            <w:tcW w:w="2765" w:type="dxa"/>
            <w:noWrap/>
            <w:hideMark/>
          </w:tcPr>
          <w:p w14:paraId="0A326E47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51(26.44)</w:t>
            </w:r>
          </w:p>
        </w:tc>
        <w:tc>
          <w:tcPr>
            <w:tcW w:w="2765" w:type="dxa"/>
            <w:noWrap/>
            <w:hideMark/>
          </w:tcPr>
          <w:p w14:paraId="4BBD57AF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28(27.81)</w:t>
            </w:r>
          </w:p>
        </w:tc>
        <w:tc>
          <w:tcPr>
            <w:tcW w:w="2765" w:type="dxa"/>
            <w:noWrap/>
            <w:hideMark/>
          </w:tcPr>
          <w:p w14:paraId="39D9AFC3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3(17.16)</w:t>
            </w:r>
          </w:p>
        </w:tc>
        <w:tc>
          <w:tcPr>
            <w:tcW w:w="1487" w:type="dxa"/>
            <w:noWrap/>
            <w:hideMark/>
          </w:tcPr>
          <w:p w14:paraId="6F38A7D9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7CD077ED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7C6C1764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Alcohol status, n (%) </w:t>
            </w:r>
          </w:p>
        </w:tc>
        <w:tc>
          <w:tcPr>
            <w:tcW w:w="2765" w:type="dxa"/>
            <w:noWrap/>
            <w:hideMark/>
          </w:tcPr>
          <w:p w14:paraId="59CA5DD3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  <w:tc>
          <w:tcPr>
            <w:tcW w:w="2765" w:type="dxa"/>
            <w:noWrap/>
            <w:hideMark/>
          </w:tcPr>
          <w:p w14:paraId="437E434A" w14:textId="77777777" w:rsidR="008A6BCC" w:rsidRPr="00D6554C" w:rsidRDefault="008A6BCC" w:rsidP="008A6BCC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14:paraId="5DE84D57" w14:textId="77777777" w:rsidR="008A6BCC" w:rsidRPr="00D6554C" w:rsidRDefault="008A6BCC" w:rsidP="008A6BCC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87" w:type="dxa"/>
            <w:noWrap/>
            <w:hideMark/>
          </w:tcPr>
          <w:p w14:paraId="33EBEC2E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&lt; 0.0001</w:t>
            </w:r>
          </w:p>
        </w:tc>
      </w:tr>
      <w:tr w:rsidR="008A6BCC" w:rsidRPr="00D6554C" w14:paraId="79CD21FA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6495A96B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Never</w:t>
            </w:r>
          </w:p>
        </w:tc>
        <w:tc>
          <w:tcPr>
            <w:tcW w:w="2765" w:type="dxa"/>
            <w:noWrap/>
            <w:hideMark/>
          </w:tcPr>
          <w:p w14:paraId="5C91647B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18(12.68)</w:t>
            </w:r>
          </w:p>
        </w:tc>
        <w:tc>
          <w:tcPr>
            <w:tcW w:w="2765" w:type="dxa"/>
            <w:noWrap/>
            <w:hideMark/>
          </w:tcPr>
          <w:p w14:paraId="50C8B121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95(11.58)</w:t>
            </w:r>
          </w:p>
        </w:tc>
        <w:tc>
          <w:tcPr>
            <w:tcW w:w="2765" w:type="dxa"/>
            <w:noWrap/>
            <w:hideMark/>
          </w:tcPr>
          <w:p w14:paraId="3E400ECA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3(20.13)</w:t>
            </w:r>
          </w:p>
        </w:tc>
        <w:tc>
          <w:tcPr>
            <w:tcW w:w="1487" w:type="dxa"/>
            <w:noWrap/>
            <w:hideMark/>
          </w:tcPr>
          <w:p w14:paraId="3A842005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43A2A795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4D9D5C92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Former</w:t>
            </w:r>
          </w:p>
        </w:tc>
        <w:tc>
          <w:tcPr>
            <w:tcW w:w="2765" w:type="dxa"/>
            <w:noWrap/>
            <w:hideMark/>
          </w:tcPr>
          <w:p w14:paraId="28F5247B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58(28.48)</w:t>
            </w:r>
          </w:p>
        </w:tc>
        <w:tc>
          <w:tcPr>
            <w:tcW w:w="2765" w:type="dxa"/>
            <w:noWrap/>
            <w:hideMark/>
          </w:tcPr>
          <w:p w14:paraId="5F855B8C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88(26.04)</w:t>
            </w:r>
          </w:p>
        </w:tc>
        <w:tc>
          <w:tcPr>
            <w:tcW w:w="2765" w:type="dxa"/>
            <w:noWrap/>
            <w:hideMark/>
          </w:tcPr>
          <w:p w14:paraId="1A15F409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70(45.03)</w:t>
            </w:r>
          </w:p>
        </w:tc>
        <w:tc>
          <w:tcPr>
            <w:tcW w:w="1487" w:type="dxa"/>
            <w:noWrap/>
            <w:hideMark/>
          </w:tcPr>
          <w:p w14:paraId="573FBF81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63478FCB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5203D24C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Now</w:t>
            </w:r>
          </w:p>
        </w:tc>
        <w:tc>
          <w:tcPr>
            <w:tcW w:w="2765" w:type="dxa"/>
            <w:noWrap/>
            <w:hideMark/>
          </w:tcPr>
          <w:p w14:paraId="77A79F46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436(58.84)</w:t>
            </w:r>
          </w:p>
        </w:tc>
        <w:tc>
          <w:tcPr>
            <w:tcW w:w="2765" w:type="dxa"/>
            <w:noWrap/>
            <w:hideMark/>
          </w:tcPr>
          <w:p w14:paraId="74962F52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90(62.38)</w:t>
            </w:r>
          </w:p>
        </w:tc>
        <w:tc>
          <w:tcPr>
            <w:tcW w:w="2765" w:type="dxa"/>
            <w:noWrap/>
            <w:hideMark/>
          </w:tcPr>
          <w:p w14:paraId="40A25666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46(34.84)</w:t>
            </w:r>
          </w:p>
        </w:tc>
        <w:tc>
          <w:tcPr>
            <w:tcW w:w="1487" w:type="dxa"/>
            <w:noWrap/>
            <w:hideMark/>
          </w:tcPr>
          <w:p w14:paraId="2ED95967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140C3EE2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4B64549C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Smoke, n (%)</w:t>
            </w:r>
          </w:p>
        </w:tc>
        <w:tc>
          <w:tcPr>
            <w:tcW w:w="2765" w:type="dxa"/>
            <w:noWrap/>
            <w:hideMark/>
          </w:tcPr>
          <w:p w14:paraId="630EB3CB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  <w:tc>
          <w:tcPr>
            <w:tcW w:w="2765" w:type="dxa"/>
            <w:noWrap/>
            <w:hideMark/>
          </w:tcPr>
          <w:p w14:paraId="46146BC1" w14:textId="77777777" w:rsidR="008A6BCC" w:rsidRPr="00D6554C" w:rsidRDefault="008A6BCC" w:rsidP="008A6BCC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14:paraId="1876B25E" w14:textId="77777777" w:rsidR="008A6BCC" w:rsidRPr="00D6554C" w:rsidRDefault="008A6BCC" w:rsidP="008A6BCC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87" w:type="dxa"/>
            <w:noWrap/>
            <w:hideMark/>
          </w:tcPr>
          <w:p w14:paraId="1CA57F2A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05</w:t>
            </w:r>
          </w:p>
        </w:tc>
      </w:tr>
      <w:tr w:rsidR="008A6BCC" w:rsidRPr="00D6554C" w14:paraId="47E57994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34D528A9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Never</w:t>
            </w:r>
          </w:p>
        </w:tc>
        <w:tc>
          <w:tcPr>
            <w:tcW w:w="2765" w:type="dxa"/>
            <w:noWrap/>
            <w:hideMark/>
          </w:tcPr>
          <w:p w14:paraId="7085BCF3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33(43.32)</w:t>
            </w:r>
          </w:p>
        </w:tc>
        <w:tc>
          <w:tcPr>
            <w:tcW w:w="2765" w:type="dxa"/>
            <w:noWrap/>
            <w:hideMark/>
          </w:tcPr>
          <w:p w14:paraId="55AEA326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80(43.90)</w:t>
            </w:r>
          </w:p>
        </w:tc>
        <w:tc>
          <w:tcPr>
            <w:tcW w:w="2765" w:type="dxa"/>
            <w:noWrap/>
            <w:hideMark/>
          </w:tcPr>
          <w:p w14:paraId="27B5BFCC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53(39.39)</w:t>
            </w:r>
          </w:p>
        </w:tc>
        <w:tc>
          <w:tcPr>
            <w:tcW w:w="1487" w:type="dxa"/>
            <w:noWrap/>
            <w:hideMark/>
          </w:tcPr>
          <w:p w14:paraId="028BCA88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3F0A9029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4976091F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Former</w:t>
            </w:r>
          </w:p>
        </w:tc>
        <w:tc>
          <w:tcPr>
            <w:tcW w:w="2765" w:type="dxa"/>
            <w:noWrap/>
            <w:hideMark/>
          </w:tcPr>
          <w:p w14:paraId="5048B963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82(33.09)</w:t>
            </w:r>
          </w:p>
        </w:tc>
        <w:tc>
          <w:tcPr>
            <w:tcW w:w="2765" w:type="dxa"/>
            <w:noWrap/>
            <w:hideMark/>
          </w:tcPr>
          <w:p w14:paraId="10FCDD9D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16(31.42)</w:t>
            </w:r>
          </w:p>
        </w:tc>
        <w:tc>
          <w:tcPr>
            <w:tcW w:w="2765" w:type="dxa"/>
            <w:noWrap/>
            <w:hideMark/>
          </w:tcPr>
          <w:p w14:paraId="4FCE90EC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66(44.37)</w:t>
            </w:r>
          </w:p>
        </w:tc>
        <w:tc>
          <w:tcPr>
            <w:tcW w:w="1487" w:type="dxa"/>
            <w:noWrap/>
            <w:hideMark/>
          </w:tcPr>
          <w:p w14:paraId="429A931D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6AA81983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13493975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Now</w:t>
            </w:r>
          </w:p>
        </w:tc>
        <w:tc>
          <w:tcPr>
            <w:tcW w:w="2765" w:type="dxa"/>
            <w:noWrap/>
            <w:hideMark/>
          </w:tcPr>
          <w:p w14:paraId="7B2DF8B2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97(23.59)</w:t>
            </w:r>
          </w:p>
        </w:tc>
        <w:tc>
          <w:tcPr>
            <w:tcW w:w="2765" w:type="dxa"/>
            <w:noWrap/>
            <w:hideMark/>
          </w:tcPr>
          <w:p w14:paraId="2DAAB189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77(24.68)</w:t>
            </w:r>
          </w:p>
        </w:tc>
        <w:tc>
          <w:tcPr>
            <w:tcW w:w="2765" w:type="dxa"/>
            <w:noWrap/>
            <w:hideMark/>
          </w:tcPr>
          <w:p w14:paraId="0869ABC4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0(16.24)</w:t>
            </w:r>
          </w:p>
        </w:tc>
        <w:tc>
          <w:tcPr>
            <w:tcW w:w="1487" w:type="dxa"/>
            <w:noWrap/>
            <w:hideMark/>
          </w:tcPr>
          <w:p w14:paraId="58EF2D42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8A6BCC" w:rsidRPr="00D6554C" w14:paraId="5E471837" w14:textId="77777777" w:rsidTr="006E0F29">
        <w:trPr>
          <w:trHeight w:val="300"/>
        </w:trPr>
        <w:tc>
          <w:tcPr>
            <w:tcW w:w="4819" w:type="dxa"/>
            <w:noWrap/>
          </w:tcPr>
          <w:p w14:paraId="4DE79CF1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Body Mass Index (BMI), Mean (</w:t>
            </w:r>
            <w:proofErr w:type="spellStart"/>
            <w:r w:rsidRPr="00D6554C">
              <w:rPr>
                <w:rFonts w:eastAsia="宋体"/>
                <w:b/>
                <w:bCs/>
                <w:color w:val="000000"/>
                <w:sz w:val="22"/>
              </w:rPr>
              <w:t>S.E</w:t>
            </w:r>
            <w:proofErr w:type="spellEnd"/>
            <w:r w:rsidRPr="00D6554C">
              <w:rPr>
                <w:rFonts w:eastAsia="宋体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765" w:type="dxa"/>
            <w:noWrap/>
          </w:tcPr>
          <w:p w14:paraId="497CA809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0.76(0.32)</w:t>
            </w:r>
          </w:p>
        </w:tc>
        <w:tc>
          <w:tcPr>
            <w:tcW w:w="2765" w:type="dxa"/>
            <w:noWrap/>
          </w:tcPr>
          <w:p w14:paraId="4E473CFB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0.99(0.36)</w:t>
            </w:r>
          </w:p>
        </w:tc>
        <w:tc>
          <w:tcPr>
            <w:tcW w:w="2765" w:type="dxa"/>
            <w:noWrap/>
          </w:tcPr>
          <w:p w14:paraId="1DFB4F9D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9.24(0.74)</w:t>
            </w:r>
          </w:p>
        </w:tc>
        <w:tc>
          <w:tcPr>
            <w:tcW w:w="1487" w:type="dxa"/>
            <w:noWrap/>
          </w:tcPr>
          <w:p w14:paraId="4D29F920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04</w:t>
            </w:r>
          </w:p>
        </w:tc>
      </w:tr>
      <w:tr w:rsidR="008A6BCC" w:rsidRPr="00D6554C" w14:paraId="2A369D04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6878DCC8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Total energy intake (Kcal) Mean (</w:t>
            </w:r>
            <w:proofErr w:type="spellStart"/>
            <w:r w:rsidRPr="00D6554C">
              <w:rPr>
                <w:rFonts w:eastAsia="宋体"/>
                <w:b/>
                <w:bCs/>
                <w:color w:val="000000"/>
                <w:sz w:val="22"/>
              </w:rPr>
              <w:t>S.E</w:t>
            </w:r>
            <w:proofErr w:type="spellEnd"/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) </w:t>
            </w:r>
          </w:p>
        </w:tc>
        <w:tc>
          <w:tcPr>
            <w:tcW w:w="2765" w:type="dxa"/>
            <w:noWrap/>
            <w:hideMark/>
          </w:tcPr>
          <w:p w14:paraId="7FBAC695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912.72(47.85)</w:t>
            </w:r>
          </w:p>
        </w:tc>
        <w:tc>
          <w:tcPr>
            <w:tcW w:w="2765" w:type="dxa"/>
            <w:noWrap/>
            <w:hideMark/>
          </w:tcPr>
          <w:p w14:paraId="3B6151D8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943.61(53.32)</w:t>
            </w:r>
          </w:p>
        </w:tc>
        <w:tc>
          <w:tcPr>
            <w:tcW w:w="2765" w:type="dxa"/>
            <w:noWrap/>
            <w:hideMark/>
          </w:tcPr>
          <w:p w14:paraId="1F8D8DEF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703.33(80.55)</w:t>
            </w:r>
          </w:p>
        </w:tc>
        <w:tc>
          <w:tcPr>
            <w:tcW w:w="1487" w:type="dxa"/>
            <w:noWrap/>
            <w:hideMark/>
          </w:tcPr>
          <w:p w14:paraId="148AC1B9" w14:textId="77777777" w:rsidR="008A6BCC" w:rsidRPr="00D6554C" w:rsidRDefault="008A6BCC" w:rsidP="008A6BCC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01</w:t>
            </w:r>
          </w:p>
        </w:tc>
      </w:tr>
      <w:tr w:rsidR="000C6D47" w:rsidRPr="00D6554C" w14:paraId="21D95230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0C326EE2" w14:textId="77777777" w:rsidR="000C6D47" w:rsidRPr="00D6554C" w:rsidRDefault="000C6D47" w:rsidP="000C6D47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Cancer, n (%) </w:t>
            </w:r>
          </w:p>
        </w:tc>
        <w:tc>
          <w:tcPr>
            <w:tcW w:w="2765" w:type="dxa"/>
            <w:noWrap/>
            <w:hideMark/>
          </w:tcPr>
          <w:p w14:paraId="05D49212" w14:textId="68874DA7" w:rsidR="000C6D47" w:rsidRPr="00D6554C" w:rsidRDefault="000C6D47" w:rsidP="000C6D47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58(19.37)</w:t>
            </w:r>
          </w:p>
        </w:tc>
        <w:tc>
          <w:tcPr>
            <w:tcW w:w="2765" w:type="dxa"/>
            <w:noWrap/>
            <w:hideMark/>
          </w:tcPr>
          <w:p w14:paraId="46F47855" w14:textId="29BAFCE0" w:rsidR="000C6D47" w:rsidRPr="00D6554C" w:rsidRDefault="000C6D47" w:rsidP="000C6D47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16(17.44)</w:t>
            </w:r>
          </w:p>
        </w:tc>
        <w:tc>
          <w:tcPr>
            <w:tcW w:w="2765" w:type="dxa"/>
            <w:noWrap/>
            <w:hideMark/>
          </w:tcPr>
          <w:p w14:paraId="2BB92CC5" w14:textId="0583E4DC" w:rsidR="000C6D47" w:rsidRPr="00D6554C" w:rsidRDefault="000C6D47" w:rsidP="000C6D47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42(32.41)</w:t>
            </w:r>
          </w:p>
        </w:tc>
        <w:tc>
          <w:tcPr>
            <w:tcW w:w="1487" w:type="dxa"/>
            <w:noWrap/>
            <w:hideMark/>
          </w:tcPr>
          <w:p w14:paraId="79F75DE0" w14:textId="77777777" w:rsidR="000C6D47" w:rsidRPr="00D6554C" w:rsidRDefault="000C6D47" w:rsidP="000C6D47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02</w:t>
            </w:r>
          </w:p>
        </w:tc>
      </w:tr>
      <w:tr w:rsidR="000C6D47" w:rsidRPr="00D6554C" w14:paraId="6045D2FB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007419D7" w14:textId="77777777" w:rsidR="000C6D47" w:rsidRPr="00D6554C" w:rsidRDefault="000C6D47" w:rsidP="000C6D47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Thyroid problem, n (%) </w:t>
            </w:r>
          </w:p>
        </w:tc>
        <w:tc>
          <w:tcPr>
            <w:tcW w:w="2765" w:type="dxa"/>
            <w:noWrap/>
            <w:hideMark/>
          </w:tcPr>
          <w:p w14:paraId="010FF220" w14:textId="3DA1B849" w:rsidR="000C6D47" w:rsidRPr="00D6554C" w:rsidRDefault="000C6D47" w:rsidP="000C6D47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65(22.35)</w:t>
            </w:r>
          </w:p>
        </w:tc>
        <w:tc>
          <w:tcPr>
            <w:tcW w:w="2765" w:type="dxa"/>
            <w:noWrap/>
            <w:hideMark/>
          </w:tcPr>
          <w:p w14:paraId="5BC85EC3" w14:textId="0027A2AA" w:rsidR="000C6D47" w:rsidRPr="00D6554C" w:rsidRDefault="000C6D47" w:rsidP="000C6D47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41(22.68)</w:t>
            </w:r>
          </w:p>
        </w:tc>
        <w:tc>
          <w:tcPr>
            <w:tcW w:w="2765" w:type="dxa"/>
            <w:noWrap/>
            <w:hideMark/>
          </w:tcPr>
          <w:p w14:paraId="30E83977" w14:textId="0B97F494" w:rsidR="000C6D47" w:rsidRPr="00D6554C" w:rsidRDefault="000C6D47" w:rsidP="000C6D47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4(20.10)</w:t>
            </w:r>
          </w:p>
        </w:tc>
        <w:tc>
          <w:tcPr>
            <w:tcW w:w="1487" w:type="dxa"/>
            <w:noWrap/>
            <w:hideMark/>
          </w:tcPr>
          <w:p w14:paraId="57F1548F" w14:textId="77777777" w:rsidR="000C6D47" w:rsidRPr="00D6554C" w:rsidRDefault="000C6D47" w:rsidP="000C6D47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62</w:t>
            </w:r>
          </w:p>
        </w:tc>
      </w:tr>
      <w:tr w:rsidR="000C6D47" w:rsidRPr="00D6554C" w14:paraId="50F09F6E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3D319C07" w14:textId="77777777" w:rsidR="000C6D47" w:rsidRPr="00D6554C" w:rsidRDefault="000C6D47" w:rsidP="000C6D47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Liver diseases, n (%) </w:t>
            </w:r>
          </w:p>
        </w:tc>
        <w:tc>
          <w:tcPr>
            <w:tcW w:w="2765" w:type="dxa"/>
            <w:noWrap/>
            <w:hideMark/>
          </w:tcPr>
          <w:p w14:paraId="333B8319" w14:textId="76504C70" w:rsidR="000C6D47" w:rsidRPr="00D6554C" w:rsidRDefault="000C6D47" w:rsidP="000C6D47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57(6.66)</w:t>
            </w:r>
          </w:p>
        </w:tc>
        <w:tc>
          <w:tcPr>
            <w:tcW w:w="2765" w:type="dxa"/>
            <w:noWrap/>
            <w:hideMark/>
          </w:tcPr>
          <w:p w14:paraId="0D2125A9" w14:textId="01916D23" w:rsidR="000C6D47" w:rsidRPr="00D6554C" w:rsidRDefault="000C6D47" w:rsidP="000C6D47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50(7.13)</w:t>
            </w:r>
          </w:p>
        </w:tc>
        <w:tc>
          <w:tcPr>
            <w:tcW w:w="2765" w:type="dxa"/>
            <w:noWrap/>
            <w:hideMark/>
          </w:tcPr>
          <w:p w14:paraId="4BAE7420" w14:textId="43148259" w:rsidR="000C6D47" w:rsidRPr="00D6554C" w:rsidRDefault="000C6D47" w:rsidP="000C6D47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7(3.53)</w:t>
            </w:r>
          </w:p>
        </w:tc>
        <w:tc>
          <w:tcPr>
            <w:tcW w:w="1487" w:type="dxa"/>
            <w:noWrap/>
            <w:hideMark/>
          </w:tcPr>
          <w:p w14:paraId="7EA9BE25" w14:textId="77777777" w:rsidR="000C6D47" w:rsidRPr="00D6554C" w:rsidRDefault="000C6D47" w:rsidP="000C6D47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17</w:t>
            </w:r>
          </w:p>
        </w:tc>
      </w:tr>
      <w:tr w:rsidR="000C6D47" w:rsidRPr="00D6554C" w14:paraId="59D369B7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19A864B9" w14:textId="77777777" w:rsidR="000C6D47" w:rsidRPr="00D6554C" w:rsidRDefault="000C6D47" w:rsidP="000C6D47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Arthritis, n (%) </w:t>
            </w:r>
          </w:p>
        </w:tc>
        <w:tc>
          <w:tcPr>
            <w:tcW w:w="2765" w:type="dxa"/>
            <w:noWrap/>
            <w:hideMark/>
          </w:tcPr>
          <w:p w14:paraId="6C2CDB21" w14:textId="292EBE6A" w:rsidR="000C6D47" w:rsidRPr="00D6554C" w:rsidRDefault="000C6D47" w:rsidP="000C6D47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458(55.10)</w:t>
            </w:r>
          </w:p>
        </w:tc>
        <w:tc>
          <w:tcPr>
            <w:tcW w:w="2765" w:type="dxa"/>
            <w:noWrap/>
            <w:hideMark/>
          </w:tcPr>
          <w:p w14:paraId="0FDF7D99" w14:textId="014BAB20" w:rsidR="000C6D47" w:rsidRPr="00D6554C" w:rsidRDefault="000C6D47" w:rsidP="000C6D47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76(54.17)</w:t>
            </w:r>
          </w:p>
        </w:tc>
        <w:tc>
          <w:tcPr>
            <w:tcW w:w="2765" w:type="dxa"/>
            <w:noWrap/>
            <w:hideMark/>
          </w:tcPr>
          <w:p w14:paraId="0BE20CC2" w14:textId="4EF08A18" w:rsidR="000C6D47" w:rsidRPr="00D6554C" w:rsidRDefault="000C6D47" w:rsidP="000C6D47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82(61.41)</w:t>
            </w:r>
          </w:p>
        </w:tc>
        <w:tc>
          <w:tcPr>
            <w:tcW w:w="1487" w:type="dxa"/>
            <w:noWrap/>
            <w:hideMark/>
          </w:tcPr>
          <w:p w14:paraId="7A102E76" w14:textId="77777777" w:rsidR="000C6D47" w:rsidRPr="00D6554C" w:rsidRDefault="000C6D47" w:rsidP="000C6D47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2</w:t>
            </w:r>
          </w:p>
        </w:tc>
      </w:tr>
      <w:tr w:rsidR="004C6A8D" w:rsidRPr="00D6554C" w14:paraId="4022884A" w14:textId="77777777" w:rsidTr="006E0F29">
        <w:trPr>
          <w:trHeight w:val="300"/>
        </w:trPr>
        <w:tc>
          <w:tcPr>
            <w:tcW w:w="4819" w:type="dxa"/>
            <w:noWrap/>
          </w:tcPr>
          <w:p w14:paraId="10C6B863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CKD, n (%)</w:t>
            </w:r>
          </w:p>
        </w:tc>
        <w:tc>
          <w:tcPr>
            <w:tcW w:w="2765" w:type="dxa"/>
            <w:noWrap/>
          </w:tcPr>
          <w:p w14:paraId="329C6B42" w14:textId="7D962F74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28(35.95)</w:t>
            </w:r>
          </w:p>
        </w:tc>
        <w:tc>
          <w:tcPr>
            <w:tcW w:w="2765" w:type="dxa"/>
            <w:noWrap/>
          </w:tcPr>
          <w:p w14:paraId="35CB8CC8" w14:textId="05A7750C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29(31.44)</w:t>
            </w:r>
          </w:p>
        </w:tc>
        <w:tc>
          <w:tcPr>
            <w:tcW w:w="2765" w:type="dxa"/>
            <w:noWrap/>
          </w:tcPr>
          <w:p w14:paraId="5CE4AB46" w14:textId="0442033D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99(66.51)</w:t>
            </w:r>
          </w:p>
        </w:tc>
        <w:tc>
          <w:tcPr>
            <w:tcW w:w="1487" w:type="dxa"/>
            <w:noWrap/>
          </w:tcPr>
          <w:p w14:paraId="4B8B755F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&lt; 0.0001</w:t>
            </w:r>
          </w:p>
        </w:tc>
      </w:tr>
      <w:tr w:rsidR="004C6A8D" w:rsidRPr="00D6554C" w14:paraId="7131051A" w14:textId="77777777" w:rsidTr="006E0F29">
        <w:trPr>
          <w:trHeight w:val="300"/>
        </w:trPr>
        <w:tc>
          <w:tcPr>
            <w:tcW w:w="4819" w:type="dxa"/>
            <w:noWrap/>
          </w:tcPr>
          <w:p w14:paraId="1A1FFE83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Hypertension, n (%)</w:t>
            </w:r>
          </w:p>
        </w:tc>
        <w:tc>
          <w:tcPr>
            <w:tcW w:w="2765" w:type="dxa"/>
            <w:noWrap/>
          </w:tcPr>
          <w:p w14:paraId="5873B6CA" w14:textId="0BF32E57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652(77.00)</w:t>
            </w:r>
          </w:p>
        </w:tc>
        <w:tc>
          <w:tcPr>
            <w:tcW w:w="2765" w:type="dxa"/>
            <w:noWrap/>
          </w:tcPr>
          <w:p w14:paraId="6A383CFF" w14:textId="0B456D9D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529(75.56)</w:t>
            </w:r>
          </w:p>
        </w:tc>
        <w:tc>
          <w:tcPr>
            <w:tcW w:w="2765" w:type="dxa"/>
            <w:noWrap/>
          </w:tcPr>
          <w:p w14:paraId="0A88E5C5" w14:textId="018AE7BF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23(86.77)</w:t>
            </w:r>
          </w:p>
        </w:tc>
        <w:tc>
          <w:tcPr>
            <w:tcW w:w="1487" w:type="dxa"/>
            <w:noWrap/>
          </w:tcPr>
          <w:p w14:paraId="40E375F5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02</w:t>
            </w:r>
          </w:p>
        </w:tc>
      </w:tr>
      <w:tr w:rsidR="004C6A8D" w:rsidRPr="00D6554C" w14:paraId="65E1F05C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55FFB1A3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Diabetes, n (%) </w:t>
            </w:r>
          </w:p>
        </w:tc>
        <w:tc>
          <w:tcPr>
            <w:tcW w:w="2765" w:type="dxa"/>
            <w:noWrap/>
            <w:hideMark/>
          </w:tcPr>
          <w:p w14:paraId="4D4E8D62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  <w:tc>
          <w:tcPr>
            <w:tcW w:w="2765" w:type="dxa"/>
            <w:noWrap/>
            <w:hideMark/>
          </w:tcPr>
          <w:p w14:paraId="5992DA44" w14:textId="77777777" w:rsidR="004C6A8D" w:rsidRPr="00D6554C" w:rsidRDefault="004C6A8D" w:rsidP="004C6A8D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14:paraId="71CC5198" w14:textId="77777777" w:rsidR="004C6A8D" w:rsidRPr="00D6554C" w:rsidRDefault="004C6A8D" w:rsidP="004C6A8D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87" w:type="dxa"/>
            <w:noWrap/>
            <w:hideMark/>
          </w:tcPr>
          <w:p w14:paraId="46632DD4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17</w:t>
            </w:r>
          </w:p>
        </w:tc>
      </w:tr>
      <w:tr w:rsidR="004C6A8D" w:rsidRPr="00D6554C" w14:paraId="6CF21D2F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27CEEB2A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DM</w:t>
            </w:r>
          </w:p>
        </w:tc>
        <w:tc>
          <w:tcPr>
            <w:tcW w:w="2765" w:type="dxa"/>
            <w:noWrap/>
            <w:hideMark/>
          </w:tcPr>
          <w:p w14:paraId="482079C2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21(35.61)</w:t>
            </w:r>
          </w:p>
        </w:tc>
        <w:tc>
          <w:tcPr>
            <w:tcW w:w="2765" w:type="dxa"/>
            <w:noWrap/>
            <w:hideMark/>
          </w:tcPr>
          <w:p w14:paraId="20EBD69A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59(35.18)</w:t>
            </w:r>
          </w:p>
        </w:tc>
        <w:tc>
          <w:tcPr>
            <w:tcW w:w="2765" w:type="dxa"/>
            <w:noWrap/>
            <w:hideMark/>
          </w:tcPr>
          <w:p w14:paraId="1294A498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62(38.55)</w:t>
            </w:r>
          </w:p>
        </w:tc>
        <w:tc>
          <w:tcPr>
            <w:tcW w:w="1487" w:type="dxa"/>
            <w:noWrap/>
            <w:hideMark/>
          </w:tcPr>
          <w:p w14:paraId="6B7B1C1B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4C6A8D" w:rsidRPr="00D6554C" w14:paraId="4A8E53AB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1F568B23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</w:t>
            </w:r>
            <w:proofErr w:type="spellStart"/>
            <w:r w:rsidRPr="00D6554C">
              <w:rPr>
                <w:rFonts w:eastAsia="宋体"/>
                <w:b/>
                <w:bCs/>
                <w:color w:val="000000"/>
                <w:sz w:val="22"/>
              </w:rPr>
              <w:t>IF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56248951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8(6.06)</w:t>
            </w:r>
          </w:p>
        </w:tc>
        <w:tc>
          <w:tcPr>
            <w:tcW w:w="2765" w:type="dxa"/>
            <w:noWrap/>
            <w:hideMark/>
          </w:tcPr>
          <w:p w14:paraId="52B4CCD4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4(6.54)</w:t>
            </w:r>
          </w:p>
        </w:tc>
        <w:tc>
          <w:tcPr>
            <w:tcW w:w="2765" w:type="dxa"/>
            <w:noWrap/>
            <w:hideMark/>
          </w:tcPr>
          <w:p w14:paraId="7D22CA23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4(2.81)</w:t>
            </w:r>
          </w:p>
        </w:tc>
        <w:tc>
          <w:tcPr>
            <w:tcW w:w="1487" w:type="dxa"/>
            <w:noWrap/>
            <w:hideMark/>
          </w:tcPr>
          <w:p w14:paraId="3AB19AD9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4C6A8D" w:rsidRPr="00D6554C" w14:paraId="49DEAF38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512CA2FC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</w:t>
            </w:r>
            <w:proofErr w:type="spellStart"/>
            <w:r w:rsidRPr="00D6554C">
              <w:rPr>
                <w:rFonts w:eastAsia="宋体"/>
                <w:b/>
                <w:bCs/>
                <w:color w:val="000000"/>
                <w:sz w:val="22"/>
              </w:rPr>
              <w:t>IGT</w:t>
            </w:r>
            <w:proofErr w:type="spellEnd"/>
          </w:p>
        </w:tc>
        <w:tc>
          <w:tcPr>
            <w:tcW w:w="2765" w:type="dxa"/>
            <w:noWrap/>
            <w:hideMark/>
          </w:tcPr>
          <w:p w14:paraId="38756B8C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9(2.90)</w:t>
            </w:r>
          </w:p>
        </w:tc>
        <w:tc>
          <w:tcPr>
            <w:tcW w:w="2765" w:type="dxa"/>
            <w:noWrap/>
            <w:hideMark/>
          </w:tcPr>
          <w:p w14:paraId="0BABB713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22(2.48)</w:t>
            </w:r>
          </w:p>
        </w:tc>
        <w:tc>
          <w:tcPr>
            <w:tcW w:w="2765" w:type="dxa"/>
            <w:noWrap/>
            <w:hideMark/>
          </w:tcPr>
          <w:p w14:paraId="559B05E1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7(5.75)</w:t>
            </w:r>
          </w:p>
        </w:tc>
        <w:tc>
          <w:tcPr>
            <w:tcW w:w="1487" w:type="dxa"/>
            <w:noWrap/>
            <w:hideMark/>
          </w:tcPr>
          <w:p w14:paraId="373D687F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4C6A8D" w:rsidRPr="00D6554C" w14:paraId="7E8D5C6A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7EF4E470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    No</w:t>
            </w:r>
          </w:p>
        </w:tc>
        <w:tc>
          <w:tcPr>
            <w:tcW w:w="2765" w:type="dxa"/>
            <w:noWrap/>
            <w:hideMark/>
          </w:tcPr>
          <w:p w14:paraId="13EC8883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424(55.43)</w:t>
            </w:r>
          </w:p>
        </w:tc>
        <w:tc>
          <w:tcPr>
            <w:tcW w:w="2765" w:type="dxa"/>
            <w:noWrap/>
            <w:hideMark/>
          </w:tcPr>
          <w:p w14:paraId="743DCBC0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58(55.80)</w:t>
            </w:r>
          </w:p>
        </w:tc>
        <w:tc>
          <w:tcPr>
            <w:tcW w:w="2765" w:type="dxa"/>
            <w:noWrap/>
            <w:hideMark/>
          </w:tcPr>
          <w:p w14:paraId="01BE6D81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66(52.89)</w:t>
            </w:r>
          </w:p>
        </w:tc>
        <w:tc>
          <w:tcPr>
            <w:tcW w:w="1487" w:type="dxa"/>
            <w:noWrap/>
            <w:hideMark/>
          </w:tcPr>
          <w:p w14:paraId="017B9EF2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</w:p>
        </w:tc>
      </w:tr>
      <w:tr w:rsidR="004C6A8D" w:rsidRPr="00D6554C" w14:paraId="55C95480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101F4FAE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 xml:space="preserve">Depression, n (%) </w:t>
            </w:r>
          </w:p>
        </w:tc>
        <w:tc>
          <w:tcPr>
            <w:tcW w:w="2765" w:type="dxa"/>
            <w:noWrap/>
            <w:hideMark/>
          </w:tcPr>
          <w:p w14:paraId="1C4092B7" w14:textId="5A57CA09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56(18.67)</w:t>
            </w:r>
          </w:p>
        </w:tc>
        <w:tc>
          <w:tcPr>
            <w:tcW w:w="2765" w:type="dxa"/>
            <w:noWrap/>
            <w:hideMark/>
          </w:tcPr>
          <w:p w14:paraId="74493B69" w14:textId="74EE940F" w:rsidR="004C6A8D" w:rsidRPr="00D6554C" w:rsidRDefault="004C6A8D" w:rsidP="004C6A8D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38(18.98)</w:t>
            </w:r>
          </w:p>
        </w:tc>
        <w:tc>
          <w:tcPr>
            <w:tcW w:w="2765" w:type="dxa"/>
            <w:noWrap/>
            <w:hideMark/>
          </w:tcPr>
          <w:p w14:paraId="38792F8B" w14:textId="7FB2E6A7" w:rsidR="004C6A8D" w:rsidRPr="00D6554C" w:rsidRDefault="004C6A8D" w:rsidP="004C6A8D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8(16.60)</w:t>
            </w:r>
          </w:p>
        </w:tc>
        <w:tc>
          <w:tcPr>
            <w:tcW w:w="1487" w:type="dxa"/>
            <w:noWrap/>
            <w:hideMark/>
          </w:tcPr>
          <w:p w14:paraId="1C21BFD7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54</w:t>
            </w:r>
          </w:p>
        </w:tc>
      </w:tr>
      <w:tr w:rsidR="004C6A8D" w:rsidRPr="00D6554C" w14:paraId="3EBD0E84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538643E2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Coronary heart disease, n (%)</w:t>
            </w:r>
          </w:p>
        </w:tc>
        <w:tc>
          <w:tcPr>
            <w:tcW w:w="2765" w:type="dxa"/>
            <w:noWrap/>
            <w:hideMark/>
          </w:tcPr>
          <w:p w14:paraId="60E70978" w14:textId="1EED7E7D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32(17.33)</w:t>
            </w:r>
          </w:p>
        </w:tc>
        <w:tc>
          <w:tcPr>
            <w:tcW w:w="2765" w:type="dxa"/>
            <w:noWrap/>
            <w:hideMark/>
          </w:tcPr>
          <w:p w14:paraId="1A632EAB" w14:textId="181A3A0F" w:rsidR="004C6A8D" w:rsidRPr="00D6554C" w:rsidRDefault="004C6A8D" w:rsidP="004C6A8D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97(15.44)</w:t>
            </w:r>
          </w:p>
        </w:tc>
        <w:tc>
          <w:tcPr>
            <w:tcW w:w="2765" w:type="dxa"/>
            <w:noWrap/>
            <w:hideMark/>
          </w:tcPr>
          <w:p w14:paraId="6A020313" w14:textId="41321137" w:rsidR="004C6A8D" w:rsidRPr="00D6554C" w:rsidRDefault="004C6A8D" w:rsidP="004C6A8D">
            <w:pPr>
              <w:spacing w:before="0" w:after="0" w:line="240" w:lineRule="auto"/>
              <w:ind w:firstLineChars="0" w:firstLine="40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35(30.16)</w:t>
            </w:r>
          </w:p>
        </w:tc>
        <w:tc>
          <w:tcPr>
            <w:tcW w:w="1487" w:type="dxa"/>
            <w:noWrap/>
            <w:hideMark/>
          </w:tcPr>
          <w:p w14:paraId="6A3CEF81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002</w:t>
            </w:r>
          </w:p>
        </w:tc>
      </w:tr>
      <w:tr w:rsidR="004C6A8D" w:rsidRPr="00D6554C" w14:paraId="0F63BB41" w14:textId="77777777" w:rsidTr="006E0F29">
        <w:trPr>
          <w:trHeight w:val="300"/>
        </w:trPr>
        <w:tc>
          <w:tcPr>
            <w:tcW w:w="4819" w:type="dxa"/>
            <w:noWrap/>
            <w:hideMark/>
          </w:tcPr>
          <w:p w14:paraId="54B20E37" w14:textId="5FFB3EEA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Antiplatelet drugs, n (%)</w:t>
            </w:r>
          </w:p>
        </w:tc>
        <w:tc>
          <w:tcPr>
            <w:tcW w:w="2765" w:type="dxa"/>
            <w:noWrap/>
            <w:hideMark/>
          </w:tcPr>
          <w:p w14:paraId="4DD82E0B" w14:textId="73CD09E3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91(21.84)</w:t>
            </w:r>
          </w:p>
        </w:tc>
        <w:tc>
          <w:tcPr>
            <w:tcW w:w="2765" w:type="dxa"/>
            <w:noWrap/>
            <w:hideMark/>
          </w:tcPr>
          <w:p w14:paraId="796B4292" w14:textId="1C0138E3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141(20.04)</w:t>
            </w:r>
          </w:p>
        </w:tc>
        <w:tc>
          <w:tcPr>
            <w:tcW w:w="2765" w:type="dxa"/>
            <w:noWrap/>
            <w:hideMark/>
          </w:tcPr>
          <w:p w14:paraId="22E5CE6E" w14:textId="75F013D5" w:rsidR="004C6A8D" w:rsidRPr="00D6554C" w:rsidRDefault="004C6A8D" w:rsidP="004C6A8D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50(34.02)</w:t>
            </w:r>
          </w:p>
        </w:tc>
        <w:tc>
          <w:tcPr>
            <w:tcW w:w="1487" w:type="dxa"/>
            <w:noWrap/>
            <w:hideMark/>
          </w:tcPr>
          <w:p w14:paraId="652D214F" w14:textId="77777777" w:rsidR="004C6A8D" w:rsidRPr="00D6554C" w:rsidRDefault="004C6A8D" w:rsidP="004C6A8D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003</w:t>
            </w:r>
          </w:p>
        </w:tc>
      </w:tr>
      <w:tr w:rsidR="006E0F29" w:rsidRPr="00D6554C" w14:paraId="5ADA74EE" w14:textId="77777777" w:rsidTr="006E0F29">
        <w:trPr>
          <w:trHeight w:val="300"/>
        </w:trPr>
        <w:tc>
          <w:tcPr>
            <w:tcW w:w="4819" w:type="dxa"/>
            <w:noWrap/>
          </w:tcPr>
          <w:p w14:paraId="0390E1A6" w14:textId="5C2345C6" w:rsidR="006E0F29" w:rsidRPr="00D6554C" w:rsidRDefault="006E0F29" w:rsidP="006E0F29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Statin drugs, n (%)</w:t>
            </w:r>
          </w:p>
        </w:tc>
        <w:tc>
          <w:tcPr>
            <w:tcW w:w="2765" w:type="dxa"/>
            <w:noWrap/>
          </w:tcPr>
          <w:p w14:paraId="682D5161" w14:textId="1245A6DA" w:rsidR="006E0F29" w:rsidRPr="00D6554C" w:rsidRDefault="006E0F29" w:rsidP="006E0F29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b/>
                <w:bCs/>
                <w:color w:val="333333"/>
                <w:sz w:val="23"/>
                <w:szCs w:val="23"/>
              </w:rPr>
              <w:t>414(51.80)</w:t>
            </w:r>
          </w:p>
        </w:tc>
        <w:tc>
          <w:tcPr>
            <w:tcW w:w="2765" w:type="dxa"/>
            <w:noWrap/>
          </w:tcPr>
          <w:p w14:paraId="2D97D94C" w14:textId="151EB930" w:rsidR="006E0F29" w:rsidRPr="00D6554C" w:rsidRDefault="006E0F29" w:rsidP="006E0F29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b/>
                <w:bCs/>
                <w:color w:val="333333"/>
                <w:sz w:val="23"/>
                <w:szCs w:val="23"/>
              </w:rPr>
              <w:t>340(51.96)</w:t>
            </w:r>
          </w:p>
        </w:tc>
        <w:tc>
          <w:tcPr>
            <w:tcW w:w="2765" w:type="dxa"/>
            <w:noWrap/>
          </w:tcPr>
          <w:p w14:paraId="3577F108" w14:textId="56B31E8F" w:rsidR="006E0F29" w:rsidRPr="00D6554C" w:rsidRDefault="006E0F29" w:rsidP="006E0F29">
            <w:pPr>
              <w:spacing w:before="0" w:after="0" w:line="240" w:lineRule="auto"/>
              <w:ind w:firstLineChars="0" w:firstLine="440"/>
              <w:jc w:val="center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b/>
                <w:bCs/>
                <w:color w:val="333333"/>
                <w:sz w:val="23"/>
                <w:szCs w:val="23"/>
              </w:rPr>
              <w:t>74(50.73)</w:t>
            </w:r>
          </w:p>
        </w:tc>
        <w:tc>
          <w:tcPr>
            <w:tcW w:w="1487" w:type="dxa"/>
            <w:noWrap/>
          </w:tcPr>
          <w:p w14:paraId="55669121" w14:textId="352DC59E" w:rsidR="006E0F29" w:rsidRPr="00D6554C" w:rsidRDefault="006E0F29" w:rsidP="006E0F29">
            <w:pPr>
              <w:spacing w:before="0" w:after="0" w:line="240" w:lineRule="auto"/>
              <w:ind w:firstLineChars="0" w:firstLine="440"/>
              <w:rPr>
                <w:rFonts w:eastAsia="宋体"/>
                <w:b/>
                <w:bCs/>
                <w:color w:val="000000"/>
                <w:sz w:val="22"/>
              </w:rPr>
            </w:pPr>
            <w:r w:rsidRPr="00D6554C">
              <w:rPr>
                <w:rFonts w:eastAsia="宋体"/>
                <w:b/>
                <w:bCs/>
                <w:color w:val="000000"/>
                <w:sz w:val="22"/>
              </w:rPr>
              <w:t>0.81</w:t>
            </w:r>
          </w:p>
        </w:tc>
      </w:tr>
    </w:tbl>
    <w:p w14:paraId="280BEA02" w14:textId="1A470B4D" w:rsidR="009F7C90" w:rsidRPr="00856385" w:rsidRDefault="00772A7E" w:rsidP="00170F86">
      <w:pPr>
        <w:ind w:firstLineChars="0" w:firstLine="0"/>
        <w:sectPr w:rsidR="009F7C90" w:rsidRPr="00856385" w:rsidSect="006E0F29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26"/>
        </w:sectPr>
      </w:pPr>
      <w:r w:rsidRPr="00856385">
        <w:rPr>
          <w:b/>
          <w:bCs/>
          <w:lang w:eastAsia="en-US"/>
        </w:rPr>
        <w:t xml:space="preserve">Abbreviation: </w:t>
      </w:r>
      <w:r w:rsidRPr="00856385">
        <w:t xml:space="preserve">HDL-C, high-density lipoprotein cholesterol; </w:t>
      </w:r>
      <w:proofErr w:type="spellStart"/>
      <w:r w:rsidRPr="00856385">
        <w:t>PHR</w:t>
      </w:r>
      <w:proofErr w:type="spellEnd"/>
      <w:r w:rsidRPr="00856385">
        <w:t xml:space="preserve">, platelet-to-high-density lipoprotein cholesterol ratio; CVD, cardiovascular disease; CKD, chronic kidney disease; </w:t>
      </w:r>
      <w:proofErr w:type="spellStart"/>
      <w:r w:rsidRPr="00856385">
        <w:t>IFG</w:t>
      </w:r>
      <w:proofErr w:type="spellEnd"/>
      <w:r w:rsidRPr="00856385">
        <w:t xml:space="preserve">, impaired fasting glycaemia; </w:t>
      </w:r>
      <w:proofErr w:type="spellStart"/>
      <w:r w:rsidRPr="00856385">
        <w:t>IGT</w:t>
      </w:r>
      <w:proofErr w:type="spellEnd"/>
      <w:r w:rsidRPr="00856385">
        <w:t>, impaired glucose tolerance; DM, diabetes; SE, standard error.</w:t>
      </w:r>
    </w:p>
    <w:p w14:paraId="7AD1525C" w14:textId="6F72F41D" w:rsidR="00313740" w:rsidRPr="00856385" w:rsidRDefault="00313740" w:rsidP="00170F86">
      <w:pPr>
        <w:ind w:firstLineChars="0" w:firstLine="0"/>
      </w:pPr>
    </w:p>
    <w:p w14:paraId="325E4FA2" w14:textId="6FFA5ACD" w:rsidR="00EB6972" w:rsidRPr="00856385" w:rsidRDefault="003F538A" w:rsidP="0023729A">
      <w:pPr>
        <w:pStyle w:val="2"/>
        <w:ind w:firstLineChars="0"/>
      </w:pPr>
      <w:r w:rsidRPr="00856385">
        <w:t xml:space="preserve">Supplementary Table </w:t>
      </w:r>
      <w:r w:rsidR="00D83B2C" w:rsidRPr="00856385">
        <w:t>2</w:t>
      </w:r>
      <w:r w:rsidR="001E09B7" w:rsidRPr="00856385">
        <w:t xml:space="preserve">: </w:t>
      </w:r>
      <w:r w:rsidR="00D251A8" w:rsidRPr="00856385">
        <w:t>S</w:t>
      </w:r>
      <w:r w:rsidR="00D251A8" w:rsidRPr="00856385">
        <w:rPr>
          <w:rFonts w:eastAsiaTheme="minorEastAsia"/>
        </w:rPr>
        <w:t>ensitivity</w:t>
      </w:r>
      <w:r w:rsidR="00D251A8" w:rsidRPr="00856385">
        <w:t xml:space="preserve"> </w:t>
      </w:r>
      <w:r w:rsidR="00D251A8" w:rsidRPr="00856385">
        <w:rPr>
          <w:rFonts w:eastAsiaTheme="minorEastAsia"/>
        </w:rPr>
        <w:t>analysis</w:t>
      </w:r>
      <w:r w:rsidR="00D251A8" w:rsidRPr="00856385">
        <w:t xml:space="preserve"> </w:t>
      </w:r>
      <w:r w:rsidR="00D251A8" w:rsidRPr="00856385">
        <w:rPr>
          <w:rFonts w:eastAsiaTheme="minorEastAsia"/>
        </w:rPr>
        <w:t>for</w:t>
      </w:r>
      <w:r w:rsidR="00D251A8" w:rsidRPr="00856385">
        <w:t xml:space="preserve"> </w:t>
      </w:r>
      <w:r w:rsidR="001E09B7" w:rsidRPr="00856385">
        <w:t>the</w:t>
      </w:r>
      <w:r w:rsidR="00C7044D" w:rsidRPr="00856385">
        <w:t xml:space="preserve"> </w:t>
      </w:r>
      <w:r w:rsidR="00C7044D" w:rsidRPr="00856385">
        <w:rPr>
          <w:rFonts w:eastAsiaTheme="minorEastAsia"/>
        </w:rPr>
        <w:t>association</w:t>
      </w:r>
      <w:r w:rsidR="00C7044D" w:rsidRPr="00856385">
        <w:t xml:space="preserve"> </w:t>
      </w:r>
      <w:r w:rsidR="00C7044D" w:rsidRPr="00856385">
        <w:rPr>
          <w:rFonts w:eastAsiaTheme="minorEastAsia"/>
        </w:rPr>
        <w:t>between</w:t>
      </w:r>
      <w:r w:rsidR="00C7044D" w:rsidRPr="00856385">
        <w:t xml:space="preserve"> </w:t>
      </w:r>
      <w:proofErr w:type="spellStart"/>
      <w:r w:rsidR="001E09B7" w:rsidRPr="00856385">
        <w:t>PHR</w:t>
      </w:r>
      <w:proofErr w:type="spellEnd"/>
      <w:r w:rsidR="005D6449" w:rsidRPr="00856385">
        <w:t xml:space="preserve"> and </w:t>
      </w:r>
      <w:r w:rsidR="005D6449" w:rsidRPr="00856385">
        <w:rPr>
          <w:rFonts w:eastAsiaTheme="minorEastAsia"/>
        </w:rPr>
        <w:t>the</w:t>
      </w:r>
      <w:r w:rsidR="00586377" w:rsidRPr="00856385">
        <w:t xml:space="preserve"> </w:t>
      </w:r>
      <w:r w:rsidR="00586377" w:rsidRPr="00856385">
        <w:rPr>
          <w:rFonts w:eastAsiaTheme="minorEastAsia"/>
        </w:rPr>
        <w:t>odds</w:t>
      </w:r>
      <w:r w:rsidR="00586377" w:rsidRPr="00856385">
        <w:t xml:space="preserve"> </w:t>
      </w:r>
      <w:r w:rsidR="00586377" w:rsidRPr="00856385">
        <w:rPr>
          <w:rFonts w:eastAsiaTheme="minorEastAsia"/>
        </w:rPr>
        <w:t>of</w:t>
      </w:r>
      <w:r w:rsidR="005D6449" w:rsidRPr="00856385">
        <w:t xml:space="preserve"> stroke</w:t>
      </w:r>
    </w:p>
    <w:tbl>
      <w:tblPr>
        <w:tblStyle w:val="215"/>
        <w:tblW w:w="16705" w:type="dxa"/>
        <w:tblInd w:w="-1276" w:type="dxa"/>
        <w:tblLook w:val="04A0" w:firstRow="1" w:lastRow="0" w:firstColumn="1" w:lastColumn="0" w:noHBand="0" w:noVBand="1"/>
      </w:tblPr>
      <w:tblGrid>
        <w:gridCol w:w="1846"/>
        <w:gridCol w:w="1612"/>
        <w:gridCol w:w="2013"/>
        <w:gridCol w:w="1332"/>
        <w:gridCol w:w="2013"/>
        <w:gridCol w:w="1386"/>
        <w:gridCol w:w="2013"/>
        <w:gridCol w:w="1332"/>
        <w:gridCol w:w="1931"/>
        <w:gridCol w:w="1227"/>
      </w:tblGrid>
      <w:tr w:rsidR="005C7219" w:rsidRPr="00856385" w14:paraId="17D35FC8" w14:textId="77777777" w:rsidTr="00237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6705" w:type="dxa"/>
            <w:gridSpan w:val="10"/>
            <w:shd w:val="clear" w:color="auto" w:fill="FFC000" w:themeFill="accent4"/>
            <w:noWrap/>
          </w:tcPr>
          <w:p w14:paraId="39F8C611" w14:textId="3BA9C846" w:rsidR="005C7219" w:rsidRPr="00856385" w:rsidRDefault="005C7219" w:rsidP="00786ABE">
            <w:pPr>
              <w:spacing w:before="0" w:after="0" w:line="360" w:lineRule="exact"/>
              <w:ind w:firstLineChars="0" w:firstLine="440"/>
              <w:rPr>
                <w:rFonts w:eastAsia="等线"/>
                <w:color w:val="000000" w:themeColor="text1"/>
                <w:sz w:val="22"/>
              </w:rPr>
            </w:pPr>
            <w:r w:rsidRPr="00856385">
              <w:rPr>
                <w:rFonts w:eastAsia="宋体"/>
                <w:b/>
                <w:bCs/>
                <w:color w:val="000000" w:themeColor="text1"/>
                <w:szCs w:val="24"/>
              </w:rPr>
              <w:t xml:space="preserve">Further adjusted for </w:t>
            </w:r>
            <w:r w:rsidRPr="00856385">
              <w:rPr>
                <w:b/>
                <w:bCs/>
                <w:color w:val="00B0F0"/>
              </w:rPr>
              <w:t>antiplatelet drug and statin drugs</w:t>
            </w:r>
            <w:r w:rsidR="00CD68DB">
              <w:rPr>
                <w:b/>
                <w:bCs/>
                <w:color w:val="00B0F0"/>
              </w:rPr>
              <w:t xml:space="preserve"> in Model 3</w:t>
            </w:r>
          </w:p>
        </w:tc>
      </w:tr>
      <w:tr w:rsidR="00DB6D3C" w:rsidRPr="00856385" w14:paraId="0CCB7A76" w14:textId="77777777" w:rsidTr="0023729A">
        <w:trPr>
          <w:trHeight w:val="315"/>
        </w:trPr>
        <w:tc>
          <w:tcPr>
            <w:tcW w:w="1846" w:type="dxa"/>
            <w:shd w:val="clear" w:color="auto" w:fill="FFC000" w:themeFill="accent4"/>
            <w:noWrap/>
            <w:hideMark/>
          </w:tcPr>
          <w:p w14:paraId="7743609C" w14:textId="77777777" w:rsidR="00EB6972" w:rsidRPr="00856385" w:rsidRDefault="00EB6972" w:rsidP="005E0F8A">
            <w:pPr>
              <w:spacing w:before="0" w:after="0" w:line="360" w:lineRule="exact"/>
              <w:ind w:firstLineChars="0" w:firstLine="0"/>
              <w:rPr>
                <w:rFonts w:eastAsia="宋体"/>
                <w:b/>
                <w:bCs/>
                <w:color w:val="000000" w:themeColor="text1"/>
                <w:szCs w:val="24"/>
              </w:rPr>
            </w:pPr>
            <w:proofErr w:type="spellStart"/>
            <w:r w:rsidRPr="00856385">
              <w:rPr>
                <w:rFonts w:eastAsia="宋体"/>
                <w:b/>
                <w:bCs/>
                <w:color w:val="000000" w:themeColor="text1"/>
                <w:szCs w:val="24"/>
              </w:rPr>
              <w:t>PHR</w:t>
            </w:r>
            <w:proofErr w:type="spellEnd"/>
          </w:p>
        </w:tc>
        <w:tc>
          <w:tcPr>
            <w:tcW w:w="1612" w:type="dxa"/>
            <w:shd w:val="clear" w:color="auto" w:fill="FFC000" w:themeFill="accent4"/>
            <w:noWrap/>
            <w:hideMark/>
          </w:tcPr>
          <w:p w14:paraId="6EDE37F5" w14:textId="77777777" w:rsidR="00EB6972" w:rsidRPr="00856385" w:rsidRDefault="00EB6972" w:rsidP="00786ABE">
            <w:pPr>
              <w:spacing w:before="0" w:after="0" w:line="360" w:lineRule="exact"/>
              <w:ind w:firstLineChars="0" w:firstLine="440"/>
              <w:rPr>
                <w:rFonts w:eastAsia="等线"/>
                <w:b/>
                <w:bCs/>
                <w:color w:val="000000" w:themeColor="text1"/>
                <w:sz w:val="22"/>
              </w:rPr>
            </w:pPr>
            <w:r w:rsidRPr="00856385">
              <w:rPr>
                <w:rFonts w:eastAsia="等线"/>
                <w:b/>
                <w:bCs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3345" w:type="dxa"/>
            <w:gridSpan w:val="2"/>
            <w:shd w:val="clear" w:color="auto" w:fill="FFC000" w:themeFill="accent4"/>
            <w:noWrap/>
            <w:hideMark/>
          </w:tcPr>
          <w:p w14:paraId="5E15926F" w14:textId="77777777" w:rsidR="00EB6972" w:rsidRPr="00856385" w:rsidRDefault="00EB6972" w:rsidP="00CC3D8B">
            <w:pPr>
              <w:spacing w:before="0" w:after="0" w:line="360" w:lineRule="exact"/>
              <w:ind w:firstLineChars="0" w:firstLine="440"/>
              <w:jc w:val="center"/>
              <w:rPr>
                <w:rFonts w:eastAsia="等线"/>
                <w:color w:val="000000" w:themeColor="text1"/>
                <w:sz w:val="22"/>
              </w:rPr>
            </w:pPr>
            <w:r w:rsidRPr="00856385">
              <w:rPr>
                <w:rFonts w:eastAsia="等线"/>
                <w:color w:val="000000" w:themeColor="text1"/>
                <w:sz w:val="22"/>
              </w:rPr>
              <w:t>Model 0</w:t>
            </w:r>
          </w:p>
        </w:tc>
        <w:tc>
          <w:tcPr>
            <w:tcW w:w="3399" w:type="dxa"/>
            <w:gridSpan w:val="2"/>
            <w:shd w:val="clear" w:color="auto" w:fill="FFC000" w:themeFill="accent4"/>
            <w:noWrap/>
            <w:hideMark/>
          </w:tcPr>
          <w:p w14:paraId="7C9FA3D5" w14:textId="77777777" w:rsidR="00EB6972" w:rsidRPr="00856385" w:rsidRDefault="00EB6972" w:rsidP="00CC3D8B">
            <w:pPr>
              <w:spacing w:before="0" w:after="0" w:line="360" w:lineRule="exact"/>
              <w:ind w:firstLineChars="0" w:firstLine="440"/>
              <w:jc w:val="center"/>
              <w:rPr>
                <w:rFonts w:eastAsia="等线"/>
                <w:color w:val="000000" w:themeColor="text1"/>
                <w:sz w:val="22"/>
              </w:rPr>
            </w:pPr>
            <w:r w:rsidRPr="00856385">
              <w:rPr>
                <w:rFonts w:eastAsia="等线"/>
                <w:color w:val="000000" w:themeColor="text1"/>
                <w:sz w:val="22"/>
              </w:rPr>
              <w:t>Model 1</w:t>
            </w:r>
          </w:p>
        </w:tc>
        <w:tc>
          <w:tcPr>
            <w:tcW w:w="3345" w:type="dxa"/>
            <w:gridSpan w:val="2"/>
            <w:shd w:val="clear" w:color="auto" w:fill="FFC000" w:themeFill="accent4"/>
            <w:noWrap/>
            <w:hideMark/>
          </w:tcPr>
          <w:p w14:paraId="135D17B8" w14:textId="77777777" w:rsidR="00EB6972" w:rsidRPr="00856385" w:rsidRDefault="00EB6972" w:rsidP="00CC3D8B">
            <w:pPr>
              <w:spacing w:before="0" w:after="0" w:line="360" w:lineRule="exact"/>
              <w:ind w:firstLineChars="0" w:firstLine="440"/>
              <w:jc w:val="center"/>
              <w:rPr>
                <w:rFonts w:eastAsia="等线"/>
                <w:color w:val="000000" w:themeColor="text1"/>
                <w:sz w:val="22"/>
              </w:rPr>
            </w:pPr>
            <w:r w:rsidRPr="00856385">
              <w:rPr>
                <w:rFonts w:eastAsia="等线"/>
                <w:color w:val="000000" w:themeColor="text1"/>
                <w:sz w:val="22"/>
              </w:rPr>
              <w:t>Model 2</w:t>
            </w:r>
          </w:p>
        </w:tc>
        <w:tc>
          <w:tcPr>
            <w:tcW w:w="3158" w:type="dxa"/>
            <w:gridSpan w:val="2"/>
            <w:shd w:val="clear" w:color="auto" w:fill="FFC000" w:themeFill="accent4"/>
            <w:noWrap/>
            <w:hideMark/>
          </w:tcPr>
          <w:p w14:paraId="7563B2B3" w14:textId="37EC335D" w:rsidR="00EB6972" w:rsidRPr="00856385" w:rsidRDefault="00EB6972" w:rsidP="00CC3D8B">
            <w:pPr>
              <w:spacing w:before="0" w:after="0" w:line="360" w:lineRule="exact"/>
              <w:ind w:firstLineChars="0" w:firstLine="440"/>
              <w:jc w:val="center"/>
              <w:rPr>
                <w:rFonts w:eastAsia="等线"/>
                <w:color w:val="000000" w:themeColor="text1"/>
                <w:sz w:val="22"/>
              </w:rPr>
            </w:pPr>
            <w:r w:rsidRPr="00856385">
              <w:rPr>
                <w:rFonts w:eastAsia="等线"/>
                <w:color w:val="000000" w:themeColor="text1"/>
                <w:sz w:val="22"/>
              </w:rPr>
              <w:t xml:space="preserve">Model </w:t>
            </w:r>
            <w:proofErr w:type="spellStart"/>
            <w:r w:rsidRPr="00856385">
              <w:rPr>
                <w:rFonts w:eastAsia="等线"/>
                <w:color w:val="000000" w:themeColor="text1"/>
                <w:sz w:val="22"/>
              </w:rPr>
              <w:t>3</w:t>
            </w:r>
            <w:r w:rsidR="00E37ACF" w:rsidRPr="00856385">
              <w:rPr>
                <w:rFonts w:eastAsia="等线"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</w:tr>
      <w:tr w:rsidR="00EB6972" w:rsidRPr="00856385" w14:paraId="59A5B20F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  <w:hideMark/>
          </w:tcPr>
          <w:p w14:paraId="7525B70A" w14:textId="77777777" w:rsidR="00EB6972" w:rsidRPr="00856385" w:rsidRDefault="00EB6972" w:rsidP="00786ABE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Overall</w:t>
            </w:r>
          </w:p>
        </w:tc>
        <w:tc>
          <w:tcPr>
            <w:tcW w:w="1612" w:type="dxa"/>
            <w:shd w:val="clear" w:color="auto" w:fill="E7E6E6" w:themeFill="background2"/>
            <w:noWrap/>
            <w:hideMark/>
          </w:tcPr>
          <w:p w14:paraId="42EBE0FC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6E23022E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332" w:type="dxa"/>
            <w:shd w:val="clear" w:color="auto" w:fill="E7E6E6" w:themeFill="background2"/>
            <w:noWrap/>
            <w:hideMark/>
          </w:tcPr>
          <w:p w14:paraId="5017885C" w14:textId="77777777" w:rsidR="00EB6972" w:rsidRPr="00DB6238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31D70FC2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386" w:type="dxa"/>
            <w:shd w:val="clear" w:color="auto" w:fill="E7E6E6" w:themeFill="background2"/>
            <w:noWrap/>
            <w:hideMark/>
          </w:tcPr>
          <w:p w14:paraId="22845341" w14:textId="77777777" w:rsidR="00EB6972" w:rsidRPr="00DB6238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497AACEB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332" w:type="dxa"/>
            <w:shd w:val="clear" w:color="auto" w:fill="E7E6E6" w:themeFill="background2"/>
            <w:noWrap/>
            <w:hideMark/>
          </w:tcPr>
          <w:p w14:paraId="02489814" w14:textId="77777777" w:rsidR="00EB6972" w:rsidRPr="00DB6238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931" w:type="dxa"/>
            <w:shd w:val="clear" w:color="auto" w:fill="E7E6E6" w:themeFill="background2"/>
            <w:noWrap/>
            <w:hideMark/>
          </w:tcPr>
          <w:p w14:paraId="35FEEF8A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227" w:type="dxa"/>
            <w:shd w:val="clear" w:color="auto" w:fill="E7E6E6" w:themeFill="background2"/>
            <w:noWrap/>
            <w:hideMark/>
          </w:tcPr>
          <w:p w14:paraId="1038446D" w14:textId="77777777" w:rsidR="00EB6972" w:rsidRPr="00DB6238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EB6972" w:rsidRPr="00856385" w14:paraId="1BA1EE9C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  <w:hideMark/>
          </w:tcPr>
          <w:p w14:paraId="44ACC696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E7E6E6" w:themeFill="background2"/>
            <w:noWrap/>
            <w:hideMark/>
          </w:tcPr>
          <w:p w14:paraId="334B39DE" w14:textId="77777777" w:rsidR="00EB6972" w:rsidRPr="00856385" w:rsidRDefault="00EB6972" w:rsidP="00786ABE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er SD increase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67F7B72A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03(0.93,1.15)</w:t>
            </w:r>
          </w:p>
        </w:tc>
        <w:tc>
          <w:tcPr>
            <w:tcW w:w="1332" w:type="dxa"/>
            <w:shd w:val="clear" w:color="auto" w:fill="E7E6E6" w:themeFill="background2"/>
            <w:noWrap/>
            <w:hideMark/>
          </w:tcPr>
          <w:p w14:paraId="253AA4F8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55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55D78859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23(1.13,1.33)</w:t>
            </w:r>
          </w:p>
        </w:tc>
        <w:tc>
          <w:tcPr>
            <w:tcW w:w="1386" w:type="dxa"/>
            <w:shd w:val="clear" w:color="auto" w:fill="E7E6E6" w:themeFill="background2"/>
            <w:noWrap/>
            <w:hideMark/>
          </w:tcPr>
          <w:p w14:paraId="48969865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54614144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17(1.07,1.27)</w:t>
            </w:r>
          </w:p>
        </w:tc>
        <w:tc>
          <w:tcPr>
            <w:tcW w:w="1332" w:type="dxa"/>
            <w:shd w:val="clear" w:color="auto" w:fill="E7E6E6" w:themeFill="background2"/>
            <w:noWrap/>
            <w:hideMark/>
          </w:tcPr>
          <w:p w14:paraId="3211C118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931" w:type="dxa"/>
            <w:shd w:val="clear" w:color="auto" w:fill="E7E6E6" w:themeFill="background2"/>
            <w:noWrap/>
            <w:hideMark/>
          </w:tcPr>
          <w:p w14:paraId="6E298511" w14:textId="02B2B3C6" w:rsidR="00EB6972" w:rsidRPr="00856385" w:rsidRDefault="005B2F7A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11(1.01,1.22)</w:t>
            </w:r>
          </w:p>
        </w:tc>
        <w:tc>
          <w:tcPr>
            <w:tcW w:w="1227" w:type="dxa"/>
            <w:shd w:val="clear" w:color="auto" w:fill="E7E6E6" w:themeFill="background2"/>
            <w:noWrap/>
            <w:hideMark/>
          </w:tcPr>
          <w:p w14:paraId="49E2C4BA" w14:textId="79F8831D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0</w:t>
            </w:r>
            <w:r w:rsidR="005B2F7A" w:rsidRPr="00856385">
              <w:rPr>
                <w:rFonts w:eastAsia="等线"/>
                <w:color w:val="000000" w:themeColor="text1"/>
                <w:sz w:val="21"/>
                <w:szCs w:val="21"/>
              </w:rPr>
              <w:t>4</w:t>
            </w:r>
          </w:p>
        </w:tc>
      </w:tr>
      <w:tr w:rsidR="00EB6972" w:rsidRPr="00856385" w14:paraId="2B51F96B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  <w:hideMark/>
          </w:tcPr>
          <w:p w14:paraId="2E4BA4C0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E7E6E6" w:themeFill="background2"/>
            <w:noWrap/>
            <w:hideMark/>
          </w:tcPr>
          <w:p w14:paraId="26FC1791" w14:textId="77777777" w:rsidR="00EB6972" w:rsidRPr="00856385" w:rsidRDefault="00EB6972" w:rsidP="00786ABE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er 100 increase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3020E9E5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04(0.91,1.19)</w:t>
            </w:r>
          </w:p>
        </w:tc>
        <w:tc>
          <w:tcPr>
            <w:tcW w:w="1332" w:type="dxa"/>
            <w:shd w:val="clear" w:color="auto" w:fill="E7E6E6" w:themeFill="background2"/>
            <w:noWrap/>
            <w:hideMark/>
          </w:tcPr>
          <w:p w14:paraId="79B9D652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55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696009B6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29(1.16,1.42)</w:t>
            </w:r>
          </w:p>
        </w:tc>
        <w:tc>
          <w:tcPr>
            <w:tcW w:w="1386" w:type="dxa"/>
            <w:shd w:val="clear" w:color="auto" w:fill="E7E6E6" w:themeFill="background2"/>
            <w:noWrap/>
            <w:hideMark/>
          </w:tcPr>
          <w:p w14:paraId="24618A1F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4CFC9C88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21(1.09,1.34)</w:t>
            </w:r>
          </w:p>
        </w:tc>
        <w:tc>
          <w:tcPr>
            <w:tcW w:w="1332" w:type="dxa"/>
            <w:shd w:val="clear" w:color="auto" w:fill="E7E6E6" w:themeFill="background2"/>
            <w:noWrap/>
            <w:hideMark/>
          </w:tcPr>
          <w:p w14:paraId="120DDC02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931" w:type="dxa"/>
            <w:shd w:val="clear" w:color="auto" w:fill="E7E6E6" w:themeFill="background2"/>
            <w:noWrap/>
            <w:hideMark/>
          </w:tcPr>
          <w:p w14:paraId="38BE00F5" w14:textId="0EC46CE5" w:rsidR="00EB6972" w:rsidRPr="00856385" w:rsidRDefault="005B2F7A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13(1.01,1.27)</w:t>
            </w:r>
          </w:p>
        </w:tc>
        <w:tc>
          <w:tcPr>
            <w:tcW w:w="1227" w:type="dxa"/>
            <w:shd w:val="clear" w:color="auto" w:fill="E7E6E6" w:themeFill="background2"/>
            <w:noWrap/>
            <w:hideMark/>
          </w:tcPr>
          <w:p w14:paraId="6C3794BD" w14:textId="7C05E6B8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0</w:t>
            </w:r>
            <w:r w:rsidR="005B2F7A" w:rsidRPr="00856385">
              <w:rPr>
                <w:rFonts w:eastAsia="等线"/>
                <w:color w:val="000000" w:themeColor="text1"/>
                <w:sz w:val="21"/>
                <w:szCs w:val="21"/>
              </w:rPr>
              <w:t>4</w:t>
            </w:r>
          </w:p>
        </w:tc>
      </w:tr>
      <w:tr w:rsidR="0023729A" w:rsidRPr="00856385" w14:paraId="06D1B615" w14:textId="77777777" w:rsidTr="0023729A">
        <w:trPr>
          <w:trHeight w:val="300"/>
        </w:trPr>
        <w:tc>
          <w:tcPr>
            <w:tcW w:w="1846" w:type="dxa"/>
            <w:noWrap/>
            <w:hideMark/>
          </w:tcPr>
          <w:p w14:paraId="02DA40F0" w14:textId="77777777" w:rsidR="00EB6972" w:rsidRPr="00856385" w:rsidRDefault="00EB6972" w:rsidP="00786ABE">
            <w:pPr>
              <w:spacing w:before="0" w:after="0" w:line="240" w:lineRule="auto"/>
              <w:ind w:firstLineChars="0" w:firstLine="440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12" w:type="dxa"/>
            <w:noWrap/>
            <w:hideMark/>
          </w:tcPr>
          <w:p w14:paraId="09F9DA1C" w14:textId="77777777" w:rsidR="00EB6972" w:rsidRPr="00856385" w:rsidRDefault="00EB6972" w:rsidP="00786ABE">
            <w:pPr>
              <w:spacing w:before="0" w:after="0" w:line="240" w:lineRule="auto"/>
              <w:ind w:firstLineChars="0" w:firstLine="440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013" w:type="dxa"/>
            <w:noWrap/>
            <w:hideMark/>
          </w:tcPr>
          <w:p w14:paraId="51310A03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2" w:type="dxa"/>
            <w:noWrap/>
            <w:hideMark/>
          </w:tcPr>
          <w:p w14:paraId="6159FB81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13" w:type="dxa"/>
            <w:noWrap/>
            <w:hideMark/>
          </w:tcPr>
          <w:p w14:paraId="54128065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6" w:type="dxa"/>
            <w:noWrap/>
            <w:hideMark/>
          </w:tcPr>
          <w:p w14:paraId="64D4782F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13" w:type="dxa"/>
            <w:noWrap/>
            <w:hideMark/>
          </w:tcPr>
          <w:p w14:paraId="46138694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2" w:type="dxa"/>
            <w:noWrap/>
            <w:hideMark/>
          </w:tcPr>
          <w:p w14:paraId="761EBDFE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1" w:type="dxa"/>
            <w:noWrap/>
            <w:hideMark/>
          </w:tcPr>
          <w:p w14:paraId="146BBE80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27" w:type="dxa"/>
            <w:noWrap/>
            <w:hideMark/>
          </w:tcPr>
          <w:p w14:paraId="0477E67B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EB6972" w:rsidRPr="00856385" w14:paraId="61E51CCC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  <w:hideMark/>
          </w:tcPr>
          <w:p w14:paraId="3642FC5A" w14:textId="77777777" w:rsidR="00EB6972" w:rsidRPr="00856385" w:rsidRDefault="00EB6972" w:rsidP="00786ABE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HR</w:t>
            </w:r>
            <w:proofErr w:type="spellEnd"/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223.684</w:t>
            </w:r>
          </w:p>
        </w:tc>
        <w:tc>
          <w:tcPr>
            <w:tcW w:w="1612" w:type="dxa"/>
            <w:shd w:val="clear" w:color="auto" w:fill="E7E6E6" w:themeFill="background2"/>
            <w:noWrap/>
            <w:hideMark/>
          </w:tcPr>
          <w:p w14:paraId="42D7CF6E" w14:textId="77777777" w:rsidR="00EB6972" w:rsidRPr="00856385" w:rsidRDefault="00EB6972" w:rsidP="00786ABE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er SD increase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6C3D746B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87(0.78,0.97)</w:t>
            </w:r>
          </w:p>
        </w:tc>
        <w:tc>
          <w:tcPr>
            <w:tcW w:w="1332" w:type="dxa"/>
            <w:shd w:val="clear" w:color="auto" w:fill="E7E6E6" w:themeFill="background2"/>
            <w:noWrap/>
            <w:hideMark/>
          </w:tcPr>
          <w:p w14:paraId="0CA81553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2746CCB9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02(0.92,1.14)</w:t>
            </w:r>
          </w:p>
        </w:tc>
        <w:tc>
          <w:tcPr>
            <w:tcW w:w="1386" w:type="dxa"/>
            <w:shd w:val="clear" w:color="auto" w:fill="E7E6E6" w:themeFill="background2"/>
            <w:noWrap/>
            <w:hideMark/>
          </w:tcPr>
          <w:p w14:paraId="62289831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4A63787A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98(0.89,1.09)</w:t>
            </w:r>
          </w:p>
        </w:tc>
        <w:tc>
          <w:tcPr>
            <w:tcW w:w="1332" w:type="dxa"/>
            <w:shd w:val="clear" w:color="auto" w:fill="E7E6E6" w:themeFill="background2"/>
            <w:noWrap/>
            <w:hideMark/>
          </w:tcPr>
          <w:p w14:paraId="6511B0A4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77</w:t>
            </w:r>
          </w:p>
        </w:tc>
        <w:tc>
          <w:tcPr>
            <w:tcW w:w="1931" w:type="dxa"/>
            <w:shd w:val="clear" w:color="auto" w:fill="E7E6E6" w:themeFill="background2"/>
            <w:noWrap/>
            <w:hideMark/>
          </w:tcPr>
          <w:p w14:paraId="72B278FD" w14:textId="6B786829" w:rsidR="00EB6972" w:rsidRPr="00856385" w:rsidRDefault="00964D87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94(0.84,1.05)</w:t>
            </w:r>
          </w:p>
        </w:tc>
        <w:tc>
          <w:tcPr>
            <w:tcW w:w="1227" w:type="dxa"/>
            <w:shd w:val="clear" w:color="auto" w:fill="E7E6E6" w:themeFill="background2"/>
            <w:noWrap/>
            <w:hideMark/>
          </w:tcPr>
          <w:p w14:paraId="43D873F3" w14:textId="128C944F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</w:t>
            </w:r>
            <w:r w:rsidR="00964D87" w:rsidRPr="00856385">
              <w:rPr>
                <w:rFonts w:eastAsia="等线"/>
                <w:color w:val="000000" w:themeColor="text1"/>
                <w:sz w:val="21"/>
                <w:szCs w:val="21"/>
              </w:rPr>
              <w:t>25</w:t>
            </w:r>
          </w:p>
        </w:tc>
      </w:tr>
      <w:tr w:rsidR="00EB6972" w:rsidRPr="00856385" w14:paraId="1FD4BF90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  <w:hideMark/>
          </w:tcPr>
          <w:p w14:paraId="2D8EB10D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E7E6E6" w:themeFill="background2"/>
            <w:noWrap/>
            <w:hideMark/>
          </w:tcPr>
          <w:p w14:paraId="562B0BA0" w14:textId="77777777" w:rsidR="00EB6972" w:rsidRPr="00856385" w:rsidRDefault="00EB6972" w:rsidP="00786ABE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er 100 increase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4C69D30A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70(0.54,0.91)</w:t>
            </w:r>
          </w:p>
        </w:tc>
        <w:tc>
          <w:tcPr>
            <w:tcW w:w="1332" w:type="dxa"/>
            <w:shd w:val="clear" w:color="auto" w:fill="E7E6E6" w:themeFill="background2"/>
            <w:noWrap/>
            <w:hideMark/>
          </w:tcPr>
          <w:p w14:paraId="12D1FF47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1D3AF5B3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06(0.81,1.39)</w:t>
            </w:r>
          </w:p>
        </w:tc>
        <w:tc>
          <w:tcPr>
            <w:tcW w:w="1386" w:type="dxa"/>
            <w:shd w:val="clear" w:color="auto" w:fill="E7E6E6" w:themeFill="background2"/>
            <w:noWrap/>
            <w:hideMark/>
          </w:tcPr>
          <w:p w14:paraId="79F0A2A0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1F9BC2B9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96(0.74,1.26)</w:t>
            </w:r>
          </w:p>
        </w:tc>
        <w:tc>
          <w:tcPr>
            <w:tcW w:w="1332" w:type="dxa"/>
            <w:shd w:val="clear" w:color="auto" w:fill="E7E6E6" w:themeFill="background2"/>
            <w:noWrap/>
            <w:hideMark/>
          </w:tcPr>
          <w:p w14:paraId="3589EA94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77</w:t>
            </w:r>
          </w:p>
        </w:tc>
        <w:tc>
          <w:tcPr>
            <w:tcW w:w="1931" w:type="dxa"/>
            <w:shd w:val="clear" w:color="auto" w:fill="E7E6E6" w:themeFill="background2"/>
            <w:noWrap/>
            <w:hideMark/>
          </w:tcPr>
          <w:p w14:paraId="06F91286" w14:textId="2BE4AD41" w:rsidR="00EB6972" w:rsidRPr="00856385" w:rsidRDefault="00964D87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85(0.64,1.12)</w:t>
            </w:r>
          </w:p>
        </w:tc>
        <w:tc>
          <w:tcPr>
            <w:tcW w:w="1227" w:type="dxa"/>
            <w:shd w:val="clear" w:color="auto" w:fill="E7E6E6" w:themeFill="background2"/>
            <w:noWrap/>
            <w:hideMark/>
          </w:tcPr>
          <w:p w14:paraId="1C486198" w14:textId="040134C2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</w:t>
            </w:r>
            <w:r w:rsidR="00964D87" w:rsidRPr="00856385">
              <w:rPr>
                <w:rFonts w:eastAsia="等线"/>
                <w:color w:val="000000" w:themeColor="text1"/>
                <w:sz w:val="21"/>
                <w:szCs w:val="21"/>
              </w:rPr>
              <w:t>25</w:t>
            </w:r>
          </w:p>
        </w:tc>
      </w:tr>
      <w:tr w:rsidR="0023729A" w:rsidRPr="00856385" w14:paraId="54051064" w14:textId="77777777" w:rsidTr="0023729A">
        <w:trPr>
          <w:trHeight w:val="300"/>
        </w:trPr>
        <w:tc>
          <w:tcPr>
            <w:tcW w:w="1846" w:type="dxa"/>
            <w:noWrap/>
            <w:hideMark/>
          </w:tcPr>
          <w:p w14:paraId="3FC5CBC2" w14:textId="77777777" w:rsidR="00EB6972" w:rsidRPr="00856385" w:rsidRDefault="00EB6972" w:rsidP="00786ABE">
            <w:pPr>
              <w:spacing w:before="0" w:after="0" w:line="240" w:lineRule="auto"/>
              <w:ind w:firstLineChars="0" w:firstLine="44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12" w:type="dxa"/>
            <w:noWrap/>
            <w:hideMark/>
          </w:tcPr>
          <w:p w14:paraId="2226A027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13" w:type="dxa"/>
            <w:noWrap/>
            <w:hideMark/>
          </w:tcPr>
          <w:p w14:paraId="3EDAC75E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2" w:type="dxa"/>
            <w:noWrap/>
            <w:hideMark/>
          </w:tcPr>
          <w:p w14:paraId="6A1F3AC3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13" w:type="dxa"/>
            <w:noWrap/>
            <w:hideMark/>
          </w:tcPr>
          <w:p w14:paraId="4B1E2DF8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6" w:type="dxa"/>
            <w:noWrap/>
            <w:hideMark/>
          </w:tcPr>
          <w:p w14:paraId="5FD668D8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13" w:type="dxa"/>
            <w:noWrap/>
            <w:hideMark/>
          </w:tcPr>
          <w:p w14:paraId="3F8119EF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2" w:type="dxa"/>
            <w:noWrap/>
            <w:hideMark/>
          </w:tcPr>
          <w:p w14:paraId="56CCBC24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1" w:type="dxa"/>
            <w:noWrap/>
            <w:hideMark/>
          </w:tcPr>
          <w:p w14:paraId="075A9483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27" w:type="dxa"/>
            <w:noWrap/>
            <w:hideMark/>
          </w:tcPr>
          <w:p w14:paraId="39001A7D" w14:textId="77777777" w:rsidR="00EB6972" w:rsidRPr="00856385" w:rsidRDefault="00EB6972" w:rsidP="00786ABE">
            <w:pPr>
              <w:spacing w:before="0" w:after="0" w:line="240" w:lineRule="auto"/>
              <w:ind w:firstLineChars="0" w:firstLine="400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EB6972" w:rsidRPr="00856385" w14:paraId="42DCE35E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  <w:hideMark/>
          </w:tcPr>
          <w:p w14:paraId="6152A424" w14:textId="77777777" w:rsidR="00EB6972" w:rsidRPr="00856385" w:rsidRDefault="00EB6972" w:rsidP="00786ABE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HR≥223.684</w:t>
            </w:r>
            <w:proofErr w:type="spellEnd"/>
          </w:p>
        </w:tc>
        <w:tc>
          <w:tcPr>
            <w:tcW w:w="1612" w:type="dxa"/>
            <w:shd w:val="clear" w:color="auto" w:fill="E7E6E6" w:themeFill="background2"/>
            <w:noWrap/>
            <w:hideMark/>
          </w:tcPr>
          <w:p w14:paraId="3A6FF4C9" w14:textId="77777777" w:rsidR="00EB6972" w:rsidRPr="00856385" w:rsidRDefault="00EB6972" w:rsidP="00786ABE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er SD increase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740E9896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22(1.12,1.33)</w:t>
            </w:r>
          </w:p>
        </w:tc>
        <w:tc>
          <w:tcPr>
            <w:tcW w:w="1332" w:type="dxa"/>
            <w:shd w:val="clear" w:color="auto" w:fill="E7E6E6" w:themeFill="background2"/>
            <w:noWrap/>
            <w:hideMark/>
          </w:tcPr>
          <w:p w14:paraId="6F009CF6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05928DEB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26(1.14,1.38)</w:t>
            </w:r>
          </w:p>
        </w:tc>
        <w:tc>
          <w:tcPr>
            <w:tcW w:w="1386" w:type="dxa"/>
            <w:shd w:val="clear" w:color="auto" w:fill="E7E6E6" w:themeFill="background2"/>
            <w:noWrap/>
            <w:hideMark/>
          </w:tcPr>
          <w:p w14:paraId="625B3048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5F583809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22(1.12,1.34)</w:t>
            </w:r>
          </w:p>
        </w:tc>
        <w:tc>
          <w:tcPr>
            <w:tcW w:w="1332" w:type="dxa"/>
            <w:shd w:val="clear" w:color="auto" w:fill="E7E6E6" w:themeFill="background2"/>
            <w:noWrap/>
            <w:hideMark/>
          </w:tcPr>
          <w:p w14:paraId="566A911A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931" w:type="dxa"/>
            <w:shd w:val="clear" w:color="auto" w:fill="E7E6E6" w:themeFill="background2"/>
            <w:noWrap/>
            <w:hideMark/>
          </w:tcPr>
          <w:p w14:paraId="514D787F" w14:textId="2AF0B7AC" w:rsidR="00EB6972" w:rsidRPr="00856385" w:rsidRDefault="00206C93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18(1.06,1.31)</w:t>
            </w:r>
          </w:p>
        </w:tc>
        <w:tc>
          <w:tcPr>
            <w:tcW w:w="1227" w:type="dxa"/>
            <w:shd w:val="clear" w:color="auto" w:fill="E7E6E6" w:themeFill="background2"/>
            <w:noWrap/>
            <w:hideMark/>
          </w:tcPr>
          <w:p w14:paraId="2414891D" w14:textId="5B40DA1C" w:rsidR="00EB6972" w:rsidRPr="00856385" w:rsidRDefault="00206C93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EB6972" w:rsidRPr="00856385" w14:paraId="25FA2484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  <w:hideMark/>
          </w:tcPr>
          <w:p w14:paraId="2F0B7214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E7E6E6" w:themeFill="background2"/>
            <w:noWrap/>
            <w:hideMark/>
          </w:tcPr>
          <w:p w14:paraId="65243671" w14:textId="77777777" w:rsidR="00EB6972" w:rsidRPr="00856385" w:rsidRDefault="00EB6972" w:rsidP="00786ABE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er 100 increase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39496A56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31(1.17,1.47)</w:t>
            </w:r>
          </w:p>
        </w:tc>
        <w:tc>
          <w:tcPr>
            <w:tcW w:w="1332" w:type="dxa"/>
            <w:shd w:val="clear" w:color="auto" w:fill="E7E6E6" w:themeFill="background2"/>
            <w:noWrap/>
            <w:hideMark/>
          </w:tcPr>
          <w:p w14:paraId="5081448D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0A2FB0DD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36(1.19,1.55)</w:t>
            </w:r>
          </w:p>
        </w:tc>
        <w:tc>
          <w:tcPr>
            <w:tcW w:w="1386" w:type="dxa"/>
            <w:shd w:val="clear" w:color="auto" w:fill="E7E6E6" w:themeFill="background2"/>
            <w:noWrap/>
            <w:hideMark/>
          </w:tcPr>
          <w:p w14:paraId="62A0C761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013" w:type="dxa"/>
            <w:shd w:val="clear" w:color="auto" w:fill="E7E6E6" w:themeFill="background2"/>
            <w:noWrap/>
            <w:hideMark/>
          </w:tcPr>
          <w:p w14:paraId="4D0DBDD0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32(1.16,1.49)</w:t>
            </w:r>
          </w:p>
        </w:tc>
        <w:tc>
          <w:tcPr>
            <w:tcW w:w="1332" w:type="dxa"/>
            <w:shd w:val="clear" w:color="auto" w:fill="E7E6E6" w:themeFill="background2"/>
            <w:noWrap/>
            <w:hideMark/>
          </w:tcPr>
          <w:p w14:paraId="2337ABC8" w14:textId="77777777" w:rsidR="00EB6972" w:rsidRPr="00856385" w:rsidRDefault="00EB6972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931" w:type="dxa"/>
            <w:shd w:val="clear" w:color="auto" w:fill="E7E6E6" w:themeFill="background2"/>
            <w:noWrap/>
            <w:hideMark/>
          </w:tcPr>
          <w:p w14:paraId="29C5DB9E" w14:textId="52B4898F" w:rsidR="00EB6972" w:rsidRPr="00856385" w:rsidRDefault="00206C93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25(1.09,1.44)</w:t>
            </w:r>
          </w:p>
        </w:tc>
        <w:tc>
          <w:tcPr>
            <w:tcW w:w="1227" w:type="dxa"/>
            <w:shd w:val="clear" w:color="auto" w:fill="E7E6E6" w:themeFill="background2"/>
            <w:noWrap/>
            <w:hideMark/>
          </w:tcPr>
          <w:p w14:paraId="26870C93" w14:textId="79D330B5" w:rsidR="00EB6972" w:rsidRPr="00856385" w:rsidRDefault="00206C93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350851" w:rsidRPr="00856385" w14:paraId="6BAADC1C" w14:textId="77777777" w:rsidTr="0023729A">
        <w:trPr>
          <w:trHeight w:val="315"/>
        </w:trPr>
        <w:tc>
          <w:tcPr>
            <w:tcW w:w="16705" w:type="dxa"/>
            <w:gridSpan w:val="10"/>
            <w:shd w:val="clear" w:color="auto" w:fill="FFC000"/>
            <w:noWrap/>
          </w:tcPr>
          <w:p w14:paraId="1962502F" w14:textId="30295A94" w:rsidR="00350851" w:rsidRPr="00856385" w:rsidRDefault="00350851" w:rsidP="00786ABE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b/>
                <w:bCs/>
                <w:color w:val="000000" w:themeColor="text1"/>
                <w:szCs w:val="24"/>
              </w:rPr>
            </w:pPr>
            <w:r w:rsidRPr="00856385">
              <w:rPr>
                <w:rFonts w:eastAsia="等线"/>
                <w:b/>
                <w:bCs/>
                <w:color w:val="00B0F0"/>
                <w:szCs w:val="24"/>
              </w:rPr>
              <w:t>Without weighted</w:t>
            </w:r>
          </w:p>
        </w:tc>
      </w:tr>
      <w:tr w:rsidR="00350851" w:rsidRPr="00856385" w14:paraId="16C3EA62" w14:textId="77777777" w:rsidTr="0023729A">
        <w:trPr>
          <w:trHeight w:val="315"/>
        </w:trPr>
        <w:tc>
          <w:tcPr>
            <w:tcW w:w="1846" w:type="dxa"/>
            <w:shd w:val="clear" w:color="auto" w:fill="FFC000"/>
            <w:noWrap/>
          </w:tcPr>
          <w:p w14:paraId="10076621" w14:textId="530650FD" w:rsidR="00350851" w:rsidRPr="00856385" w:rsidRDefault="00350851" w:rsidP="005E0F8A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56385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PHR</w:t>
            </w:r>
            <w:proofErr w:type="spellEnd"/>
          </w:p>
        </w:tc>
        <w:tc>
          <w:tcPr>
            <w:tcW w:w="1612" w:type="dxa"/>
            <w:shd w:val="clear" w:color="auto" w:fill="FFC000"/>
            <w:noWrap/>
          </w:tcPr>
          <w:p w14:paraId="06E5CC7E" w14:textId="345DCFDB" w:rsidR="00350851" w:rsidRPr="00856385" w:rsidRDefault="00350851" w:rsidP="00350851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b/>
                <w:bCs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3345" w:type="dxa"/>
            <w:gridSpan w:val="2"/>
            <w:shd w:val="clear" w:color="auto" w:fill="FFC000"/>
            <w:noWrap/>
          </w:tcPr>
          <w:p w14:paraId="6E5477C9" w14:textId="0209E03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Model 0</w:t>
            </w:r>
          </w:p>
        </w:tc>
        <w:tc>
          <w:tcPr>
            <w:tcW w:w="3399" w:type="dxa"/>
            <w:gridSpan w:val="2"/>
            <w:shd w:val="clear" w:color="auto" w:fill="FFC000"/>
            <w:noWrap/>
          </w:tcPr>
          <w:p w14:paraId="2549B13F" w14:textId="06B10CCC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2"/>
              </w:rPr>
              <w:t>Model 1</w:t>
            </w:r>
          </w:p>
        </w:tc>
        <w:tc>
          <w:tcPr>
            <w:tcW w:w="3345" w:type="dxa"/>
            <w:gridSpan w:val="2"/>
            <w:shd w:val="clear" w:color="auto" w:fill="FFC000"/>
            <w:noWrap/>
          </w:tcPr>
          <w:p w14:paraId="7C84C63C" w14:textId="514497C5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2"/>
              </w:rPr>
              <w:t>Model 2</w:t>
            </w:r>
          </w:p>
        </w:tc>
        <w:tc>
          <w:tcPr>
            <w:tcW w:w="3158" w:type="dxa"/>
            <w:gridSpan w:val="2"/>
            <w:shd w:val="clear" w:color="auto" w:fill="FFC000"/>
            <w:noWrap/>
          </w:tcPr>
          <w:p w14:paraId="37C1897A" w14:textId="5C49D304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2"/>
              </w:rPr>
              <w:t xml:space="preserve">Model </w:t>
            </w:r>
            <w:proofErr w:type="spellStart"/>
            <w:r w:rsidRPr="00856385">
              <w:rPr>
                <w:rFonts w:eastAsia="等线"/>
                <w:color w:val="000000" w:themeColor="text1"/>
                <w:sz w:val="22"/>
              </w:rPr>
              <w:t>3</w:t>
            </w:r>
            <w:r w:rsidR="00E37ACF" w:rsidRPr="00856385">
              <w:rPr>
                <w:rFonts w:eastAsia="等线"/>
                <w:color w:val="000000" w:themeColor="text1"/>
                <w:sz w:val="22"/>
                <w:vertAlign w:val="superscript"/>
              </w:rPr>
              <w:t>b</w:t>
            </w:r>
            <w:proofErr w:type="spellEnd"/>
          </w:p>
        </w:tc>
      </w:tr>
      <w:tr w:rsidR="00DB6238" w:rsidRPr="00856385" w14:paraId="1A25ACD3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</w:tcPr>
          <w:p w14:paraId="28494D2C" w14:textId="3263E73B" w:rsidR="00DB6238" w:rsidRPr="00856385" w:rsidRDefault="00DB6238" w:rsidP="00DB6238">
            <w:pPr>
              <w:spacing w:before="0" w:after="0" w:line="240" w:lineRule="auto"/>
              <w:ind w:firstLineChars="0" w:firstLine="0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Overall</w:t>
            </w:r>
          </w:p>
        </w:tc>
        <w:tc>
          <w:tcPr>
            <w:tcW w:w="1612" w:type="dxa"/>
            <w:shd w:val="clear" w:color="auto" w:fill="E7E6E6" w:themeFill="background2"/>
            <w:noWrap/>
          </w:tcPr>
          <w:p w14:paraId="1F224B0F" w14:textId="3DAA8E56" w:rsidR="00DB6238" w:rsidRPr="00856385" w:rsidRDefault="00DB6238" w:rsidP="00DB6238">
            <w:pPr>
              <w:spacing w:before="0" w:after="0" w:line="240" w:lineRule="auto"/>
              <w:ind w:firstLineChars="0" w:firstLine="0"/>
              <w:rPr>
                <w:rFonts w:eastAsia="等线"/>
                <w:b/>
                <w:bCs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2013" w:type="dxa"/>
            <w:shd w:val="clear" w:color="auto" w:fill="E7E6E6" w:themeFill="background2"/>
            <w:noWrap/>
          </w:tcPr>
          <w:p w14:paraId="01A6402A" w14:textId="53235328" w:rsidR="00DB6238" w:rsidRPr="00856385" w:rsidRDefault="00DB6238" w:rsidP="00DB6238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332" w:type="dxa"/>
            <w:shd w:val="clear" w:color="auto" w:fill="E7E6E6" w:themeFill="background2"/>
            <w:noWrap/>
          </w:tcPr>
          <w:p w14:paraId="61F84A32" w14:textId="64A20092" w:rsidR="00DB6238" w:rsidRPr="00856385" w:rsidRDefault="00DB6238" w:rsidP="00DB6238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2013" w:type="dxa"/>
            <w:shd w:val="clear" w:color="auto" w:fill="E7E6E6" w:themeFill="background2"/>
            <w:noWrap/>
          </w:tcPr>
          <w:p w14:paraId="0D435030" w14:textId="3DCAA231" w:rsidR="00DB6238" w:rsidRPr="00856385" w:rsidRDefault="00DB6238" w:rsidP="00DB6238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386" w:type="dxa"/>
            <w:shd w:val="clear" w:color="auto" w:fill="E7E6E6" w:themeFill="background2"/>
            <w:noWrap/>
          </w:tcPr>
          <w:p w14:paraId="6A67EF37" w14:textId="6CB0C188" w:rsidR="00DB6238" w:rsidRPr="00856385" w:rsidRDefault="00DB6238" w:rsidP="00DB6238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2013" w:type="dxa"/>
            <w:shd w:val="clear" w:color="auto" w:fill="E7E6E6" w:themeFill="background2"/>
            <w:noWrap/>
          </w:tcPr>
          <w:p w14:paraId="30511082" w14:textId="3D652A36" w:rsidR="00DB6238" w:rsidRPr="00856385" w:rsidRDefault="00DB6238" w:rsidP="00DB6238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332" w:type="dxa"/>
            <w:shd w:val="clear" w:color="auto" w:fill="E7E6E6" w:themeFill="background2"/>
            <w:noWrap/>
          </w:tcPr>
          <w:p w14:paraId="30F32AE9" w14:textId="48547CA6" w:rsidR="00DB6238" w:rsidRPr="00856385" w:rsidRDefault="00DB6238" w:rsidP="00DB6238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931" w:type="dxa"/>
            <w:shd w:val="clear" w:color="auto" w:fill="E7E6E6" w:themeFill="background2"/>
            <w:noWrap/>
          </w:tcPr>
          <w:p w14:paraId="7BC204C2" w14:textId="40977BDA" w:rsidR="00DB6238" w:rsidRPr="00856385" w:rsidRDefault="00DB6238" w:rsidP="00DB6238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227" w:type="dxa"/>
            <w:shd w:val="clear" w:color="auto" w:fill="E7E6E6" w:themeFill="background2"/>
            <w:noWrap/>
          </w:tcPr>
          <w:p w14:paraId="5D3D77B1" w14:textId="0FDFFA41" w:rsidR="00DB6238" w:rsidRPr="00856385" w:rsidRDefault="00DB6238" w:rsidP="00DB6238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350851" w:rsidRPr="00856385" w14:paraId="418A6D3C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</w:tcPr>
          <w:p w14:paraId="56D03E73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E7E6E6" w:themeFill="background2"/>
            <w:noWrap/>
          </w:tcPr>
          <w:p w14:paraId="0DF8AD4E" w14:textId="768D6F5C" w:rsidR="00350851" w:rsidRPr="00856385" w:rsidRDefault="00350851" w:rsidP="00350851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er SD increase</w:t>
            </w:r>
          </w:p>
        </w:tc>
        <w:tc>
          <w:tcPr>
            <w:tcW w:w="2013" w:type="dxa"/>
            <w:shd w:val="clear" w:color="auto" w:fill="E7E6E6" w:themeFill="background2"/>
            <w:noWrap/>
            <w:vAlign w:val="center"/>
          </w:tcPr>
          <w:p w14:paraId="181D2F8D" w14:textId="2AF61116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C55C1">
              <w:rPr>
                <w:rFonts w:eastAsia="等线"/>
                <w:color w:val="000000" w:themeColor="text1"/>
                <w:sz w:val="21"/>
                <w:szCs w:val="21"/>
              </w:rPr>
              <w:t>1.01(0.95,1.08)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32B60020" w14:textId="3CFA4BCA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C55C1">
              <w:rPr>
                <w:rFonts w:eastAsia="等线"/>
                <w:color w:val="000000" w:themeColor="text1"/>
                <w:sz w:val="21"/>
                <w:szCs w:val="21"/>
              </w:rPr>
              <w:t>0.68</w:t>
            </w:r>
          </w:p>
        </w:tc>
        <w:tc>
          <w:tcPr>
            <w:tcW w:w="2013" w:type="dxa"/>
            <w:shd w:val="clear" w:color="auto" w:fill="E7E6E6" w:themeFill="background2"/>
            <w:noWrap/>
            <w:vAlign w:val="center"/>
          </w:tcPr>
          <w:p w14:paraId="0B2FA58B" w14:textId="693A5335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C55C1">
              <w:rPr>
                <w:rFonts w:eastAsia="等线"/>
                <w:color w:val="000000" w:themeColor="text1"/>
                <w:sz w:val="21"/>
                <w:szCs w:val="21"/>
              </w:rPr>
              <w:t>1.21(1.14,1.28)</w:t>
            </w:r>
          </w:p>
        </w:tc>
        <w:tc>
          <w:tcPr>
            <w:tcW w:w="1386" w:type="dxa"/>
            <w:shd w:val="clear" w:color="auto" w:fill="E7E6E6" w:themeFill="background2"/>
            <w:noWrap/>
            <w:vAlign w:val="center"/>
          </w:tcPr>
          <w:p w14:paraId="3DEE77C6" w14:textId="7D96F563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C55C1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013" w:type="dxa"/>
            <w:shd w:val="clear" w:color="auto" w:fill="E7E6E6" w:themeFill="background2"/>
            <w:noWrap/>
            <w:vAlign w:val="center"/>
          </w:tcPr>
          <w:p w14:paraId="0075BC34" w14:textId="2350CEB4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C55C1">
              <w:rPr>
                <w:rFonts w:eastAsia="等线"/>
                <w:color w:val="000000" w:themeColor="text1"/>
                <w:sz w:val="21"/>
                <w:szCs w:val="21"/>
              </w:rPr>
              <w:t>1.16(1.09,1.22)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3FC1BF21" w14:textId="6E168D0E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C55C1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931" w:type="dxa"/>
            <w:shd w:val="clear" w:color="auto" w:fill="E7E6E6" w:themeFill="background2"/>
            <w:noWrap/>
            <w:vAlign w:val="center"/>
          </w:tcPr>
          <w:p w14:paraId="06CE1D39" w14:textId="722E3EBB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C55C1">
              <w:rPr>
                <w:rFonts w:eastAsia="等线"/>
                <w:color w:val="000000" w:themeColor="text1"/>
                <w:sz w:val="21"/>
                <w:szCs w:val="21"/>
              </w:rPr>
              <w:t>1.10(1.04,1.18)</w:t>
            </w:r>
          </w:p>
        </w:tc>
        <w:tc>
          <w:tcPr>
            <w:tcW w:w="1227" w:type="dxa"/>
            <w:shd w:val="clear" w:color="auto" w:fill="E7E6E6" w:themeFill="background2"/>
            <w:noWrap/>
            <w:vAlign w:val="center"/>
          </w:tcPr>
          <w:p w14:paraId="2C43D68B" w14:textId="73297475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C55C1">
              <w:rPr>
                <w:rFonts w:eastAsia="等线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350851" w:rsidRPr="00856385" w14:paraId="09E2A838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</w:tcPr>
          <w:p w14:paraId="2D0642A3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E7E6E6" w:themeFill="background2"/>
            <w:noWrap/>
          </w:tcPr>
          <w:p w14:paraId="64372687" w14:textId="575C2F67" w:rsidR="00350851" w:rsidRPr="00856385" w:rsidRDefault="00350851" w:rsidP="00350851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er 100 increase</w:t>
            </w:r>
          </w:p>
        </w:tc>
        <w:tc>
          <w:tcPr>
            <w:tcW w:w="2013" w:type="dxa"/>
            <w:shd w:val="clear" w:color="auto" w:fill="E7E6E6" w:themeFill="background2"/>
            <w:noWrap/>
          </w:tcPr>
          <w:p w14:paraId="32CDF58A" w14:textId="06937211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02(0.94,1.09)</w:t>
            </w:r>
          </w:p>
        </w:tc>
        <w:tc>
          <w:tcPr>
            <w:tcW w:w="1332" w:type="dxa"/>
            <w:shd w:val="clear" w:color="auto" w:fill="E7E6E6" w:themeFill="background2"/>
            <w:noWrap/>
          </w:tcPr>
          <w:p w14:paraId="22518993" w14:textId="618B9C03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68</w:t>
            </w:r>
          </w:p>
        </w:tc>
        <w:tc>
          <w:tcPr>
            <w:tcW w:w="2013" w:type="dxa"/>
            <w:shd w:val="clear" w:color="auto" w:fill="E7E6E6" w:themeFill="background2"/>
            <w:noWrap/>
          </w:tcPr>
          <w:p w14:paraId="2D178919" w14:textId="43ED14E1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26(1.17,1.35)</w:t>
            </w:r>
          </w:p>
        </w:tc>
        <w:tc>
          <w:tcPr>
            <w:tcW w:w="1386" w:type="dxa"/>
            <w:shd w:val="clear" w:color="auto" w:fill="E7E6E6" w:themeFill="background2"/>
            <w:noWrap/>
          </w:tcPr>
          <w:p w14:paraId="7AF33C80" w14:textId="7946C3E4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013" w:type="dxa"/>
            <w:shd w:val="clear" w:color="auto" w:fill="E7E6E6" w:themeFill="background2"/>
            <w:noWrap/>
          </w:tcPr>
          <w:p w14:paraId="6064F215" w14:textId="2AD5FEF6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19(1.11,1.28)</w:t>
            </w:r>
          </w:p>
        </w:tc>
        <w:tc>
          <w:tcPr>
            <w:tcW w:w="1332" w:type="dxa"/>
            <w:shd w:val="clear" w:color="auto" w:fill="E7E6E6" w:themeFill="background2"/>
            <w:noWrap/>
          </w:tcPr>
          <w:p w14:paraId="1BA80BF0" w14:textId="6EA2E40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931" w:type="dxa"/>
            <w:shd w:val="clear" w:color="auto" w:fill="E7E6E6" w:themeFill="background2"/>
            <w:noWrap/>
          </w:tcPr>
          <w:p w14:paraId="18DEB6C7" w14:textId="7A12D760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13(1.05,1.22)</w:t>
            </w:r>
          </w:p>
        </w:tc>
        <w:tc>
          <w:tcPr>
            <w:tcW w:w="1227" w:type="dxa"/>
            <w:shd w:val="clear" w:color="auto" w:fill="E7E6E6" w:themeFill="background2"/>
            <w:noWrap/>
          </w:tcPr>
          <w:p w14:paraId="3316B9CC" w14:textId="3FDD8160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350851" w:rsidRPr="00856385" w14:paraId="39927C2F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</w:tcPr>
          <w:p w14:paraId="12289B36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E7E6E6" w:themeFill="background2"/>
            <w:noWrap/>
          </w:tcPr>
          <w:p w14:paraId="3AD71C44" w14:textId="77777777" w:rsidR="00350851" w:rsidRPr="00856385" w:rsidRDefault="00350851" w:rsidP="00350851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013" w:type="dxa"/>
            <w:shd w:val="clear" w:color="auto" w:fill="E7E6E6" w:themeFill="background2"/>
            <w:noWrap/>
          </w:tcPr>
          <w:p w14:paraId="696438A3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332" w:type="dxa"/>
            <w:shd w:val="clear" w:color="auto" w:fill="E7E6E6" w:themeFill="background2"/>
            <w:noWrap/>
          </w:tcPr>
          <w:p w14:paraId="44DDC08C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013" w:type="dxa"/>
            <w:shd w:val="clear" w:color="auto" w:fill="E7E6E6" w:themeFill="background2"/>
            <w:noWrap/>
          </w:tcPr>
          <w:p w14:paraId="0A3093F4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386" w:type="dxa"/>
            <w:shd w:val="clear" w:color="auto" w:fill="E7E6E6" w:themeFill="background2"/>
            <w:noWrap/>
          </w:tcPr>
          <w:p w14:paraId="04A8A9FF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013" w:type="dxa"/>
            <w:shd w:val="clear" w:color="auto" w:fill="E7E6E6" w:themeFill="background2"/>
            <w:noWrap/>
          </w:tcPr>
          <w:p w14:paraId="558E5182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332" w:type="dxa"/>
            <w:shd w:val="clear" w:color="auto" w:fill="E7E6E6" w:themeFill="background2"/>
            <w:noWrap/>
          </w:tcPr>
          <w:p w14:paraId="4FD9D911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931" w:type="dxa"/>
            <w:shd w:val="clear" w:color="auto" w:fill="E7E6E6" w:themeFill="background2"/>
            <w:noWrap/>
          </w:tcPr>
          <w:p w14:paraId="73695024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227" w:type="dxa"/>
            <w:shd w:val="clear" w:color="auto" w:fill="E7E6E6" w:themeFill="background2"/>
            <w:noWrap/>
          </w:tcPr>
          <w:p w14:paraId="2A3475A8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</w:tr>
      <w:tr w:rsidR="00350851" w:rsidRPr="00856385" w14:paraId="0FCD6748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</w:tcPr>
          <w:p w14:paraId="45498616" w14:textId="55FFFB37" w:rsidR="00350851" w:rsidRPr="00856385" w:rsidRDefault="00350851" w:rsidP="00350851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HR</w:t>
            </w:r>
            <w:proofErr w:type="spellEnd"/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223.684</w:t>
            </w:r>
          </w:p>
        </w:tc>
        <w:tc>
          <w:tcPr>
            <w:tcW w:w="1612" w:type="dxa"/>
            <w:shd w:val="clear" w:color="auto" w:fill="E7E6E6" w:themeFill="background2"/>
            <w:noWrap/>
          </w:tcPr>
          <w:p w14:paraId="30A9E105" w14:textId="58554073" w:rsidR="00350851" w:rsidRPr="00856385" w:rsidRDefault="00350851" w:rsidP="00350851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er SD increase</w:t>
            </w:r>
          </w:p>
        </w:tc>
        <w:tc>
          <w:tcPr>
            <w:tcW w:w="2013" w:type="dxa"/>
            <w:shd w:val="clear" w:color="auto" w:fill="E7E6E6" w:themeFill="background2"/>
            <w:noWrap/>
            <w:vAlign w:val="center"/>
          </w:tcPr>
          <w:p w14:paraId="002A4D4B" w14:textId="599662F4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90(0.83,0.97)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71E3ECDE" w14:textId="795F090C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13" w:type="dxa"/>
            <w:shd w:val="clear" w:color="auto" w:fill="E7E6E6" w:themeFill="background2"/>
            <w:noWrap/>
            <w:vAlign w:val="center"/>
          </w:tcPr>
          <w:p w14:paraId="5002EA73" w14:textId="4DEB0C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04(0.97,1.13)</w:t>
            </w:r>
          </w:p>
        </w:tc>
        <w:tc>
          <w:tcPr>
            <w:tcW w:w="1386" w:type="dxa"/>
            <w:shd w:val="clear" w:color="auto" w:fill="E7E6E6" w:themeFill="background2"/>
            <w:noWrap/>
            <w:vAlign w:val="center"/>
          </w:tcPr>
          <w:p w14:paraId="1AE911ED" w14:textId="4D4A1BDA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26</w:t>
            </w:r>
          </w:p>
        </w:tc>
        <w:tc>
          <w:tcPr>
            <w:tcW w:w="2013" w:type="dxa"/>
            <w:shd w:val="clear" w:color="auto" w:fill="E7E6E6" w:themeFill="background2"/>
            <w:noWrap/>
            <w:vAlign w:val="center"/>
          </w:tcPr>
          <w:p w14:paraId="7A6163E5" w14:textId="2F1B663E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01(0.94,1.09)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05424E3E" w14:textId="492E2F84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1931" w:type="dxa"/>
            <w:shd w:val="clear" w:color="auto" w:fill="E7E6E6" w:themeFill="background2"/>
            <w:noWrap/>
            <w:vAlign w:val="center"/>
          </w:tcPr>
          <w:p w14:paraId="5BC05259" w14:textId="0BE1B060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96(0.89,1.04)</w:t>
            </w:r>
          </w:p>
        </w:tc>
        <w:tc>
          <w:tcPr>
            <w:tcW w:w="1227" w:type="dxa"/>
            <w:shd w:val="clear" w:color="auto" w:fill="E7E6E6" w:themeFill="background2"/>
            <w:noWrap/>
            <w:vAlign w:val="center"/>
          </w:tcPr>
          <w:p w14:paraId="7C241883" w14:textId="6C38090C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34</w:t>
            </w:r>
          </w:p>
        </w:tc>
      </w:tr>
      <w:tr w:rsidR="00350851" w:rsidRPr="00856385" w14:paraId="2452BB59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</w:tcPr>
          <w:p w14:paraId="691AD4CE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E7E6E6" w:themeFill="background2"/>
            <w:noWrap/>
          </w:tcPr>
          <w:p w14:paraId="4562C897" w14:textId="14EA1C7A" w:rsidR="00350851" w:rsidRPr="00856385" w:rsidRDefault="00350851" w:rsidP="00350851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er 100 increase</w:t>
            </w:r>
          </w:p>
        </w:tc>
        <w:tc>
          <w:tcPr>
            <w:tcW w:w="2013" w:type="dxa"/>
            <w:shd w:val="clear" w:color="auto" w:fill="E7E6E6" w:themeFill="background2"/>
            <w:noWrap/>
            <w:vAlign w:val="center"/>
          </w:tcPr>
          <w:p w14:paraId="79B615F4" w14:textId="7453314F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76(0.63,0.91)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59752E52" w14:textId="36979E5C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13" w:type="dxa"/>
            <w:shd w:val="clear" w:color="auto" w:fill="E7E6E6" w:themeFill="background2"/>
            <w:noWrap/>
            <w:vAlign w:val="center"/>
          </w:tcPr>
          <w:p w14:paraId="7F7EE337" w14:textId="71A2F03B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12(0.92,1.35)</w:t>
            </w:r>
          </w:p>
        </w:tc>
        <w:tc>
          <w:tcPr>
            <w:tcW w:w="1386" w:type="dxa"/>
            <w:shd w:val="clear" w:color="auto" w:fill="E7E6E6" w:themeFill="background2"/>
            <w:noWrap/>
            <w:vAlign w:val="center"/>
          </w:tcPr>
          <w:p w14:paraId="41DFB69B" w14:textId="12E70C36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26</w:t>
            </w:r>
          </w:p>
        </w:tc>
        <w:tc>
          <w:tcPr>
            <w:tcW w:w="2013" w:type="dxa"/>
            <w:shd w:val="clear" w:color="auto" w:fill="E7E6E6" w:themeFill="background2"/>
            <w:noWrap/>
            <w:vAlign w:val="center"/>
          </w:tcPr>
          <w:p w14:paraId="3E6D3B70" w14:textId="44CC21FF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02(0.84,1.24)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7F8E1D70" w14:textId="66411E2F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1931" w:type="dxa"/>
            <w:shd w:val="clear" w:color="auto" w:fill="E7E6E6" w:themeFill="background2"/>
            <w:noWrap/>
            <w:vAlign w:val="center"/>
          </w:tcPr>
          <w:p w14:paraId="0A0C4528" w14:textId="6B2FD626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91(0.74,1.11)</w:t>
            </w:r>
          </w:p>
        </w:tc>
        <w:tc>
          <w:tcPr>
            <w:tcW w:w="1227" w:type="dxa"/>
            <w:shd w:val="clear" w:color="auto" w:fill="E7E6E6" w:themeFill="background2"/>
            <w:noWrap/>
            <w:vAlign w:val="center"/>
          </w:tcPr>
          <w:p w14:paraId="13C5BF90" w14:textId="25377148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0.34</w:t>
            </w:r>
          </w:p>
        </w:tc>
      </w:tr>
      <w:tr w:rsidR="00350851" w:rsidRPr="00856385" w14:paraId="2A890C69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</w:tcPr>
          <w:p w14:paraId="3B7409E7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E7E6E6" w:themeFill="background2"/>
            <w:noWrap/>
          </w:tcPr>
          <w:p w14:paraId="6DACABBF" w14:textId="77777777" w:rsidR="00350851" w:rsidRPr="00856385" w:rsidRDefault="00350851" w:rsidP="00350851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013" w:type="dxa"/>
            <w:shd w:val="clear" w:color="auto" w:fill="E7E6E6" w:themeFill="background2"/>
            <w:noWrap/>
          </w:tcPr>
          <w:p w14:paraId="1445AD82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332" w:type="dxa"/>
            <w:shd w:val="clear" w:color="auto" w:fill="E7E6E6" w:themeFill="background2"/>
            <w:noWrap/>
          </w:tcPr>
          <w:p w14:paraId="501E1616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013" w:type="dxa"/>
            <w:shd w:val="clear" w:color="auto" w:fill="E7E6E6" w:themeFill="background2"/>
            <w:noWrap/>
          </w:tcPr>
          <w:p w14:paraId="2D423D3C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386" w:type="dxa"/>
            <w:shd w:val="clear" w:color="auto" w:fill="E7E6E6" w:themeFill="background2"/>
            <w:noWrap/>
          </w:tcPr>
          <w:p w14:paraId="6133E835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013" w:type="dxa"/>
            <w:shd w:val="clear" w:color="auto" w:fill="E7E6E6" w:themeFill="background2"/>
            <w:noWrap/>
          </w:tcPr>
          <w:p w14:paraId="1F60290D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332" w:type="dxa"/>
            <w:shd w:val="clear" w:color="auto" w:fill="E7E6E6" w:themeFill="background2"/>
            <w:noWrap/>
          </w:tcPr>
          <w:p w14:paraId="47138B7F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931" w:type="dxa"/>
            <w:shd w:val="clear" w:color="auto" w:fill="E7E6E6" w:themeFill="background2"/>
            <w:noWrap/>
          </w:tcPr>
          <w:p w14:paraId="53DB74AE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227" w:type="dxa"/>
            <w:shd w:val="clear" w:color="auto" w:fill="E7E6E6" w:themeFill="background2"/>
            <w:noWrap/>
          </w:tcPr>
          <w:p w14:paraId="2518267B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</w:tr>
      <w:tr w:rsidR="00350851" w:rsidRPr="00856385" w14:paraId="352BD802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</w:tcPr>
          <w:p w14:paraId="54E304E3" w14:textId="6E0A9CC4" w:rsidR="00350851" w:rsidRPr="00856385" w:rsidRDefault="00350851" w:rsidP="00350851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HR≥223.684</w:t>
            </w:r>
            <w:proofErr w:type="spellEnd"/>
          </w:p>
        </w:tc>
        <w:tc>
          <w:tcPr>
            <w:tcW w:w="1612" w:type="dxa"/>
            <w:shd w:val="clear" w:color="auto" w:fill="E7E6E6" w:themeFill="background2"/>
            <w:noWrap/>
          </w:tcPr>
          <w:p w14:paraId="243F518E" w14:textId="282CF574" w:rsidR="00350851" w:rsidRPr="00856385" w:rsidRDefault="00350851" w:rsidP="00350851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er SD increase</w:t>
            </w:r>
          </w:p>
        </w:tc>
        <w:tc>
          <w:tcPr>
            <w:tcW w:w="2013" w:type="dxa"/>
            <w:shd w:val="clear" w:color="auto" w:fill="E7E6E6" w:themeFill="background2"/>
            <w:noWrap/>
            <w:vAlign w:val="center"/>
          </w:tcPr>
          <w:p w14:paraId="2C288D4D" w14:textId="5FD12C7E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18(1.09,1.27)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2AC19F36" w14:textId="76A4D74E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013" w:type="dxa"/>
            <w:shd w:val="clear" w:color="auto" w:fill="E7E6E6" w:themeFill="background2"/>
            <w:noWrap/>
            <w:vAlign w:val="center"/>
          </w:tcPr>
          <w:p w14:paraId="6105A518" w14:textId="2CE4BD01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22(1.12,1.33)</w:t>
            </w:r>
          </w:p>
        </w:tc>
        <w:tc>
          <w:tcPr>
            <w:tcW w:w="1386" w:type="dxa"/>
            <w:shd w:val="clear" w:color="auto" w:fill="E7E6E6" w:themeFill="background2"/>
            <w:noWrap/>
            <w:vAlign w:val="center"/>
          </w:tcPr>
          <w:p w14:paraId="309B78B0" w14:textId="5E3397F8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013" w:type="dxa"/>
            <w:shd w:val="clear" w:color="auto" w:fill="E7E6E6" w:themeFill="background2"/>
            <w:noWrap/>
            <w:vAlign w:val="center"/>
          </w:tcPr>
          <w:p w14:paraId="5771D226" w14:textId="7C59DF4E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21(1.11,1.31)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4497F051" w14:textId="1ED8A7DA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931" w:type="dxa"/>
            <w:shd w:val="clear" w:color="auto" w:fill="E7E6E6" w:themeFill="background2"/>
            <w:noWrap/>
            <w:vAlign w:val="center"/>
          </w:tcPr>
          <w:p w14:paraId="13EB3E94" w14:textId="78AC1B0D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18(1.07,1.28)</w:t>
            </w:r>
          </w:p>
        </w:tc>
        <w:tc>
          <w:tcPr>
            <w:tcW w:w="1227" w:type="dxa"/>
            <w:shd w:val="clear" w:color="auto" w:fill="E7E6E6" w:themeFill="background2"/>
            <w:noWrap/>
            <w:vAlign w:val="center"/>
          </w:tcPr>
          <w:p w14:paraId="42CC5D80" w14:textId="7D96BF26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350851" w:rsidRPr="00856385" w14:paraId="46135CBC" w14:textId="77777777" w:rsidTr="0023729A">
        <w:trPr>
          <w:trHeight w:val="315"/>
        </w:trPr>
        <w:tc>
          <w:tcPr>
            <w:tcW w:w="1846" w:type="dxa"/>
            <w:shd w:val="clear" w:color="auto" w:fill="E7E6E6" w:themeFill="background2"/>
            <w:noWrap/>
          </w:tcPr>
          <w:p w14:paraId="18BECA82" w14:textId="7777777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E7E6E6" w:themeFill="background2"/>
            <w:noWrap/>
          </w:tcPr>
          <w:p w14:paraId="6A6B8E61" w14:textId="6FD979A0" w:rsidR="00350851" w:rsidRPr="00856385" w:rsidRDefault="00350851" w:rsidP="00350851">
            <w:pPr>
              <w:spacing w:before="0" w:after="0" w:line="240" w:lineRule="auto"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Per 100 increase</w:t>
            </w:r>
          </w:p>
        </w:tc>
        <w:tc>
          <w:tcPr>
            <w:tcW w:w="2013" w:type="dxa"/>
            <w:shd w:val="clear" w:color="auto" w:fill="E7E6E6" w:themeFill="background2"/>
            <w:noWrap/>
            <w:vAlign w:val="center"/>
          </w:tcPr>
          <w:p w14:paraId="3B41FF12" w14:textId="051BED75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25(1.12,1.39)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6DE33B97" w14:textId="1B715E93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013" w:type="dxa"/>
            <w:shd w:val="clear" w:color="auto" w:fill="E7E6E6" w:themeFill="background2"/>
            <w:noWrap/>
            <w:vAlign w:val="center"/>
          </w:tcPr>
          <w:p w14:paraId="4171F8D5" w14:textId="6745E24D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32(1.17,1.48)</w:t>
            </w:r>
          </w:p>
        </w:tc>
        <w:tc>
          <w:tcPr>
            <w:tcW w:w="1386" w:type="dxa"/>
            <w:shd w:val="clear" w:color="auto" w:fill="E7E6E6" w:themeFill="background2"/>
            <w:noWrap/>
            <w:vAlign w:val="center"/>
          </w:tcPr>
          <w:p w14:paraId="4C63C949" w14:textId="7F0786F3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013" w:type="dxa"/>
            <w:shd w:val="clear" w:color="auto" w:fill="E7E6E6" w:themeFill="background2"/>
            <w:noWrap/>
            <w:vAlign w:val="center"/>
          </w:tcPr>
          <w:p w14:paraId="2B2DE16B" w14:textId="5ED11674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29(1.15,1.45)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center"/>
          </w:tcPr>
          <w:p w14:paraId="1A2D8EEE" w14:textId="16575BDA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931" w:type="dxa"/>
            <w:shd w:val="clear" w:color="auto" w:fill="E7E6E6" w:themeFill="background2"/>
            <w:noWrap/>
            <w:vAlign w:val="center"/>
          </w:tcPr>
          <w:p w14:paraId="60D0F7C2" w14:textId="306B6967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1.25(1.10,1.41)</w:t>
            </w:r>
          </w:p>
        </w:tc>
        <w:tc>
          <w:tcPr>
            <w:tcW w:w="1227" w:type="dxa"/>
            <w:shd w:val="clear" w:color="auto" w:fill="E7E6E6" w:themeFill="background2"/>
            <w:noWrap/>
            <w:vAlign w:val="center"/>
          </w:tcPr>
          <w:p w14:paraId="4BBDA943" w14:textId="23B75888" w:rsidR="00350851" w:rsidRPr="00856385" w:rsidRDefault="00350851" w:rsidP="00350851">
            <w:pPr>
              <w:spacing w:before="0" w:after="0" w:line="240" w:lineRule="auto"/>
              <w:ind w:firstLineChars="0" w:firstLine="42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56385">
              <w:rPr>
                <w:rFonts w:eastAsia="等线"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1321A4FF" w14:textId="77777777" w:rsidR="0023729A" w:rsidRPr="00856385" w:rsidRDefault="0023729A" w:rsidP="0023729A">
      <w:pPr>
        <w:rPr>
          <w:b/>
          <w:bCs/>
        </w:rPr>
      </w:pPr>
      <w:r w:rsidRPr="00856385">
        <w:rPr>
          <w:b/>
          <w:bCs/>
        </w:rPr>
        <w:t>Notes:</w:t>
      </w:r>
    </w:p>
    <w:p w14:paraId="0CC38ED3" w14:textId="77777777" w:rsidR="0023729A" w:rsidRPr="00856385" w:rsidRDefault="0023729A" w:rsidP="0023729A">
      <w:pPr>
        <w:rPr>
          <w:szCs w:val="24"/>
        </w:rPr>
      </w:pPr>
      <w:r w:rsidRPr="00856385">
        <w:rPr>
          <w:color w:val="000000" w:themeColor="text1"/>
          <w:szCs w:val="24"/>
        </w:rPr>
        <w:t>Model 0</w:t>
      </w:r>
      <w:r w:rsidRPr="00856385">
        <w:rPr>
          <w:szCs w:val="24"/>
        </w:rPr>
        <w:t>: Not adjusted;</w:t>
      </w:r>
    </w:p>
    <w:p w14:paraId="454AF35E" w14:textId="5D08678D" w:rsidR="0023729A" w:rsidRPr="00856385" w:rsidRDefault="0023729A" w:rsidP="0023729A">
      <w:pPr>
        <w:rPr>
          <w:szCs w:val="24"/>
        </w:rPr>
      </w:pPr>
      <w:r w:rsidRPr="00856385">
        <w:rPr>
          <w:szCs w:val="24"/>
        </w:rPr>
        <w:t xml:space="preserve">Model 1: Adjusted for age, </w:t>
      </w:r>
      <w:r w:rsidR="00872742">
        <w:rPr>
          <w:rFonts w:hint="eastAsia"/>
          <w:szCs w:val="24"/>
        </w:rPr>
        <w:t>sex</w:t>
      </w:r>
      <w:r w:rsidRPr="00856385">
        <w:rPr>
          <w:szCs w:val="24"/>
        </w:rPr>
        <w:t xml:space="preserve">, education attainment, and ethnicity; </w:t>
      </w:r>
    </w:p>
    <w:p w14:paraId="67673842" w14:textId="77777777" w:rsidR="0023729A" w:rsidRPr="00856385" w:rsidRDefault="0023729A" w:rsidP="0023729A">
      <w:r w:rsidRPr="00856385">
        <w:rPr>
          <w:szCs w:val="24"/>
        </w:rPr>
        <w:t xml:space="preserve">Model 2: Further adjusted for </w:t>
      </w:r>
      <w:r w:rsidRPr="00856385">
        <w:t>marital status</w:t>
      </w:r>
      <w:r w:rsidRPr="00856385">
        <w:rPr>
          <w:szCs w:val="24"/>
        </w:rPr>
        <w:t xml:space="preserve">, </w:t>
      </w:r>
      <w:r w:rsidRPr="00856385">
        <w:t>poverty-income ratio</w:t>
      </w:r>
      <w:r w:rsidRPr="00856385">
        <w:rPr>
          <w:szCs w:val="24"/>
        </w:rPr>
        <w:t xml:space="preserve">, smoking, and drinking status, </w:t>
      </w:r>
      <w:r w:rsidRPr="00856385">
        <w:t>BMI,</w:t>
      </w:r>
      <w:r w:rsidRPr="00856385">
        <w:rPr>
          <w:szCs w:val="24"/>
        </w:rPr>
        <w:t xml:space="preserve"> and total energy intake </w:t>
      </w:r>
      <w:r w:rsidRPr="00856385">
        <w:t>based on Model 1;</w:t>
      </w:r>
    </w:p>
    <w:p w14:paraId="7DE63761" w14:textId="0A2F6D7B" w:rsidR="0023729A" w:rsidRPr="00856385" w:rsidRDefault="0023729A" w:rsidP="0023729A">
      <w:pPr>
        <w:rPr>
          <w:szCs w:val="24"/>
        </w:rPr>
      </w:pPr>
      <w:r w:rsidRPr="00856385">
        <w:rPr>
          <w:szCs w:val="24"/>
        </w:rPr>
        <w:t xml:space="preserve">Model </w:t>
      </w:r>
      <w:proofErr w:type="spellStart"/>
      <w:r w:rsidRPr="00856385">
        <w:rPr>
          <w:szCs w:val="24"/>
        </w:rPr>
        <w:t>3</w:t>
      </w:r>
      <w:r w:rsidRPr="00856385">
        <w:rPr>
          <w:szCs w:val="24"/>
          <w:vertAlign w:val="superscript"/>
        </w:rPr>
        <w:t>a</w:t>
      </w:r>
      <w:proofErr w:type="spellEnd"/>
      <w:r w:rsidRPr="00856385">
        <w:rPr>
          <w:szCs w:val="24"/>
        </w:rPr>
        <w:t>: Further</w:t>
      </w:r>
      <w:r w:rsidRPr="00856385">
        <w:t xml:space="preserve"> adjusted for arthritis, thyroid problems, cancer, diabetes, depression, hypertension, liver diseases, CHD, CKD, </w:t>
      </w:r>
      <w:r w:rsidRPr="00856385">
        <w:rPr>
          <w:b/>
          <w:bCs/>
          <w:color w:val="00B0F0"/>
        </w:rPr>
        <w:t>antiplatelet drug and statin drugs</w:t>
      </w:r>
      <w:r w:rsidRPr="00856385">
        <w:t xml:space="preserve"> based on Model 2</w:t>
      </w:r>
      <w:r w:rsidRPr="00856385">
        <w:rPr>
          <w:szCs w:val="24"/>
        </w:rPr>
        <w:t>.</w:t>
      </w:r>
    </w:p>
    <w:p w14:paraId="03E78AAA" w14:textId="77777777" w:rsidR="0023729A" w:rsidRPr="00856385" w:rsidRDefault="0023729A" w:rsidP="0023729A">
      <w:pPr>
        <w:rPr>
          <w:szCs w:val="24"/>
        </w:rPr>
      </w:pPr>
      <w:r w:rsidRPr="00856385">
        <w:rPr>
          <w:szCs w:val="24"/>
        </w:rPr>
        <w:t xml:space="preserve">Model </w:t>
      </w:r>
      <w:proofErr w:type="spellStart"/>
      <w:r w:rsidRPr="00856385">
        <w:rPr>
          <w:szCs w:val="24"/>
        </w:rPr>
        <w:t>3</w:t>
      </w:r>
      <w:r w:rsidRPr="00856385">
        <w:rPr>
          <w:szCs w:val="24"/>
          <w:vertAlign w:val="superscript"/>
        </w:rPr>
        <w:t>b</w:t>
      </w:r>
      <w:proofErr w:type="spellEnd"/>
      <w:r w:rsidRPr="00856385">
        <w:rPr>
          <w:szCs w:val="24"/>
        </w:rPr>
        <w:t>: Further</w:t>
      </w:r>
      <w:r w:rsidRPr="00856385">
        <w:t xml:space="preserve"> adjusted for arthritis, thyroid problems, cancer, diabetes, depression, hypertension, liver diseases, CHD, and CKD based on Model 2</w:t>
      </w:r>
      <w:r w:rsidRPr="00856385">
        <w:rPr>
          <w:szCs w:val="24"/>
        </w:rPr>
        <w:t>.</w:t>
      </w:r>
    </w:p>
    <w:p w14:paraId="550EB62A" w14:textId="64BF4A23" w:rsidR="0015149E" w:rsidRPr="00856385" w:rsidRDefault="0023729A" w:rsidP="0023729A">
      <w:pPr>
        <w:ind w:firstLineChars="0" w:firstLine="0"/>
      </w:pPr>
      <w:r w:rsidRPr="00856385">
        <w:rPr>
          <w:b/>
          <w:bCs/>
        </w:rPr>
        <w:t>Abbreviations</w:t>
      </w:r>
      <w:r w:rsidRPr="00856385">
        <w:t xml:space="preserve">: HDL-C, high-density lipoprotein cholesterol; </w:t>
      </w:r>
      <w:proofErr w:type="spellStart"/>
      <w:r w:rsidRPr="00856385">
        <w:t>PHR</w:t>
      </w:r>
      <w:proofErr w:type="spellEnd"/>
      <w:r w:rsidRPr="00856385">
        <w:t xml:space="preserve">, platelet-to-high-density lipoprotein cholesterol ratio; BMI, body mass index; CHD, coronary heart disease; CKD, chronic kidney disease; </w:t>
      </w:r>
      <w:r w:rsidRPr="00856385">
        <w:rPr>
          <w:rFonts w:eastAsia="等线"/>
          <w:color w:val="000000" w:themeColor="text1"/>
          <w:sz w:val="21"/>
          <w:szCs w:val="21"/>
        </w:rPr>
        <w:t>SD</w:t>
      </w:r>
      <w:r w:rsidRPr="00856385">
        <w:t>, standard deviation; OR, odds ratio; CI, confidence interval.</w:t>
      </w:r>
    </w:p>
    <w:p w14:paraId="5C4D7236" w14:textId="4BDF46B7" w:rsidR="008B1602" w:rsidRPr="00856385" w:rsidRDefault="005D6449" w:rsidP="00D628AF">
      <w:pPr>
        <w:pStyle w:val="2"/>
        <w:ind w:firstLineChars="0"/>
      </w:pPr>
      <w:r w:rsidRPr="00856385">
        <w:t xml:space="preserve">Supplementary Table </w:t>
      </w:r>
      <w:r w:rsidR="00D83B2C" w:rsidRPr="00856385">
        <w:t>3</w:t>
      </w:r>
      <w:r w:rsidRPr="00856385">
        <w:t>: S</w:t>
      </w:r>
      <w:r w:rsidRPr="00856385">
        <w:rPr>
          <w:rFonts w:eastAsiaTheme="minorEastAsia"/>
        </w:rPr>
        <w:t>ensitivity</w:t>
      </w:r>
      <w:r w:rsidRPr="00856385">
        <w:t xml:space="preserve"> </w:t>
      </w:r>
      <w:r w:rsidRPr="00856385">
        <w:rPr>
          <w:rFonts w:eastAsiaTheme="minorEastAsia"/>
        </w:rPr>
        <w:t>analysis</w:t>
      </w:r>
      <w:r w:rsidRPr="00856385">
        <w:t xml:space="preserve"> </w:t>
      </w:r>
      <w:r w:rsidRPr="00856385">
        <w:rPr>
          <w:rFonts w:eastAsiaTheme="minorEastAsia"/>
        </w:rPr>
        <w:t>for</w:t>
      </w:r>
      <w:r w:rsidRPr="00856385">
        <w:t xml:space="preserve"> the </w:t>
      </w:r>
      <w:r w:rsidRPr="00856385">
        <w:rPr>
          <w:rFonts w:eastAsiaTheme="minorEastAsia"/>
        </w:rPr>
        <w:t>association</w:t>
      </w:r>
      <w:r w:rsidRPr="00856385">
        <w:t xml:space="preserve"> </w:t>
      </w:r>
      <w:r w:rsidRPr="00856385">
        <w:rPr>
          <w:rFonts w:eastAsiaTheme="minorEastAsia"/>
        </w:rPr>
        <w:t>between</w:t>
      </w:r>
      <w:r w:rsidRPr="00856385">
        <w:t xml:space="preserve"> </w:t>
      </w:r>
      <w:proofErr w:type="spellStart"/>
      <w:r w:rsidRPr="00856385">
        <w:t>PHR</w:t>
      </w:r>
      <w:proofErr w:type="spellEnd"/>
      <w:r w:rsidRPr="00856385">
        <w:t xml:space="preserve"> and the </w:t>
      </w:r>
      <w:r w:rsidR="00360794" w:rsidRPr="00856385">
        <w:rPr>
          <w:rFonts w:eastAsiaTheme="minorEastAsia"/>
        </w:rPr>
        <w:t>odds</w:t>
      </w:r>
      <w:r w:rsidR="00360794" w:rsidRPr="00856385">
        <w:t xml:space="preserve"> </w:t>
      </w:r>
      <w:r w:rsidRPr="00856385">
        <w:t>of CVD mortality among stroke survivors</w:t>
      </w:r>
    </w:p>
    <w:tbl>
      <w:tblPr>
        <w:tblStyle w:val="2161"/>
        <w:tblW w:w="11473" w:type="dxa"/>
        <w:tblInd w:w="1276" w:type="dxa"/>
        <w:tblLook w:val="04A0" w:firstRow="1" w:lastRow="0" w:firstColumn="1" w:lastColumn="0" w:noHBand="0" w:noVBand="1"/>
      </w:tblPr>
      <w:tblGrid>
        <w:gridCol w:w="1701"/>
        <w:gridCol w:w="1575"/>
        <w:gridCol w:w="607"/>
        <w:gridCol w:w="1658"/>
        <w:gridCol w:w="607"/>
        <w:gridCol w:w="1658"/>
        <w:gridCol w:w="607"/>
        <w:gridCol w:w="2218"/>
        <w:gridCol w:w="836"/>
        <w:gridCol w:w="6"/>
      </w:tblGrid>
      <w:tr w:rsidR="00D430CF" w:rsidRPr="00856385" w14:paraId="53369184" w14:textId="77777777" w:rsidTr="003A2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1473" w:type="dxa"/>
            <w:gridSpan w:val="10"/>
            <w:shd w:val="clear" w:color="auto" w:fill="FFC000" w:themeFill="accent4"/>
            <w:noWrap/>
          </w:tcPr>
          <w:p w14:paraId="25EB6962" w14:textId="047CB8F7" w:rsidR="00D430CF" w:rsidRPr="00856385" w:rsidRDefault="00D430CF" w:rsidP="008700A0">
            <w:pPr>
              <w:widowControl w:val="0"/>
              <w:spacing w:before="0" w:after="0" w:line="360" w:lineRule="exact"/>
              <w:ind w:firstLineChars="0" w:firstLine="0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宋体"/>
                <w:b/>
                <w:bCs/>
                <w:color w:val="000000" w:themeColor="text1"/>
                <w:szCs w:val="24"/>
              </w:rPr>
              <w:t xml:space="preserve">Further adjusted for </w:t>
            </w:r>
            <w:r w:rsidRPr="00856385">
              <w:rPr>
                <w:b/>
                <w:bCs/>
                <w:color w:val="00B0F0"/>
              </w:rPr>
              <w:t>antiplatelet drug and statin drugs</w:t>
            </w:r>
            <w:r w:rsidR="00CD68DB">
              <w:rPr>
                <w:b/>
                <w:bCs/>
                <w:color w:val="00B0F0"/>
              </w:rPr>
              <w:t xml:space="preserve"> in Model 3</w:t>
            </w:r>
          </w:p>
        </w:tc>
      </w:tr>
      <w:tr w:rsidR="008700A0" w:rsidRPr="00856385" w14:paraId="529BC0FF" w14:textId="77777777" w:rsidTr="00A80ECB">
        <w:trPr>
          <w:trHeight w:val="315"/>
        </w:trPr>
        <w:tc>
          <w:tcPr>
            <w:tcW w:w="1701" w:type="dxa"/>
            <w:shd w:val="clear" w:color="auto" w:fill="FFC000" w:themeFill="accent4"/>
            <w:noWrap/>
            <w:hideMark/>
          </w:tcPr>
          <w:p w14:paraId="3C4A5E8D" w14:textId="77777777" w:rsidR="008700A0" w:rsidRPr="00856385" w:rsidRDefault="008700A0" w:rsidP="008700A0">
            <w:pPr>
              <w:widowControl w:val="0"/>
              <w:spacing w:before="0" w:after="0" w:line="360" w:lineRule="exact"/>
              <w:ind w:firstLineChars="0" w:firstLine="0"/>
              <w:rPr>
                <w:rFonts w:eastAsia="等线"/>
                <w:b/>
                <w:bCs/>
                <w:color w:val="000000" w:themeColor="text1"/>
                <w:kern w:val="2"/>
                <w:sz w:val="22"/>
              </w:rPr>
            </w:pPr>
            <w:proofErr w:type="spellStart"/>
            <w:r w:rsidRPr="00856385">
              <w:rPr>
                <w:b/>
                <w:bCs/>
                <w:color w:val="000000" w:themeColor="text1"/>
                <w:kern w:val="2"/>
                <w:sz w:val="21"/>
                <w:szCs w:val="24"/>
              </w:rPr>
              <w:t>PHR</w:t>
            </w:r>
            <w:proofErr w:type="spellEnd"/>
          </w:p>
        </w:tc>
        <w:tc>
          <w:tcPr>
            <w:tcW w:w="2182" w:type="dxa"/>
            <w:gridSpan w:val="2"/>
            <w:shd w:val="clear" w:color="auto" w:fill="FFC000" w:themeFill="accent4"/>
            <w:noWrap/>
            <w:hideMark/>
          </w:tcPr>
          <w:p w14:paraId="0C1A245D" w14:textId="77777777" w:rsidR="008700A0" w:rsidRPr="00856385" w:rsidRDefault="008700A0" w:rsidP="00370361">
            <w:pPr>
              <w:widowControl w:val="0"/>
              <w:spacing w:before="0" w:after="0" w:line="360" w:lineRule="exact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Model 0</w:t>
            </w:r>
          </w:p>
        </w:tc>
        <w:tc>
          <w:tcPr>
            <w:tcW w:w="2265" w:type="dxa"/>
            <w:gridSpan w:val="2"/>
            <w:shd w:val="clear" w:color="auto" w:fill="FFC000" w:themeFill="accent4"/>
            <w:noWrap/>
            <w:hideMark/>
          </w:tcPr>
          <w:p w14:paraId="61F1AECB" w14:textId="77777777" w:rsidR="008700A0" w:rsidRPr="00856385" w:rsidRDefault="008700A0" w:rsidP="00D430CF">
            <w:pPr>
              <w:widowControl w:val="0"/>
              <w:spacing w:before="0" w:after="0" w:line="360" w:lineRule="exact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Model 1</w:t>
            </w:r>
          </w:p>
        </w:tc>
        <w:tc>
          <w:tcPr>
            <w:tcW w:w="2265" w:type="dxa"/>
            <w:gridSpan w:val="2"/>
            <w:shd w:val="clear" w:color="auto" w:fill="FFC000" w:themeFill="accent4"/>
            <w:noWrap/>
            <w:hideMark/>
          </w:tcPr>
          <w:p w14:paraId="0FCB85A1" w14:textId="77777777" w:rsidR="008700A0" w:rsidRPr="00856385" w:rsidRDefault="008700A0" w:rsidP="00D430CF">
            <w:pPr>
              <w:widowControl w:val="0"/>
              <w:spacing w:before="0" w:after="0" w:line="360" w:lineRule="exact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Model 2</w:t>
            </w:r>
          </w:p>
        </w:tc>
        <w:tc>
          <w:tcPr>
            <w:tcW w:w="3060" w:type="dxa"/>
            <w:gridSpan w:val="3"/>
            <w:shd w:val="clear" w:color="auto" w:fill="FFC000" w:themeFill="accent4"/>
            <w:noWrap/>
            <w:hideMark/>
          </w:tcPr>
          <w:p w14:paraId="0DD229D6" w14:textId="73A4CBE2" w:rsidR="008700A0" w:rsidRPr="00856385" w:rsidRDefault="008700A0" w:rsidP="00D430CF">
            <w:pPr>
              <w:widowControl w:val="0"/>
              <w:spacing w:before="0" w:after="0" w:line="360" w:lineRule="exact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 xml:space="preserve">Model </w:t>
            </w:r>
            <w:proofErr w:type="spellStart"/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3</w:t>
            </w:r>
            <w:r w:rsidR="006F13BA" w:rsidRPr="00856385">
              <w:rPr>
                <w:rFonts w:eastAsia="等线"/>
                <w:color w:val="000000" w:themeColor="text1"/>
                <w:kern w:val="2"/>
                <w:sz w:val="22"/>
                <w:vertAlign w:val="superscript"/>
              </w:rPr>
              <w:t>a</w:t>
            </w:r>
            <w:proofErr w:type="spellEnd"/>
          </w:p>
        </w:tc>
      </w:tr>
      <w:tr w:rsidR="008700A0" w:rsidRPr="00856385" w14:paraId="2748F5AD" w14:textId="77777777" w:rsidTr="00A80ECB">
        <w:trPr>
          <w:gridAfter w:val="1"/>
          <w:wAfter w:w="6" w:type="dxa"/>
          <w:trHeight w:val="315"/>
        </w:trPr>
        <w:tc>
          <w:tcPr>
            <w:tcW w:w="1701" w:type="dxa"/>
            <w:noWrap/>
            <w:hideMark/>
          </w:tcPr>
          <w:p w14:paraId="3C47D0B3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 xml:space="preserve">　</w:t>
            </w:r>
          </w:p>
        </w:tc>
        <w:tc>
          <w:tcPr>
            <w:tcW w:w="1575" w:type="dxa"/>
            <w:noWrap/>
            <w:hideMark/>
          </w:tcPr>
          <w:p w14:paraId="2A1E499B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HR (95% CI)</w:t>
            </w:r>
          </w:p>
        </w:tc>
        <w:tc>
          <w:tcPr>
            <w:tcW w:w="607" w:type="dxa"/>
            <w:noWrap/>
            <w:hideMark/>
          </w:tcPr>
          <w:p w14:paraId="66FA8C55" w14:textId="77777777" w:rsidR="008700A0" w:rsidRPr="00DB6238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i/>
                <w:iCs/>
                <w:color w:val="000000" w:themeColor="text1"/>
                <w:kern w:val="2"/>
                <w:sz w:val="22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kern w:val="2"/>
                <w:sz w:val="22"/>
              </w:rPr>
              <w:t>P</w:t>
            </w:r>
          </w:p>
        </w:tc>
        <w:tc>
          <w:tcPr>
            <w:tcW w:w="1658" w:type="dxa"/>
            <w:noWrap/>
            <w:hideMark/>
          </w:tcPr>
          <w:p w14:paraId="34E68E98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HR (95% CI)</w:t>
            </w:r>
          </w:p>
        </w:tc>
        <w:tc>
          <w:tcPr>
            <w:tcW w:w="607" w:type="dxa"/>
            <w:noWrap/>
            <w:hideMark/>
          </w:tcPr>
          <w:p w14:paraId="0BF91E69" w14:textId="77777777" w:rsidR="008700A0" w:rsidRPr="00DB6238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i/>
                <w:iCs/>
                <w:color w:val="000000" w:themeColor="text1"/>
                <w:kern w:val="2"/>
                <w:sz w:val="22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kern w:val="2"/>
                <w:sz w:val="22"/>
              </w:rPr>
              <w:t>P</w:t>
            </w:r>
          </w:p>
        </w:tc>
        <w:tc>
          <w:tcPr>
            <w:tcW w:w="1658" w:type="dxa"/>
            <w:noWrap/>
            <w:hideMark/>
          </w:tcPr>
          <w:p w14:paraId="6F1056AB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HR (95% CI)</w:t>
            </w:r>
          </w:p>
        </w:tc>
        <w:tc>
          <w:tcPr>
            <w:tcW w:w="607" w:type="dxa"/>
            <w:noWrap/>
            <w:hideMark/>
          </w:tcPr>
          <w:p w14:paraId="60D9C49F" w14:textId="77777777" w:rsidR="008700A0" w:rsidRPr="00DB6238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i/>
                <w:iCs/>
                <w:color w:val="000000" w:themeColor="text1"/>
                <w:kern w:val="2"/>
                <w:sz w:val="22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kern w:val="2"/>
                <w:sz w:val="22"/>
              </w:rPr>
              <w:t>P</w:t>
            </w:r>
          </w:p>
        </w:tc>
        <w:tc>
          <w:tcPr>
            <w:tcW w:w="2218" w:type="dxa"/>
            <w:noWrap/>
            <w:hideMark/>
          </w:tcPr>
          <w:p w14:paraId="1D58F42F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HR (95% CI)</w:t>
            </w:r>
          </w:p>
        </w:tc>
        <w:tc>
          <w:tcPr>
            <w:tcW w:w="836" w:type="dxa"/>
            <w:noWrap/>
            <w:hideMark/>
          </w:tcPr>
          <w:p w14:paraId="789C828B" w14:textId="77777777" w:rsidR="008700A0" w:rsidRPr="00DB6238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i/>
                <w:iCs/>
                <w:color w:val="000000" w:themeColor="text1"/>
                <w:kern w:val="2"/>
                <w:sz w:val="22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kern w:val="2"/>
                <w:sz w:val="22"/>
              </w:rPr>
              <w:t>P</w:t>
            </w:r>
          </w:p>
        </w:tc>
      </w:tr>
      <w:tr w:rsidR="008700A0" w:rsidRPr="00856385" w14:paraId="0754BF0D" w14:textId="77777777" w:rsidTr="00A80ECB">
        <w:trPr>
          <w:gridAfter w:val="1"/>
          <w:wAfter w:w="6" w:type="dxa"/>
          <w:trHeight w:val="315"/>
        </w:trPr>
        <w:tc>
          <w:tcPr>
            <w:tcW w:w="1701" w:type="dxa"/>
            <w:shd w:val="clear" w:color="auto" w:fill="E7E6E6" w:themeFill="background2"/>
            <w:noWrap/>
            <w:hideMark/>
          </w:tcPr>
          <w:p w14:paraId="3505A5F8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Per SD increase</w:t>
            </w:r>
          </w:p>
        </w:tc>
        <w:tc>
          <w:tcPr>
            <w:tcW w:w="1575" w:type="dxa"/>
            <w:shd w:val="clear" w:color="auto" w:fill="E7E6E6" w:themeFill="background2"/>
            <w:noWrap/>
            <w:hideMark/>
          </w:tcPr>
          <w:p w14:paraId="34BCF6CF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07(0.93,1.23)</w:t>
            </w:r>
          </w:p>
        </w:tc>
        <w:tc>
          <w:tcPr>
            <w:tcW w:w="607" w:type="dxa"/>
            <w:shd w:val="clear" w:color="auto" w:fill="E7E6E6" w:themeFill="background2"/>
            <w:noWrap/>
            <w:hideMark/>
          </w:tcPr>
          <w:p w14:paraId="50552343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33</w:t>
            </w:r>
          </w:p>
        </w:tc>
        <w:tc>
          <w:tcPr>
            <w:tcW w:w="1658" w:type="dxa"/>
            <w:shd w:val="clear" w:color="auto" w:fill="E7E6E6" w:themeFill="background2"/>
            <w:noWrap/>
            <w:hideMark/>
          </w:tcPr>
          <w:p w14:paraId="6D36A6CA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11(1.03,1.19)</w:t>
            </w:r>
          </w:p>
        </w:tc>
        <w:tc>
          <w:tcPr>
            <w:tcW w:w="607" w:type="dxa"/>
            <w:shd w:val="clear" w:color="auto" w:fill="E7E6E6" w:themeFill="background2"/>
            <w:noWrap/>
            <w:hideMark/>
          </w:tcPr>
          <w:p w14:paraId="64A99156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01</w:t>
            </w:r>
          </w:p>
        </w:tc>
        <w:tc>
          <w:tcPr>
            <w:tcW w:w="1658" w:type="dxa"/>
            <w:shd w:val="clear" w:color="auto" w:fill="E7E6E6" w:themeFill="background2"/>
            <w:noWrap/>
            <w:hideMark/>
          </w:tcPr>
          <w:p w14:paraId="5839771E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10(1.02,1.18)</w:t>
            </w:r>
          </w:p>
        </w:tc>
        <w:tc>
          <w:tcPr>
            <w:tcW w:w="607" w:type="dxa"/>
            <w:shd w:val="clear" w:color="auto" w:fill="E7E6E6" w:themeFill="background2"/>
            <w:noWrap/>
            <w:hideMark/>
          </w:tcPr>
          <w:p w14:paraId="2F9BA2CD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01</w:t>
            </w:r>
          </w:p>
        </w:tc>
        <w:tc>
          <w:tcPr>
            <w:tcW w:w="2218" w:type="dxa"/>
            <w:shd w:val="clear" w:color="auto" w:fill="E7E6E6" w:themeFill="background2"/>
            <w:noWrap/>
            <w:hideMark/>
          </w:tcPr>
          <w:p w14:paraId="00C15157" w14:textId="3834853B" w:rsidR="008700A0" w:rsidRPr="00856385" w:rsidRDefault="004B62F1" w:rsidP="00567203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10(1.02,1.19)</w:t>
            </w:r>
          </w:p>
        </w:tc>
        <w:tc>
          <w:tcPr>
            <w:tcW w:w="836" w:type="dxa"/>
            <w:shd w:val="clear" w:color="auto" w:fill="E7E6E6" w:themeFill="background2"/>
            <w:noWrap/>
            <w:hideMark/>
          </w:tcPr>
          <w:p w14:paraId="135A394B" w14:textId="2CB2A2F4" w:rsidR="008700A0" w:rsidRPr="00856385" w:rsidRDefault="004B62F1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01</w:t>
            </w:r>
          </w:p>
        </w:tc>
      </w:tr>
      <w:tr w:rsidR="008700A0" w:rsidRPr="00856385" w14:paraId="44233419" w14:textId="77777777" w:rsidTr="00A80ECB">
        <w:trPr>
          <w:gridAfter w:val="1"/>
          <w:wAfter w:w="6" w:type="dxa"/>
          <w:trHeight w:val="315"/>
        </w:trPr>
        <w:tc>
          <w:tcPr>
            <w:tcW w:w="1701" w:type="dxa"/>
            <w:shd w:val="clear" w:color="auto" w:fill="E7E6E6" w:themeFill="background2"/>
            <w:noWrap/>
            <w:hideMark/>
          </w:tcPr>
          <w:p w14:paraId="59321BAB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Per 100 increase</w:t>
            </w:r>
          </w:p>
        </w:tc>
        <w:tc>
          <w:tcPr>
            <w:tcW w:w="1575" w:type="dxa"/>
            <w:shd w:val="clear" w:color="auto" w:fill="E7E6E6" w:themeFill="background2"/>
            <w:noWrap/>
            <w:hideMark/>
          </w:tcPr>
          <w:p w14:paraId="725C4B51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07(0.94,1.21)</w:t>
            </w:r>
          </w:p>
        </w:tc>
        <w:tc>
          <w:tcPr>
            <w:tcW w:w="607" w:type="dxa"/>
            <w:shd w:val="clear" w:color="auto" w:fill="E7E6E6" w:themeFill="background2"/>
            <w:noWrap/>
            <w:hideMark/>
          </w:tcPr>
          <w:p w14:paraId="59C26300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33</w:t>
            </w:r>
          </w:p>
        </w:tc>
        <w:tc>
          <w:tcPr>
            <w:tcW w:w="1658" w:type="dxa"/>
            <w:shd w:val="clear" w:color="auto" w:fill="E7E6E6" w:themeFill="background2"/>
            <w:noWrap/>
            <w:hideMark/>
          </w:tcPr>
          <w:p w14:paraId="115CEB84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10(1.03,1.18)</w:t>
            </w:r>
          </w:p>
        </w:tc>
        <w:tc>
          <w:tcPr>
            <w:tcW w:w="607" w:type="dxa"/>
            <w:shd w:val="clear" w:color="auto" w:fill="E7E6E6" w:themeFill="background2"/>
            <w:noWrap/>
            <w:hideMark/>
          </w:tcPr>
          <w:p w14:paraId="34C3EBBD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01</w:t>
            </w:r>
          </w:p>
        </w:tc>
        <w:tc>
          <w:tcPr>
            <w:tcW w:w="1658" w:type="dxa"/>
            <w:shd w:val="clear" w:color="auto" w:fill="E7E6E6" w:themeFill="background2"/>
            <w:noWrap/>
            <w:hideMark/>
          </w:tcPr>
          <w:p w14:paraId="5B3781C2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10(1.02,1.17)</w:t>
            </w:r>
          </w:p>
        </w:tc>
        <w:tc>
          <w:tcPr>
            <w:tcW w:w="607" w:type="dxa"/>
            <w:shd w:val="clear" w:color="auto" w:fill="E7E6E6" w:themeFill="background2"/>
            <w:noWrap/>
            <w:hideMark/>
          </w:tcPr>
          <w:p w14:paraId="7B79CFFB" w14:textId="77777777" w:rsidR="008700A0" w:rsidRPr="00856385" w:rsidRDefault="008700A0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01</w:t>
            </w:r>
          </w:p>
        </w:tc>
        <w:tc>
          <w:tcPr>
            <w:tcW w:w="2218" w:type="dxa"/>
            <w:shd w:val="clear" w:color="auto" w:fill="E7E6E6" w:themeFill="background2"/>
            <w:noWrap/>
            <w:hideMark/>
          </w:tcPr>
          <w:p w14:paraId="0B2CCE97" w14:textId="76DFC87E" w:rsidR="008700A0" w:rsidRPr="00856385" w:rsidRDefault="004B62F1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09(1.02,1.17)</w:t>
            </w:r>
          </w:p>
        </w:tc>
        <w:tc>
          <w:tcPr>
            <w:tcW w:w="836" w:type="dxa"/>
            <w:shd w:val="clear" w:color="auto" w:fill="E7E6E6" w:themeFill="background2"/>
            <w:noWrap/>
            <w:hideMark/>
          </w:tcPr>
          <w:p w14:paraId="50FE3AD1" w14:textId="20F612B9" w:rsidR="008700A0" w:rsidRPr="00856385" w:rsidRDefault="004B62F1" w:rsidP="008700A0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01</w:t>
            </w:r>
          </w:p>
        </w:tc>
      </w:tr>
      <w:tr w:rsidR="00D430CF" w:rsidRPr="00856385" w14:paraId="74D60910" w14:textId="77777777" w:rsidTr="00D430CF">
        <w:trPr>
          <w:gridAfter w:val="1"/>
          <w:wAfter w:w="6" w:type="dxa"/>
          <w:trHeight w:val="315"/>
        </w:trPr>
        <w:tc>
          <w:tcPr>
            <w:tcW w:w="11467" w:type="dxa"/>
            <w:gridSpan w:val="9"/>
            <w:shd w:val="clear" w:color="auto" w:fill="FFC000"/>
            <w:noWrap/>
          </w:tcPr>
          <w:p w14:paraId="74F4F7DE" w14:textId="5069D27B" w:rsidR="00D430CF" w:rsidRPr="00856385" w:rsidRDefault="00D430CF" w:rsidP="00D430CF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b/>
                <w:bCs/>
                <w:color w:val="00B0F0"/>
                <w:szCs w:val="24"/>
              </w:rPr>
              <w:t>Without weighted</w:t>
            </w:r>
          </w:p>
        </w:tc>
      </w:tr>
      <w:tr w:rsidR="00D430CF" w:rsidRPr="00856385" w14:paraId="23177761" w14:textId="77777777" w:rsidTr="00D430CF">
        <w:trPr>
          <w:gridAfter w:val="1"/>
          <w:wAfter w:w="6" w:type="dxa"/>
          <w:trHeight w:val="315"/>
        </w:trPr>
        <w:tc>
          <w:tcPr>
            <w:tcW w:w="1701" w:type="dxa"/>
            <w:shd w:val="clear" w:color="auto" w:fill="FFC000"/>
            <w:noWrap/>
          </w:tcPr>
          <w:p w14:paraId="7D12F7A2" w14:textId="45518C54" w:rsidR="00D430CF" w:rsidRPr="00856385" w:rsidRDefault="00D430CF" w:rsidP="00D430CF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等线"/>
                <w:color w:val="000000" w:themeColor="text1"/>
                <w:kern w:val="2"/>
                <w:sz w:val="22"/>
              </w:rPr>
            </w:pPr>
            <w:proofErr w:type="spellStart"/>
            <w:r w:rsidRPr="00856385">
              <w:rPr>
                <w:b/>
                <w:bCs/>
                <w:color w:val="000000" w:themeColor="text1"/>
                <w:kern w:val="2"/>
                <w:sz w:val="21"/>
                <w:szCs w:val="24"/>
              </w:rPr>
              <w:t>PHR</w:t>
            </w:r>
            <w:proofErr w:type="spellEnd"/>
          </w:p>
        </w:tc>
        <w:tc>
          <w:tcPr>
            <w:tcW w:w="2182" w:type="dxa"/>
            <w:gridSpan w:val="2"/>
            <w:shd w:val="clear" w:color="auto" w:fill="FFC000"/>
            <w:noWrap/>
          </w:tcPr>
          <w:p w14:paraId="7C0F7417" w14:textId="18F74787" w:rsidR="00D430CF" w:rsidRPr="00856385" w:rsidRDefault="00D430CF" w:rsidP="00D430CF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Model 0</w:t>
            </w:r>
          </w:p>
        </w:tc>
        <w:tc>
          <w:tcPr>
            <w:tcW w:w="2265" w:type="dxa"/>
            <w:gridSpan w:val="2"/>
            <w:shd w:val="clear" w:color="auto" w:fill="FFC000"/>
            <w:noWrap/>
          </w:tcPr>
          <w:p w14:paraId="3CEAA7D7" w14:textId="0BF3A46B" w:rsidR="00D430CF" w:rsidRPr="00856385" w:rsidRDefault="00D430CF" w:rsidP="00D430CF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Model 1</w:t>
            </w:r>
          </w:p>
        </w:tc>
        <w:tc>
          <w:tcPr>
            <w:tcW w:w="2265" w:type="dxa"/>
            <w:gridSpan w:val="2"/>
            <w:shd w:val="clear" w:color="auto" w:fill="FFC000"/>
            <w:noWrap/>
          </w:tcPr>
          <w:p w14:paraId="529C043F" w14:textId="1CF75824" w:rsidR="00D430CF" w:rsidRPr="00856385" w:rsidRDefault="00D430CF" w:rsidP="00D430CF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Model 2</w:t>
            </w:r>
          </w:p>
        </w:tc>
        <w:tc>
          <w:tcPr>
            <w:tcW w:w="3054" w:type="dxa"/>
            <w:gridSpan w:val="2"/>
            <w:shd w:val="clear" w:color="auto" w:fill="FFC000"/>
            <w:noWrap/>
          </w:tcPr>
          <w:p w14:paraId="476905FC" w14:textId="142E8A0D" w:rsidR="00D430CF" w:rsidRPr="00856385" w:rsidRDefault="00D430CF" w:rsidP="00D430CF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 xml:space="preserve">Model </w:t>
            </w:r>
            <w:proofErr w:type="spellStart"/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3</w:t>
            </w:r>
            <w:r w:rsidR="006F13BA" w:rsidRPr="00856385">
              <w:rPr>
                <w:rFonts w:eastAsia="等线"/>
                <w:color w:val="000000" w:themeColor="text1"/>
                <w:kern w:val="2"/>
                <w:sz w:val="22"/>
                <w:vertAlign w:val="superscript"/>
              </w:rPr>
              <w:t>b</w:t>
            </w:r>
            <w:proofErr w:type="spellEnd"/>
          </w:p>
        </w:tc>
      </w:tr>
      <w:tr w:rsidR="00DB6238" w:rsidRPr="00856385" w14:paraId="591616F9" w14:textId="77777777" w:rsidTr="00A80ECB">
        <w:trPr>
          <w:gridAfter w:val="1"/>
          <w:wAfter w:w="6" w:type="dxa"/>
          <w:trHeight w:val="315"/>
        </w:trPr>
        <w:tc>
          <w:tcPr>
            <w:tcW w:w="1701" w:type="dxa"/>
            <w:shd w:val="clear" w:color="auto" w:fill="E7E6E6" w:themeFill="background2"/>
            <w:noWrap/>
          </w:tcPr>
          <w:p w14:paraId="7F1CD5E9" w14:textId="3F7C31AA" w:rsidR="00DB6238" w:rsidRPr="00856385" w:rsidRDefault="00DB6238" w:rsidP="00DB6238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b/>
                <w:bCs/>
                <w:color w:val="000000" w:themeColor="text1"/>
                <w:kern w:val="2"/>
                <w:sz w:val="21"/>
                <w:szCs w:val="24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 xml:space="preserve">　</w:t>
            </w:r>
          </w:p>
        </w:tc>
        <w:tc>
          <w:tcPr>
            <w:tcW w:w="1575" w:type="dxa"/>
            <w:shd w:val="clear" w:color="auto" w:fill="E7E6E6" w:themeFill="background2"/>
            <w:noWrap/>
          </w:tcPr>
          <w:p w14:paraId="104756F1" w14:textId="1A8A0D1E" w:rsidR="00DB6238" w:rsidRPr="00856385" w:rsidRDefault="00DB6238" w:rsidP="00DB6238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HR (95% CI)</w:t>
            </w:r>
          </w:p>
        </w:tc>
        <w:tc>
          <w:tcPr>
            <w:tcW w:w="607" w:type="dxa"/>
            <w:shd w:val="clear" w:color="auto" w:fill="E7E6E6" w:themeFill="background2"/>
            <w:noWrap/>
          </w:tcPr>
          <w:p w14:paraId="1BDF0271" w14:textId="670BE618" w:rsidR="00DB6238" w:rsidRPr="00856385" w:rsidRDefault="00DB6238" w:rsidP="00DB6238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kern w:val="2"/>
                <w:sz w:val="22"/>
              </w:rPr>
              <w:t>P</w:t>
            </w:r>
          </w:p>
        </w:tc>
        <w:tc>
          <w:tcPr>
            <w:tcW w:w="1658" w:type="dxa"/>
            <w:shd w:val="clear" w:color="auto" w:fill="E7E6E6" w:themeFill="background2"/>
            <w:noWrap/>
          </w:tcPr>
          <w:p w14:paraId="556D66F1" w14:textId="2CC878A4" w:rsidR="00DB6238" w:rsidRPr="00856385" w:rsidRDefault="00DB6238" w:rsidP="00DB6238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HR (95% CI)</w:t>
            </w:r>
          </w:p>
        </w:tc>
        <w:tc>
          <w:tcPr>
            <w:tcW w:w="607" w:type="dxa"/>
            <w:shd w:val="clear" w:color="auto" w:fill="E7E6E6" w:themeFill="background2"/>
            <w:noWrap/>
          </w:tcPr>
          <w:p w14:paraId="611306BD" w14:textId="3335E158" w:rsidR="00DB6238" w:rsidRPr="00856385" w:rsidRDefault="00DB6238" w:rsidP="00DB6238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kern w:val="2"/>
                <w:sz w:val="22"/>
              </w:rPr>
              <w:t>P</w:t>
            </w:r>
          </w:p>
        </w:tc>
        <w:tc>
          <w:tcPr>
            <w:tcW w:w="1658" w:type="dxa"/>
            <w:shd w:val="clear" w:color="auto" w:fill="E7E6E6" w:themeFill="background2"/>
            <w:noWrap/>
          </w:tcPr>
          <w:p w14:paraId="31F65CAC" w14:textId="2A849A57" w:rsidR="00DB6238" w:rsidRPr="00856385" w:rsidRDefault="00DB6238" w:rsidP="00DB6238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HR (95% CI)</w:t>
            </w:r>
          </w:p>
        </w:tc>
        <w:tc>
          <w:tcPr>
            <w:tcW w:w="607" w:type="dxa"/>
            <w:shd w:val="clear" w:color="auto" w:fill="E7E6E6" w:themeFill="background2"/>
            <w:noWrap/>
          </w:tcPr>
          <w:p w14:paraId="534E0E6C" w14:textId="77FDD3FB" w:rsidR="00DB6238" w:rsidRPr="00856385" w:rsidRDefault="00DB6238" w:rsidP="00DB6238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kern w:val="2"/>
                <w:sz w:val="22"/>
              </w:rPr>
              <w:t>P</w:t>
            </w:r>
          </w:p>
        </w:tc>
        <w:tc>
          <w:tcPr>
            <w:tcW w:w="2218" w:type="dxa"/>
            <w:shd w:val="clear" w:color="auto" w:fill="E7E6E6" w:themeFill="background2"/>
            <w:noWrap/>
          </w:tcPr>
          <w:p w14:paraId="748C1A33" w14:textId="0720A440" w:rsidR="00DB6238" w:rsidRPr="00856385" w:rsidRDefault="00DB6238" w:rsidP="00DB6238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HR (95% CI)</w:t>
            </w:r>
          </w:p>
        </w:tc>
        <w:tc>
          <w:tcPr>
            <w:tcW w:w="836" w:type="dxa"/>
            <w:shd w:val="clear" w:color="auto" w:fill="E7E6E6" w:themeFill="background2"/>
            <w:noWrap/>
          </w:tcPr>
          <w:p w14:paraId="3DD615FB" w14:textId="5070A60B" w:rsidR="00DB6238" w:rsidRPr="00856385" w:rsidRDefault="00DB6238" w:rsidP="00DB6238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DB6238">
              <w:rPr>
                <w:rFonts w:eastAsia="等线"/>
                <w:i/>
                <w:iCs/>
                <w:color w:val="000000" w:themeColor="text1"/>
                <w:kern w:val="2"/>
                <w:sz w:val="22"/>
              </w:rPr>
              <w:t>P</w:t>
            </w:r>
          </w:p>
        </w:tc>
      </w:tr>
      <w:tr w:rsidR="00D430CF" w:rsidRPr="00856385" w14:paraId="68524488" w14:textId="77777777" w:rsidTr="00F709B0">
        <w:trPr>
          <w:gridAfter w:val="1"/>
          <w:wAfter w:w="6" w:type="dxa"/>
          <w:trHeight w:val="315"/>
        </w:trPr>
        <w:tc>
          <w:tcPr>
            <w:tcW w:w="1701" w:type="dxa"/>
            <w:shd w:val="clear" w:color="auto" w:fill="E7E6E6" w:themeFill="background2"/>
            <w:noWrap/>
          </w:tcPr>
          <w:p w14:paraId="0780808C" w14:textId="371BFF81" w:rsidR="00D430CF" w:rsidRPr="00856385" w:rsidRDefault="00D430CF" w:rsidP="00D430CF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Per SD increase</w:t>
            </w:r>
          </w:p>
        </w:tc>
        <w:tc>
          <w:tcPr>
            <w:tcW w:w="1575" w:type="dxa"/>
            <w:shd w:val="clear" w:color="auto" w:fill="E7E6E6" w:themeFill="background2"/>
            <w:noWrap/>
            <w:vAlign w:val="center"/>
          </w:tcPr>
          <w:p w14:paraId="67D0408A" w14:textId="4825D97F" w:rsidR="00D430CF" w:rsidRPr="00856385" w:rsidRDefault="00D430CF" w:rsidP="00D430CF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00(0.86,1.16)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3B48EB7D" w14:textId="6F15AA9C" w:rsidR="00D430CF" w:rsidRPr="00856385" w:rsidRDefault="00D430CF" w:rsidP="00D430CF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99</w:t>
            </w:r>
          </w:p>
        </w:tc>
        <w:tc>
          <w:tcPr>
            <w:tcW w:w="1658" w:type="dxa"/>
            <w:shd w:val="clear" w:color="auto" w:fill="E7E6E6" w:themeFill="background2"/>
            <w:noWrap/>
            <w:vAlign w:val="center"/>
          </w:tcPr>
          <w:p w14:paraId="777EEFD3" w14:textId="2D3F1BD5" w:rsidR="00D430CF" w:rsidRPr="00856385" w:rsidRDefault="00D430CF" w:rsidP="00D430CF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09(0.99,1.22)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5BC3748D" w14:textId="691B8947" w:rsidR="00D430CF" w:rsidRPr="00856385" w:rsidRDefault="00D430CF" w:rsidP="00D430CF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09</w:t>
            </w:r>
          </w:p>
        </w:tc>
        <w:tc>
          <w:tcPr>
            <w:tcW w:w="1658" w:type="dxa"/>
            <w:shd w:val="clear" w:color="auto" w:fill="E7E6E6" w:themeFill="background2"/>
            <w:noWrap/>
            <w:vAlign w:val="center"/>
          </w:tcPr>
          <w:p w14:paraId="745B2BA6" w14:textId="606E4CE5" w:rsidR="00D430CF" w:rsidRPr="00856385" w:rsidRDefault="00D430CF" w:rsidP="00D430CF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10(0.98,1.23)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68A664C1" w14:textId="0288E0CF" w:rsidR="00D430CF" w:rsidRPr="00856385" w:rsidRDefault="00D430CF" w:rsidP="00D430CF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10</w:t>
            </w:r>
          </w:p>
        </w:tc>
        <w:tc>
          <w:tcPr>
            <w:tcW w:w="2218" w:type="dxa"/>
            <w:shd w:val="clear" w:color="auto" w:fill="E7E6E6" w:themeFill="background2"/>
            <w:noWrap/>
            <w:vAlign w:val="center"/>
          </w:tcPr>
          <w:p w14:paraId="52743E37" w14:textId="58252317" w:rsidR="00D430CF" w:rsidRPr="00856385" w:rsidRDefault="00D430CF" w:rsidP="00D430CF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13(1.00,1.27)</w:t>
            </w:r>
          </w:p>
        </w:tc>
        <w:tc>
          <w:tcPr>
            <w:tcW w:w="836" w:type="dxa"/>
            <w:shd w:val="clear" w:color="auto" w:fill="E7E6E6" w:themeFill="background2"/>
            <w:noWrap/>
            <w:vAlign w:val="center"/>
          </w:tcPr>
          <w:p w14:paraId="5083B8B8" w14:textId="23C0048C" w:rsidR="00D430CF" w:rsidRPr="00856385" w:rsidRDefault="00D430CF" w:rsidP="00D430CF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04</w:t>
            </w:r>
          </w:p>
        </w:tc>
      </w:tr>
      <w:tr w:rsidR="0050306B" w:rsidRPr="00856385" w14:paraId="3C6DA74E" w14:textId="77777777" w:rsidTr="00F709B0">
        <w:trPr>
          <w:gridAfter w:val="1"/>
          <w:wAfter w:w="6" w:type="dxa"/>
          <w:trHeight w:val="315"/>
        </w:trPr>
        <w:tc>
          <w:tcPr>
            <w:tcW w:w="1701" w:type="dxa"/>
            <w:shd w:val="clear" w:color="auto" w:fill="E7E6E6" w:themeFill="background2"/>
            <w:noWrap/>
          </w:tcPr>
          <w:p w14:paraId="77160334" w14:textId="27CBD992" w:rsidR="0050306B" w:rsidRPr="00856385" w:rsidRDefault="0050306B" w:rsidP="0050306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Per 100 increase</w:t>
            </w:r>
          </w:p>
        </w:tc>
        <w:tc>
          <w:tcPr>
            <w:tcW w:w="1575" w:type="dxa"/>
            <w:shd w:val="clear" w:color="auto" w:fill="E7E6E6" w:themeFill="background2"/>
            <w:noWrap/>
            <w:vAlign w:val="center"/>
          </w:tcPr>
          <w:p w14:paraId="2285E9E3" w14:textId="526679EC" w:rsidR="0050306B" w:rsidRPr="00856385" w:rsidRDefault="0050306B" w:rsidP="0050306B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00(0.87,1.15)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066A7705" w14:textId="4060424E" w:rsidR="0050306B" w:rsidRPr="00856385" w:rsidRDefault="0050306B" w:rsidP="0050306B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99</w:t>
            </w:r>
          </w:p>
        </w:tc>
        <w:tc>
          <w:tcPr>
            <w:tcW w:w="1658" w:type="dxa"/>
            <w:shd w:val="clear" w:color="auto" w:fill="E7E6E6" w:themeFill="background2"/>
            <w:noWrap/>
            <w:vAlign w:val="center"/>
          </w:tcPr>
          <w:p w14:paraId="3D64AE38" w14:textId="47DC6F92" w:rsidR="0050306B" w:rsidRPr="00856385" w:rsidRDefault="0050306B" w:rsidP="0050306B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09(0.99,1.20)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5A7C650C" w14:textId="6EB10795" w:rsidR="0050306B" w:rsidRPr="00856385" w:rsidRDefault="0050306B" w:rsidP="0050306B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09</w:t>
            </w:r>
          </w:p>
        </w:tc>
        <w:tc>
          <w:tcPr>
            <w:tcW w:w="1658" w:type="dxa"/>
            <w:shd w:val="clear" w:color="auto" w:fill="E7E6E6" w:themeFill="background2"/>
            <w:noWrap/>
            <w:vAlign w:val="center"/>
          </w:tcPr>
          <w:p w14:paraId="713D5ADE" w14:textId="187CCD47" w:rsidR="0050306B" w:rsidRPr="00856385" w:rsidRDefault="0050306B" w:rsidP="0050306B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09(0.98,1.22)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59D3EADC" w14:textId="06DBD0DF" w:rsidR="0050306B" w:rsidRPr="00856385" w:rsidRDefault="0050306B" w:rsidP="0050306B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10</w:t>
            </w:r>
          </w:p>
        </w:tc>
        <w:tc>
          <w:tcPr>
            <w:tcW w:w="2218" w:type="dxa"/>
            <w:shd w:val="clear" w:color="auto" w:fill="E7E6E6" w:themeFill="background2"/>
            <w:noWrap/>
            <w:vAlign w:val="center"/>
          </w:tcPr>
          <w:p w14:paraId="31E5EFA3" w14:textId="39E8B7B4" w:rsidR="0050306B" w:rsidRPr="00856385" w:rsidRDefault="0050306B" w:rsidP="0050306B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1.12(1.00,1.25)</w:t>
            </w:r>
          </w:p>
        </w:tc>
        <w:tc>
          <w:tcPr>
            <w:tcW w:w="836" w:type="dxa"/>
            <w:shd w:val="clear" w:color="auto" w:fill="E7E6E6" w:themeFill="background2"/>
            <w:noWrap/>
            <w:vAlign w:val="center"/>
          </w:tcPr>
          <w:p w14:paraId="5D270167" w14:textId="2FDC532D" w:rsidR="0050306B" w:rsidRPr="00856385" w:rsidRDefault="0050306B" w:rsidP="0050306B">
            <w:pPr>
              <w:widowControl w:val="0"/>
              <w:spacing w:before="0"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856385">
              <w:rPr>
                <w:rFonts w:eastAsia="等线"/>
                <w:color w:val="000000" w:themeColor="text1"/>
                <w:kern w:val="2"/>
                <w:sz w:val="22"/>
              </w:rPr>
              <w:t>0.04</w:t>
            </w:r>
          </w:p>
        </w:tc>
      </w:tr>
    </w:tbl>
    <w:p w14:paraId="1FEB78F8" w14:textId="18A3C080" w:rsidR="000202B2" w:rsidRPr="00E01A1A" w:rsidRDefault="00E01A1A" w:rsidP="00253ED2">
      <w:pPr>
        <w:rPr>
          <w:b/>
          <w:bCs/>
          <w:color w:val="000000" w:themeColor="text1"/>
          <w:szCs w:val="24"/>
        </w:rPr>
      </w:pPr>
      <w:r w:rsidRPr="00E01A1A">
        <w:rPr>
          <w:rFonts w:hint="eastAsia"/>
          <w:b/>
          <w:bCs/>
          <w:color w:val="000000" w:themeColor="text1"/>
          <w:szCs w:val="24"/>
        </w:rPr>
        <w:t>N</w:t>
      </w:r>
      <w:r w:rsidRPr="00E01A1A">
        <w:rPr>
          <w:b/>
          <w:bCs/>
          <w:color w:val="000000" w:themeColor="text1"/>
          <w:szCs w:val="24"/>
        </w:rPr>
        <w:t>otes:</w:t>
      </w:r>
    </w:p>
    <w:p w14:paraId="28D0B31D" w14:textId="5B24700D" w:rsidR="00253ED2" w:rsidRPr="00856385" w:rsidRDefault="00253ED2" w:rsidP="00253ED2">
      <w:pPr>
        <w:rPr>
          <w:szCs w:val="24"/>
        </w:rPr>
      </w:pPr>
      <w:r w:rsidRPr="00856385">
        <w:rPr>
          <w:color w:val="000000" w:themeColor="text1"/>
          <w:szCs w:val="24"/>
        </w:rPr>
        <w:t>Model 0</w:t>
      </w:r>
      <w:r w:rsidRPr="00856385">
        <w:rPr>
          <w:szCs w:val="24"/>
        </w:rPr>
        <w:t>: Not adjusted;</w:t>
      </w:r>
    </w:p>
    <w:p w14:paraId="697421EB" w14:textId="46753AA3" w:rsidR="00253ED2" w:rsidRPr="00856385" w:rsidRDefault="00253ED2" w:rsidP="00253ED2">
      <w:pPr>
        <w:rPr>
          <w:szCs w:val="24"/>
        </w:rPr>
      </w:pPr>
      <w:r w:rsidRPr="00856385">
        <w:rPr>
          <w:szCs w:val="24"/>
        </w:rPr>
        <w:t>Model 1: Adjust</w:t>
      </w:r>
      <w:r w:rsidRPr="00BF3777">
        <w:rPr>
          <w:color w:val="000000" w:themeColor="text1"/>
          <w:szCs w:val="24"/>
        </w:rPr>
        <w:t xml:space="preserve">ed for age, </w:t>
      </w:r>
      <w:r w:rsidR="00872742" w:rsidRPr="00BF3777">
        <w:rPr>
          <w:color w:val="000000" w:themeColor="text1"/>
          <w:szCs w:val="24"/>
        </w:rPr>
        <w:t>sex</w:t>
      </w:r>
      <w:r w:rsidRPr="00BF3777">
        <w:rPr>
          <w:color w:val="000000" w:themeColor="text1"/>
          <w:szCs w:val="24"/>
        </w:rPr>
        <w:t>;</w:t>
      </w:r>
    </w:p>
    <w:p w14:paraId="27463207" w14:textId="77777777" w:rsidR="00253ED2" w:rsidRPr="00856385" w:rsidRDefault="00253ED2" w:rsidP="00253ED2">
      <w:r w:rsidRPr="00856385">
        <w:rPr>
          <w:szCs w:val="24"/>
        </w:rPr>
        <w:t xml:space="preserve">Model 2: Further adjusted for </w:t>
      </w:r>
      <w:r w:rsidRPr="00856385">
        <w:t>marital status</w:t>
      </w:r>
      <w:r w:rsidRPr="00856385">
        <w:rPr>
          <w:szCs w:val="24"/>
        </w:rPr>
        <w:t xml:space="preserve">, smoking, and drinking status </w:t>
      </w:r>
      <w:r w:rsidRPr="00856385">
        <w:t>based on Model 1;</w:t>
      </w:r>
    </w:p>
    <w:p w14:paraId="4AFA0179" w14:textId="77777777" w:rsidR="00253ED2" w:rsidRPr="00856385" w:rsidRDefault="00253ED2" w:rsidP="00253ED2">
      <w:pPr>
        <w:rPr>
          <w:szCs w:val="24"/>
        </w:rPr>
      </w:pPr>
      <w:r w:rsidRPr="00856385">
        <w:rPr>
          <w:szCs w:val="24"/>
        </w:rPr>
        <w:t xml:space="preserve">Model </w:t>
      </w:r>
      <w:proofErr w:type="spellStart"/>
      <w:r w:rsidRPr="00856385">
        <w:rPr>
          <w:szCs w:val="24"/>
        </w:rPr>
        <w:t>3</w:t>
      </w:r>
      <w:r w:rsidRPr="00856385">
        <w:rPr>
          <w:szCs w:val="24"/>
          <w:vertAlign w:val="superscript"/>
        </w:rPr>
        <w:t>a</w:t>
      </w:r>
      <w:proofErr w:type="spellEnd"/>
      <w:r w:rsidRPr="00856385">
        <w:rPr>
          <w:szCs w:val="24"/>
        </w:rPr>
        <w:t>: Further</w:t>
      </w:r>
      <w:r w:rsidRPr="00856385">
        <w:t xml:space="preserve"> adjusted for thyroid problems, cancer, CHD, CKD, </w:t>
      </w:r>
      <w:r w:rsidRPr="00856385">
        <w:rPr>
          <w:b/>
          <w:bCs/>
          <w:color w:val="00B0F0"/>
        </w:rPr>
        <w:t>antiplatelet drug, and statin drugs</w:t>
      </w:r>
      <w:r w:rsidRPr="00856385">
        <w:t xml:space="preserve"> based on Model 2</w:t>
      </w:r>
      <w:r w:rsidRPr="00856385">
        <w:rPr>
          <w:szCs w:val="24"/>
        </w:rPr>
        <w:t>.</w:t>
      </w:r>
    </w:p>
    <w:p w14:paraId="3CA57394" w14:textId="321F4B6A" w:rsidR="00253ED2" w:rsidRPr="00856385" w:rsidRDefault="00253ED2" w:rsidP="005956DB">
      <w:pPr>
        <w:rPr>
          <w:szCs w:val="24"/>
        </w:rPr>
      </w:pPr>
      <w:r w:rsidRPr="00856385">
        <w:rPr>
          <w:szCs w:val="24"/>
        </w:rPr>
        <w:t xml:space="preserve">Model </w:t>
      </w:r>
      <w:proofErr w:type="spellStart"/>
      <w:r w:rsidRPr="00856385">
        <w:rPr>
          <w:szCs w:val="24"/>
        </w:rPr>
        <w:t>3</w:t>
      </w:r>
      <w:r w:rsidRPr="00856385">
        <w:rPr>
          <w:szCs w:val="24"/>
          <w:vertAlign w:val="superscript"/>
        </w:rPr>
        <w:t>b</w:t>
      </w:r>
      <w:proofErr w:type="spellEnd"/>
      <w:r w:rsidRPr="00856385">
        <w:rPr>
          <w:szCs w:val="24"/>
        </w:rPr>
        <w:t>: Further</w:t>
      </w:r>
      <w:r w:rsidRPr="00856385">
        <w:t xml:space="preserve"> adjusted for arthritis, thyroid problems, cancer, diabetes, depression, hypertension, liver diseases, CHD, and CKD based on Model 2</w:t>
      </w:r>
      <w:r w:rsidRPr="00856385">
        <w:rPr>
          <w:szCs w:val="24"/>
        </w:rPr>
        <w:t>.</w:t>
      </w:r>
    </w:p>
    <w:p w14:paraId="566541E6" w14:textId="2CA935B0" w:rsidR="000F27D7" w:rsidRPr="00856385" w:rsidRDefault="00253ED2" w:rsidP="00B50651">
      <w:r w:rsidRPr="00856385">
        <w:rPr>
          <w:b/>
          <w:bCs/>
        </w:rPr>
        <w:t>Abbreviations</w:t>
      </w:r>
      <w:r w:rsidRPr="00856385">
        <w:t xml:space="preserve">: HDL-C, high-density lipoprotein cholesterol; </w:t>
      </w:r>
      <w:proofErr w:type="spellStart"/>
      <w:r w:rsidRPr="00856385">
        <w:t>PHR</w:t>
      </w:r>
      <w:proofErr w:type="spellEnd"/>
      <w:r w:rsidRPr="00856385">
        <w:t xml:space="preserve">, platelet-to-high-density lipoprotein cholesterol ratio; CVD, cardiovascular disease; CHD, coronary heart disease; CKD, chronic kidney disease; </w:t>
      </w:r>
      <w:r w:rsidRPr="00856385">
        <w:rPr>
          <w:rFonts w:eastAsia="等线"/>
          <w:color w:val="000000" w:themeColor="text1"/>
          <w:sz w:val="21"/>
          <w:szCs w:val="21"/>
        </w:rPr>
        <w:t>SD</w:t>
      </w:r>
      <w:r w:rsidRPr="00856385">
        <w:t>, standard deviation; HR, hazard ratio; CI, confidence interval.</w:t>
      </w:r>
    </w:p>
    <w:sectPr w:rsidR="000F27D7" w:rsidRPr="00856385" w:rsidSect="006E0F29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79CEE" w14:textId="77777777" w:rsidR="00737519" w:rsidRDefault="00737519" w:rsidP="008B4DE8">
      <w:r>
        <w:separator/>
      </w:r>
    </w:p>
    <w:p w14:paraId="72EC1B78" w14:textId="77777777" w:rsidR="00737519" w:rsidRDefault="00737519" w:rsidP="008B4DE8"/>
    <w:p w14:paraId="66E6AF98" w14:textId="77777777" w:rsidR="00737519" w:rsidRDefault="00737519" w:rsidP="008B4DE8"/>
    <w:p w14:paraId="3AEB54BA" w14:textId="77777777" w:rsidR="00737519" w:rsidRDefault="00737519" w:rsidP="008B4DE8"/>
  </w:endnote>
  <w:endnote w:type="continuationSeparator" w:id="0">
    <w:p w14:paraId="300CD7FB" w14:textId="77777777" w:rsidR="00737519" w:rsidRDefault="00737519" w:rsidP="008B4DE8">
      <w:r>
        <w:continuationSeparator/>
      </w:r>
    </w:p>
    <w:p w14:paraId="77C6905F" w14:textId="77777777" w:rsidR="00737519" w:rsidRDefault="00737519" w:rsidP="008B4DE8"/>
    <w:p w14:paraId="179D84B3" w14:textId="77777777" w:rsidR="00737519" w:rsidRDefault="00737519" w:rsidP="008B4DE8"/>
    <w:p w14:paraId="10F887FE" w14:textId="77777777" w:rsidR="00737519" w:rsidRDefault="00737519" w:rsidP="008B4D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7AD50" w14:textId="77777777" w:rsidR="00737519" w:rsidRDefault="00737519" w:rsidP="008B4DE8">
      <w:r>
        <w:separator/>
      </w:r>
    </w:p>
    <w:p w14:paraId="5EE09620" w14:textId="77777777" w:rsidR="00737519" w:rsidRDefault="00737519" w:rsidP="008B4DE8"/>
    <w:p w14:paraId="68EC2F13" w14:textId="77777777" w:rsidR="00737519" w:rsidRDefault="00737519" w:rsidP="008B4DE8"/>
    <w:p w14:paraId="47D6E9DB" w14:textId="77777777" w:rsidR="00737519" w:rsidRDefault="00737519" w:rsidP="008B4DE8"/>
  </w:footnote>
  <w:footnote w:type="continuationSeparator" w:id="0">
    <w:p w14:paraId="2CC8745B" w14:textId="77777777" w:rsidR="00737519" w:rsidRDefault="00737519" w:rsidP="008B4DE8">
      <w:r>
        <w:continuationSeparator/>
      </w:r>
    </w:p>
    <w:p w14:paraId="21248A0C" w14:textId="77777777" w:rsidR="00737519" w:rsidRDefault="00737519" w:rsidP="008B4DE8"/>
    <w:p w14:paraId="11D0B0AD" w14:textId="77777777" w:rsidR="00737519" w:rsidRDefault="00737519" w:rsidP="008B4DE8"/>
    <w:p w14:paraId="0E1686D0" w14:textId="77777777" w:rsidR="00737519" w:rsidRDefault="00737519" w:rsidP="008B4DE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5856775"/>
      <w:docPartObj>
        <w:docPartGallery w:val="Page Numbers (Top of Page)"/>
        <w:docPartUnique/>
      </w:docPartObj>
    </w:sdtPr>
    <w:sdtEndPr/>
    <w:sdtContent>
      <w:p w14:paraId="6DD9F7F1" w14:textId="77777777" w:rsidR="00F67F40" w:rsidRDefault="00F67F40" w:rsidP="008B4DE8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E09D30F" w14:textId="77777777" w:rsidR="00F67F40" w:rsidRDefault="00F67F40" w:rsidP="008B4DE8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274A7"/>
    <w:multiLevelType w:val="hybridMultilevel"/>
    <w:tmpl w:val="46FE044E"/>
    <w:lvl w:ilvl="0" w:tplc="C408F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92629B"/>
    <w:multiLevelType w:val="hybridMultilevel"/>
    <w:tmpl w:val="80828948"/>
    <w:lvl w:ilvl="0" w:tplc="ECCAA7D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01D6D932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AE6A1D"/>
    <w:multiLevelType w:val="hybridMultilevel"/>
    <w:tmpl w:val="3F201DFE"/>
    <w:lvl w:ilvl="0" w:tplc="776CE906">
      <w:numFmt w:val="bullet"/>
      <w:lvlText w:val="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5" w15:restartNumberingAfterBreak="0">
    <w:nsid w:val="3A673244"/>
    <w:multiLevelType w:val="multilevel"/>
    <w:tmpl w:val="44C46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BB4126"/>
    <w:multiLevelType w:val="multilevel"/>
    <w:tmpl w:val="0AD05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A8A5381"/>
    <w:multiLevelType w:val="hybridMultilevel"/>
    <w:tmpl w:val="AA94724C"/>
    <w:lvl w:ilvl="0" w:tplc="11EA91D2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9" w15:restartNumberingAfterBreak="0">
    <w:nsid w:val="6DFD493B"/>
    <w:multiLevelType w:val="multilevel"/>
    <w:tmpl w:val="4D180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97355D"/>
    <w:multiLevelType w:val="multilevel"/>
    <w:tmpl w:val="F536B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C55C6D"/>
    <w:multiLevelType w:val="multilevel"/>
    <w:tmpl w:val="C6A8CCE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6"/>
  </w:num>
  <w:num w:numId="9">
    <w:abstractNumId w:val="10"/>
  </w:num>
  <w:num w:numId="10">
    <w:abstractNumId w:val="9"/>
  </w:num>
  <w:num w:numId="11">
    <w:abstractNumId w:val="7"/>
  </w:num>
  <w:num w:numId="12">
    <w:abstractNumId w:val="0"/>
  </w:num>
  <w:num w:numId="13">
    <w:abstractNumId w:val="1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>
    <w:abstractNumId w:val="1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15">
    <w:abstractNumId w:val="1"/>
  </w:num>
  <w:num w:numId="16">
    <w:abstractNumId w:val="8"/>
  </w:num>
  <w:num w:numId="17">
    <w:abstractNumId w:val="4"/>
  </w:num>
  <w:num w:numId="18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2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4110"/>
          </w:tabs>
          <w:ind w:left="4110" w:hanging="567"/>
        </w:pPr>
        <w:rPr>
          <w:rFonts w:ascii="Times New Roman" w:hAnsi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webHidden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3"/>
        <w:lvlText w:val=""/>
        <w:lvlJc w:val="left"/>
        <w:pPr>
          <w:ind w:left="0" w:firstLine="0"/>
        </w:pPr>
      </w:lvl>
    </w:lvlOverride>
    <w:lvlOverride w:ilvl="3">
      <w:lvl w:ilvl="3">
        <w:start w:val="1"/>
        <w:numFmt w:val="decimal"/>
        <w:pStyle w:val="4"/>
        <w:lvlText w:val=""/>
        <w:lvlJc w:val="left"/>
        <w:pPr>
          <w:ind w:left="0" w:firstLine="0"/>
        </w:pPr>
      </w:lvl>
    </w:lvlOverride>
    <w:lvlOverride w:ilvl="4">
      <w:lvl w:ilvl="4">
        <w:start w:val="1"/>
        <w:numFmt w:val="decimal"/>
        <w:pStyle w:val="5"/>
        <w:lvlText w:val=""/>
        <w:lvlJc w:val="left"/>
        <w:pPr>
          <w:ind w:left="0" w:firstLine="0"/>
        </w:pPr>
      </w:lvl>
    </w:lvlOverride>
    <w:lvlOverride w:ilvl="5">
      <w:lvl w:ilvl="5">
        <w:start w:val="1"/>
        <w:numFmt w:val="decimal"/>
        <w:lvlText w:val=""/>
        <w:lvlJc w:val="left"/>
        <w:pPr>
          <w:ind w:left="0" w:firstLine="0"/>
        </w:pPr>
      </w:lvl>
    </w:lvlOverride>
    <w:lvlOverride w:ilvl="6">
      <w:lvl w:ilvl="6">
        <w:start w:val="1"/>
        <w:numFmt w:val="decimal"/>
        <w:lvlText w:val=""/>
        <w:lvlJc w:val="left"/>
        <w:pPr>
          <w:ind w:left="0" w:firstLine="0"/>
        </w:pPr>
      </w:lvl>
    </w:lvlOverride>
    <w:lvlOverride w:ilvl="7">
      <w:lvl w:ilvl="7">
        <w:start w:val="1"/>
        <w:numFmt w:val="decimal"/>
        <w:lvlText w:val=""/>
        <w:lvlJc w:val="left"/>
        <w:pPr>
          <w:ind w:left="0" w:firstLine="0"/>
        </w:pPr>
      </w:lvl>
    </w:lvlOverride>
    <w:lvlOverride w:ilvl="8">
      <w:lvl w:ilvl="8">
        <w:start w:val="1"/>
        <w:numFmt w:val="decimal"/>
        <w:lvlText w:val=""/>
        <w:lvlJc w:val="left"/>
        <w:pPr>
          <w:ind w:left="0" w:firstLine="0"/>
        </w:pPr>
      </w:lvl>
    </w:lvlOverride>
  </w:num>
  <w:num w:numId="21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5"/>
  </w:num>
  <w:num w:numId="2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2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2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z5wza0wtwrsdserfenvv29gew2dszepp0we&quot;&gt;My EndNote Library&lt;record-ids&gt;&lt;item&gt;963&lt;/item&gt;&lt;item&gt;965&lt;/item&gt;&lt;item&gt;966&lt;/item&gt;&lt;item&gt;967&lt;/item&gt;&lt;item&gt;968&lt;/item&gt;&lt;item&gt;990&lt;/item&gt;&lt;item&gt;991&lt;/item&gt;&lt;item&gt;1139&lt;/item&gt;&lt;item&gt;1140&lt;/item&gt;&lt;item&gt;1158&lt;/item&gt;&lt;item&gt;1159&lt;/item&gt;&lt;item&gt;1162&lt;/item&gt;&lt;item&gt;1163&lt;/item&gt;&lt;item&gt;1164&lt;/item&gt;&lt;item&gt;1166&lt;/item&gt;&lt;item&gt;1167&lt;/item&gt;&lt;item&gt;1168&lt;/item&gt;&lt;item&gt;1169&lt;/item&gt;&lt;item&gt;1170&lt;/item&gt;&lt;item&gt;1171&lt;/item&gt;&lt;item&gt;1172&lt;/item&gt;&lt;item&gt;1173&lt;/item&gt;&lt;item&gt;1174&lt;/item&gt;&lt;item&gt;1175&lt;/item&gt;&lt;item&gt;1176&lt;/item&gt;&lt;item&gt;1177&lt;/item&gt;&lt;item&gt;1178&lt;/item&gt;&lt;item&gt;1179&lt;/item&gt;&lt;item&gt;1180&lt;/item&gt;&lt;item&gt;1181&lt;/item&gt;&lt;item&gt;1182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8&lt;/item&gt;&lt;item&gt;1199&lt;/item&gt;&lt;item&gt;1200&lt;/item&gt;&lt;item&gt;1201&lt;/item&gt;&lt;item&gt;1203&lt;/item&gt;&lt;item&gt;1204&lt;/item&gt;&lt;item&gt;1205&lt;/item&gt;&lt;item&gt;1207&lt;/item&gt;&lt;item&gt;1208&lt;/item&gt;&lt;item&gt;1209&lt;/item&gt;&lt;item&gt;1274&lt;/item&gt;&lt;item&gt;1276&lt;/item&gt;&lt;item&gt;1277&lt;/item&gt;&lt;item&gt;1278&lt;/item&gt;&lt;item&gt;1279&lt;/item&gt;&lt;item&gt;1280&lt;/item&gt;&lt;item&gt;1281&lt;/item&gt;&lt;item&gt;1282&lt;/item&gt;&lt;item&gt;1283&lt;/item&gt;&lt;item&gt;1284&lt;/item&gt;&lt;item&gt;1285&lt;/item&gt;&lt;item&gt;1286&lt;/item&gt;&lt;item&gt;1287&lt;/item&gt;&lt;item&gt;1288&lt;/item&gt;&lt;item&gt;1289&lt;/item&gt;&lt;item&gt;1290&lt;/item&gt;&lt;item&gt;1291&lt;/item&gt;&lt;item&gt;1292&lt;/item&gt;&lt;item&gt;1293&lt;/item&gt;&lt;item&gt;1294&lt;/item&gt;&lt;item&gt;1295&lt;/item&gt;&lt;item&gt;1297&lt;/item&gt;&lt;/record-ids&gt;&lt;/item&gt;&lt;/Libraries&gt;"/>
  </w:docVars>
  <w:rsids>
    <w:rsidRoot w:val="00E765DC"/>
    <w:rsid w:val="000008D8"/>
    <w:rsid w:val="00000A94"/>
    <w:rsid w:val="00003F5E"/>
    <w:rsid w:val="0000599D"/>
    <w:rsid w:val="000059B9"/>
    <w:rsid w:val="00005F2E"/>
    <w:rsid w:val="00006C5A"/>
    <w:rsid w:val="0000777A"/>
    <w:rsid w:val="00007968"/>
    <w:rsid w:val="00010432"/>
    <w:rsid w:val="000104AC"/>
    <w:rsid w:val="00010844"/>
    <w:rsid w:val="00010923"/>
    <w:rsid w:val="00010C3C"/>
    <w:rsid w:val="00010DB1"/>
    <w:rsid w:val="000124ED"/>
    <w:rsid w:val="00012722"/>
    <w:rsid w:val="000132F9"/>
    <w:rsid w:val="000145EF"/>
    <w:rsid w:val="000151A1"/>
    <w:rsid w:val="00015966"/>
    <w:rsid w:val="00015F87"/>
    <w:rsid w:val="00016C84"/>
    <w:rsid w:val="00016E1C"/>
    <w:rsid w:val="00017967"/>
    <w:rsid w:val="00020043"/>
    <w:rsid w:val="000202B2"/>
    <w:rsid w:val="00020571"/>
    <w:rsid w:val="00020617"/>
    <w:rsid w:val="00021296"/>
    <w:rsid w:val="000226A1"/>
    <w:rsid w:val="00022D08"/>
    <w:rsid w:val="00023059"/>
    <w:rsid w:val="000235AB"/>
    <w:rsid w:val="00023B2F"/>
    <w:rsid w:val="00025103"/>
    <w:rsid w:val="00025476"/>
    <w:rsid w:val="0002645A"/>
    <w:rsid w:val="00026518"/>
    <w:rsid w:val="00026CBA"/>
    <w:rsid w:val="00026E14"/>
    <w:rsid w:val="000274C9"/>
    <w:rsid w:val="00027B9D"/>
    <w:rsid w:val="00027F6E"/>
    <w:rsid w:val="0003020E"/>
    <w:rsid w:val="00030801"/>
    <w:rsid w:val="0003115A"/>
    <w:rsid w:val="00031CBD"/>
    <w:rsid w:val="000320D2"/>
    <w:rsid w:val="000329E2"/>
    <w:rsid w:val="000336D7"/>
    <w:rsid w:val="00033C8A"/>
    <w:rsid w:val="00033CC8"/>
    <w:rsid w:val="00034190"/>
    <w:rsid w:val="00034325"/>
    <w:rsid w:val="000352BE"/>
    <w:rsid w:val="0003550E"/>
    <w:rsid w:val="0003551A"/>
    <w:rsid w:val="0003601B"/>
    <w:rsid w:val="0003698A"/>
    <w:rsid w:val="000378D8"/>
    <w:rsid w:val="00037B5B"/>
    <w:rsid w:val="00037BE1"/>
    <w:rsid w:val="00037EEB"/>
    <w:rsid w:val="00041766"/>
    <w:rsid w:val="00042D14"/>
    <w:rsid w:val="00042F34"/>
    <w:rsid w:val="00043379"/>
    <w:rsid w:val="0004468D"/>
    <w:rsid w:val="000452EF"/>
    <w:rsid w:val="000456FF"/>
    <w:rsid w:val="000457EF"/>
    <w:rsid w:val="000459CB"/>
    <w:rsid w:val="000462AD"/>
    <w:rsid w:val="000466CD"/>
    <w:rsid w:val="000470DA"/>
    <w:rsid w:val="00047F91"/>
    <w:rsid w:val="000500C3"/>
    <w:rsid w:val="00050ACD"/>
    <w:rsid w:val="00050FE3"/>
    <w:rsid w:val="0005196A"/>
    <w:rsid w:val="00051D9D"/>
    <w:rsid w:val="00051EDC"/>
    <w:rsid w:val="00052067"/>
    <w:rsid w:val="00053062"/>
    <w:rsid w:val="0005329A"/>
    <w:rsid w:val="00053D23"/>
    <w:rsid w:val="000547FD"/>
    <w:rsid w:val="00054DE0"/>
    <w:rsid w:val="0005524E"/>
    <w:rsid w:val="0005570E"/>
    <w:rsid w:val="00055A57"/>
    <w:rsid w:val="00055D8F"/>
    <w:rsid w:val="00055DEA"/>
    <w:rsid w:val="00055DF8"/>
    <w:rsid w:val="00055F9F"/>
    <w:rsid w:val="0005624E"/>
    <w:rsid w:val="00056B54"/>
    <w:rsid w:val="0006062F"/>
    <w:rsid w:val="000615F7"/>
    <w:rsid w:val="00061BCE"/>
    <w:rsid w:val="00062A11"/>
    <w:rsid w:val="00063E60"/>
    <w:rsid w:val="000644EA"/>
    <w:rsid w:val="00064692"/>
    <w:rsid w:val="00064885"/>
    <w:rsid w:val="00064F33"/>
    <w:rsid w:val="000654A0"/>
    <w:rsid w:val="000655D0"/>
    <w:rsid w:val="0006613F"/>
    <w:rsid w:val="000663A7"/>
    <w:rsid w:val="00066C2E"/>
    <w:rsid w:val="000675C9"/>
    <w:rsid w:val="00067D82"/>
    <w:rsid w:val="00070002"/>
    <w:rsid w:val="0007006F"/>
    <w:rsid w:val="000700F1"/>
    <w:rsid w:val="00070BDB"/>
    <w:rsid w:val="00070C17"/>
    <w:rsid w:val="00071CA7"/>
    <w:rsid w:val="00072A6D"/>
    <w:rsid w:val="0007369D"/>
    <w:rsid w:val="00074203"/>
    <w:rsid w:val="00075D42"/>
    <w:rsid w:val="00076216"/>
    <w:rsid w:val="0007660B"/>
    <w:rsid w:val="00077B2D"/>
    <w:rsid w:val="00077C5A"/>
    <w:rsid w:val="00077D5B"/>
    <w:rsid w:val="00080469"/>
    <w:rsid w:val="00080962"/>
    <w:rsid w:val="00080F4A"/>
    <w:rsid w:val="00081514"/>
    <w:rsid w:val="00081524"/>
    <w:rsid w:val="00081712"/>
    <w:rsid w:val="00081D9D"/>
    <w:rsid w:val="000851C6"/>
    <w:rsid w:val="00086C14"/>
    <w:rsid w:val="00090123"/>
    <w:rsid w:val="00090D9E"/>
    <w:rsid w:val="00091503"/>
    <w:rsid w:val="0009161B"/>
    <w:rsid w:val="000918AA"/>
    <w:rsid w:val="0009249B"/>
    <w:rsid w:val="0009312C"/>
    <w:rsid w:val="00094349"/>
    <w:rsid w:val="00094CA2"/>
    <w:rsid w:val="000960D2"/>
    <w:rsid w:val="0009635A"/>
    <w:rsid w:val="000967B5"/>
    <w:rsid w:val="00097405"/>
    <w:rsid w:val="000A029D"/>
    <w:rsid w:val="000A08B1"/>
    <w:rsid w:val="000A2BEA"/>
    <w:rsid w:val="000A2D0D"/>
    <w:rsid w:val="000A379B"/>
    <w:rsid w:val="000A3A5B"/>
    <w:rsid w:val="000A4030"/>
    <w:rsid w:val="000A495F"/>
    <w:rsid w:val="000A4CDA"/>
    <w:rsid w:val="000A4DCF"/>
    <w:rsid w:val="000A6081"/>
    <w:rsid w:val="000B008C"/>
    <w:rsid w:val="000B0A4B"/>
    <w:rsid w:val="000B16D6"/>
    <w:rsid w:val="000B1920"/>
    <w:rsid w:val="000B2867"/>
    <w:rsid w:val="000B32B9"/>
    <w:rsid w:val="000B37CB"/>
    <w:rsid w:val="000B440D"/>
    <w:rsid w:val="000B48E7"/>
    <w:rsid w:val="000B4F4A"/>
    <w:rsid w:val="000B4F51"/>
    <w:rsid w:val="000B6997"/>
    <w:rsid w:val="000B7DB1"/>
    <w:rsid w:val="000C04F2"/>
    <w:rsid w:val="000C073C"/>
    <w:rsid w:val="000C2091"/>
    <w:rsid w:val="000C25D8"/>
    <w:rsid w:val="000C2849"/>
    <w:rsid w:val="000C2F1D"/>
    <w:rsid w:val="000C2F7C"/>
    <w:rsid w:val="000C336F"/>
    <w:rsid w:val="000C37FE"/>
    <w:rsid w:val="000C4128"/>
    <w:rsid w:val="000C5049"/>
    <w:rsid w:val="000C541F"/>
    <w:rsid w:val="000C6D47"/>
    <w:rsid w:val="000C6EC2"/>
    <w:rsid w:val="000C793D"/>
    <w:rsid w:val="000C7BC5"/>
    <w:rsid w:val="000D0459"/>
    <w:rsid w:val="000D20AE"/>
    <w:rsid w:val="000D3327"/>
    <w:rsid w:val="000D33E8"/>
    <w:rsid w:val="000D4A6F"/>
    <w:rsid w:val="000D4E44"/>
    <w:rsid w:val="000D5071"/>
    <w:rsid w:val="000D6938"/>
    <w:rsid w:val="000D742A"/>
    <w:rsid w:val="000E0199"/>
    <w:rsid w:val="000E07E3"/>
    <w:rsid w:val="000E0808"/>
    <w:rsid w:val="000E0E2F"/>
    <w:rsid w:val="000E1037"/>
    <w:rsid w:val="000E1BE7"/>
    <w:rsid w:val="000E24EC"/>
    <w:rsid w:val="000E2648"/>
    <w:rsid w:val="000E3A1D"/>
    <w:rsid w:val="000E57B9"/>
    <w:rsid w:val="000E587D"/>
    <w:rsid w:val="000E6308"/>
    <w:rsid w:val="000E7B57"/>
    <w:rsid w:val="000F06DD"/>
    <w:rsid w:val="000F0C0E"/>
    <w:rsid w:val="000F1F29"/>
    <w:rsid w:val="000F2481"/>
    <w:rsid w:val="000F2525"/>
    <w:rsid w:val="000F27D7"/>
    <w:rsid w:val="000F4012"/>
    <w:rsid w:val="000F492D"/>
    <w:rsid w:val="000F49D7"/>
    <w:rsid w:val="000F4BE5"/>
    <w:rsid w:val="000F5539"/>
    <w:rsid w:val="000F5E7C"/>
    <w:rsid w:val="000F615A"/>
    <w:rsid w:val="000F64A5"/>
    <w:rsid w:val="000F691D"/>
    <w:rsid w:val="000F6A79"/>
    <w:rsid w:val="000F7765"/>
    <w:rsid w:val="000F78D3"/>
    <w:rsid w:val="00100498"/>
    <w:rsid w:val="001005B3"/>
    <w:rsid w:val="00100BF8"/>
    <w:rsid w:val="001012B6"/>
    <w:rsid w:val="001019B1"/>
    <w:rsid w:val="00101C6C"/>
    <w:rsid w:val="00102195"/>
    <w:rsid w:val="0010279E"/>
    <w:rsid w:val="00102F38"/>
    <w:rsid w:val="00103195"/>
    <w:rsid w:val="001039ED"/>
    <w:rsid w:val="00104090"/>
    <w:rsid w:val="0010447C"/>
    <w:rsid w:val="00104CC6"/>
    <w:rsid w:val="00106B62"/>
    <w:rsid w:val="0010713B"/>
    <w:rsid w:val="00107E86"/>
    <w:rsid w:val="00107F4E"/>
    <w:rsid w:val="00111242"/>
    <w:rsid w:val="00113B25"/>
    <w:rsid w:val="00113CFD"/>
    <w:rsid w:val="00113DDA"/>
    <w:rsid w:val="0011459C"/>
    <w:rsid w:val="0011613E"/>
    <w:rsid w:val="0011635F"/>
    <w:rsid w:val="001171DF"/>
    <w:rsid w:val="00120A53"/>
    <w:rsid w:val="001212BB"/>
    <w:rsid w:val="001218D7"/>
    <w:rsid w:val="00122918"/>
    <w:rsid w:val="001241FB"/>
    <w:rsid w:val="00124883"/>
    <w:rsid w:val="001249C8"/>
    <w:rsid w:val="001255B4"/>
    <w:rsid w:val="0012585B"/>
    <w:rsid w:val="001260B7"/>
    <w:rsid w:val="00126ABE"/>
    <w:rsid w:val="00126D2E"/>
    <w:rsid w:val="001270B2"/>
    <w:rsid w:val="0012713C"/>
    <w:rsid w:val="001273BE"/>
    <w:rsid w:val="0012786C"/>
    <w:rsid w:val="001301DE"/>
    <w:rsid w:val="001313D9"/>
    <w:rsid w:val="00131503"/>
    <w:rsid w:val="00131B29"/>
    <w:rsid w:val="00132326"/>
    <w:rsid w:val="00133C60"/>
    <w:rsid w:val="00135215"/>
    <w:rsid w:val="00135226"/>
    <w:rsid w:val="001359B6"/>
    <w:rsid w:val="00136912"/>
    <w:rsid w:val="00137B34"/>
    <w:rsid w:val="00137CDE"/>
    <w:rsid w:val="00142958"/>
    <w:rsid w:val="00142CC3"/>
    <w:rsid w:val="00142F0D"/>
    <w:rsid w:val="00142F0E"/>
    <w:rsid w:val="00143505"/>
    <w:rsid w:val="0014424C"/>
    <w:rsid w:val="001442F2"/>
    <w:rsid w:val="00144AF3"/>
    <w:rsid w:val="00145312"/>
    <w:rsid w:val="00145C84"/>
    <w:rsid w:val="001469F0"/>
    <w:rsid w:val="001470EF"/>
    <w:rsid w:val="00147557"/>
    <w:rsid w:val="00147A77"/>
    <w:rsid w:val="00147F71"/>
    <w:rsid w:val="001510C8"/>
    <w:rsid w:val="0015149E"/>
    <w:rsid w:val="00151CC5"/>
    <w:rsid w:val="00152023"/>
    <w:rsid w:val="0015370D"/>
    <w:rsid w:val="00153994"/>
    <w:rsid w:val="00153C8D"/>
    <w:rsid w:val="00153F9E"/>
    <w:rsid w:val="001544A5"/>
    <w:rsid w:val="00154848"/>
    <w:rsid w:val="0015658B"/>
    <w:rsid w:val="001567E9"/>
    <w:rsid w:val="00156DAA"/>
    <w:rsid w:val="00156DB5"/>
    <w:rsid w:val="0015709B"/>
    <w:rsid w:val="001578A0"/>
    <w:rsid w:val="0016088A"/>
    <w:rsid w:val="00160C0B"/>
    <w:rsid w:val="001633A7"/>
    <w:rsid w:val="00163A73"/>
    <w:rsid w:val="00163DF6"/>
    <w:rsid w:val="001658B6"/>
    <w:rsid w:val="00166C91"/>
    <w:rsid w:val="00167694"/>
    <w:rsid w:val="00167909"/>
    <w:rsid w:val="00167CD5"/>
    <w:rsid w:val="00170A12"/>
    <w:rsid w:val="00170B93"/>
    <w:rsid w:val="00170F86"/>
    <w:rsid w:val="001715B7"/>
    <w:rsid w:val="00171BFA"/>
    <w:rsid w:val="00172930"/>
    <w:rsid w:val="00172D92"/>
    <w:rsid w:val="00172E9C"/>
    <w:rsid w:val="00174C99"/>
    <w:rsid w:val="0017573C"/>
    <w:rsid w:val="001761E2"/>
    <w:rsid w:val="001762F6"/>
    <w:rsid w:val="00180FCE"/>
    <w:rsid w:val="00181708"/>
    <w:rsid w:val="00182182"/>
    <w:rsid w:val="00182C74"/>
    <w:rsid w:val="001832FA"/>
    <w:rsid w:val="00183A84"/>
    <w:rsid w:val="00183DB8"/>
    <w:rsid w:val="0018465B"/>
    <w:rsid w:val="00184BDA"/>
    <w:rsid w:val="00184D82"/>
    <w:rsid w:val="00185077"/>
    <w:rsid w:val="00185F24"/>
    <w:rsid w:val="00186F55"/>
    <w:rsid w:val="00187906"/>
    <w:rsid w:val="00190100"/>
    <w:rsid w:val="00190160"/>
    <w:rsid w:val="001920DB"/>
    <w:rsid w:val="00192579"/>
    <w:rsid w:val="001926EC"/>
    <w:rsid w:val="001927AE"/>
    <w:rsid w:val="00193377"/>
    <w:rsid w:val="00193AC6"/>
    <w:rsid w:val="001941CB"/>
    <w:rsid w:val="001942DF"/>
    <w:rsid w:val="00195408"/>
    <w:rsid w:val="00197383"/>
    <w:rsid w:val="001A0310"/>
    <w:rsid w:val="001A1BBC"/>
    <w:rsid w:val="001A1BD1"/>
    <w:rsid w:val="001A1E35"/>
    <w:rsid w:val="001A1FDE"/>
    <w:rsid w:val="001A2371"/>
    <w:rsid w:val="001A2807"/>
    <w:rsid w:val="001A2B2E"/>
    <w:rsid w:val="001A2D17"/>
    <w:rsid w:val="001A3982"/>
    <w:rsid w:val="001A3EFB"/>
    <w:rsid w:val="001A4219"/>
    <w:rsid w:val="001A51BB"/>
    <w:rsid w:val="001A6016"/>
    <w:rsid w:val="001A653E"/>
    <w:rsid w:val="001A65BB"/>
    <w:rsid w:val="001A703E"/>
    <w:rsid w:val="001A7666"/>
    <w:rsid w:val="001B1242"/>
    <w:rsid w:val="001B1858"/>
    <w:rsid w:val="001B1DA8"/>
    <w:rsid w:val="001B1ED6"/>
    <w:rsid w:val="001B3220"/>
    <w:rsid w:val="001B3938"/>
    <w:rsid w:val="001B4285"/>
    <w:rsid w:val="001B4387"/>
    <w:rsid w:val="001B457F"/>
    <w:rsid w:val="001B4845"/>
    <w:rsid w:val="001B493A"/>
    <w:rsid w:val="001C00C9"/>
    <w:rsid w:val="001C06A1"/>
    <w:rsid w:val="001C12FB"/>
    <w:rsid w:val="001C1ACF"/>
    <w:rsid w:val="001C1D6B"/>
    <w:rsid w:val="001C204D"/>
    <w:rsid w:val="001C284D"/>
    <w:rsid w:val="001C29D6"/>
    <w:rsid w:val="001C2CF8"/>
    <w:rsid w:val="001C4135"/>
    <w:rsid w:val="001C55C1"/>
    <w:rsid w:val="001C5704"/>
    <w:rsid w:val="001C644D"/>
    <w:rsid w:val="001C6820"/>
    <w:rsid w:val="001D0170"/>
    <w:rsid w:val="001D0885"/>
    <w:rsid w:val="001D32F7"/>
    <w:rsid w:val="001D3C31"/>
    <w:rsid w:val="001D5088"/>
    <w:rsid w:val="001D5765"/>
    <w:rsid w:val="001D5C8C"/>
    <w:rsid w:val="001D69BA"/>
    <w:rsid w:val="001D6C61"/>
    <w:rsid w:val="001D6EC6"/>
    <w:rsid w:val="001E09B7"/>
    <w:rsid w:val="001E10AA"/>
    <w:rsid w:val="001E1214"/>
    <w:rsid w:val="001E14C0"/>
    <w:rsid w:val="001E180F"/>
    <w:rsid w:val="001E251D"/>
    <w:rsid w:val="001E3006"/>
    <w:rsid w:val="001E36D0"/>
    <w:rsid w:val="001E37E3"/>
    <w:rsid w:val="001E3D08"/>
    <w:rsid w:val="001E4494"/>
    <w:rsid w:val="001E4945"/>
    <w:rsid w:val="001E4FA3"/>
    <w:rsid w:val="001E557C"/>
    <w:rsid w:val="001E74A7"/>
    <w:rsid w:val="001F0FF5"/>
    <w:rsid w:val="001F1435"/>
    <w:rsid w:val="001F159B"/>
    <w:rsid w:val="001F16AC"/>
    <w:rsid w:val="001F27CA"/>
    <w:rsid w:val="001F464D"/>
    <w:rsid w:val="001F505F"/>
    <w:rsid w:val="001F5E52"/>
    <w:rsid w:val="001F643F"/>
    <w:rsid w:val="001F68BB"/>
    <w:rsid w:val="001F7322"/>
    <w:rsid w:val="001F7589"/>
    <w:rsid w:val="001F770C"/>
    <w:rsid w:val="0020025E"/>
    <w:rsid w:val="0020061D"/>
    <w:rsid w:val="00201A08"/>
    <w:rsid w:val="0020201F"/>
    <w:rsid w:val="00202E83"/>
    <w:rsid w:val="0020385F"/>
    <w:rsid w:val="00203A30"/>
    <w:rsid w:val="00203A82"/>
    <w:rsid w:val="00203D09"/>
    <w:rsid w:val="00206C93"/>
    <w:rsid w:val="00207F37"/>
    <w:rsid w:val="0021001D"/>
    <w:rsid w:val="00210269"/>
    <w:rsid w:val="00211845"/>
    <w:rsid w:val="00211B5A"/>
    <w:rsid w:val="00211F39"/>
    <w:rsid w:val="002123D8"/>
    <w:rsid w:val="00213128"/>
    <w:rsid w:val="00213568"/>
    <w:rsid w:val="00213B32"/>
    <w:rsid w:val="00214BFE"/>
    <w:rsid w:val="00215287"/>
    <w:rsid w:val="002153A6"/>
    <w:rsid w:val="002156D7"/>
    <w:rsid w:val="00216C01"/>
    <w:rsid w:val="00220121"/>
    <w:rsid w:val="00220655"/>
    <w:rsid w:val="00220D10"/>
    <w:rsid w:val="0022139B"/>
    <w:rsid w:val="00221872"/>
    <w:rsid w:val="002219E6"/>
    <w:rsid w:val="00221BE7"/>
    <w:rsid w:val="002221AF"/>
    <w:rsid w:val="002223CA"/>
    <w:rsid w:val="00224027"/>
    <w:rsid w:val="002244E7"/>
    <w:rsid w:val="002246D1"/>
    <w:rsid w:val="002247DC"/>
    <w:rsid w:val="00224DA3"/>
    <w:rsid w:val="00224EA8"/>
    <w:rsid w:val="00225020"/>
    <w:rsid w:val="0022543C"/>
    <w:rsid w:val="00225C1F"/>
    <w:rsid w:val="00225D14"/>
    <w:rsid w:val="00225DA3"/>
    <w:rsid w:val="0022604A"/>
    <w:rsid w:val="002261F4"/>
    <w:rsid w:val="002268DD"/>
    <w:rsid w:val="00226A3A"/>
    <w:rsid w:val="00227A16"/>
    <w:rsid w:val="00227A84"/>
    <w:rsid w:val="00230C9C"/>
    <w:rsid w:val="00232C19"/>
    <w:rsid w:val="00232F47"/>
    <w:rsid w:val="0023321B"/>
    <w:rsid w:val="00234A22"/>
    <w:rsid w:val="00234AFE"/>
    <w:rsid w:val="002351A6"/>
    <w:rsid w:val="00235484"/>
    <w:rsid w:val="00235D69"/>
    <w:rsid w:val="0023729A"/>
    <w:rsid w:val="002372A9"/>
    <w:rsid w:val="00240297"/>
    <w:rsid w:val="00240417"/>
    <w:rsid w:val="002406FC"/>
    <w:rsid w:val="00241264"/>
    <w:rsid w:val="00242E48"/>
    <w:rsid w:val="00243C9B"/>
    <w:rsid w:val="00243DF6"/>
    <w:rsid w:val="002442E9"/>
    <w:rsid w:val="00244909"/>
    <w:rsid w:val="0024527A"/>
    <w:rsid w:val="00245501"/>
    <w:rsid w:val="00245905"/>
    <w:rsid w:val="0024697B"/>
    <w:rsid w:val="00246E43"/>
    <w:rsid w:val="00250C28"/>
    <w:rsid w:val="00250EC2"/>
    <w:rsid w:val="00252463"/>
    <w:rsid w:val="002536E1"/>
    <w:rsid w:val="00253B31"/>
    <w:rsid w:val="00253B5B"/>
    <w:rsid w:val="00253ED2"/>
    <w:rsid w:val="00255638"/>
    <w:rsid w:val="00255899"/>
    <w:rsid w:val="00257060"/>
    <w:rsid w:val="00257B9F"/>
    <w:rsid w:val="00257EC9"/>
    <w:rsid w:val="00260502"/>
    <w:rsid w:val="002606EA"/>
    <w:rsid w:val="00260C2D"/>
    <w:rsid w:val="00261595"/>
    <w:rsid w:val="00261741"/>
    <w:rsid w:val="00261B0A"/>
    <w:rsid w:val="0026262D"/>
    <w:rsid w:val="002629A3"/>
    <w:rsid w:val="002630B9"/>
    <w:rsid w:val="002630F2"/>
    <w:rsid w:val="00263422"/>
    <w:rsid w:val="002641F7"/>
    <w:rsid w:val="0026440F"/>
    <w:rsid w:val="00265B72"/>
    <w:rsid w:val="00267365"/>
    <w:rsid w:val="00270A3C"/>
    <w:rsid w:val="00270D0F"/>
    <w:rsid w:val="002711AE"/>
    <w:rsid w:val="002715D1"/>
    <w:rsid w:val="0027191F"/>
    <w:rsid w:val="00271F5E"/>
    <w:rsid w:val="00272093"/>
    <w:rsid w:val="002728B2"/>
    <w:rsid w:val="00272EC1"/>
    <w:rsid w:val="00272FC2"/>
    <w:rsid w:val="00273032"/>
    <w:rsid w:val="00273669"/>
    <w:rsid w:val="0027398B"/>
    <w:rsid w:val="00273D8E"/>
    <w:rsid w:val="00274522"/>
    <w:rsid w:val="002757E6"/>
    <w:rsid w:val="00276415"/>
    <w:rsid w:val="00276A54"/>
    <w:rsid w:val="00276A79"/>
    <w:rsid w:val="0027775C"/>
    <w:rsid w:val="00277BFD"/>
    <w:rsid w:val="00280071"/>
    <w:rsid w:val="00280151"/>
    <w:rsid w:val="002806F9"/>
    <w:rsid w:val="00280F80"/>
    <w:rsid w:val="00281038"/>
    <w:rsid w:val="0028166C"/>
    <w:rsid w:val="00281BAF"/>
    <w:rsid w:val="00282EFF"/>
    <w:rsid w:val="002835BD"/>
    <w:rsid w:val="002836B6"/>
    <w:rsid w:val="002855FE"/>
    <w:rsid w:val="00287F63"/>
    <w:rsid w:val="00290DFA"/>
    <w:rsid w:val="0029100E"/>
    <w:rsid w:val="002917B5"/>
    <w:rsid w:val="00291A22"/>
    <w:rsid w:val="00291BB2"/>
    <w:rsid w:val="002973C7"/>
    <w:rsid w:val="002A02C0"/>
    <w:rsid w:val="002A0665"/>
    <w:rsid w:val="002A07F3"/>
    <w:rsid w:val="002A0F47"/>
    <w:rsid w:val="002A115C"/>
    <w:rsid w:val="002A118F"/>
    <w:rsid w:val="002A1589"/>
    <w:rsid w:val="002A1D15"/>
    <w:rsid w:val="002A311B"/>
    <w:rsid w:val="002A358E"/>
    <w:rsid w:val="002A3B09"/>
    <w:rsid w:val="002A40E6"/>
    <w:rsid w:val="002A53D9"/>
    <w:rsid w:val="002A5AF6"/>
    <w:rsid w:val="002A5C5C"/>
    <w:rsid w:val="002A7545"/>
    <w:rsid w:val="002B0523"/>
    <w:rsid w:val="002B1AF1"/>
    <w:rsid w:val="002B1CA4"/>
    <w:rsid w:val="002B1E2A"/>
    <w:rsid w:val="002B2810"/>
    <w:rsid w:val="002B3209"/>
    <w:rsid w:val="002B3217"/>
    <w:rsid w:val="002B36CF"/>
    <w:rsid w:val="002B36D5"/>
    <w:rsid w:val="002B525E"/>
    <w:rsid w:val="002B56E3"/>
    <w:rsid w:val="002B5ECC"/>
    <w:rsid w:val="002B6383"/>
    <w:rsid w:val="002B6510"/>
    <w:rsid w:val="002B6F4D"/>
    <w:rsid w:val="002B70E0"/>
    <w:rsid w:val="002B7536"/>
    <w:rsid w:val="002B792E"/>
    <w:rsid w:val="002C0484"/>
    <w:rsid w:val="002C0B0F"/>
    <w:rsid w:val="002C0CA2"/>
    <w:rsid w:val="002C13FA"/>
    <w:rsid w:val="002C1C06"/>
    <w:rsid w:val="002C2244"/>
    <w:rsid w:val="002C3021"/>
    <w:rsid w:val="002C4FF9"/>
    <w:rsid w:val="002C6124"/>
    <w:rsid w:val="002C6B16"/>
    <w:rsid w:val="002C6C02"/>
    <w:rsid w:val="002D1134"/>
    <w:rsid w:val="002D11CF"/>
    <w:rsid w:val="002D1C30"/>
    <w:rsid w:val="002D1FCA"/>
    <w:rsid w:val="002D23C1"/>
    <w:rsid w:val="002D23F3"/>
    <w:rsid w:val="002D2707"/>
    <w:rsid w:val="002D2BF3"/>
    <w:rsid w:val="002D3800"/>
    <w:rsid w:val="002D3ED8"/>
    <w:rsid w:val="002D479D"/>
    <w:rsid w:val="002D4989"/>
    <w:rsid w:val="002D4EDB"/>
    <w:rsid w:val="002D5B37"/>
    <w:rsid w:val="002D72F1"/>
    <w:rsid w:val="002D7469"/>
    <w:rsid w:val="002E0552"/>
    <w:rsid w:val="002E0F69"/>
    <w:rsid w:val="002E1015"/>
    <w:rsid w:val="002E157A"/>
    <w:rsid w:val="002E1FF4"/>
    <w:rsid w:val="002E22C1"/>
    <w:rsid w:val="002E2B40"/>
    <w:rsid w:val="002E32DC"/>
    <w:rsid w:val="002E3307"/>
    <w:rsid w:val="002E3D31"/>
    <w:rsid w:val="002E470E"/>
    <w:rsid w:val="002E5909"/>
    <w:rsid w:val="002E59EC"/>
    <w:rsid w:val="002E5B02"/>
    <w:rsid w:val="002E5B9D"/>
    <w:rsid w:val="002E5CCC"/>
    <w:rsid w:val="002E6A82"/>
    <w:rsid w:val="002E72C3"/>
    <w:rsid w:val="002E78BF"/>
    <w:rsid w:val="002F0687"/>
    <w:rsid w:val="002F0FBC"/>
    <w:rsid w:val="002F1AF1"/>
    <w:rsid w:val="002F2338"/>
    <w:rsid w:val="002F2664"/>
    <w:rsid w:val="002F339E"/>
    <w:rsid w:val="002F449A"/>
    <w:rsid w:val="002F47A6"/>
    <w:rsid w:val="002F4F07"/>
    <w:rsid w:val="002F4F86"/>
    <w:rsid w:val="002F5584"/>
    <w:rsid w:val="002F57ED"/>
    <w:rsid w:val="002F642D"/>
    <w:rsid w:val="002F7075"/>
    <w:rsid w:val="002F7CB8"/>
    <w:rsid w:val="00301A19"/>
    <w:rsid w:val="003021A9"/>
    <w:rsid w:val="003030E2"/>
    <w:rsid w:val="00303853"/>
    <w:rsid w:val="00304391"/>
    <w:rsid w:val="00305D5B"/>
    <w:rsid w:val="0030644D"/>
    <w:rsid w:val="00306957"/>
    <w:rsid w:val="00307048"/>
    <w:rsid w:val="003073E7"/>
    <w:rsid w:val="00307B77"/>
    <w:rsid w:val="00311FAC"/>
    <w:rsid w:val="00312F9A"/>
    <w:rsid w:val="00313740"/>
    <w:rsid w:val="003146F6"/>
    <w:rsid w:val="003149AE"/>
    <w:rsid w:val="00314D15"/>
    <w:rsid w:val="0031558D"/>
    <w:rsid w:val="003160FC"/>
    <w:rsid w:val="003163AB"/>
    <w:rsid w:val="00316503"/>
    <w:rsid w:val="003167B0"/>
    <w:rsid w:val="00316909"/>
    <w:rsid w:val="003171C4"/>
    <w:rsid w:val="00317A40"/>
    <w:rsid w:val="00317AF0"/>
    <w:rsid w:val="00320B77"/>
    <w:rsid w:val="0032200B"/>
    <w:rsid w:val="003220E6"/>
    <w:rsid w:val="0032212C"/>
    <w:rsid w:val="003223D2"/>
    <w:rsid w:val="003226AE"/>
    <w:rsid w:val="003226BA"/>
    <w:rsid w:val="00322838"/>
    <w:rsid w:val="003232EA"/>
    <w:rsid w:val="00324961"/>
    <w:rsid w:val="00324BDF"/>
    <w:rsid w:val="003254DE"/>
    <w:rsid w:val="0032575C"/>
    <w:rsid w:val="00326C1C"/>
    <w:rsid w:val="003274EB"/>
    <w:rsid w:val="00327C0D"/>
    <w:rsid w:val="00327D69"/>
    <w:rsid w:val="00330443"/>
    <w:rsid w:val="00330AD1"/>
    <w:rsid w:val="0033111A"/>
    <w:rsid w:val="00331736"/>
    <w:rsid w:val="00331BBC"/>
    <w:rsid w:val="00332A1F"/>
    <w:rsid w:val="00333E5C"/>
    <w:rsid w:val="003342A1"/>
    <w:rsid w:val="003343DC"/>
    <w:rsid w:val="00334415"/>
    <w:rsid w:val="00334451"/>
    <w:rsid w:val="00334543"/>
    <w:rsid w:val="00334600"/>
    <w:rsid w:val="00334AE6"/>
    <w:rsid w:val="00334CA9"/>
    <w:rsid w:val="00334E18"/>
    <w:rsid w:val="00335606"/>
    <w:rsid w:val="00336D51"/>
    <w:rsid w:val="00337243"/>
    <w:rsid w:val="003376C1"/>
    <w:rsid w:val="00340161"/>
    <w:rsid w:val="00340240"/>
    <w:rsid w:val="00340692"/>
    <w:rsid w:val="00340ADC"/>
    <w:rsid w:val="003419EB"/>
    <w:rsid w:val="003430DA"/>
    <w:rsid w:val="0034467C"/>
    <w:rsid w:val="003447AF"/>
    <w:rsid w:val="00344FBF"/>
    <w:rsid w:val="00345159"/>
    <w:rsid w:val="00346EEF"/>
    <w:rsid w:val="00346F78"/>
    <w:rsid w:val="00347C1C"/>
    <w:rsid w:val="00347E96"/>
    <w:rsid w:val="0035021D"/>
    <w:rsid w:val="00350851"/>
    <w:rsid w:val="00350C83"/>
    <w:rsid w:val="00350DF6"/>
    <w:rsid w:val="0035227C"/>
    <w:rsid w:val="00352B50"/>
    <w:rsid w:val="00353078"/>
    <w:rsid w:val="003533CD"/>
    <w:rsid w:val="00354655"/>
    <w:rsid w:val="00354CC2"/>
    <w:rsid w:val="00354CD8"/>
    <w:rsid w:val="003557C2"/>
    <w:rsid w:val="00355952"/>
    <w:rsid w:val="00355DAF"/>
    <w:rsid w:val="00355FCB"/>
    <w:rsid w:val="00357C6C"/>
    <w:rsid w:val="00360794"/>
    <w:rsid w:val="00360968"/>
    <w:rsid w:val="00360A51"/>
    <w:rsid w:val="0036191A"/>
    <w:rsid w:val="00361B59"/>
    <w:rsid w:val="00361C94"/>
    <w:rsid w:val="00361F23"/>
    <w:rsid w:val="00361FB0"/>
    <w:rsid w:val="00363656"/>
    <w:rsid w:val="00363CE4"/>
    <w:rsid w:val="00363EF2"/>
    <w:rsid w:val="0036455E"/>
    <w:rsid w:val="003655E3"/>
    <w:rsid w:val="00365A57"/>
    <w:rsid w:val="00365AA2"/>
    <w:rsid w:val="00366702"/>
    <w:rsid w:val="00366A56"/>
    <w:rsid w:val="003679D3"/>
    <w:rsid w:val="00367DEB"/>
    <w:rsid w:val="00367E02"/>
    <w:rsid w:val="00367E4A"/>
    <w:rsid w:val="00370361"/>
    <w:rsid w:val="00370ACE"/>
    <w:rsid w:val="003729EE"/>
    <w:rsid w:val="00372F6A"/>
    <w:rsid w:val="00373891"/>
    <w:rsid w:val="0037468C"/>
    <w:rsid w:val="0037524A"/>
    <w:rsid w:val="003756A2"/>
    <w:rsid w:val="003757AF"/>
    <w:rsid w:val="00376FCD"/>
    <w:rsid w:val="003805F5"/>
    <w:rsid w:val="00380974"/>
    <w:rsid w:val="00380E69"/>
    <w:rsid w:val="0038134C"/>
    <w:rsid w:val="00381566"/>
    <w:rsid w:val="00381FA9"/>
    <w:rsid w:val="00383D3B"/>
    <w:rsid w:val="00384EB1"/>
    <w:rsid w:val="00385791"/>
    <w:rsid w:val="00385AC3"/>
    <w:rsid w:val="00385BBE"/>
    <w:rsid w:val="00385D7C"/>
    <w:rsid w:val="00386B51"/>
    <w:rsid w:val="00386CAC"/>
    <w:rsid w:val="0038738A"/>
    <w:rsid w:val="00387B92"/>
    <w:rsid w:val="00390044"/>
    <w:rsid w:val="00390109"/>
    <w:rsid w:val="00391876"/>
    <w:rsid w:val="00391D63"/>
    <w:rsid w:val="0039253B"/>
    <w:rsid w:val="00393112"/>
    <w:rsid w:val="00393795"/>
    <w:rsid w:val="003951E8"/>
    <w:rsid w:val="003953C5"/>
    <w:rsid w:val="003958AC"/>
    <w:rsid w:val="0039725A"/>
    <w:rsid w:val="00397983"/>
    <w:rsid w:val="003A1D52"/>
    <w:rsid w:val="003A2933"/>
    <w:rsid w:val="003A310D"/>
    <w:rsid w:val="003A3D43"/>
    <w:rsid w:val="003A4AB6"/>
    <w:rsid w:val="003A4D20"/>
    <w:rsid w:val="003A5D6A"/>
    <w:rsid w:val="003A6212"/>
    <w:rsid w:val="003A63CE"/>
    <w:rsid w:val="003A6794"/>
    <w:rsid w:val="003A67CC"/>
    <w:rsid w:val="003A6825"/>
    <w:rsid w:val="003A6D84"/>
    <w:rsid w:val="003A73D1"/>
    <w:rsid w:val="003B0097"/>
    <w:rsid w:val="003B0DC0"/>
    <w:rsid w:val="003B1BD8"/>
    <w:rsid w:val="003B2140"/>
    <w:rsid w:val="003B2269"/>
    <w:rsid w:val="003B2EF8"/>
    <w:rsid w:val="003B67AA"/>
    <w:rsid w:val="003B70F6"/>
    <w:rsid w:val="003B725C"/>
    <w:rsid w:val="003B76F7"/>
    <w:rsid w:val="003C0BC1"/>
    <w:rsid w:val="003C0DDB"/>
    <w:rsid w:val="003C135F"/>
    <w:rsid w:val="003C1BF8"/>
    <w:rsid w:val="003C1D54"/>
    <w:rsid w:val="003C1F46"/>
    <w:rsid w:val="003C40F4"/>
    <w:rsid w:val="003C4691"/>
    <w:rsid w:val="003C4A35"/>
    <w:rsid w:val="003C5327"/>
    <w:rsid w:val="003C5EE7"/>
    <w:rsid w:val="003C65DD"/>
    <w:rsid w:val="003C6AE7"/>
    <w:rsid w:val="003C7687"/>
    <w:rsid w:val="003C7DC2"/>
    <w:rsid w:val="003D01C8"/>
    <w:rsid w:val="003D31C5"/>
    <w:rsid w:val="003D32BF"/>
    <w:rsid w:val="003D34B3"/>
    <w:rsid w:val="003D358A"/>
    <w:rsid w:val="003D3DF2"/>
    <w:rsid w:val="003D42EB"/>
    <w:rsid w:val="003D4660"/>
    <w:rsid w:val="003D6F41"/>
    <w:rsid w:val="003D76E0"/>
    <w:rsid w:val="003D7A50"/>
    <w:rsid w:val="003E015E"/>
    <w:rsid w:val="003E039D"/>
    <w:rsid w:val="003E048C"/>
    <w:rsid w:val="003E1C3F"/>
    <w:rsid w:val="003E24E0"/>
    <w:rsid w:val="003E4066"/>
    <w:rsid w:val="003E441D"/>
    <w:rsid w:val="003E44A7"/>
    <w:rsid w:val="003E44C9"/>
    <w:rsid w:val="003E511F"/>
    <w:rsid w:val="003E5909"/>
    <w:rsid w:val="003E7ABD"/>
    <w:rsid w:val="003E7DAA"/>
    <w:rsid w:val="003F167A"/>
    <w:rsid w:val="003F198D"/>
    <w:rsid w:val="003F1E48"/>
    <w:rsid w:val="003F2117"/>
    <w:rsid w:val="003F237F"/>
    <w:rsid w:val="003F4634"/>
    <w:rsid w:val="003F4AD1"/>
    <w:rsid w:val="003F4DBF"/>
    <w:rsid w:val="003F4F43"/>
    <w:rsid w:val="003F5233"/>
    <w:rsid w:val="003F538A"/>
    <w:rsid w:val="003F5BE0"/>
    <w:rsid w:val="003F6A11"/>
    <w:rsid w:val="003F6F2E"/>
    <w:rsid w:val="003F75DC"/>
    <w:rsid w:val="003F77F3"/>
    <w:rsid w:val="003F7EC7"/>
    <w:rsid w:val="00400E46"/>
    <w:rsid w:val="004014D6"/>
    <w:rsid w:val="0040182D"/>
    <w:rsid w:val="00402E6E"/>
    <w:rsid w:val="00403848"/>
    <w:rsid w:val="004048E5"/>
    <w:rsid w:val="00406857"/>
    <w:rsid w:val="0041085B"/>
    <w:rsid w:val="00410EE1"/>
    <w:rsid w:val="00410FE8"/>
    <w:rsid w:val="00411D50"/>
    <w:rsid w:val="004120AB"/>
    <w:rsid w:val="00413547"/>
    <w:rsid w:val="0041369E"/>
    <w:rsid w:val="00414B10"/>
    <w:rsid w:val="00415695"/>
    <w:rsid w:val="0041662B"/>
    <w:rsid w:val="004173D9"/>
    <w:rsid w:val="00420F4C"/>
    <w:rsid w:val="0042150C"/>
    <w:rsid w:val="00422160"/>
    <w:rsid w:val="00422585"/>
    <w:rsid w:val="00422CA7"/>
    <w:rsid w:val="00423337"/>
    <w:rsid w:val="004235AE"/>
    <w:rsid w:val="00423C93"/>
    <w:rsid w:val="004249E2"/>
    <w:rsid w:val="00424AC2"/>
    <w:rsid w:val="004252C6"/>
    <w:rsid w:val="00425689"/>
    <w:rsid w:val="00425AEA"/>
    <w:rsid w:val="00425E87"/>
    <w:rsid w:val="00425F12"/>
    <w:rsid w:val="00426323"/>
    <w:rsid w:val="00426335"/>
    <w:rsid w:val="004263EE"/>
    <w:rsid w:val="00426694"/>
    <w:rsid w:val="00426DCA"/>
    <w:rsid w:val="004275A6"/>
    <w:rsid w:val="00430D11"/>
    <w:rsid w:val="004310BD"/>
    <w:rsid w:val="00431E90"/>
    <w:rsid w:val="00431ED7"/>
    <w:rsid w:val="00432A46"/>
    <w:rsid w:val="0043337F"/>
    <w:rsid w:val="00434149"/>
    <w:rsid w:val="004345D9"/>
    <w:rsid w:val="00434631"/>
    <w:rsid w:val="00434CE6"/>
    <w:rsid w:val="00434E62"/>
    <w:rsid w:val="00435CFE"/>
    <w:rsid w:val="00435F0C"/>
    <w:rsid w:val="004364F7"/>
    <w:rsid w:val="004364FB"/>
    <w:rsid w:val="00436B75"/>
    <w:rsid w:val="00437256"/>
    <w:rsid w:val="004379D4"/>
    <w:rsid w:val="00437BFF"/>
    <w:rsid w:val="00440108"/>
    <w:rsid w:val="00440168"/>
    <w:rsid w:val="00440E6B"/>
    <w:rsid w:val="004418A5"/>
    <w:rsid w:val="00441E79"/>
    <w:rsid w:val="004427E6"/>
    <w:rsid w:val="004428B1"/>
    <w:rsid w:val="004438C1"/>
    <w:rsid w:val="004438C2"/>
    <w:rsid w:val="00444B51"/>
    <w:rsid w:val="00444F87"/>
    <w:rsid w:val="00445EED"/>
    <w:rsid w:val="004467AD"/>
    <w:rsid w:val="0044696E"/>
    <w:rsid w:val="004471EF"/>
    <w:rsid w:val="00450BEC"/>
    <w:rsid w:val="00450E74"/>
    <w:rsid w:val="004523DA"/>
    <w:rsid w:val="004525DF"/>
    <w:rsid w:val="004527E0"/>
    <w:rsid w:val="0045288F"/>
    <w:rsid w:val="004535BA"/>
    <w:rsid w:val="004535CF"/>
    <w:rsid w:val="004559D1"/>
    <w:rsid w:val="00457ABA"/>
    <w:rsid w:val="00457BD2"/>
    <w:rsid w:val="00457D1C"/>
    <w:rsid w:val="00460382"/>
    <w:rsid w:val="00461013"/>
    <w:rsid w:val="00462D48"/>
    <w:rsid w:val="0046303B"/>
    <w:rsid w:val="00463147"/>
    <w:rsid w:val="004631A1"/>
    <w:rsid w:val="00465671"/>
    <w:rsid w:val="004658E6"/>
    <w:rsid w:val="00465E13"/>
    <w:rsid w:val="004664A9"/>
    <w:rsid w:val="00466EA2"/>
    <w:rsid w:val="00467344"/>
    <w:rsid w:val="0046740F"/>
    <w:rsid w:val="004704BE"/>
    <w:rsid w:val="004712A7"/>
    <w:rsid w:val="00471926"/>
    <w:rsid w:val="004724DA"/>
    <w:rsid w:val="004733BB"/>
    <w:rsid w:val="004736C2"/>
    <w:rsid w:val="004737FE"/>
    <w:rsid w:val="00473846"/>
    <w:rsid w:val="00473E97"/>
    <w:rsid w:val="00475014"/>
    <w:rsid w:val="00475AC7"/>
    <w:rsid w:val="00476850"/>
    <w:rsid w:val="00476A51"/>
    <w:rsid w:val="00477185"/>
    <w:rsid w:val="00480014"/>
    <w:rsid w:val="004828D4"/>
    <w:rsid w:val="00482E51"/>
    <w:rsid w:val="00483E31"/>
    <w:rsid w:val="004846A7"/>
    <w:rsid w:val="004846E4"/>
    <w:rsid w:val="00484CF2"/>
    <w:rsid w:val="004867E2"/>
    <w:rsid w:val="004875FF"/>
    <w:rsid w:val="00487A78"/>
    <w:rsid w:val="004904C7"/>
    <w:rsid w:val="00491445"/>
    <w:rsid w:val="00491807"/>
    <w:rsid w:val="004918DD"/>
    <w:rsid w:val="00492279"/>
    <w:rsid w:val="004922B3"/>
    <w:rsid w:val="004923FD"/>
    <w:rsid w:val="004929A5"/>
    <w:rsid w:val="0049305E"/>
    <w:rsid w:val="004931BA"/>
    <w:rsid w:val="004948BC"/>
    <w:rsid w:val="00494CE7"/>
    <w:rsid w:val="00495033"/>
    <w:rsid w:val="0049534A"/>
    <w:rsid w:val="0049576B"/>
    <w:rsid w:val="00495AAF"/>
    <w:rsid w:val="004970BE"/>
    <w:rsid w:val="004A12B1"/>
    <w:rsid w:val="004A2008"/>
    <w:rsid w:val="004A21D7"/>
    <w:rsid w:val="004A2262"/>
    <w:rsid w:val="004A391A"/>
    <w:rsid w:val="004A3E3C"/>
    <w:rsid w:val="004A41E6"/>
    <w:rsid w:val="004A4812"/>
    <w:rsid w:val="004B10AA"/>
    <w:rsid w:val="004B3141"/>
    <w:rsid w:val="004B5839"/>
    <w:rsid w:val="004B5931"/>
    <w:rsid w:val="004B593E"/>
    <w:rsid w:val="004B5DA9"/>
    <w:rsid w:val="004B5E16"/>
    <w:rsid w:val="004B6059"/>
    <w:rsid w:val="004B62E3"/>
    <w:rsid w:val="004B62F1"/>
    <w:rsid w:val="004B6ACF"/>
    <w:rsid w:val="004B7893"/>
    <w:rsid w:val="004B78C6"/>
    <w:rsid w:val="004C0C81"/>
    <w:rsid w:val="004C25B7"/>
    <w:rsid w:val="004C2669"/>
    <w:rsid w:val="004C26A9"/>
    <w:rsid w:val="004C28DE"/>
    <w:rsid w:val="004C2E44"/>
    <w:rsid w:val="004C2F88"/>
    <w:rsid w:val="004C385C"/>
    <w:rsid w:val="004C5D9A"/>
    <w:rsid w:val="004C5ECC"/>
    <w:rsid w:val="004C681E"/>
    <w:rsid w:val="004C6A8D"/>
    <w:rsid w:val="004D05E7"/>
    <w:rsid w:val="004D1290"/>
    <w:rsid w:val="004D174F"/>
    <w:rsid w:val="004D1D6B"/>
    <w:rsid w:val="004D1F90"/>
    <w:rsid w:val="004D2853"/>
    <w:rsid w:val="004D29E5"/>
    <w:rsid w:val="004D2A3D"/>
    <w:rsid w:val="004D3526"/>
    <w:rsid w:val="004D3665"/>
    <w:rsid w:val="004D48A4"/>
    <w:rsid w:val="004D55EA"/>
    <w:rsid w:val="004D5E24"/>
    <w:rsid w:val="004D7961"/>
    <w:rsid w:val="004D7DB6"/>
    <w:rsid w:val="004E082A"/>
    <w:rsid w:val="004E1DFF"/>
    <w:rsid w:val="004E290E"/>
    <w:rsid w:val="004E2D66"/>
    <w:rsid w:val="004E625B"/>
    <w:rsid w:val="004E6A57"/>
    <w:rsid w:val="004E6C7E"/>
    <w:rsid w:val="004F0190"/>
    <w:rsid w:val="004F20A9"/>
    <w:rsid w:val="004F3830"/>
    <w:rsid w:val="004F3AD9"/>
    <w:rsid w:val="004F4B40"/>
    <w:rsid w:val="004F5D10"/>
    <w:rsid w:val="004F6B58"/>
    <w:rsid w:val="004F7753"/>
    <w:rsid w:val="004F7FEA"/>
    <w:rsid w:val="00500058"/>
    <w:rsid w:val="00500363"/>
    <w:rsid w:val="00501EEE"/>
    <w:rsid w:val="00502112"/>
    <w:rsid w:val="00502714"/>
    <w:rsid w:val="0050306B"/>
    <w:rsid w:val="0050368C"/>
    <w:rsid w:val="00504747"/>
    <w:rsid w:val="005056F3"/>
    <w:rsid w:val="005072A5"/>
    <w:rsid w:val="00507470"/>
    <w:rsid w:val="005107CF"/>
    <w:rsid w:val="005113DF"/>
    <w:rsid w:val="005115AC"/>
    <w:rsid w:val="00511C1C"/>
    <w:rsid w:val="005133AC"/>
    <w:rsid w:val="005138AD"/>
    <w:rsid w:val="00513FBC"/>
    <w:rsid w:val="00514BD8"/>
    <w:rsid w:val="005150C7"/>
    <w:rsid w:val="00515114"/>
    <w:rsid w:val="00516002"/>
    <w:rsid w:val="0052072F"/>
    <w:rsid w:val="00521F23"/>
    <w:rsid w:val="005221D6"/>
    <w:rsid w:val="00522289"/>
    <w:rsid w:val="005245F9"/>
    <w:rsid w:val="0052571E"/>
    <w:rsid w:val="00525A1C"/>
    <w:rsid w:val="00525C98"/>
    <w:rsid w:val="005264E4"/>
    <w:rsid w:val="005272F7"/>
    <w:rsid w:val="005275A5"/>
    <w:rsid w:val="00527C0B"/>
    <w:rsid w:val="00530023"/>
    <w:rsid w:val="0053068B"/>
    <w:rsid w:val="0053073F"/>
    <w:rsid w:val="00530893"/>
    <w:rsid w:val="005313CD"/>
    <w:rsid w:val="00531721"/>
    <w:rsid w:val="0053269C"/>
    <w:rsid w:val="00533409"/>
    <w:rsid w:val="0053350F"/>
    <w:rsid w:val="00533C62"/>
    <w:rsid w:val="00533D61"/>
    <w:rsid w:val="00535055"/>
    <w:rsid w:val="00535FD4"/>
    <w:rsid w:val="00536287"/>
    <w:rsid w:val="00536705"/>
    <w:rsid w:val="005370FD"/>
    <w:rsid w:val="00537558"/>
    <w:rsid w:val="00540388"/>
    <w:rsid w:val="005413EC"/>
    <w:rsid w:val="00541895"/>
    <w:rsid w:val="00542A90"/>
    <w:rsid w:val="00543996"/>
    <w:rsid w:val="00543D32"/>
    <w:rsid w:val="00544430"/>
    <w:rsid w:val="00544523"/>
    <w:rsid w:val="00544766"/>
    <w:rsid w:val="0054495F"/>
    <w:rsid w:val="00544B2A"/>
    <w:rsid w:val="00544E88"/>
    <w:rsid w:val="005459E8"/>
    <w:rsid w:val="00546D0D"/>
    <w:rsid w:val="00547623"/>
    <w:rsid w:val="00547653"/>
    <w:rsid w:val="00547702"/>
    <w:rsid w:val="00552CFC"/>
    <w:rsid w:val="00553F56"/>
    <w:rsid w:val="005545D5"/>
    <w:rsid w:val="00554CA0"/>
    <w:rsid w:val="005559AE"/>
    <w:rsid w:val="00555A61"/>
    <w:rsid w:val="005568DC"/>
    <w:rsid w:val="005571DB"/>
    <w:rsid w:val="005572A7"/>
    <w:rsid w:val="005579B3"/>
    <w:rsid w:val="00560323"/>
    <w:rsid w:val="00560489"/>
    <w:rsid w:val="00560906"/>
    <w:rsid w:val="00560933"/>
    <w:rsid w:val="00560A53"/>
    <w:rsid w:val="00561084"/>
    <w:rsid w:val="00561404"/>
    <w:rsid w:val="005616E4"/>
    <w:rsid w:val="00561BB1"/>
    <w:rsid w:val="00561FCE"/>
    <w:rsid w:val="00562891"/>
    <w:rsid w:val="0056310A"/>
    <w:rsid w:val="00563420"/>
    <w:rsid w:val="005636CA"/>
    <w:rsid w:val="005636FE"/>
    <w:rsid w:val="00564048"/>
    <w:rsid w:val="00564A16"/>
    <w:rsid w:val="00565ADC"/>
    <w:rsid w:val="00567203"/>
    <w:rsid w:val="0056788A"/>
    <w:rsid w:val="0057018B"/>
    <w:rsid w:val="00570562"/>
    <w:rsid w:val="00571866"/>
    <w:rsid w:val="00572141"/>
    <w:rsid w:val="005729E6"/>
    <w:rsid w:val="00572B0E"/>
    <w:rsid w:val="005749FB"/>
    <w:rsid w:val="00574F07"/>
    <w:rsid w:val="00576ED0"/>
    <w:rsid w:val="00577476"/>
    <w:rsid w:val="00577ED6"/>
    <w:rsid w:val="00580CCE"/>
    <w:rsid w:val="00581316"/>
    <w:rsid w:val="00581A5E"/>
    <w:rsid w:val="00581BD1"/>
    <w:rsid w:val="0058295F"/>
    <w:rsid w:val="0058331E"/>
    <w:rsid w:val="005835BC"/>
    <w:rsid w:val="00583DF7"/>
    <w:rsid w:val="00584447"/>
    <w:rsid w:val="00584F85"/>
    <w:rsid w:val="00586377"/>
    <w:rsid w:val="005872AE"/>
    <w:rsid w:val="005873C1"/>
    <w:rsid w:val="0058785F"/>
    <w:rsid w:val="00590E3D"/>
    <w:rsid w:val="00591F28"/>
    <w:rsid w:val="00591FD9"/>
    <w:rsid w:val="00592456"/>
    <w:rsid w:val="005924A9"/>
    <w:rsid w:val="00592A60"/>
    <w:rsid w:val="00594236"/>
    <w:rsid w:val="00594418"/>
    <w:rsid w:val="00594AED"/>
    <w:rsid w:val="00595227"/>
    <w:rsid w:val="00595603"/>
    <w:rsid w:val="005956DB"/>
    <w:rsid w:val="00595C58"/>
    <w:rsid w:val="0059735E"/>
    <w:rsid w:val="00597363"/>
    <w:rsid w:val="00597B78"/>
    <w:rsid w:val="005A06C0"/>
    <w:rsid w:val="005A097A"/>
    <w:rsid w:val="005A1C3C"/>
    <w:rsid w:val="005A20D1"/>
    <w:rsid w:val="005A219E"/>
    <w:rsid w:val="005A2650"/>
    <w:rsid w:val="005A2773"/>
    <w:rsid w:val="005A284E"/>
    <w:rsid w:val="005A3B75"/>
    <w:rsid w:val="005A443E"/>
    <w:rsid w:val="005A540B"/>
    <w:rsid w:val="005A57BA"/>
    <w:rsid w:val="005A6C0B"/>
    <w:rsid w:val="005A6C7A"/>
    <w:rsid w:val="005B098A"/>
    <w:rsid w:val="005B0C5E"/>
    <w:rsid w:val="005B0CEA"/>
    <w:rsid w:val="005B188F"/>
    <w:rsid w:val="005B1FE0"/>
    <w:rsid w:val="005B252A"/>
    <w:rsid w:val="005B2EA6"/>
    <w:rsid w:val="005B2F7A"/>
    <w:rsid w:val="005B48A8"/>
    <w:rsid w:val="005B4DFA"/>
    <w:rsid w:val="005B524C"/>
    <w:rsid w:val="005B56B4"/>
    <w:rsid w:val="005B5A02"/>
    <w:rsid w:val="005B6B10"/>
    <w:rsid w:val="005B6B86"/>
    <w:rsid w:val="005B6D02"/>
    <w:rsid w:val="005B7938"/>
    <w:rsid w:val="005B7BBF"/>
    <w:rsid w:val="005C2F9C"/>
    <w:rsid w:val="005C340B"/>
    <w:rsid w:val="005C3692"/>
    <w:rsid w:val="005C3BD2"/>
    <w:rsid w:val="005C4649"/>
    <w:rsid w:val="005C612A"/>
    <w:rsid w:val="005C614A"/>
    <w:rsid w:val="005C66EB"/>
    <w:rsid w:val="005C6CAA"/>
    <w:rsid w:val="005C7219"/>
    <w:rsid w:val="005C772B"/>
    <w:rsid w:val="005D03B5"/>
    <w:rsid w:val="005D04B9"/>
    <w:rsid w:val="005D0805"/>
    <w:rsid w:val="005D1E70"/>
    <w:rsid w:val="005D2FC8"/>
    <w:rsid w:val="005D35F4"/>
    <w:rsid w:val="005D36B0"/>
    <w:rsid w:val="005D4A58"/>
    <w:rsid w:val="005D4AEF"/>
    <w:rsid w:val="005D5EED"/>
    <w:rsid w:val="005D6060"/>
    <w:rsid w:val="005D6449"/>
    <w:rsid w:val="005D677A"/>
    <w:rsid w:val="005D6804"/>
    <w:rsid w:val="005D68BF"/>
    <w:rsid w:val="005D78AE"/>
    <w:rsid w:val="005D78BD"/>
    <w:rsid w:val="005D7AF3"/>
    <w:rsid w:val="005E0F8A"/>
    <w:rsid w:val="005E12AD"/>
    <w:rsid w:val="005E1AF5"/>
    <w:rsid w:val="005E22ED"/>
    <w:rsid w:val="005E2A89"/>
    <w:rsid w:val="005E2BEF"/>
    <w:rsid w:val="005E32EC"/>
    <w:rsid w:val="005E330D"/>
    <w:rsid w:val="005E3AA0"/>
    <w:rsid w:val="005E3E7F"/>
    <w:rsid w:val="005E3FFD"/>
    <w:rsid w:val="005E4308"/>
    <w:rsid w:val="005E43FC"/>
    <w:rsid w:val="005E481B"/>
    <w:rsid w:val="005E4E04"/>
    <w:rsid w:val="005E637F"/>
    <w:rsid w:val="005E63F2"/>
    <w:rsid w:val="005E69CA"/>
    <w:rsid w:val="005E6B25"/>
    <w:rsid w:val="005E6B4E"/>
    <w:rsid w:val="005E6B9C"/>
    <w:rsid w:val="005E6BD1"/>
    <w:rsid w:val="005E6FF6"/>
    <w:rsid w:val="005F07F9"/>
    <w:rsid w:val="005F12FD"/>
    <w:rsid w:val="005F1D42"/>
    <w:rsid w:val="005F25BB"/>
    <w:rsid w:val="005F2FA2"/>
    <w:rsid w:val="005F310F"/>
    <w:rsid w:val="005F3432"/>
    <w:rsid w:val="005F3635"/>
    <w:rsid w:val="005F3FC0"/>
    <w:rsid w:val="005F4340"/>
    <w:rsid w:val="005F53C2"/>
    <w:rsid w:val="005F5855"/>
    <w:rsid w:val="005F6657"/>
    <w:rsid w:val="005F6E09"/>
    <w:rsid w:val="005F719F"/>
    <w:rsid w:val="005F7714"/>
    <w:rsid w:val="005F7A15"/>
    <w:rsid w:val="005F7E7F"/>
    <w:rsid w:val="0060056E"/>
    <w:rsid w:val="0060086A"/>
    <w:rsid w:val="00600B29"/>
    <w:rsid w:val="00600DD9"/>
    <w:rsid w:val="00600E6E"/>
    <w:rsid w:val="0060155C"/>
    <w:rsid w:val="00602451"/>
    <w:rsid w:val="006032F1"/>
    <w:rsid w:val="00603553"/>
    <w:rsid w:val="00603778"/>
    <w:rsid w:val="0060391A"/>
    <w:rsid w:val="00604ADA"/>
    <w:rsid w:val="00606469"/>
    <w:rsid w:val="00606A7D"/>
    <w:rsid w:val="00607255"/>
    <w:rsid w:val="006073BB"/>
    <w:rsid w:val="00610AB0"/>
    <w:rsid w:val="00610B2C"/>
    <w:rsid w:val="0061206A"/>
    <w:rsid w:val="00612113"/>
    <w:rsid w:val="006135C1"/>
    <w:rsid w:val="00613800"/>
    <w:rsid w:val="00614D6B"/>
    <w:rsid w:val="00614ED8"/>
    <w:rsid w:val="006153C3"/>
    <w:rsid w:val="006158B9"/>
    <w:rsid w:val="0061669D"/>
    <w:rsid w:val="006175AA"/>
    <w:rsid w:val="006175D7"/>
    <w:rsid w:val="0061790B"/>
    <w:rsid w:val="00617D7D"/>
    <w:rsid w:val="0062028E"/>
    <w:rsid w:val="006205E0"/>
    <w:rsid w:val="0062065B"/>
    <w:rsid w:val="00620B8D"/>
    <w:rsid w:val="00620E86"/>
    <w:rsid w:val="006214D9"/>
    <w:rsid w:val="00621F3E"/>
    <w:rsid w:val="006221B9"/>
    <w:rsid w:val="006225CA"/>
    <w:rsid w:val="006230A0"/>
    <w:rsid w:val="0062515A"/>
    <w:rsid w:val="00625BE2"/>
    <w:rsid w:val="00625DB3"/>
    <w:rsid w:val="006262D8"/>
    <w:rsid w:val="0062651D"/>
    <w:rsid w:val="006272A1"/>
    <w:rsid w:val="00627386"/>
    <w:rsid w:val="00627391"/>
    <w:rsid w:val="00627F42"/>
    <w:rsid w:val="0063007B"/>
    <w:rsid w:val="006313EE"/>
    <w:rsid w:val="00631498"/>
    <w:rsid w:val="0063156D"/>
    <w:rsid w:val="00631F1E"/>
    <w:rsid w:val="006321A0"/>
    <w:rsid w:val="0063237B"/>
    <w:rsid w:val="006332B5"/>
    <w:rsid w:val="00633D4E"/>
    <w:rsid w:val="00634327"/>
    <w:rsid w:val="0063592D"/>
    <w:rsid w:val="00635B17"/>
    <w:rsid w:val="00636D48"/>
    <w:rsid w:val="00637126"/>
    <w:rsid w:val="006373DC"/>
    <w:rsid w:val="00637730"/>
    <w:rsid w:val="00640BFF"/>
    <w:rsid w:val="006415EC"/>
    <w:rsid w:val="00641A00"/>
    <w:rsid w:val="00641AE6"/>
    <w:rsid w:val="00641BD1"/>
    <w:rsid w:val="00644898"/>
    <w:rsid w:val="006451B2"/>
    <w:rsid w:val="006457EB"/>
    <w:rsid w:val="00646950"/>
    <w:rsid w:val="00647210"/>
    <w:rsid w:val="0064753E"/>
    <w:rsid w:val="006478A9"/>
    <w:rsid w:val="00647DB8"/>
    <w:rsid w:val="0065048C"/>
    <w:rsid w:val="00651159"/>
    <w:rsid w:val="00651580"/>
    <w:rsid w:val="0065248A"/>
    <w:rsid w:val="006526BE"/>
    <w:rsid w:val="00653232"/>
    <w:rsid w:val="006539A0"/>
    <w:rsid w:val="00654003"/>
    <w:rsid w:val="00654A20"/>
    <w:rsid w:val="006560B4"/>
    <w:rsid w:val="00656C5A"/>
    <w:rsid w:val="006570D7"/>
    <w:rsid w:val="0066002D"/>
    <w:rsid w:val="006606C8"/>
    <w:rsid w:val="00660E19"/>
    <w:rsid w:val="0066113C"/>
    <w:rsid w:val="0066139D"/>
    <w:rsid w:val="006617E5"/>
    <w:rsid w:val="00661FBC"/>
    <w:rsid w:val="0066326D"/>
    <w:rsid w:val="00664A36"/>
    <w:rsid w:val="00664AEA"/>
    <w:rsid w:val="00664C5C"/>
    <w:rsid w:val="00665061"/>
    <w:rsid w:val="00665AB1"/>
    <w:rsid w:val="00666058"/>
    <w:rsid w:val="00666C94"/>
    <w:rsid w:val="006675AD"/>
    <w:rsid w:val="0066764E"/>
    <w:rsid w:val="00667671"/>
    <w:rsid w:val="00667763"/>
    <w:rsid w:val="006677DC"/>
    <w:rsid w:val="00667974"/>
    <w:rsid w:val="00670A94"/>
    <w:rsid w:val="006713A6"/>
    <w:rsid w:val="00672ADB"/>
    <w:rsid w:val="00672C36"/>
    <w:rsid w:val="00672C95"/>
    <w:rsid w:val="00672F0A"/>
    <w:rsid w:val="00673059"/>
    <w:rsid w:val="00675148"/>
    <w:rsid w:val="0067537C"/>
    <w:rsid w:val="006756A3"/>
    <w:rsid w:val="006759B3"/>
    <w:rsid w:val="00675CEA"/>
    <w:rsid w:val="00675D7B"/>
    <w:rsid w:val="00676D67"/>
    <w:rsid w:val="00676F3D"/>
    <w:rsid w:val="006776F6"/>
    <w:rsid w:val="006778B9"/>
    <w:rsid w:val="006779CE"/>
    <w:rsid w:val="0068074A"/>
    <w:rsid w:val="00681688"/>
    <w:rsid w:val="00681D32"/>
    <w:rsid w:val="00681FF8"/>
    <w:rsid w:val="00683112"/>
    <w:rsid w:val="00683627"/>
    <w:rsid w:val="00683717"/>
    <w:rsid w:val="006838A1"/>
    <w:rsid w:val="00683F85"/>
    <w:rsid w:val="00684C84"/>
    <w:rsid w:val="00684DD6"/>
    <w:rsid w:val="00685E27"/>
    <w:rsid w:val="00685F3F"/>
    <w:rsid w:val="006870E3"/>
    <w:rsid w:val="0068713A"/>
    <w:rsid w:val="00690154"/>
    <w:rsid w:val="00690C8B"/>
    <w:rsid w:val="00691768"/>
    <w:rsid w:val="00691D3E"/>
    <w:rsid w:val="0069343B"/>
    <w:rsid w:val="006935D9"/>
    <w:rsid w:val="00693ABB"/>
    <w:rsid w:val="00693BC3"/>
    <w:rsid w:val="00694387"/>
    <w:rsid w:val="00694446"/>
    <w:rsid w:val="00695467"/>
    <w:rsid w:val="00695695"/>
    <w:rsid w:val="006978B1"/>
    <w:rsid w:val="006A0981"/>
    <w:rsid w:val="006A1419"/>
    <w:rsid w:val="006A1B48"/>
    <w:rsid w:val="006A2984"/>
    <w:rsid w:val="006A405A"/>
    <w:rsid w:val="006A42CF"/>
    <w:rsid w:val="006A46BB"/>
    <w:rsid w:val="006A4825"/>
    <w:rsid w:val="006A4EF6"/>
    <w:rsid w:val="006A7A9E"/>
    <w:rsid w:val="006B0341"/>
    <w:rsid w:val="006B0B47"/>
    <w:rsid w:val="006B1D4A"/>
    <w:rsid w:val="006B2156"/>
    <w:rsid w:val="006B2184"/>
    <w:rsid w:val="006B2678"/>
    <w:rsid w:val="006B2835"/>
    <w:rsid w:val="006B3046"/>
    <w:rsid w:val="006B312A"/>
    <w:rsid w:val="006B3914"/>
    <w:rsid w:val="006B3A6A"/>
    <w:rsid w:val="006B44E6"/>
    <w:rsid w:val="006B4509"/>
    <w:rsid w:val="006B6175"/>
    <w:rsid w:val="006B6311"/>
    <w:rsid w:val="006B6D9B"/>
    <w:rsid w:val="006B75F8"/>
    <w:rsid w:val="006B7C8E"/>
    <w:rsid w:val="006C053C"/>
    <w:rsid w:val="006C0C1E"/>
    <w:rsid w:val="006C0EDA"/>
    <w:rsid w:val="006C171E"/>
    <w:rsid w:val="006C184F"/>
    <w:rsid w:val="006C25A2"/>
    <w:rsid w:val="006C2DD2"/>
    <w:rsid w:val="006C40C5"/>
    <w:rsid w:val="006C4422"/>
    <w:rsid w:val="006C4A18"/>
    <w:rsid w:val="006C50DB"/>
    <w:rsid w:val="006C5475"/>
    <w:rsid w:val="006C54EA"/>
    <w:rsid w:val="006C550B"/>
    <w:rsid w:val="006C575A"/>
    <w:rsid w:val="006C57C0"/>
    <w:rsid w:val="006C594D"/>
    <w:rsid w:val="006C5CE3"/>
    <w:rsid w:val="006C63F2"/>
    <w:rsid w:val="006C6EC3"/>
    <w:rsid w:val="006C70DF"/>
    <w:rsid w:val="006C719B"/>
    <w:rsid w:val="006C733F"/>
    <w:rsid w:val="006C7503"/>
    <w:rsid w:val="006C7C93"/>
    <w:rsid w:val="006D172E"/>
    <w:rsid w:val="006D19C7"/>
    <w:rsid w:val="006D1C45"/>
    <w:rsid w:val="006D21C1"/>
    <w:rsid w:val="006D2EEF"/>
    <w:rsid w:val="006D3492"/>
    <w:rsid w:val="006D3818"/>
    <w:rsid w:val="006D482C"/>
    <w:rsid w:val="006D6806"/>
    <w:rsid w:val="006D6ADB"/>
    <w:rsid w:val="006D71EC"/>
    <w:rsid w:val="006D7BD4"/>
    <w:rsid w:val="006E03BD"/>
    <w:rsid w:val="006E06BC"/>
    <w:rsid w:val="006E0BED"/>
    <w:rsid w:val="006E0C51"/>
    <w:rsid w:val="006E0F29"/>
    <w:rsid w:val="006E12FB"/>
    <w:rsid w:val="006E166F"/>
    <w:rsid w:val="006E1B7B"/>
    <w:rsid w:val="006E1F17"/>
    <w:rsid w:val="006E3913"/>
    <w:rsid w:val="006E3E5F"/>
    <w:rsid w:val="006E471D"/>
    <w:rsid w:val="006E4901"/>
    <w:rsid w:val="006E4958"/>
    <w:rsid w:val="006E5080"/>
    <w:rsid w:val="006E6920"/>
    <w:rsid w:val="006E6A5C"/>
    <w:rsid w:val="006E6AAB"/>
    <w:rsid w:val="006E7EB4"/>
    <w:rsid w:val="006F02DB"/>
    <w:rsid w:val="006F0689"/>
    <w:rsid w:val="006F0CA9"/>
    <w:rsid w:val="006F0D0C"/>
    <w:rsid w:val="006F13BA"/>
    <w:rsid w:val="006F18DB"/>
    <w:rsid w:val="006F26DA"/>
    <w:rsid w:val="006F2C69"/>
    <w:rsid w:val="006F31C4"/>
    <w:rsid w:val="006F347D"/>
    <w:rsid w:val="006F37E2"/>
    <w:rsid w:val="006F3F73"/>
    <w:rsid w:val="006F4230"/>
    <w:rsid w:val="006F4D51"/>
    <w:rsid w:val="006F5B0F"/>
    <w:rsid w:val="006F5BA2"/>
    <w:rsid w:val="006F64C6"/>
    <w:rsid w:val="006F68DC"/>
    <w:rsid w:val="006F6C67"/>
    <w:rsid w:val="00701EC1"/>
    <w:rsid w:val="00701FDE"/>
    <w:rsid w:val="0070209F"/>
    <w:rsid w:val="00704057"/>
    <w:rsid w:val="007040D0"/>
    <w:rsid w:val="00705FDE"/>
    <w:rsid w:val="00706449"/>
    <w:rsid w:val="0070679A"/>
    <w:rsid w:val="007067A5"/>
    <w:rsid w:val="00706B1A"/>
    <w:rsid w:val="00707198"/>
    <w:rsid w:val="007075C8"/>
    <w:rsid w:val="007078D6"/>
    <w:rsid w:val="007079D5"/>
    <w:rsid w:val="007109B0"/>
    <w:rsid w:val="00711173"/>
    <w:rsid w:val="00712BF1"/>
    <w:rsid w:val="00713818"/>
    <w:rsid w:val="00713CD0"/>
    <w:rsid w:val="00713D68"/>
    <w:rsid w:val="007140D5"/>
    <w:rsid w:val="0071414F"/>
    <w:rsid w:val="007167FE"/>
    <w:rsid w:val="007169E6"/>
    <w:rsid w:val="00716FCD"/>
    <w:rsid w:val="00716FEE"/>
    <w:rsid w:val="00717132"/>
    <w:rsid w:val="00717C95"/>
    <w:rsid w:val="00721209"/>
    <w:rsid w:val="00721685"/>
    <w:rsid w:val="0072361E"/>
    <w:rsid w:val="0072443D"/>
    <w:rsid w:val="00724A1C"/>
    <w:rsid w:val="00725C3D"/>
    <w:rsid w:val="00725D27"/>
    <w:rsid w:val="007263FD"/>
    <w:rsid w:val="0072642B"/>
    <w:rsid w:val="00726819"/>
    <w:rsid w:val="00726BC2"/>
    <w:rsid w:val="00730C7C"/>
    <w:rsid w:val="00731FF5"/>
    <w:rsid w:val="0073239E"/>
    <w:rsid w:val="007333CA"/>
    <w:rsid w:val="00733656"/>
    <w:rsid w:val="00734385"/>
    <w:rsid w:val="007347C7"/>
    <w:rsid w:val="0073583D"/>
    <w:rsid w:val="007366E4"/>
    <w:rsid w:val="007368ED"/>
    <w:rsid w:val="007369AA"/>
    <w:rsid w:val="00736A86"/>
    <w:rsid w:val="00737249"/>
    <w:rsid w:val="00737519"/>
    <w:rsid w:val="0073762B"/>
    <w:rsid w:val="00737772"/>
    <w:rsid w:val="007377EA"/>
    <w:rsid w:val="00737870"/>
    <w:rsid w:val="00740D79"/>
    <w:rsid w:val="007412DA"/>
    <w:rsid w:val="00742E7B"/>
    <w:rsid w:val="0074349B"/>
    <w:rsid w:val="0074468B"/>
    <w:rsid w:val="00744F14"/>
    <w:rsid w:val="00746065"/>
    <w:rsid w:val="007478DC"/>
    <w:rsid w:val="00750145"/>
    <w:rsid w:val="007501BB"/>
    <w:rsid w:val="00750969"/>
    <w:rsid w:val="00750C56"/>
    <w:rsid w:val="00751B27"/>
    <w:rsid w:val="00751B90"/>
    <w:rsid w:val="00752730"/>
    <w:rsid w:val="0075275A"/>
    <w:rsid w:val="007536E2"/>
    <w:rsid w:val="00754098"/>
    <w:rsid w:val="00755286"/>
    <w:rsid w:val="00755BE4"/>
    <w:rsid w:val="00756444"/>
    <w:rsid w:val="00756945"/>
    <w:rsid w:val="00756D0E"/>
    <w:rsid w:val="00756E78"/>
    <w:rsid w:val="0075703D"/>
    <w:rsid w:val="00757156"/>
    <w:rsid w:val="00757A1B"/>
    <w:rsid w:val="007614A8"/>
    <w:rsid w:val="0076155B"/>
    <w:rsid w:val="00761671"/>
    <w:rsid w:val="007624CB"/>
    <w:rsid w:val="00762590"/>
    <w:rsid w:val="0076262D"/>
    <w:rsid w:val="007638BF"/>
    <w:rsid w:val="0076426C"/>
    <w:rsid w:val="00764318"/>
    <w:rsid w:val="00764665"/>
    <w:rsid w:val="0076473E"/>
    <w:rsid w:val="00764AF9"/>
    <w:rsid w:val="00765071"/>
    <w:rsid w:val="00765728"/>
    <w:rsid w:val="00765D74"/>
    <w:rsid w:val="007662A7"/>
    <w:rsid w:val="00766702"/>
    <w:rsid w:val="00766A6A"/>
    <w:rsid w:val="00766C5F"/>
    <w:rsid w:val="00766DEC"/>
    <w:rsid w:val="00772977"/>
    <w:rsid w:val="00772A7E"/>
    <w:rsid w:val="00772F8F"/>
    <w:rsid w:val="007732C6"/>
    <w:rsid w:val="007734D1"/>
    <w:rsid w:val="00773547"/>
    <w:rsid w:val="00773997"/>
    <w:rsid w:val="007739BA"/>
    <w:rsid w:val="007742F9"/>
    <w:rsid w:val="007744B6"/>
    <w:rsid w:val="00774852"/>
    <w:rsid w:val="00774ECE"/>
    <w:rsid w:val="00776768"/>
    <w:rsid w:val="007767FA"/>
    <w:rsid w:val="00776C3A"/>
    <w:rsid w:val="00777A07"/>
    <w:rsid w:val="00777F7F"/>
    <w:rsid w:val="007811E0"/>
    <w:rsid w:val="00782321"/>
    <w:rsid w:val="007840D4"/>
    <w:rsid w:val="00785087"/>
    <w:rsid w:val="00785138"/>
    <w:rsid w:val="00785DEE"/>
    <w:rsid w:val="007866A9"/>
    <w:rsid w:val="00786A2D"/>
    <w:rsid w:val="00787743"/>
    <w:rsid w:val="00787D6F"/>
    <w:rsid w:val="007901B0"/>
    <w:rsid w:val="0079027D"/>
    <w:rsid w:val="00790888"/>
    <w:rsid w:val="00791211"/>
    <w:rsid w:val="007914CB"/>
    <w:rsid w:val="00791AAA"/>
    <w:rsid w:val="007920C1"/>
    <w:rsid w:val="0079212D"/>
    <w:rsid w:val="007944B1"/>
    <w:rsid w:val="00794D08"/>
    <w:rsid w:val="007952F3"/>
    <w:rsid w:val="00795787"/>
    <w:rsid w:val="007959B5"/>
    <w:rsid w:val="00796223"/>
    <w:rsid w:val="0079649E"/>
    <w:rsid w:val="0079700F"/>
    <w:rsid w:val="007971C2"/>
    <w:rsid w:val="007978CE"/>
    <w:rsid w:val="007A05B3"/>
    <w:rsid w:val="007A0E14"/>
    <w:rsid w:val="007A22F6"/>
    <w:rsid w:val="007A2C5E"/>
    <w:rsid w:val="007A3019"/>
    <w:rsid w:val="007A35BE"/>
    <w:rsid w:val="007A41D4"/>
    <w:rsid w:val="007A4D38"/>
    <w:rsid w:val="007A4FA3"/>
    <w:rsid w:val="007A649D"/>
    <w:rsid w:val="007A6780"/>
    <w:rsid w:val="007A7364"/>
    <w:rsid w:val="007A74D3"/>
    <w:rsid w:val="007A7EDB"/>
    <w:rsid w:val="007B03F8"/>
    <w:rsid w:val="007B1403"/>
    <w:rsid w:val="007B143D"/>
    <w:rsid w:val="007B15C8"/>
    <w:rsid w:val="007B1A0B"/>
    <w:rsid w:val="007B1F99"/>
    <w:rsid w:val="007B211A"/>
    <w:rsid w:val="007B22D4"/>
    <w:rsid w:val="007B287F"/>
    <w:rsid w:val="007B290F"/>
    <w:rsid w:val="007B3010"/>
    <w:rsid w:val="007B3247"/>
    <w:rsid w:val="007B4E8A"/>
    <w:rsid w:val="007B594D"/>
    <w:rsid w:val="007B59E8"/>
    <w:rsid w:val="007B6242"/>
    <w:rsid w:val="007B6816"/>
    <w:rsid w:val="007C14E8"/>
    <w:rsid w:val="007C1A1F"/>
    <w:rsid w:val="007C1B4E"/>
    <w:rsid w:val="007C1D3F"/>
    <w:rsid w:val="007C29F3"/>
    <w:rsid w:val="007C30DB"/>
    <w:rsid w:val="007C35F2"/>
    <w:rsid w:val="007C3765"/>
    <w:rsid w:val="007C3A4B"/>
    <w:rsid w:val="007C444F"/>
    <w:rsid w:val="007C5B49"/>
    <w:rsid w:val="007C7A87"/>
    <w:rsid w:val="007D0C3D"/>
    <w:rsid w:val="007D26F5"/>
    <w:rsid w:val="007D2B6F"/>
    <w:rsid w:val="007D34A0"/>
    <w:rsid w:val="007D592A"/>
    <w:rsid w:val="007D63A4"/>
    <w:rsid w:val="007D773C"/>
    <w:rsid w:val="007E0479"/>
    <w:rsid w:val="007E0846"/>
    <w:rsid w:val="007E0941"/>
    <w:rsid w:val="007E0D5F"/>
    <w:rsid w:val="007E13B6"/>
    <w:rsid w:val="007E160D"/>
    <w:rsid w:val="007E1EBE"/>
    <w:rsid w:val="007E1F7D"/>
    <w:rsid w:val="007E243C"/>
    <w:rsid w:val="007E2DC2"/>
    <w:rsid w:val="007E3E64"/>
    <w:rsid w:val="007E472E"/>
    <w:rsid w:val="007E4F3E"/>
    <w:rsid w:val="007E5269"/>
    <w:rsid w:val="007E54CE"/>
    <w:rsid w:val="007E63F1"/>
    <w:rsid w:val="007E66ED"/>
    <w:rsid w:val="007E68A6"/>
    <w:rsid w:val="007E73B6"/>
    <w:rsid w:val="007E74AE"/>
    <w:rsid w:val="007F061A"/>
    <w:rsid w:val="007F0B28"/>
    <w:rsid w:val="007F0FEB"/>
    <w:rsid w:val="007F128B"/>
    <w:rsid w:val="007F139B"/>
    <w:rsid w:val="007F1965"/>
    <w:rsid w:val="007F1ECB"/>
    <w:rsid w:val="007F230E"/>
    <w:rsid w:val="007F27E4"/>
    <w:rsid w:val="007F2CF2"/>
    <w:rsid w:val="007F3A38"/>
    <w:rsid w:val="007F3D45"/>
    <w:rsid w:val="007F45ED"/>
    <w:rsid w:val="007F50C9"/>
    <w:rsid w:val="007F57D1"/>
    <w:rsid w:val="007F7A04"/>
    <w:rsid w:val="008000B8"/>
    <w:rsid w:val="00801303"/>
    <w:rsid w:val="008014B7"/>
    <w:rsid w:val="00801546"/>
    <w:rsid w:val="00801A6E"/>
    <w:rsid w:val="0080247C"/>
    <w:rsid w:val="008024E1"/>
    <w:rsid w:val="008038AF"/>
    <w:rsid w:val="00803A27"/>
    <w:rsid w:val="008043B4"/>
    <w:rsid w:val="0080456B"/>
    <w:rsid w:val="00805D7C"/>
    <w:rsid w:val="0080644D"/>
    <w:rsid w:val="008071B0"/>
    <w:rsid w:val="00807C81"/>
    <w:rsid w:val="008115A3"/>
    <w:rsid w:val="00811D5B"/>
    <w:rsid w:val="00812B2D"/>
    <w:rsid w:val="00813059"/>
    <w:rsid w:val="0081358C"/>
    <w:rsid w:val="008142F0"/>
    <w:rsid w:val="008149B8"/>
    <w:rsid w:val="00814A88"/>
    <w:rsid w:val="00815049"/>
    <w:rsid w:val="00815061"/>
    <w:rsid w:val="0081555E"/>
    <w:rsid w:val="00817130"/>
    <w:rsid w:val="00817149"/>
    <w:rsid w:val="0081722D"/>
    <w:rsid w:val="008172A1"/>
    <w:rsid w:val="00817322"/>
    <w:rsid w:val="008201F7"/>
    <w:rsid w:val="0082076D"/>
    <w:rsid w:val="00821A74"/>
    <w:rsid w:val="00821FAD"/>
    <w:rsid w:val="00822355"/>
    <w:rsid w:val="00823BE3"/>
    <w:rsid w:val="00824B52"/>
    <w:rsid w:val="008274AA"/>
    <w:rsid w:val="008300F4"/>
    <w:rsid w:val="0083064C"/>
    <w:rsid w:val="008309FD"/>
    <w:rsid w:val="00830AC1"/>
    <w:rsid w:val="00832E31"/>
    <w:rsid w:val="00833A6D"/>
    <w:rsid w:val="0083447C"/>
    <w:rsid w:val="008361F4"/>
    <w:rsid w:val="00836615"/>
    <w:rsid w:val="00836724"/>
    <w:rsid w:val="00837D86"/>
    <w:rsid w:val="00837F56"/>
    <w:rsid w:val="008400A6"/>
    <w:rsid w:val="0084050A"/>
    <w:rsid w:val="00840593"/>
    <w:rsid w:val="0084109C"/>
    <w:rsid w:val="00841247"/>
    <w:rsid w:val="0084182C"/>
    <w:rsid w:val="008431FA"/>
    <w:rsid w:val="008433E2"/>
    <w:rsid w:val="00843955"/>
    <w:rsid w:val="008444D7"/>
    <w:rsid w:val="00844EF6"/>
    <w:rsid w:val="00845181"/>
    <w:rsid w:val="00845361"/>
    <w:rsid w:val="00845683"/>
    <w:rsid w:val="008467FD"/>
    <w:rsid w:val="00846DA5"/>
    <w:rsid w:val="00850850"/>
    <w:rsid w:val="00850BA6"/>
    <w:rsid w:val="00850D09"/>
    <w:rsid w:val="00850FB5"/>
    <w:rsid w:val="0085117F"/>
    <w:rsid w:val="00851523"/>
    <w:rsid w:val="00851E23"/>
    <w:rsid w:val="00852599"/>
    <w:rsid w:val="00852676"/>
    <w:rsid w:val="00852883"/>
    <w:rsid w:val="00852ADF"/>
    <w:rsid w:val="00853717"/>
    <w:rsid w:val="00853AE0"/>
    <w:rsid w:val="00853CDD"/>
    <w:rsid w:val="00854C1A"/>
    <w:rsid w:val="00855885"/>
    <w:rsid w:val="00855C38"/>
    <w:rsid w:val="00856385"/>
    <w:rsid w:val="00856834"/>
    <w:rsid w:val="00857713"/>
    <w:rsid w:val="00860419"/>
    <w:rsid w:val="0086158D"/>
    <w:rsid w:val="008617FA"/>
    <w:rsid w:val="00861B8A"/>
    <w:rsid w:val="00861DCC"/>
    <w:rsid w:val="0086234E"/>
    <w:rsid w:val="00862472"/>
    <w:rsid w:val="0086277A"/>
    <w:rsid w:val="008628AA"/>
    <w:rsid w:val="0086333B"/>
    <w:rsid w:val="00864A38"/>
    <w:rsid w:val="00864FEC"/>
    <w:rsid w:val="0086549F"/>
    <w:rsid w:val="008655DB"/>
    <w:rsid w:val="00866CCC"/>
    <w:rsid w:val="00867521"/>
    <w:rsid w:val="008700A0"/>
    <w:rsid w:val="008700AD"/>
    <w:rsid w:val="00870116"/>
    <w:rsid w:val="008703EC"/>
    <w:rsid w:val="008714D0"/>
    <w:rsid w:val="00871E53"/>
    <w:rsid w:val="008724D6"/>
    <w:rsid w:val="0087250E"/>
    <w:rsid w:val="00872742"/>
    <w:rsid w:val="00872828"/>
    <w:rsid w:val="0087295E"/>
    <w:rsid w:val="00872B8E"/>
    <w:rsid w:val="008730D9"/>
    <w:rsid w:val="0087310B"/>
    <w:rsid w:val="00873440"/>
    <w:rsid w:val="008735CC"/>
    <w:rsid w:val="0087386C"/>
    <w:rsid w:val="0087430D"/>
    <w:rsid w:val="008745F4"/>
    <w:rsid w:val="008747A2"/>
    <w:rsid w:val="00874B18"/>
    <w:rsid w:val="00875177"/>
    <w:rsid w:val="00876C2A"/>
    <w:rsid w:val="00876F4B"/>
    <w:rsid w:val="00877487"/>
    <w:rsid w:val="0087798A"/>
    <w:rsid w:val="00877C58"/>
    <w:rsid w:val="0088020A"/>
    <w:rsid w:val="008808BC"/>
    <w:rsid w:val="00881262"/>
    <w:rsid w:val="00881B5F"/>
    <w:rsid w:val="00882441"/>
    <w:rsid w:val="00883443"/>
    <w:rsid w:val="008834B1"/>
    <w:rsid w:val="00883B44"/>
    <w:rsid w:val="008843F0"/>
    <w:rsid w:val="00884E97"/>
    <w:rsid w:val="008858CE"/>
    <w:rsid w:val="008858F3"/>
    <w:rsid w:val="00885905"/>
    <w:rsid w:val="00886126"/>
    <w:rsid w:val="00886BCB"/>
    <w:rsid w:val="00887218"/>
    <w:rsid w:val="00890113"/>
    <w:rsid w:val="008901CE"/>
    <w:rsid w:val="00890365"/>
    <w:rsid w:val="00891212"/>
    <w:rsid w:val="00891448"/>
    <w:rsid w:val="00892EAD"/>
    <w:rsid w:val="00893C76"/>
    <w:rsid w:val="00893EFD"/>
    <w:rsid w:val="008955B7"/>
    <w:rsid w:val="00895791"/>
    <w:rsid w:val="00895A5D"/>
    <w:rsid w:val="0089645B"/>
    <w:rsid w:val="00896AB7"/>
    <w:rsid w:val="00896B10"/>
    <w:rsid w:val="00896B76"/>
    <w:rsid w:val="0089703F"/>
    <w:rsid w:val="00897517"/>
    <w:rsid w:val="00897E3D"/>
    <w:rsid w:val="008A030C"/>
    <w:rsid w:val="008A0573"/>
    <w:rsid w:val="008A08CE"/>
    <w:rsid w:val="008A0AFE"/>
    <w:rsid w:val="008A0B49"/>
    <w:rsid w:val="008A180F"/>
    <w:rsid w:val="008A2B7A"/>
    <w:rsid w:val="008A2DD6"/>
    <w:rsid w:val="008A3003"/>
    <w:rsid w:val="008A4C8A"/>
    <w:rsid w:val="008A5582"/>
    <w:rsid w:val="008A6413"/>
    <w:rsid w:val="008A691F"/>
    <w:rsid w:val="008A6BCC"/>
    <w:rsid w:val="008A7328"/>
    <w:rsid w:val="008A73AD"/>
    <w:rsid w:val="008A7CD2"/>
    <w:rsid w:val="008A7FF4"/>
    <w:rsid w:val="008B0220"/>
    <w:rsid w:val="008B1602"/>
    <w:rsid w:val="008B16C3"/>
    <w:rsid w:val="008B25E7"/>
    <w:rsid w:val="008B30DC"/>
    <w:rsid w:val="008B4DE8"/>
    <w:rsid w:val="008B556E"/>
    <w:rsid w:val="008B679D"/>
    <w:rsid w:val="008B6BD0"/>
    <w:rsid w:val="008B70A7"/>
    <w:rsid w:val="008B7C78"/>
    <w:rsid w:val="008C0CB9"/>
    <w:rsid w:val="008C0DAF"/>
    <w:rsid w:val="008C1CC7"/>
    <w:rsid w:val="008C2551"/>
    <w:rsid w:val="008C4934"/>
    <w:rsid w:val="008C4D23"/>
    <w:rsid w:val="008C5533"/>
    <w:rsid w:val="008C5862"/>
    <w:rsid w:val="008C5C2B"/>
    <w:rsid w:val="008C64B3"/>
    <w:rsid w:val="008C657A"/>
    <w:rsid w:val="008C7E52"/>
    <w:rsid w:val="008D1234"/>
    <w:rsid w:val="008D1382"/>
    <w:rsid w:val="008D1516"/>
    <w:rsid w:val="008D1C82"/>
    <w:rsid w:val="008D2213"/>
    <w:rsid w:val="008D2983"/>
    <w:rsid w:val="008D3306"/>
    <w:rsid w:val="008D3601"/>
    <w:rsid w:val="008D40DC"/>
    <w:rsid w:val="008D41AC"/>
    <w:rsid w:val="008D4E28"/>
    <w:rsid w:val="008D584C"/>
    <w:rsid w:val="008D5A47"/>
    <w:rsid w:val="008D5C74"/>
    <w:rsid w:val="008D5DBD"/>
    <w:rsid w:val="008D6C42"/>
    <w:rsid w:val="008D6D1E"/>
    <w:rsid w:val="008E050B"/>
    <w:rsid w:val="008E0A9F"/>
    <w:rsid w:val="008E0DA5"/>
    <w:rsid w:val="008E0E3D"/>
    <w:rsid w:val="008E1B4E"/>
    <w:rsid w:val="008E1D3A"/>
    <w:rsid w:val="008E1D96"/>
    <w:rsid w:val="008E1E7C"/>
    <w:rsid w:val="008E1F1B"/>
    <w:rsid w:val="008E2AA2"/>
    <w:rsid w:val="008E3051"/>
    <w:rsid w:val="008E4049"/>
    <w:rsid w:val="008E43AD"/>
    <w:rsid w:val="008E4736"/>
    <w:rsid w:val="008E54FE"/>
    <w:rsid w:val="008E60E1"/>
    <w:rsid w:val="008E623D"/>
    <w:rsid w:val="008E65D0"/>
    <w:rsid w:val="008E77B4"/>
    <w:rsid w:val="008E7ACF"/>
    <w:rsid w:val="008F047D"/>
    <w:rsid w:val="008F1552"/>
    <w:rsid w:val="008F2D99"/>
    <w:rsid w:val="008F3D87"/>
    <w:rsid w:val="008F434D"/>
    <w:rsid w:val="008F459B"/>
    <w:rsid w:val="008F4C7C"/>
    <w:rsid w:val="008F5B39"/>
    <w:rsid w:val="008F5D7B"/>
    <w:rsid w:val="008F5F40"/>
    <w:rsid w:val="008F6265"/>
    <w:rsid w:val="008F62B5"/>
    <w:rsid w:val="008F6315"/>
    <w:rsid w:val="008F653B"/>
    <w:rsid w:val="008F7268"/>
    <w:rsid w:val="008F72BF"/>
    <w:rsid w:val="008F796C"/>
    <w:rsid w:val="00900C61"/>
    <w:rsid w:val="00900F00"/>
    <w:rsid w:val="00900F24"/>
    <w:rsid w:val="00901089"/>
    <w:rsid w:val="00901224"/>
    <w:rsid w:val="00901463"/>
    <w:rsid w:val="00901C18"/>
    <w:rsid w:val="00901F8D"/>
    <w:rsid w:val="009030F3"/>
    <w:rsid w:val="00903F06"/>
    <w:rsid w:val="00904021"/>
    <w:rsid w:val="00904743"/>
    <w:rsid w:val="00905064"/>
    <w:rsid w:val="00906C06"/>
    <w:rsid w:val="00907E09"/>
    <w:rsid w:val="009100E5"/>
    <w:rsid w:val="009117F0"/>
    <w:rsid w:val="00911A9C"/>
    <w:rsid w:val="00912CB8"/>
    <w:rsid w:val="00913479"/>
    <w:rsid w:val="00913AC0"/>
    <w:rsid w:val="0091412D"/>
    <w:rsid w:val="00914506"/>
    <w:rsid w:val="009145DB"/>
    <w:rsid w:val="00915815"/>
    <w:rsid w:val="00915DBB"/>
    <w:rsid w:val="00915FA2"/>
    <w:rsid w:val="00916011"/>
    <w:rsid w:val="00916999"/>
    <w:rsid w:val="00916A55"/>
    <w:rsid w:val="0092084E"/>
    <w:rsid w:val="0092223D"/>
    <w:rsid w:val="00922620"/>
    <w:rsid w:val="00923421"/>
    <w:rsid w:val="0092384F"/>
    <w:rsid w:val="00923BB5"/>
    <w:rsid w:val="00923D20"/>
    <w:rsid w:val="00923FB1"/>
    <w:rsid w:val="00925481"/>
    <w:rsid w:val="009255E9"/>
    <w:rsid w:val="00925D4A"/>
    <w:rsid w:val="00926F3B"/>
    <w:rsid w:val="009275AC"/>
    <w:rsid w:val="0093035E"/>
    <w:rsid w:val="009307A7"/>
    <w:rsid w:val="009313B3"/>
    <w:rsid w:val="009335F7"/>
    <w:rsid w:val="0093362C"/>
    <w:rsid w:val="009354BD"/>
    <w:rsid w:val="0093560A"/>
    <w:rsid w:val="00935C05"/>
    <w:rsid w:val="00935D0A"/>
    <w:rsid w:val="0093628F"/>
    <w:rsid w:val="00936B6C"/>
    <w:rsid w:val="00937787"/>
    <w:rsid w:val="00940A9E"/>
    <w:rsid w:val="00940EB7"/>
    <w:rsid w:val="00941228"/>
    <w:rsid w:val="009428AE"/>
    <w:rsid w:val="00943C8C"/>
    <w:rsid w:val="0094444F"/>
    <w:rsid w:val="00944976"/>
    <w:rsid w:val="00944AE5"/>
    <w:rsid w:val="0094531F"/>
    <w:rsid w:val="009453B3"/>
    <w:rsid w:val="00945C5E"/>
    <w:rsid w:val="009465C0"/>
    <w:rsid w:val="009467BA"/>
    <w:rsid w:val="00946C48"/>
    <w:rsid w:val="00946FB3"/>
    <w:rsid w:val="009506A6"/>
    <w:rsid w:val="00952290"/>
    <w:rsid w:val="00952C4D"/>
    <w:rsid w:val="009531D6"/>
    <w:rsid w:val="0095334F"/>
    <w:rsid w:val="0095375E"/>
    <w:rsid w:val="00954178"/>
    <w:rsid w:val="0095436F"/>
    <w:rsid w:val="009543B3"/>
    <w:rsid w:val="009555D2"/>
    <w:rsid w:val="00955AF7"/>
    <w:rsid w:val="009564BD"/>
    <w:rsid w:val="0095673C"/>
    <w:rsid w:val="00957102"/>
    <w:rsid w:val="009575D8"/>
    <w:rsid w:val="00957FF8"/>
    <w:rsid w:val="0096006D"/>
    <w:rsid w:val="00960B1B"/>
    <w:rsid w:val="00960E52"/>
    <w:rsid w:val="00960E6D"/>
    <w:rsid w:val="00961054"/>
    <w:rsid w:val="00961246"/>
    <w:rsid w:val="00961F4C"/>
    <w:rsid w:val="00962074"/>
    <w:rsid w:val="00962201"/>
    <w:rsid w:val="00963DCD"/>
    <w:rsid w:val="00964B9E"/>
    <w:rsid w:val="00964C15"/>
    <w:rsid w:val="00964C6D"/>
    <w:rsid w:val="00964D87"/>
    <w:rsid w:val="0096512A"/>
    <w:rsid w:val="0096525E"/>
    <w:rsid w:val="0096577C"/>
    <w:rsid w:val="00965B71"/>
    <w:rsid w:val="009662F4"/>
    <w:rsid w:val="00966CB8"/>
    <w:rsid w:val="00966EB3"/>
    <w:rsid w:val="00966F47"/>
    <w:rsid w:val="009675AE"/>
    <w:rsid w:val="009675E3"/>
    <w:rsid w:val="00967894"/>
    <w:rsid w:val="00967F74"/>
    <w:rsid w:val="00970AD8"/>
    <w:rsid w:val="00971AC9"/>
    <w:rsid w:val="009726F0"/>
    <w:rsid w:val="00973D8E"/>
    <w:rsid w:val="00973EA4"/>
    <w:rsid w:val="00973EBD"/>
    <w:rsid w:val="00974CA9"/>
    <w:rsid w:val="009752A9"/>
    <w:rsid w:val="009755D7"/>
    <w:rsid w:val="0097605C"/>
    <w:rsid w:val="0097606C"/>
    <w:rsid w:val="009763A4"/>
    <w:rsid w:val="00976841"/>
    <w:rsid w:val="00976938"/>
    <w:rsid w:val="00976A9C"/>
    <w:rsid w:val="00977802"/>
    <w:rsid w:val="009804C3"/>
    <w:rsid w:val="0098144D"/>
    <w:rsid w:val="00981656"/>
    <w:rsid w:val="00981752"/>
    <w:rsid w:val="009820DB"/>
    <w:rsid w:val="00982769"/>
    <w:rsid w:val="00982A11"/>
    <w:rsid w:val="00982C9D"/>
    <w:rsid w:val="00982E90"/>
    <w:rsid w:val="0098314A"/>
    <w:rsid w:val="009832DD"/>
    <w:rsid w:val="00983D67"/>
    <w:rsid w:val="00986019"/>
    <w:rsid w:val="009871F4"/>
    <w:rsid w:val="0098777B"/>
    <w:rsid w:val="00987C89"/>
    <w:rsid w:val="00990F09"/>
    <w:rsid w:val="009914D1"/>
    <w:rsid w:val="009915CC"/>
    <w:rsid w:val="00991716"/>
    <w:rsid w:val="00991BE3"/>
    <w:rsid w:val="00991E7E"/>
    <w:rsid w:val="00993626"/>
    <w:rsid w:val="0099397C"/>
    <w:rsid w:val="00993B99"/>
    <w:rsid w:val="0099410A"/>
    <w:rsid w:val="00994746"/>
    <w:rsid w:val="00995D61"/>
    <w:rsid w:val="00995E8B"/>
    <w:rsid w:val="0099600E"/>
    <w:rsid w:val="0099632A"/>
    <w:rsid w:val="00996882"/>
    <w:rsid w:val="009A02DF"/>
    <w:rsid w:val="009A1E7B"/>
    <w:rsid w:val="009A1EF1"/>
    <w:rsid w:val="009A279D"/>
    <w:rsid w:val="009A2B09"/>
    <w:rsid w:val="009A2B58"/>
    <w:rsid w:val="009A30C3"/>
    <w:rsid w:val="009A39B5"/>
    <w:rsid w:val="009A57FA"/>
    <w:rsid w:val="009A5A16"/>
    <w:rsid w:val="009A5FE5"/>
    <w:rsid w:val="009A64B7"/>
    <w:rsid w:val="009A6546"/>
    <w:rsid w:val="009A75D0"/>
    <w:rsid w:val="009A76CC"/>
    <w:rsid w:val="009A7FB6"/>
    <w:rsid w:val="009B0928"/>
    <w:rsid w:val="009B1104"/>
    <w:rsid w:val="009B2A94"/>
    <w:rsid w:val="009B2D67"/>
    <w:rsid w:val="009B2DF0"/>
    <w:rsid w:val="009B30FC"/>
    <w:rsid w:val="009B387E"/>
    <w:rsid w:val="009B4123"/>
    <w:rsid w:val="009B4962"/>
    <w:rsid w:val="009B4A51"/>
    <w:rsid w:val="009B4D21"/>
    <w:rsid w:val="009B4EF1"/>
    <w:rsid w:val="009B5368"/>
    <w:rsid w:val="009B5898"/>
    <w:rsid w:val="009B617E"/>
    <w:rsid w:val="009B6258"/>
    <w:rsid w:val="009B7C37"/>
    <w:rsid w:val="009B7CC1"/>
    <w:rsid w:val="009C05ED"/>
    <w:rsid w:val="009C14D0"/>
    <w:rsid w:val="009C16B3"/>
    <w:rsid w:val="009C17DF"/>
    <w:rsid w:val="009C1869"/>
    <w:rsid w:val="009C1CC0"/>
    <w:rsid w:val="009C1EED"/>
    <w:rsid w:val="009C3B0E"/>
    <w:rsid w:val="009C4081"/>
    <w:rsid w:val="009C40FC"/>
    <w:rsid w:val="009C4561"/>
    <w:rsid w:val="009C57E8"/>
    <w:rsid w:val="009C5EB5"/>
    <w:rsid w:val="009C671D"/>
    <w:rsid w:val="009C7966"/>
    <w:rsid w:val="009C7A88"/>
    <w:rsid w:val="009C7CA0"/>
    <w:rsid w:val="009D0854"/>
    <w:rsid w:val="009D0B5D"/>
    <w:rsid w:val="009D1585"/>
    <w:rsid w:val="009D158C"/>
    <w:rsid w:val="009D1720"/>
    <w:rsid w:val="009D1822"/>
    <w:rsid w:val="009D2C05"/>
    <w:rsid w:val="009D2CE1"/>
    <w:rsid w:val="009D3145"/>
    <w:rsid w:val="009D33B1"/>
    <w:rsid w:val="009D3E6F"/>
    <w:rsid w:val="009D42B6"/>
    <w:rsid w:val="009D47CD"/>
    <w:rsid w:val="009D4DBE"/>
    <w:rsid w:val="009D5984"/>
    <w:rsid w:val="009D7278"/>
    <w:rsid w:val="009D7D18"/>
    <w:rsid w:val="009D7D1B"/>
    <w:rsid w:val="009E06D7"/>
    <w:rsid w:val="009E0743"/>
    <w:rsid w:val="009E089B"/>
    <w:rsid w:val="009E1191"/>
    <w:rsid w:val="009E138D"/>
    <w:rsid w:val="009E1E10"/>
    <w:rsid w:val="009E1FE2"/>
    <w:rsid w:val="009E2417"/>
    <w:rsid w:val="009E28C7"/>
    <w:rsid w:val="009E2E39"/>
    <w:rsid w:val="009E2F23"/>
    <w:rsid w:val="009E31DF"/>
    <w:rsid w:val="009E463D"/>
    <w:rsid w:val="009E495C"/>
    <w:rsid w:val="009E5322"/>
    <w:rsid w:val="009E5C41"/>
    <w:rsid w:val="009E6853"/>
    <w:rsid w:val="009E6DFF"/>
    <w:rsid w:val="009F042B"/>
    <w:rsid w:val="009F191B"/>
    <w:rsid w:val="009F23B4"/>
    <w:rsid w:val="009F3745"/>
    <w:rsid w:val="009F42ED"/>
    <w:rsid w:val="009F4934"/>
    <w:rsid w:val="009F4D27"/>
    <w:rsid w:val="009F6221"/>
    <w:rsid w:val="009F6981"/>
    <w:rsid w:val="009F7C90"/>
    <w:rsid w:val="00A000C6"/>
    <w:rsid w:val="00A002F1"/>
    <w:rsid w:val="00A00924"/>
    <w:rsid w:val="00A00BD5"/>
    <w:rsid w:val="00A0235F"/>
    <w:rsid w:val="00A02CBA"/>
    <w:rsid w:val="00A034BF"/>
    <w:rsid w:val="00A0514E"/>
    <w:rsid w:val="00A0560E"/>
    <w:rsid w:val="00A05F74"/>
    <w:rsid w:val="00A0633B"/>
    <w:rsid w:val="00A06D2D"/>
    <w:rsid w:val="00A07197"/>
    <w:rsid w:val="00A1054B"/>
    <w:rsid w:val="00A10EDC"/>
    <w:rsid w:val="00A12420"/>
    <w:rsid w:val="00A124B3"/>
    <w:rsid w:val="00A12968"/>
    <w:rsid w:val="00A13693"/>
    <w:rsid w:val="00A13E37"/>
    <w:rsid w:val="00A14B91"/>
    <w:rsid w:val="00A15181"/>
    <w:rsid w:val="00A15769"/>
    <w:rsid w:val="00A1612A"/>
    <w:rsid w:val="00A17953"/>
    <w:rsid w:val="00A203D2"/>
    <w:rsid w:val="00A20658"/>
    <w:rsid w:val="00A2203E"/>
    <w:rsid w:val="00A225DC"/>
    <w:rsid w:val="00A227B9"/>
    <w:rsid w:val="00A2359B"/>
    <w:rsid w:val="00A235A0"/>
    <w:rsid w:val="00A2362F"/>
    <w:rsid w:val="00A2379D"/>
    <w:rsid w:val="00A23B63"/>
    <w:rsid w:val="00A244BF"/>
    <w:rsid w:val="00A2467D"/>
    <w:rsid w:val="00A25AAB"/>
    <w:rsid w:val="00A270C3"/>
    <w:rsid w:val="00A313E0"/>
    <w:rsid w:val="00A32A20"/>
    <w:rsid w:val="00A33190"/>
    <w:rsid w:val="00A33668"/>
    <w:rsid w:val="00A3367C"/>
    <w:rsid w:val="00A34882"/>
    <w:rsid w:val="00A34FB7"/>
    <w:rsid w:val="00A3584D"/>
    <w:rsid w:val="00A35E3E"/>
    <w:rsid w:val="00A37E71"/>
    <w:rsid w:val="00A403D4"/>
    <w:rsid w:val="00A404B5"/>
    <w:rsid w:val="00A40522"/>
    <w:rsid w:val="00A415CF"/>
    <w:rsid w:val="00A41693"/>
    <w:rsid w:val="00A43621"/>
    <w:rsid w:val="00A438B1"/>
    <w:rsid w:val="00A443E1"/>
    <w:rsid w:val="00A44879"/>
    <w:rsid w:val="00A44C50"/>
    <w:rsid w:val="00A44CFC"/>
    <w:rsid w:val="00A45331"/>
    <w:rsid w:val="00A468C3"/>
    <w:rsid w:val="00A46B78"/>
    <w:rsid w:val="00A47117"/>
    <w:rsid w:val="00A47446"/>
    <w:rsid w:val="00A4795F"/>
    <w:rsid w:val="00A50B13"/>
    <w:rsid w:val="00A50CC0"/>
    <w:rsid w:val="00A51999"/>
    <w:rsid w:val="00A5247A"/>
    <w:rsid w:val="00A52BE0"/>
    <w:rsid w:val="00A530A3"/>
    <w:rsid w:val="00A53701"/>
    <w:rsid w:val="00A53DC4"/>
    <w:rsid w:val="00A54CBA"/>
    <w:rsid w:val="00A567B7"/>
    <w:rsid w:val="00A57431"/>
    <w:rsid w:val="00A57FBD"/>
    <w:rsid w:val="00A60B07"/>
    <w:rsid w:val="00A6157D"/>
    <w:rsid w:val="00A616CF"/>
    <w:rsid w:val="00A619EA"/>
    <w:rsid w:val="00A6250B"/>
    <w:rsid w:val="00A6299B"/>
    <w:rsid w:val="00A636EE"/>
    <w:rsid w:val="00A6648A"/>
    <w:rsid w:val="00A67735"/>
    <w:rsid w:val="00A70E69"/>
    <w:rsid w:val="00A711DB"/>
    <w:rsid w:val="00A71CE1"/>
    <w:rsid w:val="00A72BBB"/>
    <w:rsid w:val="00A731B2"/>
    <w:rsid w:val="00A739C8"/>
    <w:rsid w:val="00A7416E"/>
    <w:rsid w:val="00A74B88"/>
    <w:rsid w:val="00A74C66"/>
    <w:rsid w:val="00A76605"/>
    <w:rsid w:val="00A80ECB"/>
    <w:rsid w:val="00A8110B"/>
    <w:rsid w:val="00A815FB"/>
    <w:rsid w:val="00A83B38"/>
    <w:rsid w:val="00A83B81"/>
    <w:rsid w:val="00A83F7C"/>
    <w:rsid w:val="00A841EC"/>
    <w:rsid w:val="00A84A77"/>
    <w:rsid w:val="00A854B4"/>
    <w:rsid w:val="00A8564B"/>
    <w:rsid w:val="00A85B18"/>
    <w:rsid w:val="00A85DF1"/>
    <w:rsid w:val="00A86747"/>
    <w:rsid w:val="00A86A1A"/>
    <w:rsid w:val="00A86C9E"/>
    <w:rsid w:val="00A873C9"/>
    <w:rsid w:val="00A87A14"/>
    <w:rsid w:val="00A90667"/>
    <w:rsid w:val="00A92090"/>
    <w:rsid w:val="00A922B6"/>
    <w:rsid w:val="00A92899"/>
    <w:rsid w:val="00A92C1B"/>
    <w:rsid w:val="00A930AE"/>
    <w:rsid w:val="00A93859"/>
    <w:rsid w:val="00A9386C"/>
    <w:rsid w:val="00A9426D"/>
    <w:rsid w:val="00A943CC"/>
    <w:rsid w:val="00A95046"/>
    <w:rsid w:val="00A9573B"/>
    <w:rsid w:val="00A96C5E"/>
    <w:rsid w:val="00A9714E"/>
    <w:rsid w:val="00A976CB"/>
    <w:rsid w:val="00A97A04"/>
    <w:rsid w:val="00A97A86"/>
    <w:rsid w:val="00AA05E4"/>
    <w:rsid w:val="00AA0641"/>
    <w:rsid w:val="00AA1BEB"/>
    <w:rsid w:val="00AA1CFC"/>
    <w:rsid w:val="00AA2407"/>
    <w:rsid w:val="00AA24E0"/>
    <w:rsid w:val="00AA382F"/>
    <w:rsid w:val="00AA3DB1"/>
    <w:rsid w:val="00AA50A5"/>
    <w:rsid w:val="00AA747A"/>
    <w:rsid w:val="00AA7591"/>
    <w:rsid w:val="00AA7902"/>
    <w:rsid w:val="00AA7A7A"/>
    <w:rsid w:val="00AA7D0E"/>
    <w:rsid w:val="00AB0C37"/>
    <w:rsid w:val="00AB1286"/>
    <w:rsid w:val="00AB1622"/>
    <w:rsid w:val="00AB26DD"/>
    <w:rsid w:val="00AB4014"/>
    <w:rsid w:val="00AB5999"/>
    <w:rsid w:val="00AB652F"/>
    <w:rsid w:val="00AB68ED"/>
    <w:rsid w:val="00AB721D"/>
    <w:rsid w:val="00AB7416"/>
    <w:rsid w:val="00AB741A"/>
    <w:rsid w:val="00AB7E3B"/>
    <w:rsid w:val="00AC0702"/>
    <w:rsid w:val="00AC0960"/>
    <w:rsid w:val="00AC0B63"/>
    <w:rsid w:val="00AC19CA"/>
    <w:rsid w:val="00AC1F3C"/>
    <w:rsid w:val="00AC21D2"/>
    <w:rsid w:val="00AC312D"/>
    <w:rsid w:val="00AC3381"/>
    <w:rsid w:val="00AC4B7F"/>
    <w:rsid w:val="00AC4F45"/>
    <w:rsid w:val="00AC571B"/>
    <w:rsid w:val="00AC5B52"/>
    <w:rsid w:val="00AC5EAD"/>
    <w:rsid w:val="00AC6BC9"/>
    <w:rsid w:val="00AC6C97"/>
    <w:rsid w:val="00AC7C0C"/>
    <w:rsid w:val="00AC7EF0"/>
    <w:rsid w:val="00AD0598"/>
    <w:rsid w:val="00AD0A50"/>
    <w:rsid w:val="00AD179A"/>
    <w:rsid w:val="00AD1963"/>
    <w:rsid w:val="00AD1C82"/>
    <w:rsid w:val="00AD2374"/>
    <w:rsid w:val="00AD2FAF"/>
    <w:rsid w:val="00AD35BD"/>
    <w:rsid w:val="00AD43F2"/>
    <w:rsid w:val="00AD4D1C"/>
    <w:rsid w:val="00AD5210"/>
    <w:rsid w:val="00AD5821"/>
    <w:rsid w:val="00AD6570"/>
    <w:rsid w:val="00AD71CA"/>
    <w:rsid w:val="00AD73BA"/>
    <w:rsid w:val="00AE06AE"/>
    <w:rsid w:val="00AE0EA9"/>
    <w:rsid w:val="00AE12D2"/>
    <w:rsid w:val="00AE38DA"/>
    <w:rsid w:val="00AE468A"/>
    <w:rsid w:val="00AE493A"/>
    <w:rsid w:val="00AE4FBE"/>
    <w:rsid w:val="00AE5D92"/>
    <w:rsid w:val="00AE6344"/>
    <w:rsid w:val="00AE6937"/>
    <w:rsid w:val="00AE6B8C"/>
    <w:rsid w:val="00AE7A7A"/>
    <w:rsid w:val="00AE7F32"/>
    <w:rsid w:val="00AF07F8"/>
    <w:rsid w:val="00AF174E"/>
    <w:rsid w:val="00AF2346"/>
    <w:rsid w:val="00AF2527"/>
    <w:rsid w:val="00AF3157"/>
    <w:rsid w:val="00AF34F3"/>
    <w:rsid w:val="00AF37D6"/>
    <w:rsid w:val="00AF6218"/>
    <w:rsid w:val="00AF68F3"/>
    <w:rsid w:val="00AF6FE2"/>
    <w:rsid w:val="00AF7125"/>
    <w:rsid w:val="00B0017C"/>
    <w:rsid w:val="00B01A9B"/>
    <w:rsid w:val="00B01D1A"/>
    <w:rsid w:val="00B034B5"/>
    <w:rsid w:val="00B038F6"/>
    <w:rsid w:val="00B03CBB"/>
    <w:rsid w:val="00B058ED"/>
    <w:rsid w:val="00B06D29"/>
    <w:rsid w:val="00B07376"/>
    <w:rsid w:val="00B07591"/>
    <w:rsid w:val="00B10DC5"/>
    <w:rsid w:val="00B1156A"/>
    <w:rsid w:val="00B115EB"/>
    <w:rsid w:val="00B147A1"/>
    <w:rsid w:val="00B1572E"/>
    <w:rsid w:val="00B16987"/>
    <w:rsid w:val="00B16E0D"/>
    <w:rsid w:val="00B16EC3"/>
    <w:rsid w:val="00B17AEB"/>
    <w:rsid w:val="00B17EAE"/>
    <w:rsid w:val="00B20226"/>
    <w:rsid w:val="00B20C2E"/>
    <w:rsid w:val="00B20F34"/>
    <w:rsid w:val="00B20F60"/>
    <w:rsid w:val="00B211BA"/>
    <w:rsid w:val="00B214A7"/>
    <w:rsid w:val="00B21716"/>
    <w:rsid w:val="00B22864"/>
    <w:rsid w:val="00B2373E"/>
    <w:rsid w:val="00B247E8"/>
    <w:rsid w:val="00B2538E"/>
    <w:rsid w:val="00B25678"/>
    <w:rsid w:val="00B257DF"/>
    <w:rsid w:val="00B25978"/>
    <w:rsid w:val="00B25A5E"/>
    <w:rsid w:val="00B262F6"/>
    <w:rsid w:val="00B264D2"/>
    <w:rsid w:val="00B26FBD"/>
    <w:rsid w:val="00B27805"/>
    <w:rsid w:val="00B278DB"/>
    <w:rsid w:val="00B32D8A"/>
    <w:rsid w:val="00B33C23"/>
    <w:rsid w:val="00B3436A"/>
    <w:rsid w:val="00B343F5"/>
    <w:rsid w:val="00B34477"/>
    <w:rsid w:val="00B361EF"/>
    <w:rsid w:val="00B366DD"/>
    <w:rsid w:val="00B371FB"/>
    <w:rsid w:val="00B402F3"/>
    <w:rsid w:val="00B40881"/>
    <w:rsid w:val="00B40C96"/>
    <w:rsid w:val="00B40EBC"/>
    <w:rsid w:val="00B40EF1"/>
    <w:rsid w:val="00B40FD6"/>
    <w:rsid w:val="00B42116"/>
    <w:rsid w:val="00B42476"/>
    <w:rsid w:val="00B42504"/>
    <w:rsid w:val="00B4261C"/>
    <w:rsid w:val="00B432BC"/>
    <w:rsid w:val="00B438B0"/>
    <w:rsid w:val="00B444D6"/>
    <w:rsid w:val="00B447F9"/>
    <w:rsid w:val="00B4541F"/>
    <w:rsid w:val="00B45C80"/>
    <w:rsid w:val="00B4672B"/>
    <w:rsid w:val="00B4683A"/>
    <w:rsid w:val="00B4706A"/>
    <w:rsid w:val="00B47203"/>
    <w:rsid w:val="00B4754D"/>
    <w:rsid w:val="00B47605"/>
    <w:rsid w:val="00B47D79"/>
    <w:rsid w:val="00B50651"/>
    <w:rsid w:val="00B507F8"/>
    <w:rsid w:val="00B51418"/>
    <w:rsid w:val="00B515C2"/>
    <w:rsid w:val="00B521D0"/>
    <w:rsid w:val="00B5466A"/>
    <w:rsid w:val="00B54A8D"/>
    <w:rsid w:val="00B54A95"/>
    <w:rsid w:val="00B555B8"/>
    <w:rsid w:val="00B55B06"/>
    <w:rsid w:val="00B578A5"/>
    <w:rsid w:val="00B57D7F"/>
    <w:rsid w:val="00B60FB0"/>
    <w:rsid w:val="00B619B8"/>
    <w:rsid w:val="00B62AC9"/>
    <w:rsid w:val="00B62C74"/>
    <w:rsid w:val="00B62E11"/>
    <w:rsid w:val="00B63635"/>
    <w:rsid w:val="00B63835"/>
    <w:rsid w:val="00B646FA"/>
    <w:rsid w:val="00B655AB"/>
    <w:rsid w:val="00B66B66"/>
    <w:rsid w:val="00B66C2F"/>
    <w:rsid w:val="00B66D6E"/>
    <w:rsid w:val="00B676DA"/>
    <w:rsid w:val="00B67BF4"/>
    <w:rsid w:val="00B70CF7"/>
    <w:rsid w:val="00B715E8"/>
    <w:rsid w:val="00B7185D"/>
    <w:rsid w:val="00B71943"/>
    <w:rsid w:val="00B7197A"/>
    <w:rsid w:val="00B72395"/>
    <w:rsid w:val="00B72C95"/>
    <w:rsid w:val="00B74850"/>
    <w:rsid w:val="00B74902"/>
    <w:rsid w:val="00B750E0"/>
    <w:rsid w:val="00B7538B"/>
    <w:rsid w:val="00B7550A"/>
    <w:rsid w:val="00B7581E"/>
    <w:rsid w:val="00B75866"/>
    <w:rsid w:val="00B75AB9"/>
    <w:rsid w:val="00B75B2A"/>
    <w:rsid w:val="00B771E8"/>
    <w:rsid w:val="00B77BC7"/>
    <w:rsid w:val="00B8028C"/>
    <w:rsid w:val="00B802B9"/>
    <w:rsid w:val="00B803E9"/>
    <w:rsid w:val="00B804C9"/>
    <w:rsid w:val="00B8093E"/>
    <w:rsid w:val="00B80AC9"/>
    <w:rsid w:val="00B80B43"/>
    <w:rsid w:val="00B820D9"/>
    <w:rsid w:val="00B83028"/>
    <w:rsid w:val="00B83CC4"/>
    <w:rsid w:val="00B84218"/>
    <w:rsid w:val="00B84CB7"/>
    <w:rsid w:val="00B85535"/>
    <w:rsid w:val="00B862A4"/>
    <w:rsid w:val="00B863C8"/>
    <w:rsid w:val="00B8669D"/>
    <w:rsid w:val="00B90F3B"/>
    <w:rsid w:val="00B912BC"/>
    <w:rsid w:val="00B91309"/>
    <w:rsid w:val="00B91FE3"/>
    <w:rsid w:val="00B9244D"/>
    <w:rsid w:val="00B92F5E"/>
    <w:rsid w:val="00B93443"/>
    <w:rsid w:val="00B93765"/>
    <w:rsid w:val="00B94748"/>
    <w:rsid w:val="00B94827"/>
    <w:rsid w:val="00B949C0"/>
    <w:rsid w:val="00B94B85"/>
    <w:rsid w:val="00B9538D"/>
    <w:rsid w:val="00B957D9"/>
    <w:rsid w:val="00B96641"/>
    <w:rsid w:val="00B96F1D"/>
    <w:rsid w:val="00B97015"/>
    <w:rsid w:val="00B972D0"/>
    <w:rsid w:val="00B97791"/>
    <w:rsid w:val="00BA1559"/>
    <w:rsid w:val="00BA17C7"/>
    <w:rsid w:val="00BA2359"/>
    <w:rsid w:val="00BA3DC5"/>
    <w:rsid w:val="00BA55A0"/>
    <w:rsid w:val="00BA6010"/>
    <w:rsid w:val="00BA61F7"/>
    <w:rsid w:val="00BA6CA7"/>
    <w:rsid w:val="00BA75CE"/>
    <w:rsid w:val="00BA783D"/>
    <w:rsid w:val="00BA7A78"/>
    <w:rsid w:val="00BA7D21"/>
    <w:rsid w:val="00BB3462"/>
    <w:rsid w:val="00BB3ADB"/>
    <w:rsid w:val="00BB4B6A"/>
    <w:rsid w:val="00BB4C58"/>
    <w:rsid w:val="00BB5472"/>
    <w:rsid w:val="00BB6370"/>
    <w:rsid w:val="00BB64CB"/>
    <w:rsid w:val="00BB69BE"/>
    <w:rsid w:val="00BB6B1B"/>
    <w:rsid w:val="00BB6EE2"/>
    <w:rsid w:val="00BB771B"/>
    <w:rsid w:val="00BB7B99"/>
    <w:rsid w:val="00BC0158"/>
    <w:rsid w:val="00BC03C8"/>
    <w:rsid w:val="00BC0613"/>
    <w:rsid w:val="00BC0914"/>
    <w:rsid w:val="00BC12A2"/>
    <w:rsid w:val="00BC1FAB"/>
    <w:rsid w:val="00BC212D"/>
    <w:rsid w:val="00BC2A1F"/>
    <w:rsid w:val="00BC2EF9"/>
    <w:rsid w:val="00BC449E"/>
    <w:rsid w:val="00BC4689"/>
    <w:rsid w:val="00BC4A67"/>
    <w:rsid w:val="00BC4BA4"/>
    <w:rsid w:val="00BC5050"/>
    <w:rsid w:val="00BC5134"/>
    <w:rsid w:val="00BC54AE"/>
    <w:rsid w:val="00BC5655"/>
    <w:rsid w:val="00BC5F0F"/>
    <w:rsid w:val="00BC64CE"/>
    <w:rsid w:val="00BC72FD"/>
    <w:rsid w:val="00BD231B"/>
    <w:rsid w:val="00BD2C98"/>
    <w:rsid w:val="00BD2D1B"/>
    <w:rsid w:val="00BD3440"/>
    <w:rsid w:val="00BD3476"/>
    <w:rsid w:val="00BD4150"/>
    <w:rsid w:val="00BD4559"/>
    <w:rsid w:val="00BD4863"/>
    <w:rsid w:val="00BD5B40"/>
    <w:rsid w:val="00BD6067"/>
    <w:rsid w:val="00BD670B"/>
    <w:rsid w:val="00BD67D4"/>
    <w:rsid w:val="00BD6F21"/>
    <w:rsid w:val="00BE046B"/>
    <w:rsid w:val="00BE108C"/>
    <w:rsid w:val="00BE2240"/>
    <w:rsid w:val="00BE2E34"/>
    <w:rsid w:val="00BE3B80"/>
    <w:rsid w:val="00BE3D2F"/>
    <w:rsid w:val="00BE3D9D"/>
    <w:rsid w:val="00BE3E34"/>
    <w:rsid w:val="00BE411C"/>
    <w:rsid w:val="00BF090E"/>
    <w:rsid w:val="00BF147F"/>
    <w:rsid w:val="00BF31B2"/>
    <w:rsid w:val="00BF3777"/>
    <w:rsid w:val="00BF38AA"/>
    <w:rsid w:val="00BF394C"/>
    <w:rsid w:val="00BF480E"/>
    <w:rsid w:val="00BF59DA"/>
    <w:rsid w:val="00BF5AB5"/>
    <w:rsid w:val="00C0134A"/>
    <w:rsid w:val="00C01584"/>
    <w:rsid w:val="00C01B2C"/>
    <w:rsid w:val="00C03A18"/>
    <w:rsid w:val="00C03B58"/>
    <w:rsid w:val="00C0513E"/>
    <w:rsid w:val="00C0520D"/>
    <w:rsid w:val="00C0522B"/>
    <w:rsid w:val="00C06E49"/>
    <w:rsid w:val="00C1057F"/>
    <w:rsid w:val="00C10C2C"/>
    <w:rsid w:val="00C10E7F"/>
    <w:rsid w:val="00C1135F"/>
    <w:rsid w:val="00C116EB"/>
    <w:rsid w:val="00C12106"/>
    <w:rsid w:val="00C12F6B"/>
    <w:rsid w:val="00C1322C"/>
    <w:rsid w:val="00C14CAF"/>
    <w:rsid w:val="00C1519A"/>
    <w:rsid w:val="00C154F1"/>
    <w:rsid w:val="00C1644A"/>
    <w:rsid w:val="00C16D7C"/>
    <w:rsid w:val="00C16D8A"/>
    <w:rsid w:val="00C173F9"/>
    <w:rsid w:val="00C1794A"/>
    <w:rsid w:val="00C17E16"/>
    <w:rsid w:val="00C202AF"/>
    <w:rsid w:val="00C211FD"/>
    <w:rsid w:val="00C21973"/>
    <w:rsid w:val="00C21E76"/>
    <w:rsid w:val="00C226C8"/>
    <w:rsid w:val="00C227A7"/>
    <w:rsid w:val="00C22E38"/>
    <w:rsid w:val="00C23A2F"/>
    <w:rsid w:val="00C23E90"/>
    <w:rsid w:val="00C2563D"/>
    <w:rsid w:val="00C25E91"/>
    <w:rsid w:val="00C268AA"/>
    <w:rsid w:val="00C27968"/>
    <w:rsid w:val="00C27D7B"/>
    <w:rsid w:val="00C30451"/>
    <w:rsid w:val="00C30B74"/>
    <w:rsid w:val="00C32476"/>
    <w:rsid w:val="00C32493"/>
    <w:rsid w:val="00C33464"/>
    <w:rsid w:val="00C33DC1"/>
    <w:rsid w:val="00C358F0"/>
    <w:rsid w:val="00C367E1"/>
    <w:rsid w:val="00C37011"/>
    <w:rsid w:val="00C40243"/>
    <w:rsid w:val="00C40A83"/>
    <w:rsid w:val="00C40C78"/>
    <w:rsid w:val="00C426BB"/>
    <w:rsid w:val="00C428D4"/>
    <w:rsid w:val="00C43B69"/>
    <w:rsid w:val="00C447F3"/>
    <w:rsid w:val="00C44890"/>
    <w:rsid w:val="00C45BC6"/>
    <w:rsid w:val="00C45EA3"/>
    <w:rsid w:val="00C4634E"/>
    <w:rsid w:val="00C466EB"/>
    <w:rsid w:val="00C47502"/>
    <w:rsid w:val="00C50272"/>
    <w:rsid w:val="00C50335"/>
    <w:rsid w:val="00C5036B"/>
    <w:rsid w:val="00C50EEC"/>
    <w:rsid w:val="00C511C1"/>
    <w:rsid w:val="00C51334"/>
    <w:rsid w:val="00C51859"/>
    <w:rsid w:val="00C518F4"/>
    <w:rsid w:val="00C51943"/>
    <w:rsid w:val="00C51D91"/>
    <w:rsid w:val="00C52283"/>
    <w:rsid w:val="00C52512"/>
    <w:rsid w:val="00C52A3D"/>
    <w:rsid w:val="00C52A47"/>
    <w:rsid w:val="00C53454"/>
    <w:rsid w:val="00C54B38"/>
    <w:rsid w:val="00C55050"/>
    <w:rsid w:val="00C5514C"/>
    <w:rsid w:val="00C55469"/>
    <w:rsid w:val="00C55501"/>
    <w:rsid w:val="00C55EB2"/>
    <w:rsid w:val="00C56F06"/>
    <w:rsid w:val="00C56FBE"/>
    <w:rsid w:val="00C5783C"/>
    <w:rsid w:val="00C57A56"/>
    <w:rsid w:val="00C600EC"/>
    <w:rsid w:val="00C60416"/>
    <w:rsid w:val="00C60BDB"/>
    <w:rsid w:val="00C617AC"/>
    <w:rsid w:val="00C628C1"/>
    <w:rsid w:val="00C62ADE"/>
    <w:rsid w:val="00C6311A"/>
    <w:rsid w:val="00C6327E"/>
    <w:rsid w:val="00C66B40"/>
    <w:rsid w:val="00C67A1E"/>
    <w:rsid w:val="00C67A7E"/>
    <w:rsid w:val="00C702E9"/>
    <w:rsid w:val="00C7044D"/>
    <w:rsid w:val="00C72451"/>
    <w:rsid w:val="00C72A38"/>
    <w:rsid w:val="00C72D5E"/>
    <w:rsid w:val="00C7394E"/>
    <w:rsid w:val="00C73B13"/>
    <w:rsid w:val="00C73C2C"/>
    <w:rsid w:val="00C74944"/>
    <w:rsid w:val="00C751CA"/>
    <w:rsid w:val="00C75CD5"/>
    <w:rsid w:val="00C804E7"/>
    <w:rsid w:val="00C81CC7"/>
    <w:rsid w:val="00C83E83"/>
    <w:rsid w:val="00C85ADA"/>
    <w:rsid w:val="00C85C81"/>
    <w:rsid w:val="00C860CA"/>
    <w:rsid w:val="00C86166"/>
    <w:rsid w:val="00C86A09"/>
    <w:rsid w:val="00C86B19"/>
    <w:rsid w:val="00C87BB7"/>
    <w:rsid w:val="00C87F27"/>
    <w:rsid w:val="00C906C1"/>
    <w:rsid w:val="00C90928"/>
    <w:rsid w:val="00C918FF"/>
    <w:rsid w:val="00C93657"/>
    <w:rsid w:val="00C93907"/>
    <w:rsid w:val="00C93957"/>
    <w:rsid w:val="00C940E5"/>
    <w:rsid w:val="00C94DA8"/>
    <w:rsid w:val="00C95674"/>
    <w:rsid w:val="00C97ABE"/>
    <w:rsid w:val="00CA089A"/>
    <w:rsid w:val="00CA0B3C"/>
    <w:rsid w:val="00CA0EB8"/>
    <w:rsid w:val="00CA17A9"/>
    <w:rsid w:val="00CA1BE4"/>
    <w:rsid w:val="00CA1E10"/>
    <w:rsid w:val="00CA25F6"/>
    <w:rsid w:val="00CA2645"/>
    <w:rsid w:val="00CA4AE2"/>
    <w:rsid w:val="00CA6373"/>
    <w:rsid w:val="00CA6C21"/>
    <w:rsid w:val="00CA6EEA"/>
    <w:rsid w:val="00CA6EF1"/>
    <w:rsid w:val="00CA7BC4"/>
    <w:rsid w:val="00CB0671"/>
    <w:rsid w:val="00CB0C61"/>
    <w:rsid w:val="00CB0DC1"/>
    <w:rsid w:val="00CB2A59"/>
    <w:rsid w:val="00CB32DE"/>
    <w:rsid w:val="00CB35CF"/>
    <w:rsid w:val="00CB3E93"/>
    <w:rsid w:val="00CB3EA6"/>
    <w:rsid w:val="00CB40C0"/>
    <w:rsid w:val="00CB44F5"/>
    <w:rsid w:val="00CB49AF"/>
    <w:rsid w:val="00CB5B6A"/>
    <w:rsid w:val="00CB5E3E"/>
    <w:rsid w:val="00CB6A56"/>
    <w:rsid w:val="00CB6A95"/>
    <w:rsid w:val="00CB7706"/>
    <w:rsid w:val="00CC0237"/>
    <w:rsid w:val="00CC0706"/>
    <w:rsid w:val="00CC073C"/>
    <w:rsid w:val="00CC0AC3"/>
    <w:rsid w:val="00CC0E9F"/>
    <w:rsid w:val="00CC126C"/>
    <w:rsid w:val="00CC1D4F"/>
    <w:rsid w:val="00CC20A3"/>
    <w:rsid w:val="00CC28F4"/>
    <w:rsid w:val="00CC3167"/>
    <w:rsid w:val="00CC3D8B"/>
    <w:rsid w:val="00CC4D3D"/>
    <w:rsid w:val="00CC5219"/>
    <w:rsid w:val="00CC5237"/>
    <w:rsid w:val="00CC63A3"/>
    <w:rsid w:val="00CC65F6"/>
    <w:rsid w:val="00CC664F"/>
    <w:rsid w:val="00CC6CD6"/>
    <w:rsid w:val="00CC6E3B"/>
    <w:rsid w:val="00CD158D"/>
    <w:rsid w:val="00CD173D"/>
    <w:rsid w:val="00CD2D5F"/>
    <w:rsid w:val="00CD2FB2"/>
    <w:rsid w:val="00CD3969"/>
    <w:rsid w:val="00CD48D2"/>
    <w:rsid w:val="00CD4E1E"/>
    <w:rsid w:val="00CD5676"/>
    <w:rsid w:val="00CD56C9"/>
    <w:rsid w:val="00CD5C96"/>
    <w:rsid w:val="00CD6837"/>
    <w:rsid w:val="00CD68DB"/>
    <w:rsid w:val="00CD79E8"/>
    <w:rsid w:val="00CD7E0F"/>
    <w:rsid w:val="00CD7E7B"/>
    <w:rsid w:val="00CE02C8"/>
    <w:rsid w:val="00CE04BA"/>
    <w:rsid w:val="00CE0745"/>
    <w:rsid w:val="00CE12B1"/>
    <w:rsid w:val="00CE19BD"/>
    <w:rsid w:val="00CE29BF"/>
    <w:rsid w:val="00CE4CD6"/>
    <w:rsid w:val="00CE4FCD"/>
    <w:rsid w:val="00CE5367"/>
    <w:rsid w:val="00CE5584"/>
    <w:rsid w:val="00CE56CE"/>
    <w:rsid w:val="00CE5A78"/>
    <w:rsid w:val="00CE73AA"/>
    <w:rsid w:val="00CF0430"/>
    <w:rsid w:val="00CF160F"/>
    <w:rsid w:val="00CF1963"/>
    <w:rsid w:val="00CF1BB6"/>
    <w:rsid w:val="00CF2255"/>
    <w:rsid w:val="00CF3248"/>
    <w:rsid w:val="00CF3DBC"/>
    <w:rsid w:val="00CF3F7C"/>
    <w:rsid w:val="00CF44F9"/>
    <w:rsid w:val="00CF46A1"/>
    <w:rsid w:val="00CF5357"/>
    <w:rsid w:val="00CF5E1D"/>
    <w:rsid w:val="00CF5E2C"/>
    <w:rsid w:val="00CF6641"/>
    <w:rsid w:val="00CF6816"/>
    <w:rsid w:val="00CF6A23"/>
    <w:rsid w:val="00CF6EA3"/>
    <w:rsid w:val="00D011B5"/>
    <w:rsid w:val="00D01276"/>
    <w:rsid w:val="00D015AA"/>
    <w:rsid w:val="00D01865"/>
    <w:rsid w:val="00D021F6"/>
    <w:rsid w:val="00D02EC1"/>
    <w:rsid w:val="00D03E7E"/>
    <w:rsid w:val="00D04FF6"/>
    <w:rsid w:val="00D06012"/>
    <w:rsid w:val="00D07F16"/>
    <w:rsid w:val="00D1013A"/>
    <w:rsid w:val="00D10625"/>
    <w:rsid w:val="00D10704"/>
    <w:rsid w:val="00D107BA"/>
    <w:rsid w:val="00D108A6"/>
    <w:rsid w:val="00D115C6"/>
    <w:rsid w:val="00D1172E"/>
    <w:rsid w:val="00D12584"/>
    <w:rsid w:val="00D1272B"/>
    <w:rsid w:val="00D128DB"/>
    <w:rsid w:val="00D134E1"/>
    <w:rsid w:val="00D13876"/>
    <w:rsid w:val="00D13DB4"/>
    <w:rsid w:val="00D15214"/>
    <w:rsid w:val="00D16381"/>
    <w:rsid w:val="00D16CE3"/>
    <w:rsid w:val="00D175FC"/>
    <w:rsid w:val="00D21612"/>
    <w:rsid w:val="00D2208F"/>
    <w:rsid w:val="00D22588"/>
    <w:rsid w:val="00D23424"/>
    <w:rsid w:val="00D235C0"/>
    <w:rsid w:val="00D23DA5"/>
    <w:rsid w:val="00D251A8"/>
    <w:rsid w:val="00D27236"/>
    <w:rsid w:val="00D27E17"/>
    <w:rsid w:val="00D3051A"/>
    <w:rsid w:val="00D3105B"/>
    <w:rsid w:val="00D312F1"/>
    <w:rsid w:val="00D319B2"/>
    <w:rsid w:val="00D32117"/>
    <w:rsid w:val="00D32976"/>
    <w:rsid w:val="00D32D1C"/>
    <w:rsid w:val="00D33087"/>
    <w:rsid w:val="00D330D8"/>
    <w:rsid w:val="00D33CE4"/>
    <w:rsid w:val="00D33CF4"/>
    <w:rsid w:val="00D33F88"/>
    <w:rsid w:val="00D35C01"/>
    <w:rsid w:val="00D363A0"/>
    <w:rsid w:val="00D375A5"/>
    <w:rsid w:val="00D376EC"/>
    <w:rsid w:val="00D40148"/>
    <w:rsid w:val="00D408C4"/>
    <w:rsid w:val="00D41CF3"/>
    <w:rsid w:val="00D421B2"/>
    <w:rsid w:val="00D4223E"/>
    <w:rsid w:val="00D430CF"/>
    <w:rsid w:val="00D439F7"/>
    <w:rsid w:val="00D43C31"/>
    <w:rsid w:val="00D444A9"/>
    <w:rsid w:val="00D44CA4"/>
    <w:rsid w:val="00D44E2B"/>
    <w:rsid w:val="00D450D7"/>
    <w:rsid w:val="00D45913"/>
    <w:rsid w:val="00D46C04"/>
    <w:rsid w:val="00D47A65"/>
    <w:rsid w:val="00D47EB3"/>
    <w:rsid w:val="00D50397"/>
    <w:rsid w:val="00D50637"/>
    <w:rsid w:val="00D5074A"/>
    <w:rsid w:val="00D5117E"/>
    <w:rsid w:val="00D52D74"/>
    <w:rsid w:val="00D53218"/>
    <w:rsid w:val="00D55607"/>
    <w:rsid w:val="00D55E0B"/>
    <w:rsid w:val="00D564CC"/>
    <w:rsid w:val="00D5656D"/>
    <w:rsid w:val="00D56987"/>
    <w:rsid w:val="00D57160"/>
    <w:rsid w:val="00D5749B"/>
    <w:rsid w:val="00D574FA"/>
    <w:rsid w:val="00D577B6"/>
    <w:rsid w:val="00D57D51"/>
    <w:rsid w:val="00D60DB2"/>
    <w:rsid w:val="00D6197F"/>
    <w:rsid w:val="00D6206D"/>
    <w:rsid w:val="00D62214"/>
    <w:rsid w:val="00D628AF"/>
    <w:rsid w:val="00D62CF3"/>
    <w:rsid w:val="00D62FD5"/>
    <w:rsid w:val="00D63112"/>
    <w:rsid w:val="00D63B73"/>
    <w:rsid w:val="00D64455"/>
    <w:rsid w:val="00D64E9D"/>
    <w:rsid w:val="00D6554C"/>
    <w:rsid w:val="00D6659F"/>
    <w:rsid w:val="00D67C76"/>
    <w:rsid w:val="00D70659"/>
    <w:rsid w:val="00D70E3E"/>
    <w:rsid w:val="00D719F6"/>
    <w:rsid w:val="00D71B66"/>
    <w:rsid w:val="00D7223F"/>
    <w:rsid w:val="00D7229E"/>
    <w:rsid w:val="00D7234F"/>
    <w:rsid w:val="00D72DD2"/>
    <w:rsid w:val="00D73351"/>
    <w:rsid w:val="00D73499"/>
    <w:rsid w:val="00D73883"/>
    <w:rsid w:val="00D73F53"/>
    <w:rsid w:val="00D745B7"/>
    <w:rsid w:val="00D745EE"/>
    <w:rsid w:val="00D74DB4"/>
    <w:rsid w:val="00D75567"/>
    <w:rsid w:val="00D75827"/>
    <w:rsid w:val="00D759DF"/>
    <w:rsid w:val="00D7619D"/>
    <w:rsid w:val="00D76490"/>
    <w:rsid w:val="00D777FB"/>
    <w:rsid w:val="00D77AE6"/>
    <w:rsid w:val="00D77F23"/>
    <w:rsid w:val="00D8037C"/>
    <w:rsid w:val="00D808F7"/>
    <w:rsid w:val="00D81BCA"/>
    <w:rsid w:val="00D8271C"/>
    <w:rsid w:val="00D83B2C"/>
    <w:rsid w:val="00D83E15"/>
    <w:rsid w:val="00D84427"/>
    <w:rsid w:val="00D84489"/>
    <w:rsid w:val="00D848B4"/>
    <w:rsid w:val="00D853C4"/>
    <w:rsid w:val="00D855A0"/>
    <w:rsid w:val="00D85B41"/>
    <w:rsid w:val="00D86209"/>
    <w:rsid w:val="00D86944"/>
    <w:rsid w:val="00D8772C"/>
    <w:rsid w:val="00D90830"/>
    <w:rsid w:val="00D90B7E"/>
    <w:rsid w:val="00D9116B"/>
    <w:rsid w:val="00D919F5"/>
    <w:rsid w:val="00D91C8D"/>
    <w:rsid w:val="00D91D32"/>
    <w:rsid w:val="00D922AE"/>
    <w:rsid w:val="00D9427C"/>
    <w:rsid w:val="00D94354"/>
    <w:rsid w:val="00D94BD4"/>
    <w:rsid w:val="00D957BC"/>
    <w:rsid w:val="00D95828"/>
    <w:rsid w:val="00D95979"/>
    <w:rsid w:val="00D95A7D"/>
    <w:rsid w:val="00D9618C"/>
    <w:rsid w:val="00D961F2"/>
    <w:rsid w:val="00D9784D"/>
    <w:rsid w:val="00D97E73"/>
    <w:rsid w:val="00DA03AB"/>
    <w:rsid w:val="00DA08A7"/>
    <w:rsid w:val="00DA0E29"/>
    <w:rsid w:val="00DA16B1"/>
    <w:rsid w:val="00DA16CE"/>
    <w:rsid w:val="00DA19EE"/>
    <w:rsid w:val="00DA1A42"/>
    <w:rsid w:val="00DA2198"/>
    <w:rsid w:val="00DA22F9"/>
    <w:rsid w:val="00DA272F"/>
    <w:rsid w:val="00DA29DA"/>
    <w:rsid w:val="00DA33D8"/>
    <w:rsid w:val="00DA33EB"/>
    <w:rsid w:val="00DA511D"/>
    <w:rsid w:val="00DA54F6"/>
    <w:rsid w:val="00DA6047"/>
    <w:rsid w:val="00DA7129"/>
    <w:rsid w:val="00DA71A9"/>
    <w:rsid w:val="00DB0178"/>
    <w:rsid w:val="00DB0EA7"/>
    <w:rsid w:val="00DB115C"/>
    <w:rsid w:val="00DB11F0"/>
    <w:rsid w:val="00DB27CE"/>
    <w:rsid w:val="00DB362C"/>
    <w:rsid w:val="00DB3BB1"/>
    <w:rsid w:val="00DB5C88"/>
    <w:rsid w:val="00DB6166"/>
    <w:rsid w:val="00DB6238"/>
    <w:rsid w:val="00DB6808"/>
    <w:rsid w:val="00DB6D3C"/>
    <w:rsid w:val="00DB7825"/>
    <w:rsid w:val="00DB7B66"/>
    <w:rsid w:val="00DC0789"/>
    <w:rsid w:val="00DC0B39"/>
    <w:rsid w:val="00DC1361"/>
    <w:rsid w:val="00DC1AC5"/>
    <w:rsid w:val="00DC25A0"/>
    <w:rsid w:val="00DC2A80"/>
    <w:rsid w:val="00DC3E4A"/>
    <w:rsid w:val="00DC3F16"/>
    <w:rsid w:val="00DC3FB7"/>
    <w:rsid w:val="00DC43ED"/>
    <w:rsid w:val="00DC4963"/>
    <w:rsid w:val="00DC4AD6"/>
    <w:rsid w:val="00DC4FD7"/>
    <w:rsid w:val="00DC546A"/>
    <w:rsid w:val="00DC572E"/>
    <w:rsid w:val="00DC58DB"/>
    <w:rsid w:val="00DC5A4B"/>
    <w:rsid w:val="00DC5F82"/>
    <w:rsid w:val="00DC6142"/>
    <w:rsid w:val="00DC72DF"/>
    <w:rsid w:val="00DC7F2B"/>
    <w:rsid w:val="00DD076D"/>
    <w:rsid w:val="00DD1654"/>
    <w:rsid w:val="00DD1851"/>
    <w:rsid w:val="00DD2B1D"/>
    <w:rsid w:val="00DD2E56"/>
    <w:rsid w:val="00DD392F"/>
    <w:rsid w:val="00DD4F92"/>
    <w:rsid w:val="00DD5A94"/>
    <w:rsid w:val="00DD6405"/>
    <w:rsid w:val="00DD6730"/>
    <w:rsid w:val="00DD6E68"/>
    <w:rsid w:val="00DD746A"/>
    <w:rsid w:val="00DD7BA5"/>
    <w:rsid w:val="00DE351C"/>
    <w:rsid w:val="00DE553A"/>
    <w:rsid w:val="00DE58CC"/>
    <w:rsid w:val="00DE61C7"/>
    <w:rsid w:val="00DE6CA8"/>
    <w:rsid w:val="00DE7F2A"/>
    <w:rsid w:val="00DF0F56"/>
    <w:rsid w:val="00DF1B1F"/>
    <w:rsid w:val="00DF2ACC"/>
    <w:rsid w:val="00DF2EA5"/>
    <w:rsid w:val="00DF4144"/>
    <w:rsid w:val="00DF47D0"/>
    <w:rsid w:val="00DF489A"/>
    <w:rsid w:val="00DF657C"/>
    <w:rsid w:val="00DF66A6"/>
    <w:rsid w:val="00DF7B9F"/>
    <w:rsid w:val="00E00042"/>
    <w:rsid w:val="00E00F8B"/>
    <w:rsid w:val="00E014FA"/>
    <w:rsid w:val="00E01A1A"/>
    <w:rsid w:val="00E02610"/>
    <w:rsid w:val="00E04F41"/>
    <w:rsid w:val="00E04F9F"/>
    <w:rsid w:val="00E06B6D"/>
    <w:rsid w:val="00E11852"/>
    <w:rsid w:val="00E11E69"/>
    <w:rsid w:val="00E12052"/>
    <w:rsid w:val="00E133DF"/>
    <w:rsid w:val="00E13416"/>
    <w:rsid w:val="00E13F0D"/>
    <w:rsid w:val="00E14781"/>
    <w:rsid w:val="00E14E55"/>
    <w:rsid w:val="00E16DC0"/>
    <w:rsid w:val="00E17121"/>
    <w:rsid w:val="00E17407"/>
    <w:rsid w:val="00E20C8D"/>
    <w:rsid w:val="00E20FF8"/>
    <w:rsid w:val="00E219CC"/>
    <w:rsid w:val="00E21B4A"/>
    <w:rsid w:val="00E21C9B"/>
    <w:rsid w:val="00E221D2"/>
    <w:rsid w:val="00E22C86"/>
    <w:rsid w:val="00E236E9"/>
    <w:rsid w:val="00E24551"/>
    <w:rsid w:val="00E2504B"/>
    <w:rsid w:val="00E25BFC"/>
    <w:rsid w:val="00E272E8"/>
    <w:rsid w:val="00E27D38"/>
    <w:rsid w:val="00E27ECF"/>
    <w:rsid w:val="00E3050F"/>
    <w:rsid w:val="00E30A60"/>
    <w:rsid w:val="00E31605"/>
    <w:rsid w:val="00E32985"/>
    <w:rsid w:val="00E32F18"/>
    <w:rsid w:val="00E33943"/>
    <w:rsid w:val="00E34C44"/>
    <w:rsid w:val="00E35C14"/>
    <w:rsid w:val="00E35D49"/>
    <w:rsid w:val="00E35E4E"/>
    <w:rsid w:val="00E35EC1"/>
    <w:rsid w:val="00E3638A"/>
    <w:rsid w:val="00E375FF"/>
    <w:rsid w:val="00E37ACF"/>
    <w:rsid w:val="00E37C7C"/>
    <w:rsid w:val="00E4040B"/>
    <w:rsid w:val="00E40997"/>
    <w:rsid w:val="00E413F6"/>
    <w:rsid w:val="00E41750"/>
    <w:rsid w:val="00E41F42"/>
    <w:rsid w:val="00E42811"/>
    <w:rsid w:val="00E42AC5"/>
    <w:rsid w:val="00E43C5D"/>
    <w:rsid w:val="00E4407F"/>
    <w:rsid w:val="00E44F45"/>
    <w:rsid w:val="00E454AF"/>
    <w:rsid w:val="00E460E4"/>
    <w:rsid w:val="00E4610E"/>
    <w:rsid w:val="00E46CC0"/>
    <w:rsid w:val="00E46E7C"/>
    <w:rsid w:val="00E47AE1"/>
    <w:rsid w:val="00E47C7D"/>
    <w:rsid w:val="00E50199"/>
    <w:rsid w:val="00E51426"/>
    <w:rsid w:val="00E5331F"/>
    <w:rsid w:val="00E533A0"/>
    <w:rsid w:val="00E5365E"/>
    <w:rsid w:val="00E536B6"/>
    <w:rsid w:val="00E55219"/>
    <w:rsid w:val="00E55418"/>
    <w:rsid w:val="00E559B1"/>
    <w:rsid w:val="00E57CE5"/>
    <w:rsid w:val="00E57DD7"/>
    <w:rsid w:val="00E6053D"/>
    <w:rsid w:val="00E60B58"/>
    <w:rsid w:val="00E60FDA"/>
    <w:rsid w:val="00E610DB"/>
    <w:rsid w:val="00E62178"/>
    <w:rsid w:val="00E624B0"/>
    <w:rsid w:val="00E626ED"/>
    <w:rsid w:val="00E626F2"/>
    <w:rsid w:val="00E637A3"/>
    <w:rsid w:val="00E646D3"/>
    <w:rsid w:val="00E64A3D"/>
    <w:rsid w:val="00E65925"/>
    <w:rsid w:val="00E665B6"/>
    <w:rsid w:val="00E672D6"/>
    <w:rsid w:val="00E6739A"/>
    <w:rsid w:val="00E67459"/>
    <w:rsid w:val="00E71729"/>
    <w:rsid w:val="00E7247F"/>
    <w:rsid w:val="00E72A34"/>
    <w:rsid w:val="00E73082"/>
    <w:rsid w:val="00E734D3"/>
    <w:rsid w:val="00E73516"/>
    <w:rsid w:val="00E765DC"/>
    <w:rsid w:val="00E76BF2"/>
    <w:rsid w:val="00E778D7"/>
    <w:rsid w:val="00E77961"/>
    <w:rsid w:val="00E77D12"/>
    <w:rsid w:val="00E807DC"/>
    <w:rsid w:val="00E80934"/>
    <w:rsid w:val="00E80A71"/>
    <w:rsid w:val="00E80B6D"/>
    <w:rsid w:val="00E8111E"/>
    <w:rsid w:val="00E81254"/>
    <w:rsid w:val="00E81A0D"/>
    <w:rsid w:val="00E81BFE"/>
    <w:rsid w:val="00E81CED"/>
    <w:rsid w:val="00E82190"/>
    <w:rsid w:val="00E82908"/>
    <w:rsid w:val="00E83626"/>
    <w:rsid w:val="00E83DDE"/>
    <w:rsid w:val="00E85327"/>
    <w:rsid w:val="00E855DA"/>
    <w:rsid w:val="00E8560C"/>
    <w:rsid w:val="00E856DB"/>
    <w:rsid w:val="00E857B9"/>
    <w:rsid w:val="00E85B9B"/>
    <w:rsid w:val="00E8763C"/>
    <w:rsid w:val="00E8778D"/>
    <w:rsid w:val="00E91785"/>
    <w:rsid w:val="00E92A1F"/>
    <w:rsid w:val="00E92F2A"/>
    <w:rsid w:val="00E930ED"/>
    <w:rsid w:val="00E942C2"/>
    <w:rsid w:val="00E94832"/>
    <w:rsid w:val="00E95000"/>
    <w:rsid w:val="00E95921"/>
    <w:rsid w:val="00E95CA5"/>
    <w:rsid w:val="00E95FFD"/>
    <w:rsid w:val="00E965AB"/>
    <w:rsid w:val="00EA03C3"/>
    <w:rsid w:val="00EA0B5B"/>
    <w:rsid w:val="00EA0D73"/>
    <w:rsid w:val="00EA13F8"/>
    <w:rsid w:val="00EA1927"/>
    <w:rsid w:val="00EA29B6"/>
    <w:rsid w:val="00EA3F60"/>
    <w:rsid w:val="00EA4CC1"/>
    <w:rsid w:val="00EA4D78"/>
    <w:rsid w:val="00EA5069"/>
    <w:rsid w:val="00EA5A78"/>
    <w:rsid w:val="00EA65CE"/>
    <w:rsid w:val="00EA66C8"/>
    <w:rsid w:val="00EA75DA"/>
    <w:rsid w:val="00EA7D13"/>
    <w:rsid w:val="00EB0BE7"/>
    <w:rsid w:val="00EB0EDA"/>
    <w:rsid w:val="00EB10D5"/>
    <w:rsid w:val="00EB11F6"/>
    <w:rsid w:val="00EB143A"/>
    <w:rsid w:val="00EB1D65"/>
    <w:rsid w:val="00EB241D"/>
    <w:rsid w:val="00EB3388"/>
    <w:rsid w:val="00EB3620"/>
    <w:rsid w:val="00EB4ABE"/>
    <w:rsid w:val="00EB4DC2"/>
    <w:rsid w:val="00EB5908"/>
    <w:rsid w:val="00EB6862"/>
    <w:rsid w:val="00EB6972"/>
    <w:rsid w:val="00EB7C47"/>
    <w:rsid w:val="00EC0268"/>
    <w:rsid w:val="00EC05D7"/>
    <w:rsid w:val="00EC0A98"/>
    <w:rsid w:val="00EC1422"/>
    <w:rsid w:val="00EC166E"/>
    <w:rsid w:val="00EC1BF9"/>
    <w:rsid w:val="00EC2EB8"/>
    <w:rsid w:val="00EC30F6"/>
    <w:rsid w:val="00EC3AA9"/>
    <w:rsid w:val="00EC3CEE"/>
    <w:rsid w:val="00EC3F36"/>
    <w:rsid w:val="00EC4D26"/>
    <w:rsid w:val="00EC5BA9"/>
    <w:rsid w:val="00EC63C8"/>
    <w:rsid w:val="00EC6E34"/>
    <w:rsid w:val="00ED076D"/>
    <w:rsid w:val="00ED1A35"/>
    <w:rsid w:val="00ED212D"/>
    <w:rsid w:val="00ED3629"/>
    <w:rsid w:val="00ED3B60"/>
    <w:rsid w:val="00ED4F68"/>
    <w:rsid w:val="00ED5E4C"/>
    <w:rsid w:val="00ED6053"/>
    <w:rsid w:val="00ED6A03"/>
    <w:rsid w:val="00ED6C6A"/>
    <w:rsid w:val="00ED6F96"/>
    <w:rsid w:val="00ED7255"/>
    <w:rsid w:val="00ED7301"/>
    <w:rsid w:val="00ED791E"/>
    <w:rsid w:val="00EE0CF9"/>
    <w:rsid w:val="00EE0D5C"/>
    <w:rsid w:val="00EE1997"/>
    <w:rsid w:val="00EE1E1F"/>
    <w:rsid w:val="00EE2224"/>
    <w:rsid w:val="00EE267C"/>
    <w:rsid w:val="00EE2B46"/>
    <w:rsid w:val="00EE307E"/>
    <w:rsid w:val="00EE3224"/>
    <w:rsid w:val="00EE3248"/>
    <w:rsid w:val="00EE34E8"/>
    <w:rsid w:val="00EE35E1"/>
    <w:rsid w:val="00EE3E22"/>
    <w:rsid w:val="00EE426D"/>
    <w:rsid w:val="00EE4278"/>
    <w:rsid w:val="00EE4B02"/>
    <w:rsid w:val="00EE5E8D"/>
    <w:rsid w:val="00EE6D88"/>
    <w:rsid w:val="00EE6F0C"/>
    <w:rsid w:val="00EF058F"/>
    <w:rsid w:val="00EF0867"/>
    <w:rsid w:val="00EF0C85"/>
    <w:rsid w:val="00EF0D92"/>
    <w:rsid w:val="00EF1265"/>
    <w:rsid w:val="00EF1760"/>
    <w:rsid w:val="00EF192A"/>
    <w:rsid w:val="00EF263B"/>
    <w:rsid w:val="00EF2B19"/>
    <w:rsid w:val="00EF3567"/>
    <w:rsid w:val="00EF3D2F"/>
    <w:rsid w:val="00EF3DA8"/>
    <w:rsid w:val="00EF5F78"/>
    <w:rsid w:val="00EF5F93"/>
    <w:rsid w:val="00EF6464"/>
    <w:rsid w:val="00EF64E4"/>
    <w:rsid w:val="00EF65E6"/>
    <w:rsid w:val="00EF6D64"/>
    <w:rsid w:val="00EF7142"/>
    <w:rsid w:val="00F018B6"/>
    <w:rsid w:val="00F0198C"/>
    <w:rsid w:val="00F01B05"/>
    <w:rsid w:val="00F02164"/>
    <w:rsid w:val="00F0317F"/>
    <w:rsid w:val="00F031B8"/>
    <w:rsid w:val="00F032BD"/>
    <w:rsid w:val="00F03480"/>
    <w:rsid w:val="00F03F82"/>
    <w:rsid w:val="00F03FAF"/>
    <w:rsid w:val="00F05202"/>
    <w:rsid w:val="00F05BAA"/>
    <w:rsid w:val="00F067B6"/>
    <w:rsid w:val="00F06CC9"/>
    <w:rsid w:val="00F07A60"/>
    <w:rsid w:val="00F107B6"/>
    <w:rsid w:val="00F10D93"/>
    <w:rsid w:val="00F11320"/>
    <w:rsid w:val="00F113E4"/>
    <w:rsid w:val="00F1167F"/>
    <w:rsid w:val="00F13171"/>
    <w:rsid w:val="00F13ED0"/>
    <w:rsid w:val="00F14060"/>
    <w:rsid w:val="00F1418E"/>
    <w:rsid w:val="00F156D2"/>
    <w:rsid w:val="00F159D4"/>
    <w:rsid w:val="00F159EE"/>
    <w:rsid w:val="00F15A7A"/>
    <w:rsid w:val="00F15B5E"/>
    <w:rsid w:val="00F16726"/>
    <w:rsid w:val="00F17D07"/>
    <w:rsid w:val="00F17EDB"/>
    <w:rsid w:val="00F2098D"/>
    <w:rsid w:val="00F20C48"/>
    <w:rsid w:val="00F21B54"/>
    <w:rsid w:val="00F21D30"/>
    <w:rsid w:val="00F227F5"/>
    <w:rsid w:val="00F2355B"/>
    <w:rsid w:val="00F240FB"/>
    <w:rsid w:val="00F24BF7"/>
    <w:rsid w:val="00F2541F"/>
    <w:rsid w:val="00F25B78"/>
    <w:rsid w:val="00F25C33"/>
    <w:rsid w:val="00F26CF5"/>
    <w:rsid w:val="00F26F95"/>
    <w:rsid w:val="00F277C8"/>
    <w:rsid w:val="00F30698"/>
    <w:rsid w:val="00F30776"/>
    <w:rsid w:val="00F31296"/>
    <w:rsid w:val="00F31369"/>
    <w:rsid w:val="00F313DC"/>
    <w:rsid w:val="00F3160C"/>
    <w:rsid w:val="00F318F0"/>
    <w:rsid w:val="00F31A80"/>
    <w:rsid w:val="00F322B0"/>
    <w:rsid w:val="00F325A3"/>
    <w:rsid w:val="00F326EF"/>
    <w:rsid w:val="00F32F6C"/>
    <w:rsid w:val="00F35E46"/>
    <w:rsid w:val="00F366E5"/>
    <w:rsid w:val="00F4047E"/>
    <w:rsid w:val="00F411A7"/>
    <w:rsid w:val="00F4191A"/>
    <w:rsid w:val="00F41D86"/>
    <w:rsid w:val="00F43EA7"/>
    <w:rsid w:val="00F440FF"/>
    <w:rsid w:val="00F4492E"/>
    <w:rsid w:val="00F44B62"/>
    <w:rsid w:val="00F44CD8"/>
    <w:rsid w:val="00F45386"/>
    <w:rsid w:val="00F45E27"/>
    <w:rsid w:val="00F46C85"/>
    <w:rsid w:val="00F47109"/>
    <w:rsid w:val="00F471CF"/>
    <w:rsid w:val="00F4768C"/>
    <w:rsid w:val="00F4773C"/>
    <w:rsid w:val="00F47B4D"/>
    <w:rsid w:val="00F50455"/>
    <w:rsid w:val="00F51814"/>
    <w:rsid w:val="00F521A4"/>
    <w:rsid w:val="00F52411"/>
    <w:rsid w:val="00F5299B"/>
    <w:rsid w:val="00F52CBB"/>
    <w:rsid w:val="00F535CA"/>
    <w:rsid w:val="00F53748"/>
    <w:rsid w:val="00F54814"/>
    <w:rsid w:val="00F55201"/>
    <w:rsid w:val="00F562A2"/>
    <w:rsid w:val="00F568F7"/>
    <w:rsid w:val="00F569B8"/>
    <w:rsid w:val="00F60728"/>
    <w:rsid w:val="00F60F0D"/>
    <w:rsid w:val="00F620BF"/>
    <w:rsid w:val="00F62D63"/>
    <w:rsid w:val="00F63284"/>
    <w:rsid w:val="00F64791"/>
    <w:rsid w:val="00F6524F"/>
    <w:rsid w:val="00F6612D"/>
    <w:rsid w:val="00F671C1"/>
    <w:rsid w:val="00F67998"/>
    <w:rsid w:val="00F67F40"/>
    <w:rsid w:val="00F70514"/>
    <w:rsid w:val="00F712FA"/>
    <w:rsid w:val="00F71E48"/>
    <w:rsid w:val="00F7363A"/>
    <w:rsid w:val="00F7584F"/>
    <w:rsid w:val="00F766B4"/>
    <w:rsid w:val="00F7685E"/>
    <w:rsid w:val="00F773F2"/>
    <w:rsid w:val="00F774C5"/>
    <w:rsid w:val="00F77AA2"/>
    <w:rsid w:val="00F805E6"/>
    <w:rsid w:val="00F80620"/>
    <w:rsid w:val="00F80BD5"/>
    <w:rsid w:val="00F812B6"/>
    <w:rsid w:val="00F81DA1"/>
    <w:rsid w:val="00F822FA"/>
    <w:rsid w:val="00F832BF"/>
    <w:rsid w:val="00F84407"/>
    <w:rsid w:val="00F8479F"/>
    <w:rsid w:val="00F8484B"/>
    <w:rsid w:val="00F84965"/>
    <w:rsid w:val="00F84B10"/>
    <w:rsid w:val="00F84E07"/>
    <w:rsid w:val="00F84EE7"/>
    <w:rsid w:val="00F85F20"/>
    <w:rsid w:val="00F86812"/>
    <w:rsid w:val="00F86A19"/>
    <w:rsid w:val="00F86C0D"/>
    <w:rsid w:val="00F87290"/>
    <w:rsid w:val="00F90735"/>
    <w:rsid w:val="00F90EAF"/>
    <w:rsid w:val="00F927F8"/>
    <w:rsid w:val="00F92DBB"/>
    <w:rsid w:val="00F93AEF"/>
    <w:rsid w:val="00F93B44"/>
    <w:rsid w:val="00F945C4"/>
    <w:rsid w:val="00F94ED8"/>
    <w:rsid w:val="00F950D8"/>
    <w:rsid w:val="00F953B9"/>
    <w:rsid w:val="00F95AE8"/>
    <w:rsid w:val="00FA0135"/>
    <w:rsid w:val="00FA040E"/>
    <w:rsid w:val="00FA08AB"/>
    <w:rsid w:val="00FA08C2"/>
    <w:rsid w:val="00FA161C"/>
    <w:rsid w:val="00FA1B0F"/>
    <w:rsid w:val="00FA37D9"/>
    <w:rsid w:val="00FA4FE1"/>
    <w:rsid w:val="00FA50FA"/>
    <w:rsid w:val="00FA5EAF"/>
    <w:rsid w:val="00FA68D7"/>
    <w:rsid w:val="00FA6DC2"/>
    <w:rsid w:val="00FA6DE2"/>
    <w:rsid w:val="00FA6E21"/>
    <w:rsid w:val="00FA70C4"/>
    <w:rsid w:val="00FA70E7"/>
    <w:rsid w:val="00FA71D7"/>
    <w:rsid w:val="00FA742B"/>
    <w:rsid w:val="00FA74EE"/>
    <w:rsid w:val="00FA7805"/>
    <w:rsid w:val="00FA7F52"/>
    <w:rsid w:val="00FB0815"/>
    <w:rsid w:val="00FB08C3"/>
    <w:rsid w:val="00FB2056"/>
    <w:rsid w:val="00FB21F1"/>
    <w:rsid w:val="00FB2586"/>
    <w:rsid w:val="00FB2ACD"/>
    <w:rsid w:val="00FB36A2"/>
    <w:rsid w:val="00FB422C"/>
    <w:rsid w:val="00FB460B"/>
    <w:rsid w:val="00FB469D"/>
    <w:rsid w:val="00FB6E43"/>
    <w:rsid w:val="00FB71DA"/>
    <w:rsid w:val="00FB7C28"/>
    <w:rsid w:val="00FB7F39"/>
    <w:rsid w:val="00FB7F7F"/>
    <w:rsid w:val="00FC068B"/>
    <w:rsid w:val="00FC0AC4"/>
    <w:rsid w:val="00FC1010"/>
    <w:rsid w:val="00FC21A3"/>
    <w:rsid w:val="00FC2247"/>
    <w:rsid w:val="00FC3522"/>
    <w:rsid w:val="00FC3991"/>
    <w:rsid w:val="00FC3AF7"/>
    <w:rsid w:val="00FC42A2"/>
    <w:rsid w:val="00FC43CE"/>
    <w:rsid w:val="00FC49C1"/>
    <w:rsid w:val="00FC4A1F"/>
    <w:rsid w:val="00FC4BC7"/>
    <w:rsid w:val="00FC5C7C"/>
    <w:rsid w:val="00FC5D67"/>
    <w:rsid w:val="00FC5EA9"/>
    <w:rsid w:val="00FC66EB"/>
    <w:rsid w:val="00FC6960"/>
    <w:rsid w:val="00FC7248"/>
    <w:rsid w:val="00FC7A59"/>
    <w:rsid w:val="00FC7AED"/>
    <w:rsid w:val="00FC7EC1"/>
    <w:rsid w:val="00FD0436"/>
    <w:rsid w:val="00FD0806"/>
    <w:rsid w:val="00FD09AA"/>
    <w:rsid w:val="00FD0A7F"/>
    <w:rsid w:val="00FD0A80"/>
    <w:rsid w:val="00FD120B"/>
    <w:rsid w:val="00FD180B"/>
    <w:rsid w:val="00FD1CD3"/>
    <w:rsid w:val="00FD1E62"/>
    <w:rsid w:val="00FD2D9F"/>
    <w:rsid w:val="00FD3D73"/>
    <w:rsid w:val="00FD47FD"/>
    <w:rsid w:val="00FD49BB"/>
    <w:rsid w:val="00FD4D2C"/>
    <w:rsid w:val="00FD5F92"/>
    <w:rsid w:val="00FD6053"/>
    <w:rsid w:val="00FD6355"/>
    <w:rsid w:val="00FD6A3A"/>
    <w:rsid w:val="00FE00BD"/>
    <w:rsid w:val="00FE0BD5"/>
    <w:rsid w:val="00FE13CE"/>
    <w:rsid w:val="00FE1421"/>
    <w:rsid w:val="00FE1858"/>
    <w:rsid w:val="00FE1B0B"/>
    <w:rsid w:val="00FE21B9"/>
    <w:rsid w:val="00FE22FB"/>
    <w:rsid w:val="00FE289C"/>
    <w:rsid w:val="00FE28F2"/>
    <w:rsid w:val="00FE2B3A"/>
    <w:rsid w:val="00FE2CE5"/>
    <w:rsid w:val="00FE301C"/>
    <w:rsid w:val="00FE3471"/>
    <w:rsid w:val="00FE53B2"/>
    <w:rsid w:val="00FE5454"/>
    <w:rsid w:val="00FE5827"/>
    <w:rsid w:val="00FE59C7"/>
    <w:rsid w:val="00FE5AA2"/>
    <w:rsid w:val="00FE6079"/>
    <w:rsid w:val="00FE7918"/>
    <w:rsid w:val="00FF0B79"/>
    <w:rsid w:val="00FF1D0D"/>
    <w:rsid w:val="00FF2146"/>
    <w:rsid w:val="00FF2F96"/>
    <w:rsid w:val="00FF3C78"/>
    <w:rsid w:val="00FF4732"/>
    <w:rsid w:val="00FF53EF"/>
    <w:rsid w:val="00FF58B6"/>
    <w:rsid w:val="00FF58F1"/>
    <w:rsid w:val="00FF641D"/>
    <w:rsid w:val="00FF6899"/>
    <w:rsid w:val="00FF6DE7"/>
    <w:rsid w:val="00FF75D8"/>
    <w:rsid w:val="00FF7749"/>
    <w:rsid w:val="00FF7AB3"/>
    <w:rsid w:val="00FF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FAE05B3"/>
  <w15:chartTrackingRefBased/>
  <w15:docId w15:val="{CD8198F2-04AA-403C-9DD0-AAD2DEA40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B4DE8"/>
    <w:pPr>
      <w:spacing w:before="120" w:after="240" w:line="480" w:lineRule="auto"/>
      <w:ind w:firstLineChars="200" w:firstLine="480"/>
    </w:pPr>
    <w:rPr>
      <w:rFonts w:ascii="Times New Roman" w:hAnsi="Times New Roman" w:cs="Times New Roman"/>
      <w:kern w:val="0"/>
      <w:sz w:val="24"/>
    </w:rPr>
  </w:style>
  <w:style w:type="paragraph" w:styleId="1">
    <w:name w:val="heading 1"/>
    <w:basedOn w:val="a"/>
    <w:next w:val="a0"/>
    <w:link w:val="10"/>
    <w:uiPriority w:val="2"/>
    <w:qFormat/>
    <w:rsid w:val="00D27E17"/>
    <w:pPr>
      <w:numPr>
        <w:numId w:val="7"/>
      </w:numPr>
      <w:spacing w:before="240"/>
      <w:contextualSpacing w:val="0"/>
      <w:outlineLvl w:val="0"/>
    </w:pPr>
    <w:rPr>
      <w:b/>
      <w:shd w:val="clear" w:color="auto" w:fill="FCFCFC"/>
    </w:rPr>
  </w:style>
  <w:style w:type="paragraph" w:styleId="2">
    <w:name w:val="heading 2"/>
    <w:basedOn w:val="1"/>
    <w:next w:val="a0"/>
    <w:link w:val="20"/>
    <w:uiPriority w:val="2"/>
    <w:qFormat/>
    <w:rsid w:val="00A7416E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7416E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7416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7416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A7416E"/>
    <w:pPr>
      <w:tabs>
        <w:tab w:val="center" w:pos="4844"/>
        <w:tab w:val="right" w:pos="9689"/>
      </w:tabs>
    </w:pPr>
    <w:rPr>
      <w:b/>
    </w:rPr>
  </w:style>
  <w:style w:type="character" w:customStyle="1" w:styleId="a5">
    <w:name w:val="页眉 字符"/>
    <w:basedOn w:val="a1"/>
    <w:link w:val="a4"/>
    <w:uiPriority w:val="99"/>
    <w:rsid w:val="00A7416E"/>
    <w:rPr>
      <w:rFonts w:ascii="Times New Roman" w:hAnsi="Times New Roman"/>
      <w:b/>
      <w:kern w:val="0"/>
      <w:sz w:val="24"/>
      <w:lang w:eastAsia="en-US"/>
    </w:rPr>
  </w:style>
  <w:style w:type="paragraph" w:styleId="a6">
    <w:name w:val="footer"/>
    <w:basedOn w:val="a0"/>
    <w:link w:val="a7"/>
    <w:uiPriority w:val="99"/>
    <w:unhideWhenUsed/>
    <w:rsid w:val="00A7416E"/>
    <w:pPr>
      <w:tabs>
        <w:tab w:val="center" w:pos="4844"/>
        <w:tab w:val="right" w:pos="9689"/>
      </w:tabs>
      <w:spacing w:after="0"/>
    </w:pPr>
  </w:style>
  <w:style w:type="character" w:customStyle="1" w:styleId="a7">
    <w:name w:val="页脚 字符"/>
    <w:basedOn w:val="a1"/>
    <w:link w:val="a6"/>
    <w:uiPriority w:val="99"/>
    <w:rsid w:val="00A7416E"/>
    <w:rPr>
      <w:rFonts w:ascii="Times New Roman" w:hAnsi="Times New Roman"/>
      <w:kern w:val="0"/>
      <w:sz w:val="24"/>
      <w:lang w:eastAsia="en-US"/>
    </w:rPr>
  </w:style>
  <w:style w:type="character" w:customStyle="1" w:styleId="10">
    <w:name w:val="标题 1 字符"/>
    <w:basedOn w:val="a1"/>
    <w:link w:val="1"/>
    <w:uiPriority w:val="2"/>
    <w:rsid w:val="00D27E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0"/>
    <w:link w:val="EndNoteBibliographyTitle0"/>
    <w:rsid w:val="000E1BE7"/>
    <w:pPr>
      <w:jc w:val="center"/>
    </w:pPr>
    <w:rPr>
      <w:rFonts w:eastAsia="等线"/>
      <w:noProof/>
      <w:sz w:val="22"/>
    </w:rPr>
  </w:style>
  <w:style w:type="character" w:customStyle="1" w:styleId="EndNoteBibliographyTitle0">
    <w:name w:val="EndNote Bibliography Title 字符"/>
    <w:basedOn w:val="a1"/>
    <w:link w:val="EndNoteBibliographyTitle"/>
    <w:rsid w:val="000E1BE7"/>
    <w:rPr>
      <w:rFonts w:ascii="Times New Roman" w:eastAsia="等线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a0"/>
    <w:link w:val="EndNoteBibliography0"/>
    <w:rsid w:val="000E1BE7"/>
    <w:pPr>
      <w:spacing w:line="240" w:lineRule="auto"/>
    </w:pPr>
    <w:rPr>
      <w:rFonts w:eastAsia="等线"/>
      <w:noProof/>
      <w:sz w:val="22"/>
    </w:rPr>
  </w:style>
  <w:style w:type="character" w:customStyle="1" w:styleId="EndNoteBibliography0">
    <w:name w:val="EndNote Bibliography 字符"/>
    <w:basedOn w:val="a1"/>
    <w:link w:val="EndNoteBibliography"/>
    <w:rsid w:val="000E1BE7"/>
    <w:rPr>
      <w:rFonts w:ascii="Times New Roman" w:eastAsia="等线" w:hAnsi="Times New Roman" w:cs="Times New Roman"/>
      <w:noProof/>
      <w:kern w:val="0"/>
      <w:sz w:val="22"/>
    </w:rPr>
  </w:style>
  <w:style w:type="character" w:styleId="a8">
    <w:name w:val="Hyperlink"/>
    <w:basedOn w:val="a1"/>
    <w:uiPriority w:val="99"/>
    <w:unhideWhenUsed/>
    <w:rsid w:val="00A7416E"/>
    <w:rPr>
      <w:color w:val="0000FF"/>
      <w:u w:val="single"/>
    </w:rPr>
  </w:style>
  <w:style w:type="character" w:customStyle="1" w:styleId="20">
    <w:name w:val="标题 2 字符"/>
    <w:basedOn w:val="a1"/>
    <w:link w:val="2"/>
    <w:uiPriority w:val="2"/>
    <w:rsid w:val="00A7416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7416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styleId="a9">
    <w:name w:val="line number"/>
    <w:basedOn w:val="a1"/>
    <w:uiPriority w:val="99"/>
    <w:semiHidden/>
    <w:unhideWhenUsed/>
    <w:rsid w:val="00A7416E"/>
  </w:style>
  <w:style w:type="paragraph" w:customStyle="1" w:styleId="AuthorList">
    <w:name w:val="Author List"/>
    <w:aliases w:val="Keywords,Abstract"/>
    <w:basedOn w:val="aa"/>
    <w:next w:val="a0"/>
    <w:uiPriority w:val="1"/>
    <w:qFormat/>
    <w:rsid w:val="00A7416E"/>
  </w:style>
  <w:style w:type="paragraph" w:styleId="aa">
    <w:name w:val="Subtitle"/>
    <w:basedOn w:val="a0"/>
    <w:next w:val="a0"/>
    <w:link w:val="ab"/>
    <w:uiPriority w:val="99"/>
    <w:unhideWhenUsed/>
    <w:qFormat/>
    <w:rsid w:val="00A7416E"/>
    <w:pPr>
      <w:spacing w:before="240"/>
    </w:pPr>
    <w:rPr>
      <w:b/>
      <w:szCs w:val="24"/>
    </w:rPr>
  </w:style>
  <w:style w:type="character" w:customStyle="1" w:styleId="ab">
    <w:name w:val="副标题 字符"/>
    <w:basedOn w:val="a1"/>
    <w:link w:val="aa"/>
    <w:uiPriority w:val="99"/>
    <w:rsid w:val="00A7416E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7416E"/>
    <w:pPr>
      <w:numPr>
        <w:numId w:val="1"/>
      </w:numPr>
    </w:pPr>
  </w:style>
  <w:style w:type="paragraph" w:styleId="ac">
    <w:name w:val="Title"/>
    <w:basedOn w:val="a0"/>
    <w:next w:val="a0"/>
    <w:link w:val="ad"/>
    <w:uiPriority w:val="10"/>
    <w:qFormat/>
    <w:rsid w:val="00A7416E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d">
    <w:name w:val="标题 字符"/>
    <w:basedOn w:val="a1"/>
    <w:link w:val="ac"/>
    <w:uiPriority w:val="10"/>
    <w:rsid w:val="00A7416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">
    <w:name w:val="List Paragraph"/>
    <w:basedOn w:val="a0"/>
    <w:uiPriority w:val="34"/>
    <w:qFormat/>
    <w:rsid w:val="00A7416E"/>
    <w:pPr>
      <w:numPr>
        <w:numId w:val="2"/>
      </w:numPr>
      <w:contextualSpacing/>
    </w:pPr>
    <w:rPr>
      <w:rFonts w:eastAsia="Cambria"/>
      <w:szCs w:val="24"/>
    </w:rPr>
  </w:style>
  <w:style w:type="character" w:customStyle="1" w:styleId="40">
    <w:name w:val="标题 4 字符"/>
    <w:basedOn w:val="a1"/>
    <w:link w:val="4"/>
    <w:uiPriority w:val="2"/>
    <w:rsid w:val="00A7416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7416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e">
    <w:name w:val="Subtle Emphasis"/>
    <w:basedOn w:val="a1"/>
    <w:uiPriority w:val="19"/>
    <w:qFormat/>
    <w:rsid w:val="00A7416E"/>
    <w:rPr>
      <w:rFonts w:ascii="Times New Roman" w:hAnsi="Times New Roman"/>
      <w:i/>
      <w:iCs/>
      <w:color w:val="404040" w:themeColor="text1" w:themeTint="BF"/>
    </w:rPr>
  </w:style>
  <w:style w:type="character" w:styleId="af">
    <w:name w:val="FollowedHyperlink"/>
    <w:basedOn w:val="a1"/>
    <w:uiPriority w:val="99"/>
    <w:semiHidden/>
    <w:unhideWhenUsed/>
    <w:rsid w:val="00A7416E"/>
    <w:rPr>
      <w:color w:val="954F72" w:themeColor="followedHyperlink"/>
      <w:u w:val="single"/>
    </w:rPr>
  </w:style>
  <w:style w:type="paragraph" w:styleId="af0">
    <w:name w:val="footnote text"/>
    <w:basedOn w:val="a0"/>
    <w:link w:val="af1"/>
    <w:uiPriority w:val="99"/>
    <w:semiHidden/>
    <w:unhideWhenUsed/>
    <w:rsid w:val="00A7416E"/>
    <w:pPr>
      <w:spacing w:after="0"/>
    </w:pPr>
    <w:rPr>
      <w:sz w:val="20"/>
      <w:szCs w:val="20"/>
    </w:rPr>
  </w:style>
  <w:style w:type="character" w:customStyle="1" w:styleId="af1">
    <w:name w:val="脚注文本 字符"/>
    <w:basedOn w:val="a1"/>
    <w:link w:val="af0"/>
    <w:uiPriority w:val="99"/>
    <w:semiHidden/>
    <w:rsid w:val="00A7416E"/>
    <w:rPr>
      <w:rFonts w:ascii="Times New Roman" w:hAnsi="Times New Roman"/>
      <w:kern w:val="0"/>
      <w:sz w:val="20"/>
      <w:szCs w:val="20"/>
      <w:lang w:eastAsia="en-US"/>
    </w:rPr>
  </w:style>
  <w:style w:type="character" w:styleId="af2">
    <w:name w:val="footnote reference"/>
    <w:basedOn w:val="a1"/>
    <w:uiPriority w:val="99"/>
    <w:semiHidden/>
    <w:unhideWhenUsed/>
    <w:rsid w:val="00A7416E"/>
    <w:rPr>
      <w:vertAlign w:val="superscript"/>
    </w:rPr>
  </w:style>
  <w:style w:type="character" w:styleId="af3">
    <w:name w:val="Intense Reference"/>
    <w:basedOn w:val="a1"/>
    <w:uiPriority w:val="32"/>
    <w:qFormat/>
    <w:rsid w:val="00A7416E"/>
    <w:rPr>
      <w:b/>
      <w:bCs/>
      <w:smallCaps/>
      <w:color w:val="auto"/>
      <w:spacing w:val="5"/>
    </w:rPr>
  </w:style>
  <w:style w:type="character" w:styleId="af4">
    <w:name w:val="Intense Emphasis"/>
    <w:basedOn w:val="a1"/>
    <w:uiPriority w:val="21"/>
    <w:unhideWhenUsed/>
    <w:rsid w:val="00A7416E"/>
    <w:rPr>
      <w:rFonts w:ascii="Times New Roman" w:hAnsi="Times New Roman"/>
      <w:i/>
      <w:iCs/>
      <w:color w:val="auto"/>
    </w:rPr>
  </w:style>
  <w:style w:type="paragraph" w:styleId="af5">
    <w:name w:val="Balloon Text"/>
    <w:basedOn w:val="a0"/>
    <w:link w:val="af6"/>
    <w:uiPriority w:val="99"/>
    <w:semiHidden/>
    <w:unhideWhenUsed/>
    <w:rsid w:val="00A7416E"/>
    <w:pPr>
      <w:spacing w:after="0"/>
    </w:pPr>
    <w:rPr>
      <w:rFonts w:ascii="Tahoma" w:hAnsi="Tahoma" w:cs="Tahoma"/>
      <w:sz w:val="16"/>
      <w:szCs w:val="16"/>
    </w:rPr>
  </w:style>
  <w:style w:type="character" w:customStyle="1" w:styleId="af6">
    <w:name w:val="批注框文本 字符"/>
    <w:basedOn w:val="a1"/>
    <w:link w:val="af5"/>
    <w:uiPriority w:val="99"/>
    <w:semiHidden/>
    <w:rsid w:val="00A7416E"/>
    <w:rPr>
      <w:rFonts w:ascii="Tahoma" w:hAnsi="Tahoma" w:cs="Tahoma"/>
      <w:kern w:val="0"/>
      <w:sz w:val="16"/>
      <w:szCs w:val="16"/>
      <w:lang w:eastAsia="en-US"/>
    </w:rPr>
  </w:style>
  <w:style w:type="paragraph" w:styleId="af7">
    <w:name w:val="annotation text"/>
    <w:basedOn w:val="a0"/>
    <w:link w:val="af8"/>
    <w:uiPriority w:val="99"/>
    <w:unhideWhenUsed/>
    <w:rsid w:val="00A7416E"/>
    <w:rPr>
      <w:sz w:val="20"/>
      <w:szCs w:val="20"/>
    </w:rPr>
  </w:style>
  <w:style w:type="character" w:customStyle="1" w:styleId="af8">
    <w:name w:val="批注文字 字符"/>
    <w:basedOn w:val="a1"/>
    <w:link w:val="af7"/>
    <w:uiPriority w:val="99"/>
    <w:rsid w:val="00A7416E"/>
    <w:rPr>
      <w:rFonts w:ascii="Times New Roman" w:hAnsi="Times New Roman"/>
      <w:kern w:val="0"/>
      <w:sz w:val="20"/>
      <w:szCs w:val="20"/>
      <w:lang w:eastAsia="en-US"/>
    </w:rPr>
  </w:style>
  <w:style w:type="character" w:styleId="af9">
    <w:name w:val="annotation reference"/>
    <w:basedOn w:val="a1"/>
    <w:uiPriority w:val="99"/>
    <w:semiHidden/>
    <w:unhideWhenUsed/>
    <w:rsid w:val="00A7416E"/>
    <w:rPr>
      <w:sz w:val="16"/>
      <w:szCs w:val="16"/>
    </w:rPr>
  </w:style>
  <w:style w:type="paragraph" w:styleId="afa">
    <w:name w:val="annotation subject"/>
    <w:basedOn w:val="af7"/>
    <w:next w:val="af7"/>
    <w:link w:val="afb"/>
    <w:uiPriority w:val="99"/>
    <w:semiHidden/>
    <w:unhideWhenUsed/>
    <w:rsid w:val="00A7416E"/>
    <w:rPr>
      <w:b/>
      <w:bCs/>
    </w:rPr>
  </w:style>
  <w:style w:type="character" w:customStyle="1" w:styleId="afb">
    <w:name w:val="批注主题 字符"/>
    <w:basedOn w:val="af8"/>
    <w:link w:val="afa"/>
    <w:uiPriority w:val="99"/>
    <w:semiHidden/>
    <w:rsid w:val="00A7416E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c">
    <w:name w:val="Normal (Web)"/>
    <w:basedOn w:val="a0"/>
    <w:uiPriority w:val="99"/>
    <w:unhideWhenUsed/>
    <w:rsid w:val="00A7416E"/>
    <w:pPr>
      <w:spacing w:before="100" w:beforeAutospacing="1" w:after="100" w:afterAutospacing="1"/>
    </w:pPr>
    <w:rPr>
      <w:rFonts w:eastAsia="Times New Roman"/>
      <w:szCs w:val="24"/>
    </w:rPr>
  </w:style>
  <w:style w:type="character" w:styleId="afd">
    <w:name w:val="Emphasis"/>
    <w:basedOn w:val="a1"/>
    <w:uiPriority w:val="20"/>
    <w:qFormat/>
    <w:rsid w:val="00A7416E"/>
    <w:rPr>
      <w:rFonts w:ascii="Times New Roman" w:hAnsi="Times New Roman"/>
      <w:i/>
      <w:iCs/>
    </w:rPr>
  </w:style>
  <w:style w:type="character" w:styleId="afe">
    <w:name w:val="Book Title"/>
    <w:basedOn w:val="a1"/>
    <w:uiPriority w:val="33"/>
    <w:qFormat/>
    <w:rsid w:val="00A7416E"/>
    <w:rPr>
      <w:rFonts w:ascii="Times New Roman" w:hAnsi="Times New Roman"/>
      <w:b/>
      <w:bCs/>
      <w:i/>
      <w:iCs/>
      <w:spacing w:val="5"/>
    </w:rPr>
  </w:style>
  <w:style w:type="paragraph" w:styleId="aff">
    <w:name w:val="caption"/>
    <w:basedOn w:val="a0"/>
    <w:next w:val="aff0"/>
    <w:uiPriority w:val="35"/>
    <w:unhideWhenUsed/>
    <w:qFormat/>
    <w:rsid w:val="00A7416E"/>
    <w:pPr>
      <w:keepNext/>
    </w:pPr>
    <w:rPr>
      <w:b/>
      <w:bCs/>
      <w:szCs w:val="24"/>
    </w:rPr>
  </w:style>
  <w:style w:type="paragraph" w:styleId="aff0">
    <w:name w:val="No Spacing"/>
    <w:uiPriority w:val="99"/>
    <w:unhideWhenUsed/>
    <w:qFormat/>
    <w:rsid w:val="00A7416E"/>
    <w:rPr>
      <w:rFonts w:ascii="Times New Roman" w:hAnsi="Times New Roman"/>
      <w:kern w:val="0"/>
      <w:sz w:val="24"/>
      <w:lang w:eastAsia="en-US"/>
    </w:rPr>
  </w:style>
  <w:style w:type="table" w:styleId="aff1">
    <w:name w:val="Table Grid"/>
    <w:basedOn w:val="a2"/>
    <w:uiPriority w:val="59"/>
    <w:rsid w:val="00A7416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2">
    <w:name w:val="endnote text"/>
    <w:basedOn w:val="a0"/>
    <w:link w:val="aff3"/>
    <w:uiPriority w:val="99"/>
    <w:semiHidden/>
    <w:unhideWhenUsed/>
    <w:rsid w:val="00A7416E"/>
    <w:pPr>
      <w:spacing w:after="0"/>
    </w:pPr>
    <w:rPr>
      <w:sz w:val="20"/>
      <w:szCs w:val="20"/>
    </w:rPr>
  </w:style>
  <w:style w:type="character" w:customStyle="1" w:styleId="aff3">
    <w:name w:val="尾注文本 字符"/>
    <w:basedOn w:val="a1"/>
    <w:link w:val="aff2"/>
    <w:uiPriority w:val="99"/>
    <w:semiHidden/>
    <w:rsid w:val="00A7416E"/>
    <w:rPr>
      <w:rFonts w:ascii="Times New Roman" w:hAnsi="Times New Roman"/>
      <w:kern w:val="0"/>
      <w:sz w:val="20"/>
      <w:szCs w:val="20"/>
      <w:lang w:eastAsia="en-US"/>
    </w:rPr>
  </w:style>
  <w:style w:type="character" w:styleId="aff4">
    <w:name w:val="endnote reference"/>
    <w:basedOn w:val="a1"/>
    <w:uiPriority w:val="99"/>
    <w:semiHidden/>
    <w:unhideWhenUsed/>
    <w:rsid w:val="00A7416E"/>
    <w:rPr>
      <w:vertAlign w:val="superscript"/>
    </w:rPr>
  </w:style>
  <w:style w:type="character" w:styleId="aff5">
    <w:name w:val="Unresolved Mention"/>
    <w:basedOn w:val="a1"/>
    <w:uiPriority w:val="99"/>
    <w:semiHidden/>
    <w:unhideWhenUsed/>
    <w:rsid w:val="00A7416E"/>
    <w:rPr>
      <w:color w:val="605E5C"/>
      <w:shd w:val="clear" w:color="auto" w:fill="E1DFDD"/>
    </w:rPr>
  </w:style>
  <w:style w:type="character" w:styleId="aff6">
    <w:name w:val="Strong"/>
    <w:basedOn w:val="a1"/>
    <w:uiPriority w:val="22"/>
    <w:qFormat/>
    <w:rsid w:val="00A7416E"/>
    <w:rPr>
      <w:rFonts w:ascii="Times New Roman" w:hAnsi="Times New Roman"/>
      <w:b/>
      <w:bCs/>
    </w:rPr>
  </w:style>
  <w:style w:type="paragraph" w:styleId="aff7">
    <w:name w:val="Quote"/>
    <w:basedOn w:val="a0"/>
    <w:next w:val="a0"/>
    <w:link w:val="aff8"/>
    <w:uiPriority w:val="29"/>
    <w:qFormat/>
    <w:rsid w:val="00A7416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8">
    <w:name w:val="引用 字符"/>
    <w:basedOn w:val="a1"/>
    <w:link w:val="aff7"/>
    <w:uiPriority w:val="29"/>
    <w:rsid w:val="00A7416E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table" w:styleId="4-1">
    <w:name w:val="Grid Table 4 Accent 1"/>
    <w:basedOn w:val="a2"/>
    <w:uiPriority w:val="49"/>
    <w:rsid w:val="00253B5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src">
    <w:name w:val="src"/>
    <w:basedOn w:val="a0"/>
    <w:rsid w:val="00DC3FB7"/>
    <w:pPr>
      <w:spacing w:before="100" w:beforeAutospacing="1" w:after="100" w:afterAutospacing="1"/>
    </w:pPr>
    <w:rPr>
      <w:rFonts w:ascii="宋体" w:eastAsia="宋体" w:hAnsi="宋体" w:cs="宋体"/>
      <w:szCs w:val="24"/>
    </w:rPr>
  </w:style>
  <w:style w:type="paragraph" w:customStyle="1" w:styleId="target">
    <w:name w:val="target"/>
    <w:basedOn w:val="a0"/>
    <w:link w:val="target0"/>
    <w:rsid w:val="008A0573"/>
    <w:pPr>
      <w:spacing w:before="100" w:beforeAutospacing="1" w:after="100" w:afterAutospacing="1"/>
    </w:pPr>
    <w:rPr>
      <w:rFonts w:ascii="宋体" w:eastAsia="宋体" w:hAnsi="宋体" w:cs="宋体"/>
      <w:szCs w:val="24"/>
    </w:rPr>
  </w:style>
  <w:style w:type="character" w:customStyle="1" w:styleId="target0">
    <w:name w:val="target 字符"/>
    <w:basedOn w:val="a1"/>
    <w:link w:val="target"/>
    <w:rsid w:val="008A0573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1"/>
    <w:rsid w:val="00201A08"/>
  </w:style>
  <w:style w:type="character" w:customStyle="1" w:styleId="anchor-text">
    <w:name w:val="anchor-text"/>
    <w:basedOn w:val="a1"/>
    <w:rsid w:val="000151A1"/>
  </w:style>
  <w:style w:type="character" w:customStyle="1" w:styleId="richtext">
    <w:name w:val="richtext"/>
    <w:basedOn w:val="a1"/>
    <w:rsid w:val="00203D09"/>
  </w:style>
  <w:style w:type="table" w:customStyle="1" w:styleId="21">
    <w:name w:val="样式2"/>
    <w:basedOn w:val="a2"/>
    <w:uiPriority w:val="99"/>
    <w:rsid w:val="00857713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0">
    <w:name w:val="样式21"/>
    <w:basedOn w:val="a2"/>
    <w:uiPriority w:val="99"/>
    <w:rsid w:val="00135215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2">
    <w:name w:val="样式22"/>
    <w:basedOn w:val="a2"/>
    <w:uiPriority w:val="99"/>
    <w:rsid w:val="00135215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3">
    <w:name w:val="样式23"/>
    <w:basedOn w:val="a2"/>
    <w:uiPriority w:val="99"/>
    <w:rsid w:val="00D27E17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4">
    <w:name w:val="样式24"/>
    <w:basedOn w:val="a2"/>
    <w:uiPriority w:val="99"/>
    <w:rsid w:val="00D27E17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bstract-text">
    <w:name w:val="abstract-text"/>
    <w:basedOn w:val="a1"/>
    <w:rsid w:val="00E3638A"/>
  </w:style>
  <w:style w:type="table" w:customStyle="1" w:styleId="25">
    <w:name w:val="样式25"/>
    <w:basedOn w:val="a2"/>
    <w:uiPriority w:val="99"/>
    <w:rsid w:val="005C340B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6">
    <w:name w:val="样式26"/>
    <w:basedOn w:val="a2"/>
    <w:uiPriority w:val="99"/>
    <w:rsid w:val="005C340B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7">
    <w:name w:val="样式27"/>
    <w:basedOn w:val="a2"/>
    <w:uiPriority w:val="99"/>
    <w:rsid w:val="005C340B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网格型1"/>
    <w:basedOn w:val="a2"/>
    <w:next w:val="aff1"/>
    <w:uiPriority w:val="39"/>
    <w:rsid w:val="005C34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8">
    <w:name w:val="网格型2"/>
    <w:basedOn w:val="a2"/>
    <w:next w:val="aff1"/>
    <w:uiPriority w:val="39"/>
    <w:rsid w:val="000E6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80">
    <w:name w:val="样式28"/>
    <w:basedOn w:val="a2"/>
    <w:uiPriority w:val="99"/>
    <w:rsid w:val="000E6308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9">
    <w:name w:val="样式29"/>
    <w:basedOn w:val="a2"/>
    <w:uiPriority w:val="99"/>
    <w:rsid w:val="00571866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00">
    <w:name w:val="样式210"/>
    <w:basedOn w:val="a2"/>
    <w:uiPriority w:val="99"/>
    <w:rsid w:val="0080456B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1">
    <w:name w:val="样式211"/>
    <w:basedOn w:val="a2"/>
    <w:uiPriority w:val="99"/>
    <w:rsid w:val="0080456B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2">
    <w:name w:val="样式212"/>
    <w:basedOn w:val="a2"/>
    <w:uiPriority w:val="99"/>
    <w:rsid w:val="0080456B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3">
    <w:name w:val="样式213"/>
    <w:basedOn w:val="a2"/>
    <w:uiPriority w:val="99"/>
    <w:rsid w:val="00F774C5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4">
    <w:name w:val="样式214"/>
    <w:basedOn w:val="a2"/>
    <w:uiPriority w:val="99"/>
    <w:rsid w:val="00961054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5">
    <w:name w:val="样式215"/>
    <w:basedOn w:val="a2"/>
    <w:uiPriority w:val="99"/>
    <w:rsid w:val="006135C1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6">
    <w:name w:val="样式216"/>
    <w:basedOn w:val="a2"/>
    <w:uiPriority w:val="99"/>
    <w:rsid w:val="0020025E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7">
    <w:name w:val="样式217"/>
    <w:basedOn w:val="a2"/>
    <w:uiPriority w:val="99"/>
    <w:rsid w:val="008F5F4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8">
    <w:name w:val="样式218"/>
    <w:basedOn w:val="a2"/>
    <w:uiPriority w:val="99"/>
    <w:rsid w:val="002A02C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61">
    <w:name w:val="样式2161"/>
    <w:basedOn w:val="a2"/>
    <w:uiPriority w:val="99"/>
    <w:rsid w:val="008700A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8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8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7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21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5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31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8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55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67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84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6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3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2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8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5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12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36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6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45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65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7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3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2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7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8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5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8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5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79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6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06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9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2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633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3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9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3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72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2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3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74E69-C924-4828-9622-41D1E764E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3</Pages>
  <Words>1309</Words>
  <Characters>7921</Characters>
  <Application>Microsoft Office Word</Application>
  <DocSecurity>0</DocSecurity>
  <Lines>220</Lines>
  <Paragraphs>126</Paragraphs>
  <ScaleCrop>false</ScaleCrop>
  <Company/>
  <LinksUpToDate>false</LinksUpToDate>
  <CharactersWithSpaces>9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</dc:creator>
  <cp:keywords/>
  <dc:description/>
  <cp:lastModifiedBy>ADMIN</cp:lastModifiedBy>
  <cp:revision>134</cp:revision>
  <cp:lastPrinted>2024-03-12T08:52:00Z</cp:lastPrinted>
  <dcterms:created xsi:type="dcterms:W3CDTF">2024-04-03T15:02:00Z</dcterms:created>
  <dcterms:modified xsi:type="dcterms:W3CDTF">2024-04-18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416f9a5da2d2389d385e14eedcc58ee841d9ad29cc9599712ee00a62f85eac</vt:lpwstr>
  </property>
</Properties>
</file>